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A9E88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Supplementary Information</w:t>
      </w:r>
    </w:p>
    <w:p w14:paraId="51E096E8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0D4A956E" w14:textId="48E3E552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 xml:space="preserve">Title: Rab9A is required for delivery </w:t>
      </w:r>
      <w:r w:rsidR="00911185" w:rsidRPr="00DE3873">
        <w:rPr>
          <w:rFonts w:ascii="Times New Roman" w:hAnsi="Times New Roman" w:cs="Times New Roman"/>
          <w:b/>
          <w:sz w:val="22"/>
          <w:szCs w:val="22"/>
        </w:rPr>
        <w:t xml:space="preserve">of cargo </w:t>
      </w:r>
      <w:r w:rsidRPr="00DE3873">
        <w:rPr>
          <w:rFonts w:ascii="Times New Roman" w:hAnsi="Times New Roman" w:cs="Times New Roman"/>
          <w:b/>
          <w:sz w:val="22"/>
          <w:szCs w:val="22"/>
        </w:rPr>
        <w:t xml:space="preserve">from recycling endosomes to melanosomes </w:t>
      </w:r>
    </w:p>
    <w:p w14:paraId="01535DDA" w14:textId="358FE58B" w:rsidR="008427A5" w:rsidRPr="00DE3873" w:rsidRDefault="00133828" w:rsidP="008427A5">
      <w:pPr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Mahanty and </w:t>
      </w:r>
      <w:r w:rsidR="008427A5" w:rsidRPr="00DE3873">
        <w:rPr>
          <w:rFonts w:ascii="Times New Roman" w:hAnsi="Times New Roman" w:cs="Times New Roman"/>
          <w:sz w:val="22"/>
          <w:szCs w:val="22"/>
        </w:rPr>
        <w:t xml:space="preserve">Ravichandran </w:t>
      </w:r>
      <w:r w:rsidR="008427A5" w:rsidRPr="00DE3873">
        <w:rPr>
          <w:rFonts w:ascii="Times New Roman" w:hAnsi="Times New Roman" w:cs="Times New Roman"/>
          <w:i/>
          <w:sz w:val="22"/>
          <w:szCs w:val="22"/>
        </w:rPr>
        <w:t>et al.</w:t>
      </w:r>
      <w:r w:rsidR="008427A5" w:rsidRPr="00DE3873">
        <w:rPr>
          <w:rFonts w:ascii="Times New Roman" w:hAnsi="Times New Roman" w:cs="Times New Roman"/>
          <w:sz w:val="22"/>
          <w:szCs w:val="22"/>
        </w:rPr>
        <w:t>,</w:t>
      </w:r>
    </w:p>
    <w:p w14:paraId="751A463D" w14:textId="77777777" w:rsidR="00214A74" w:rsidRPr="00DE3873" w:rsidRDefault="00214A74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E516D9F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Supplementary Materials</w:t>
      </w:r>
    </w:p>
    <w:p w14:paraId="24E74D45" w14:textId="3741AEBD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trike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Chemicals and tissue culture reagents were </w:t>
      </w:r>
      <w:r w:rsidR="00741F05" w:rsidRPr="00DE3873">
        <w:rPr>
          <w:rFonts w:ascii="Times New Roman" w:hAnsi="Times New Roman" w:cs="Times New Roman"/>
          <w:sz w:val="22"/>
          <w:szCs w:val="22"/>
        </w:rPr>
        <w:t xml:space="preserve">purchased </w:t>
      </w:r>
      <w:r w:rsidRPr="00DE3873">
        <w:rPr>
          <w:rFonts w:ascii="Times New Roman" w:hAnsi="Times New Roman" w:cs="Times New Roman"/>
          <w:sz w:val="22"/>
          <w:szCs w:val="22"/>
        </w:rPr>
        <w:t xml:space="preserve">from Sigma-Aldrich or Life Technologies (Invitrogen). </w:t>
      </w:r>
    </w:p>
    <w:p w14:paraId="588C281B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3EB7E0F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Antibodies</w:t>
      </w:r>
    </w:p>
    <w:p w14:paraId="4C4FCEA7" w14:textId="0BD5EE34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Polyclonal antisera to </w:t>
      </w:r>
      <w:r w:rsidR="000862EF" w:rsidRPr="00DE3873">
        <w:rPr>
          <w:rFonts w:ascii="Times New Roman" w:hAnsi="Times New Roman" w:cs="Times New Roman"/>
          <w:sz w:val="22"/>
          <w:szCs w:val="22"/>
        </w:rPr>
        <w:t xml:space="preserve">Rab5 and </w:t>
      </w:r>
      <w:r w:rsidRPr="00DE3873">
        <w:rPr>
          <w:rFonts w:ascii="Times New Roman" w:hAnsi="Times New Roman" w:cs="Times New Roman"/>
          <w:sz w:val="22"/>
          <w:szCs w:val="22"/>
        </w:rPr>
        <w:t>Rab9</w:t>
      </w:r>
      <w:r w:rsidR="000862EF" w:rsidRPr="00DE3873">
        <w:rPr>
          <w:rFonts w:ascii="Times New Roman" w:hAnsi="Times New Roman" w:cs="Times New Roman"/>
          <w:sz w:val="22"/>
          <w:szCs w:val="22"/>
        </w:rPr>
        <w:t xml:space="preserve"> </w:t>
      </w:r>
      <w:r w:rsidRPr="00DE3873">
        <w:rPr>
          <w:rFonts w:ascii="Times New Roman" w:hAnsi="Times New Roman" w:cs="Times New Roman"/>
          <w:sz w:val="22"/>
          <w:szCs w:val="22"/>
        </w:rPr>
        <w:t xml:space="preserve">(Cell Signaling Technology), Rab38 (Protein Tech), </w:t>
      </w:r>
      <w:r w:rsidR="000862EF" w:rsidRPr="00DE3873">
        <w:rPr>
          <w:rFonts w:ascii="Times New Roman" w:hAnsi="Times New Roman" w:cs="Times New Roman"/>
          <w:sz w:val="22"/>
          <w:szCs w:val="22"/>
        </w:rPr>
        <w:t xml:space="preserve">GFP (Invitrogen), </w:t>
      </w:r>
      <w:r w:rsidRPr="00DE3873">
        <w:rPr>
          <w:rFonts w:ascii="Times New Roman" w:hAnsi="Times New Roman" w:cs="Times New Roman"/>
          <w:sz w:val="22"/>
          <w:szCs w:val="22"/>
        </w:rPr>
        <w:t>TYRP1 (H-90, for immunoblotting) and EEA1 (goat</w:t>
      </w:r>
      <w:r w:rsidR="005E7C1D" w:rsidRPr="00DE3873">
        <w:rPr>
          <w:rFonts w:ascii="Times New Roman" w:hAnsi="Times New Roman" w:cs="Times New Roman"/>
          <w:sz w:val="22"/>
          <w:szCs w:val="22"/>
        </w:rPr>
        <w:t xml:space="preserve">, </w:t>
      </w:r>
      <w:r w:rsidRPr="00DE3873">
        <w:rPr>
          <w:rFonts w:ascii="Times New Roman" w:hAnsi="Times New Roman" w:cs="Times New Roman"/>
          <w:sz w:val="22"/>
          <w:szCs w:val="22"/>
        </w:rPr>
        <w:t xml:space="preserve">Santa Cruz Biotechnology) were used. Other antisera to STX13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cmVrZXJpczwvQXV0aG9yPjxZZWFyPjE5OTg8L1llYXI+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cmVrZXJpczwvQXV0aG9yPjxZZWFyPjE5OTg8L1llYXI+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6" w:tooltip="Prekeris, 1998 #2" w:history="1">
        <w:r w:rsidRPr="00DE3873">
          <w:rPr>
            <w:rFonts w:ascii="Times New Roman" w:hAnsi="Times New Roman" w:cs="Times New Roman"/>
            <w:sz w:val="22"/>
            <w:szCs w:val="22"/>
          </w:rPr>
          <w:t>Prekeris et al., 1998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 and TYR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UaGVvczwvQXV0aG9yPjxZZWFyPjIwMDU8L1llYXI+PFJl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UaGVvczwvQXV0aG9yPjxZZWFyPjIwMDU8L1llYXI+PFJl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12" w:tooltip="Theos, 2005 #11" w:history="1">
        <w:r w:rsidRPr="00DE3873">
          <w:rPr>
            <w:rFonts w:ascii="Times New Roman" w:hAnsi="Times New Roman" w:cs="Times New Roman"/>
            <w:sz w:val="22"/>
            <w:szCs w:val="22"/>
          </w:rPr>
          <w:t>Theos et al., 2005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 have been </w:t>
      </w:r>
      <w:r w:rsidR="001D6BBF" w:rsidRPr="00DE3873">
        <w:rPr>
          <w:rFonts w:ascii="Times New Roman" w:hAnsi="Times New Roman" w:cs="Times New Roman"/>
          <w:sz w:val="22"/>
          <w:szCs w:val="22"/>
        </w:rPr>
        <w:t xml:space="preserve">previously </w:t>
      </w:r>
      <w:r w:rsidRPr="00DE3873">
        <w:rPr>
          <w:rFonts w:ascii="Times New Roman" w:hAnsi="Times New Roman" w:cs="Times New Roman"/>
          <w:sz w:val="22"/>
          <w:szCs w:val="22"/>
        </w:rPr>
        <w:t xml:space="preserve">described. Monoclonal antibodies to </w:t>
      </w:r>
      <w:r w:rsidR="0087001C" w:rsidRPr="00DE3873">
        <w:rPr>
          <w:rFonts w:ascii="Times New Roman" w:hAnsi="Times New Roman" w:cs="Times New Roman"/>
          <w:sz w:val="22"/>
          <w:szCs w:val="22"/>
        </w:rPr>
        <w:t xml:space="preserve">Rab4 (BD </w:t>
      </w:r>
      <w:r w:rsidR="00A946C4" w:rsidRPr="00DE3873">
        <w:rPr>
          <w:rFonts w:ascii="Times New Roman" w:hAnsi="Times New Roman" w:cs="Times New Roman"/>
          <w:sz w:val="22"/>
          <w:szCs w:val="22"/>
        </w:rPr>
        <w:t>Biosciences</w:t>
      </w:r>
      <w:r w:rsidR="0087001C" w:rsidRPr="00DE3873">
        <w:rPr>
          <w:rFonts w:ascii="Times New Roman" w:hAnsi="Times New Roman" w:cs="Times New Roman"/>
          <w:sz w:val="22"/>
          <w:szCs w:val="22"/>
        </w:rPr>
        <w:t xml:space="preserve">), </w:t>
      </w:r>
      <w:r w:rsidRPr="00DE3873">
        <w:rPr>
          <w:rFonts w:ascii="Times New Roman" w:hAnsi="Times New Roman" w:cs="Times New Roman"/>
          <w:sz w:val="22"/>
          <w:szCs w:val="22"/>
        </w:rPr>
        <w:t>PMEL (Abcam, HMB45), TYRP1 (ATCC, TA99, for IFM), LAMP-2 (GL2A7) and c-Myc (9E10</w:t>
      </w:r>
      <w:r w:rsidR="002D1124" w:rsidRPr="00DE3873">
        <w:rPr>
          <w:rFonts w:ascii="Times New Roman" w:hAnsi="Times New Roman" w:cs="Times New Roman"/>
          <w:sz w:val="22"/>
          <w:szCs w:val="22"/>
        </w:rPr>
        <w:t xml:space="preserve">, </w:t>
      </w:r>
      <w:r w:rsidRPr="00DE3873">
        <w:rPr>
          <w:rFonts w:ascii="Times New Roman" w:hAnsi="Times New Roman" w:cs="Times New Roman"/>
          <w:sz w:val="22"/>
          <w:szCs w:val="22"/>
        </w:rPr>
        <w:t xml:space="preserve">Developmental Studies Hybridoma Bank), </w:t>
      </w:r>
      <w:r w:rsidRPr="00DE3873">
        <w:rPr>
          <w:rFonts w:ascii="Symbol" w:hAnsi="Symbol" w:cs="Times New Roman"/>
          <w:sz w:val="22"/>
          <w:szCs w:val="22"/>
        </w:rPr>
        <w:t></w:t>
      </w:r>
      <w:r w:rsidRPr="00DE3873">
        <w:rPr>
          <w:rFonts w:ascii="Times New Roman" w:hAnsi="Times New Roman" w:cs="Times New Roman"/>
          <w:sz w:val="22"/>
          <w:szCs w:val="22"/>
        </w:rPr>
        <w:t xml:space="preserve">-Tubulin and HA (Sigma-Aldrich) were used. Secondary antibodies were either from Molecular Probes (Life Technologies) or Jackson Immunoresearch. </w:t>
      </w:r>
    </w:p>
    <w:p w14:paraId="2CB7C844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218AAC40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DNA and shRNA constructs</w:t>
      </w:r>
    </w:p>
    <w:p w14:paraId="5FFEDB08" w14:textId="05BFDD6C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  <w:u w:val="single"/>
        </w:rPr>
        <w:t>Expression constructs:</w:t>
      </w:r>
      <w:r w:rsidRPr="00DE3873">
        <w:rPr>
          <w:rFonts w:ascii="Times New Roman" w:hAnsi="Times New Roman" w:cs="Times New Roman"/>
          <w:sz w:val="22"/>
          <w:szCs w:val="22"/>
        </w:rPr>
        <w:t xml:space="preserve"> GFP-Rab9</w:t>
      </w:r>
      <w:r w:rsidR="00954EF0" w:rsidRPr="00DE3873">
        <w:rPr>
          <w:rFonts w:ascii="Times New Roman" w:hAnsi="Times New Roman" w:cs="Times New Roman"/>
          <w:sz w:val="22"/>
          <w:szCs w:val="22"/>
        </w:rPr>
        <w:t>A</w:t>
      </w:r>
      <w:r w:rsidRPr="00DE3873">
        <w:rPr>
          <w:rFonts w:ascii="Times New Roman" w:hAnsi="Times New Roman" w:cs="Times New Roman"/>
          <w:sz w:val="22"/>
          <w:szCs w:val="22"/>
        </w:rPr>
        <w:t xml:space="preserve"> </w:t>
      </w:r>
      <w:r w:rsidR="00D235F2" w:rsidRPr="00DE3873">
        <w:rPr>
          <w:rFonts w:ascii="Times New Roman" w:hAnsi="Times New Roman" w:cs="Times New Roman"/>
          <w:sz w:val="22"/>
          <w:szCs w:val="22"/>
        </w:rPr>
        <w:t xml:space="preserve">(also </w:t>
      </w:r>
      <w:r w:rsidR="002B287F" w:rsidRPr="00DE3873">
        <w:rPr>
          <w:rFonts w:ascii="Times New Roman" w:hAnsi="Times New Roman" w:cs="Times New Roman"/>
          <w:sz w:val="22"/>
          <w:szCs w:val="22"/>
        </w:rPr>
        <w:t>referred</w:t>
      </w:r>
      <w:r w:rsidR="00D235F2" w:rsidRPr="00DE3873">
        <w:rPr>
          <w:rFonts w:ascii="Times New Roman" w:hAnsi="Times New Roman" w:cs="Times New Roman"/>
          <w:sz w:val="22"/>
          <w:szCs w:val="22"/>
        </w:rPr>
        <w:t xml:space="preserve"> as GFP-Rab9A</w:t>
      </w:r>
      <w:r w:rsidR="00D235F2" w:rsidRPr="00DE3873">
        <w:rPr>
          <w:rFonts w:ascii="Times New Roman" w:hAnsi="Times New Roman" w:cs="Times New Roman"/>
          <w:sz w:val="22"/>
          <w:szCs w:val="22"/>
          <w:vertAlign w:val="superscript"/>
        </w:rPr>
        <w:t>WT</w:t>
      </w:r>
      <w:r w:rsidR="00D235F2" w:rsidRPr="00DE3873">
        <w:rPr>
          <w:rFonts w:ascii="Times New Roman" w:hAnsi="Times New Roman" w:cs="Times New Roman"/>
          <w:sz w:val="22"/>
          <w:szCs w:val="22"/>
        </w:rPr>
        <w:t xml:space="preserve">)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DaG91ZGh1cnk8L0F1dGhvcj48WWVhcj4yMDAyPC9ZZWFy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DaG91ZGh1cnk8L0F1dGhvcj48WWVhcj4yMDAyPC9ZZWFy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1" w:tooltip="Choudhury, 2002 #92" w:history="1">
        <w:r w:rsidRPr="00DE3873">
          <w:rPr>
            <w:rFonts w:ascii="Times New Roman" w:hAnsi="Times New Roman" w:cs="Times New Roman"/>
            <w:sz w:val="22"/>
            <w:szCs w:val="22"/>
          </w:rPr>
          <w:t>Choudhury et al., 2002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 and GFP-Tyrosinase (TYR)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IYWxhYmFuPC9BdXRob3I+PFllYXI+MjAwMDwvWWVhcj48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cGFnZXM+NTg4OS05NDwvcGFnZXM+PHZvbHVtZT45Nzwvdm9sdW1lPjxudW1i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IYWxhYmFuPC9BdXRob3I+PFllYXI+MjAwMDwvWWVhcj48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cGFnZXM+NTg4OS05NDwvcGFnZXM+PHZvbHVtZT45Nzwvdm9sdW1lPjxudW1i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4" w:tooltip="Halaban, 2000 #93" w:history="1">
        <w:r w:rsidRPr="00DE3873">
          <w:rPr>
            <w:rFonts w:ascii="Times New Roman" w:hAnsi="Times New Roman" w:cs="Times New Roman"/>
            <w:sz w:val="22"/>
            <w:szCs w:val="22"/>
          </w:rPr>
          <w:t>Halaban et al., 2000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 were obtained from Addgene. </w:t>
      </w:r>
      <w:r w:rsidR="00D235F2" w:rsidRPr="00DE3873">
        <w:rPr>
          <w:rFonts w:ascii="Times New Roman" w:hAnsi="Times New Roman" w:cs="Times New Roman"/>
          <w:sz w:val="22"/>
          <w:szCs w:val="22"/>
        </w:rPr>
        <w:t>GFP-Rab9A</w:t>
      </w:r>
      <w:r w:rsidR="00D235F2" w:rsidRPr="00DE3873">
        <w:rPr>
          <w:rFonts w:ascii="Times New Roman" w:hAnsi="Times New Roman" w:cs="Times New Roman"/>
          <w:sz w:val="22"/>
          <w:szCs w:val="22"/>
          <w:vertAlign w:val="superscript"/>
        </w:rPr>
        <w:t>Q66L</w:t>
      </w:r>
      <w:r w:rsidR="00D235F2" w:rsidRPr="00DE3873">
        <w:rPr>
          <w:rFonts w:ascii="Times New Roman" w:hAnsi="Times New Roman" w:cs="Times New Roman"/>
          <w:sz w:val="22"/>
          <w:szCs w:val="22"/>
        </w:rPr>
        <w:t xml:space="preserve"> and GFP-Rab9A</w:t>
      </w:r>
      <w:r w:rsidR="00D235F2" w:rsidRPr="00DE3873">
        <w:rPr>
          <w:rFonts w:ascii="Times New Roman" w:hAnsi="Times New Roman" w:cs="Times New Roman"/>
          <w:sz w:val="22"/>
          <w:szCs w:val="22"/>
          <w:vertAlign w:val="superscript"/>
        </w:rPr>
        <w:t>S22N</w:t>
      </w:r>
      <w:r w:rsidR="00D235F2" w:rsidRPr="00DE3873">
        <w:rPr>
          <w:rFonts w:ascii="Times New Roman" w:hAnsi="Times New Roman" w:cs="Times New Roman"/>
          <w:sz w:val="22"/>
          <w:szCs w:val="22"/>
        </w:rPr>
        <w:t xml:space="preserve">: </w:t>
      </w:r>
      <w:r w:rsidR="002B287F" w:rsidRPr="00DE3873">
        <w:rPr>
          <w:rFonts w:ascii="Times New Roman" w:hAnsi="Times New Roman" w:cs="Times New Roman"/>
          <w:sz w:val="22"/>
          <w:szCs w:val="22"/>
        </w:rPr>
        <w:t>Mutagenesis of amino acids glutamine (Q) at 66 position to leucine (L) and serine (S) at 22 position to asparagine (N) in GFP-Rab9A</w:t>
      </w:r>
      <w:r w:rsidR="002B287F" w:rsidRPr="00DE3873">
        <w:rPr>
          <w:rFonts w:ascii="Times New Roman" w:hAnsi="Times New Roman" w:cs="Times New Roman"/>
          <w:sz w:val="22"/>
          <w:szCs w:val="22"/>
          <w:vertAlign w:val="superscript"/>
        </w:rPr>
        <w:t>WT</w:t>
      </w:r>
      <w:r w:rsidR="002B287F" w:rsidRPr="00DE3873">
        <w:rPr>
          <w:rFonts w:ascii="Times New Roman" w:hAnsi="Times New Roman" w:cs="Times New Roman"/>
          <w:sz w:val="22"/>
          <w:szCs w:val="22"/>
        </w:rPr>
        <w:t xml:space="preserve"> was carried out using QuickChange multi site-directed mutagenesis kit (Agilent Technology).</w:t>
      </w:r>
      <w:r w:rsidR="00D235F2" w:rsidRPr="00DE3873">
        <w:rPr>
          <w:rFonts w:ascii="Times New Roman" w:hAnsi="Times New Roman" w:cs="Times New Roman"/>
          <w:sz w:val="22"/>
          <w:szCs w:val="22"/>
        </w:rPr>
        <w:t xml:space="preserve"> </w:t>
      </w:r>
      <w:r w:rsidRPr="00DE3873">
        <w:rPr>
          <w:rFonts w:ascii="Times New Roman" w:hAnsi="Times New Roman" w:cs="Times New Roman"/>
          <w:sz w:val="22"/>
          <w:szCs w:val="22"/>
        </w:rPr>
        <w:t xml:space="preserve">HA-Rab38: Human </w:t>
      </w:r>
      <w:r w:rsidRPr="00DE3873">
        <w:rPr>
          <w:rFonts w:ascii="Times New Roman" w:hAnsi="Times New Roman" w:cs="Times New Roman"/>
          <w:i/>
          <w:sz w:val="22"/>
          <w:szCs w:val="22"/>
        </w:rPr>
        <w:t>RAB38</w:t>
      </w:r>
      <w:r w:rsidRPr="00DE3873">
        <w:rPr>
          <w:rFonts w:ascii="Times New Roman" w:hAnsi="Times New Roman" w:cs="Times New Roman"/>
          <w:sz w:val="22"/>
          <w:szCs w:val="22"/>
        </w:rPr>
        <w:t xml:space="preserve"> was PCR amplified with </w:t>
      </w:r>
      <w:r w:rsidR="002D1124" w:rsidRPr="00DE3873">
        <w:rPr>
          <w:rFonts w:ascii="Times New Roman" w:hAnsi="Times New Roman" w:cs="Times New Roman"/>
          <w:sz w:val="22"/>
          <w:szCs w:val="22"/>
        </w:rPr>
        <w:t xml:space="preserve">an </w:t>
      </w:r>
      <w:r w:rsidRPr="00DE3873">
        <w:rPr>
          <w:rFonts w:ascii="Times New Roman" w:hAnsi="Times New Roman" w:cs="Times New Roman"/>
          <w:sz w:val="22"/>
          <w:szCs w:val="22"/>
        </w:rPr>
        <w:t>N-termin</w:t>
      </w:r>
      <w:r w:rsidR="00B01841" w:rsidRPr="00DE3873">
        <w:rPr>
          <w:rFonts w:ascii="Times New Roman" w:hAnsi="Times New Roman" w:cs="Times New Roman"/>
          <w:sz w:val="22"/>
          <w:szCs w:val="22"/>
        </w:rPr>
        <w:t>al</w:t>
      </w:r>
      <w:r w:rsidRPr="00DE3873">
        <w:rPr>
          <w:rFonts w:ascii="Times New Roman" w:hAnsi="Times New Roman" w:cs="Times New Roman"/>
          <w:sz w:val="22"/>
          <w:szCs w:val="22"/>
        </w:rPr>
        <w:t xml:space="preserve"> HA-epitope tag primer</w:t>
      </w:r>
      <w:r w:rsidR="00954EF0" w:rsidRPr="00DE3873">
        <w:rPr>
          <w:rFonts w:ascii="Times New Roman" w:hAnsi="Times New Roman" w:cs="Times New Roman"/>
          <w:sz w:val="22"/>
          <w:szCs w:val="22"/>
        </w:rPr>
        <w:t>, digested with SalI and XbaI enzymes,</w:t>
      </w:r>
      <w:r w:rsidRPr="00DE3873">
        <w:rPr>
          <w:rFonts w:ascii="Times New Roman" w:hAnsi="Times New Roman" w:cs="Times New Roman"/>
          <w:sz w:val="22"/>
          <w:szCs w:val="22"/>
        </w:rPr>
        <w:t xml:space="preserve"> and subcloned into </w:t>
      </w:r>
      <w:r w:rsidR="00351A21" w:rsidRPr="00DE3873">
        <w:rPr>
          <w:rFonts w:ascii="Times New Roman" w:hAnsi="Times New Roman" w:cs="Times New Roman"/>
          <w:sz w:val="22"/>
          <w:szCs w:val="22"/>
        </w:rPr>
        <w:t xml:space="preserve">the </w:t>
      </w:r>
      <w:r w:rsidR="00954EF0" w:rsidRPr="00DE3873">
        <w:rPr>
          <w:rFonts w:ascii="Times New Roman" w:hAnsi="Times New Roman" w:cs="Times New Roman"/>
          <w:sz w:val="22"/>
          <w:szCs w:val="22"/>
        </w:rPr>
        <w:t xml:space="preserve">XhoI </w:t>
      </w:r>
      <w:r w:rsidRPr="00DE3873">
        <w:rPr>
          <w:rFonts w:ascii="Times New Roman" w:hAnsi="Times New Roman" w:cs="Times New Roman"/>
          <w:sz w:val="22"/>
          <w:szCs w:val="22"/>
        </w:rPr>
        <w:t>and XbaI sites of p</w:t>
      </w:r>
      <w:r w:rsidR="00954EF0" w:rsidRPr="00DE3873">
        <w:rPr>
          <w:rFonts w:ascii="Times New Roman" w:hAnsi="Times New Roman" w:cs="Times New Roman"/>
          <w:sz w:val="22"/>
          <w:szCs w:val="22"/>
        </w:rPr>
        <w:t>cDNA3.1 (+) (Invitrogen)</w:t>
      </w:r>
      <w:r w:rsidRPr="00DE3873">
        <w:rPr>
          <w:rFonts w:ascii="Times New Roman" w:hAnsi="Times New Roman" w:cs="Times New Roman"/>
          <w:sz w:val="22"/>
          <w:szCs w:val="22"/>
        </w:rPr>
        <w:t>. GFP-STX13</w:t>
      </w:r>
      <w:r w:rsidR="009638EF" w:rsidRPr="00DE3873">
        <w:rPr>
          <w:rFonts w:ascii="Times New Roman" w:hAnsi="Times New Roman" w:cs="Times New Roman"/>
          <w:sz w:val="22"/>
          <w:szCs w:val="22"/>
        </w:rPr>
        <w:t xml:space="preserve"> or GFP-STX13</w:t>
      </w:r>
      <w:r w:rsidR="009638EF" w:rsidRPr="00DE3873">
        <w:rPr>
          <w:rFonts w:ascii="Times New Roman" w:hAnsi="Times New Roman" w:cs="Times New Roman"/>
          <w:sz w:val="22"/>
          <w:szCs w:val="22"/>
          <w:vertAlign w:val="superscript"/>
        </w:rPr>
        <w:t>WT</w:t>
      </w:r>
      <w:r w:rsidRPr="00DE3873">
        <w:rPr>
          <w:rFonts w:ascii="Times New Roman" w:hAnsi="Times New Roman" w:cs="Times New Roman"/>
          <w:sz w:val="22"/>
          <w:szCs w:val="22"/>
        </w:rPr>
        <w:t xml:space="preserve">: Full length human </w:t>
      </w:r>
      <w:r w:rsidRPr="00DE3873">
        <w:rPr>
          <w:rFonts w:ascii="Times New Roman" w:hAnsi="Times New Roman" w:cs="Times New Roman"/>
          <w:i/>
          <w:sz w:val="22"/>
          <w:szCs w:val="22"/>
        </w:rPr>
        <w:t>STX13</w:t>
      </w:r>
      <w:r w:rsidRPr="00DE3873">
        <w:rPr>
          <w:rFonts w:ascii="Times New Roman" w:hAnsi="Times New Roman" w:cs="Times New Roman"/>
          <w:sz w:val="22"/>
          <w:szCs w:val="22"/>
        </w:rPr>
        <w:t xml:space="preserve"> was PCR amplified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ZXR0eTwvQXV0aG9yPjxZZWFyPjIwMDg8L1llYXI+PFJl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ZXR0eTwvQXV0aG9yPjxZZWFyPjIwMDg8L1llYXI+PFJl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7" w:tooltip="Setty, 2008 #22" w:history="1">
        <w:r w:rsidRPr="00DE3873">
          <w:rPr>
            <w:rFonts w:ascii="Times New Roman" w:hAnsi="Times New Roman" w:cs="Times New Roman"/>
            <w:sz w:val="22"/>
            <w:szCs w:val="22"/>
          </w:rPr>
          <w:t>Setty et al., 2008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, digested with BamH1 and XhoI enzymes and subcloned into </w:t>
      </w:r>
      <w:r w:rsidR="00555F9D" w:rsidRPr="00DE3873">
        <w:rPr>
          <w:rFonts w:ascii="Times New Roman" w:hAnsi="Times New Roman" w:cs="Times New Roman"/>
          <w:sz w:val="22"/>
          <w:szCs w:val="22"/>
        </w:rPr>
        <w:t xml:space="preserve">the </w:t>
      </w:r>
      <w:r w:rsidRPr="00DE3873">
        <w:rPr>
          <w:rFonts w:ascii="Times New Roman" w:hAnsi="Times New Roman" w:cs="Times New Roman"/>
          <w:sz w:val="22"/>
          <w:szCs w:val="22"/>
        </w:rPr>
        <w:t>BglII and SalI sites of pEGFP-C1 (Clontech). Myc-STX13</w:t>
      </w:r>
      <w:r w:rsidRPr="00DE3873">
        <w:rPr>
          <w:rFonts w:ascii="Symbol" w:hAnsi="Symbol" w:cs="Times New Roman"/>
          <w:sz w:val="22"/>
          <w:szCs w:val="22"/>
          <w:vertAlign w:val="superscript"/>
        </w:rPr>
        <w:t>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129</w:t>
      </w:r>
      <w:r w:rsidRPr="00DE3873">
        <w:rPr>
          <w:rFonts w:ascii="Times New Roman" w:hAnsi="Times New Roman" w:cs="Times New Roman"/>
          <w:sz w:val="22"/>
          <w:szCs w:val="22"/>
        </w:rPr>
        <w:t xml:space="preserve">: </w:t>
      </w:r>
      <w:r w:rsidR="00ED22AD" w:rsidRPr="00DE3873">
        <w:rPr>
          <w:rFonts w:ascii="Times New Roman" w:hAnsi="Times New Roman" w:cs="Times New Roman"/>
          <w:sz w:val="22"/>
          <w:szCs w:val="22"/>
        </w:rPr>
        <w:t>H</w:t>
      </w:r>
      <w:r w:rsidRPr="00DE3873">
        <w:rPr>
          <w:rFonts w:ascii="Times New Roman" w:hAnsi="Times New Roman" w:cs="Times New Roman"/>
          <w:sz w:val="22"/>
          <w:szCs w:val="22"/>
        </w:rPr>
        <w:t xml:space="preserve">uman </w:t>
      </w:r>
      <w:r w:rsidRPr="00DE3873">
        <w:rPr>
          <w:rFonts w:ascii="Times New Roman" w:hAnsi="Times New Roman" w:cs="Times New Roman"/>
          <w:i/>
          <w:sz w:val="22"/>
          <w:szCs w:val="22"/>
        </w:rPr>
        <w:t>STX13</w:t>
      </w:r>
      <w:r w:rsidRPr="00DE3873">
        <w:rPr>
          <w:rFonts w:ascii="Times New Roman" w:hAnsi="Times New Roman" w:cs="Times New Roman"/>
          <w:sz w:val="22"/>
          <w:szCs w:val="22"/>
        </w:rPr>
        <w:t xml:space="preserve"> </w:t>
      </w:r>
      <w:r w:rsidR="00ED22AD" w:rsidRPr="00DE3873">
        <w:rPr>
          <w:rFonts w:ascii="Times New Roman" w:hAnsi="Times New Roman" w:cs="Times New Roman"/>
          <w:sz w:val="22"/>
          <w:szCs w:val="22"/>
        </w:rPr>
        <w:t xml:space="preserve">lacking the sequence </w:t>
      </w:r>
      <w:r w:rsidR="00E50A90" w:rsidRPr="00DE3873">
        <w:rPr>
          <w:rFonts w:ascii="Times New Roman" w:hAnsi="Times New Roman" w:cs="Times New Roman"/>
          <w:sz w:val="22"/>
          <w:szCs w:val="22"/>
        </w:rPr>
        <w:t>encoding</w:t>
      </w:r>
      <w:r w:rsidR="00ED22AD" w:rsidRPr="00DE3873">
        <w:rPr>
          <w:rFonts w:ascii="Times New Roman" w:hAnsi="Times New Roman" w:cs="Times New Roman"/>
          <w:sz w:val="22"/>
          <w:szCs w:val="22"/>
        </w:rPr>
        <w:t xml:space="preserve"> the first 129 N-terminal amino acids </w:t>
      </w:r>
      <w:r w:rsidRPr="00DE3873">
        <w:rPr>
          <w:rFonts w:ascii="Times New Roman" w:hAnsi="Times New Roman" w:cs="Times New Roman"/>
          <w:sz w:val="22"/>
          <w:szCs w:val="22"/>
        </w:rPr>
        <w:t xml:space="preserve">was PCR amplified with </w:t>
      </w:r>
      <w:r w:rsidR="00564133" w:rsidRPr="00DE3873">
        <w:rPr>
          <w:rFonts w:ascii="Times New Roman" w:hAnsi="Times New Roman" w:cs="Times New Roman"/>
          <w:sz w:val="22"/>
          <w:szCs w:val="22"/>
        </w:rPr>
        <w:t xml:space="preserve">a </w:t>
      </w:r>
      <w:r w:rsidRPr="00DE3873">
        <w:rPr>
          <w:rFonts w:ascii="Times New Roman" w:hAnsi="Times New Roman" w:cs="Times New Roman"/>
          <w:sz w:val="22"/>
          <w:szCs w:val="22"/>
        </w:rPr>
        <w:t>N-termin</w:t>
      </w:r>
      <w:r w:rsidR="00564133" w:rsidRPr="00DE3873">
        <w:rPr>
          <w:rFonts w:ascii="Times New Roman" w:hAnsi="Times New Roman" w:cs="Times New Roman"/>
          <w:sz w:val="22"/>
          <w:szCs w:val="22"/>
        </w:rPr>
        <w:t>al</w:t>
      </w:r>
      <w:r w:rsidRPr="00DE3873">
        <w:rPr>
          <w:rFonts w:ascii="Times New Roman" w:hAnsi="Times New Roman" w:cs="Times New Roman"/>
          <w:sz w:val="22"/>
          <w:szCs w:val="22"/>
        </w:rPr>
        <w:t xml:space="preserve"> myc-epitope primer and subcloned into the BamH1 and XhoI sites of </w:t>
      </w:r>
      <w:r w:rsidR="00C45B3F" w:rsidRPr="00DE3873">
        <w:rPr>
          <w:rFonts w:ascii="Times New Roman" w:hAnsi="Times New Roman" w:cs="Times New Roman"/>
          <w:sz w:val="22"/>
          <w:szCs w:val="22"/>
        </w:rPr>
        <w:t>pcDNA</w:t>
      </w:r>
      <w:r w:rsidRPr="00DE3873">
        <w:rPr>
          <w:rFonts w:ascii="Times New Roman" w:hAnsi="Times New Roman" w:cs="Times New Roman"/>
          <w:sz w:val="22"/>
          <w:szCs w:val="22"/>
        </w:rPr>
        <w:t>3.1(+)</w:t>
      </w:r>
      <w:r w:rsidR="002B287F" w:rsidRPr="00DE3873">
        <w:rPr>
          <w:rFonts w:ascii="Times New Roman" w:hAnsi="Times New Roman" w:cs="Times New Roman"/>
          <w:sz w:val="22"/>
          <w:szCs w:val="22"/>
        </w:rPr>
        <w:t xml:space="preserve"> (</w:t>
      </w:r>
      <w:r w:rsidR="002B287F" w:rsidRPr="00DE3873">
        <w:rPr>
          <w:rFonts w:ascii="Times New Roman" w:hAnsi="Times New Roman" w:cs="Times New Roman"/>
          <w:noProof/>
          <w:sz w:val="22"/>
          <w:szCs w:val="22"/>
        </w:rPr>
        <w:t>Jani et al., 2015)</w:t>
      </w:r>
      <w:r w:rsidRPr="00DE3873">
        <w:rPr>
          <w:rFonts w:ascii="Times New Roman" w:hAnsi="Times New Roman" w:cs="Times New Roman"/>
          <w:sz w:val="22"/>
          <w:szCs w:val="22"/>
        </w:rPr>
        <w:t>.</w:t>
      </w:r>
    </w:p>
    <w:p w14:paraId="4F259C32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70E5FF48" w14:textId="19A629E5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  <w:u w:val="single"/>
        </w:rPr>
        <w:t>ShRNA vectors</w:t>
      </w:r>
      <w:r w:rsidRPr="00DE3873">
        <w:rPr>
          <w:rFonts w:ascii="Times New Roman" w:hAnsi="Times New Roman" w:cs="Times New Roman"/>
          <w:sz w:val="22"/>
          <w:szCs w:val="22"/>
        </w:rPr>
        <w:t xml:space="preserve">: Oligodeoxyribonucleotide duplexes containing the target gene sequence were cloned into the BamH1 and HindIII sites of </w:t>
      </w:r>
      <w:r w:rsidR="00564133" w:rsidRPr="00DE3873">
        <w:rPr>
          <w:rFonts w:ascii="Times New Roman" w:hAnsi="Times New Roman" w:cs="Times New Roman"/>
          <w:sz w:val="22"/>
          <w:szCs w:val="22"/>
        </w:rPr>
        <w:t xml:space="preserve">the </w:t>
      </w:r>
      <w:r w:rsidRPr="00DE3873">
        <w:rPr>
          <w:rFonts w:ascii="Times New Roman" w:hAnsi="Times New Roman" w:cs="Times New Roman"/>
          <w:sz w:val="22"/>
          <w:szCs w:val="22"/>
        </w:rPr>
        <w:t xml:space="preserve">pRS shRNA vector (OriGene Technologies). The </w:t>
      </w:r>
      <w:r w:rsidRPr="00DE3873">
        <w:rPr>
          <w:rFonts w:ascii="Times New Roman" w:hAnsi="Times New Roman" w:cs="Times New Roman"/>
          <w:sz w:val="22"/>
          <w:szCs w:val="22"/>
        </w:rPr>
        <w:lastRenderedPageBreak/>
        <w:t>following sequences were selected as target</w:t>
      </w:r>
      <w:r w:rsidR="00496114" w:rsidRPr="00DE3873">
        <w:rPr>
          <w:rFonts w:ascii="Times New Roman" w:hAnsi="Times New Roman" w:cs="Times New Roman"/>
          <w:sz w:val="22"/>
          <w:szCs w:val="22"/>
        </w:rPr>
        <w:t>s</w:t>
      </w:r>
      <w:r w:rsidRPr="00DE3873">
        <w:rPr>
          <w:rFonts w:ascii="Times New Roman" w:hAnsi="Times New Roman" w:cs="Times New Roman"/>
          <w:sz w:val="22"/>
          <w:szCs w:val="22"/>
        </w:rPr>
        <w:t xml:space="preserve">: CACCGAAAGCCCAAGCCAA (Rab9A sh-3), </w:t>
      </w:r>
      <w:r w:rsidRPr="00DE3873">
        <w:rPr>
          <w:rStyle w:val="ffline"/>
          <w:rFonts w:ascii="Times New Roman" w:hAnsi="Times New Roman" w:cs="Times New Roman"/>
          <w:caps/>
          <w:sz w:val="22"/>
          <w:szCs w:val="22"/>
        </w:rPr>
        <w:t xml:space="preserve">Gcagaagagttcatttactaa </w:t>
      </w:r>
      <w:r w:rsidRPr="00DE3873">
        <w:rPr>
          <w:rFonts w:ascii="Times New Roman" w:eastAsia="Times New Roman" w:hAnsi="Times New Roman" w:cs="Times New Roman"/>
          <w:sz w:val="22"/>
          <w:szCs w:val="22"/>
          <w:lang w:eastAsia="en-IN"/>
        </w:rPr>
        <w:t>(Rab9A sh-4)</w:t>
      </w:r>
      <w:r w:rsidRPr="00DE3873">
        <w:rPr>
          <w:rStyle w:val="ffline"/>
          <w:rFonts w:ascii="Times New Roman" w:hAnsi="Times New Roman" w:cs="Times New Roman"/>
          <w:sz w:val="22"/>
          <w:szCs w:val="22"/>
        </w:rPr>
        <w:t xml:space="preserve">, </w:t>
      </w:r>
      <w:r w:rsidRPr="00DE3873">
        <w:rPr>
          <w:rFonts w:ascii="Times New Roman" w:eastAsia="Times New Roman" w:hAnsi="Times New Roman" w:cs="Times New Roman"/>
          <w:sz w:val="22"/>
          <w:szCs w:val="22"/>
          <w:lang w:eastAsia="en-IN"/>
        </w:rPr>
        <w:t xml:space="preserve">TCTGGAGGTGGACGGACATTT (Rab9A sh-5), </w:t>
      </w:r>
      <w:r w:rsidRPr="00DE3873">
        <w:rPr>
          <w:rFonts w:ascii="Times New Roman" w:eastAsia="Times New Roman" w:hAnsi="Times New Roman" w:cs="Times New Roman"/>
          <w:sz w:val="22"/>
          <w:szCs w:val="22"/>
        </w:rPr>
        <w:t xml:space="preserve">CCTCTGCCAAGGATAATATAA (Rab32 sh-1), ACATGCTTGCAAACCAGCAAAGTTT (Rab32 sh-2), GAGTCTATAGAACCGGACATT (Rab38 sh-1), CAAGAGTTTATTACCGGGAAGCTAT (Rab38 sh-2), </w:t>
      </w:r>
      <w:r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GATTTGGCGACAGACTATTTC (VARP sh-1), ACCACATAGACTCCGTAAATG (VARP sh-2) and </w:t>
      </w:r>
      <w:r w:rsidRPr="00DE3873">
        <w:rPr>
          <w:rFonts w:ascii="Times New Roman" w:hAnsi="Times New Roman" w:cs="Times New Roman"/>
          <w:sz w:val="22"/>
          <w:szCs w:val="22"/>
        </w:rPr>
        <w:t xml:space="preserve">AAGATGTGCCACCCACTTTGT (VARP sh-3). Empty pRS shRNA plasmid was used as a control (referred to here as </w:t>
      </w:r>
      <w:r w:rsidR="00004E81" w:rsidRPr="00DE3873">
        <w:rPr>
          <w:rFonts w:ascii="Times New Roman" w:hAnsi="Times New Roman" w:cs="Times New Roman"/>
          <w:sz w:val="22"/>
          <w:szCs w:val="22"/>
        </w:rPr>
        <w:t>“</w:t>
      </w:r>
      <w:r w:rsidRPr="00DE3873">
        <w:rPr>
          <w:rFonts w:ascii="Times New Roman" w:hAnsi="Times New Roman" w:cs="Times New Roman"/>
          <w:sz w:val="22"/>
          <w:szCs w:val="22"/>
        </w:rPr>
        <w:t>Control sh</w:t>
      </w:r>
      <w:r w:rsidR="00004E81" w:rsidRPr="00DE3873">
        <w:rPr>
          <w:rFonts w:ascii="Times New Roman" w:hAnsi="Times New Roman" w:cs="Times New Roman"/>
          <w:sz w:val="22"/>
          <w:szCs w:val="22"/>
        </w:rPr>
        <w:t>”</w:t>
      </w:r>
      <w:r w:rsidRPr="00DE3873">
        <w:rPr>
          <w:rFonts w:ascii="Times New Roman" w:hAnsi="Times New Roman" w:cs="Times New Roman"/>
          <w:sz w:val="22"/>
          <w:szCs w:val="22"/>
        </w:rPr>
        <w:t xml:space="preserve">) in all shRNA knockdown experiments. Based on the efficiency of knockdown in wild type melanocytes (Supplementary Figure </w:t>
      </w:r>
      <w:r w:rsidR="002B287F" w:rsidRPr="00DE3873">
        <w:rPr>
          <w:rFonts w:ascii="Times New Roman" w:hAnsi="Times New Roman" w:cs="Times New Roman"/>
          <w:sz w:val="22"/>
          <w:szCs w:val="22"/>
        </w:rPr>
        <w:t>2</w:t>
      </w:r>
      <w:r w:rsidRPr="00DE3873">
        <w:rPr>
          <w:rFonts w:ascii="Times New Roman" w:hAnsi="Times New Roman" w:cs="Times New Roman"/>
          <w:sz w:val="22"/>
          <w:szCs w:val="22"/>
        </w:rPr>
        <w:t xml:space="preserve">), Rab9A sh-3, Rab9A sh-4, VARP sh-1 and VARP sh-3 were used for IFM analysis.   </w:t>
      </w:r>
    </w:p>
    <w:p w14:paraId="427F542F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29CD5FA0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Supplementary Methods</w:t>
      </w:r>
    </w:p>
    <w:p w14:paraId="46DA3AB7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Cell culture, transfection and retroviral transduction</w:t>
      </w:r>
    </w:p>
    <w:p w14:paraId="3D0B6429" w14:textId="0B425C18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Immortal melanocyte cell lines: wild type melan-Ink4a-Arf-1 (from C57BL/6J </w:t>
      </w:r>
      <w:r w:rsidRPr="00DE3873">
        <w:rPr>
          <w:rFonts w:ascii="Times New Roman" w:hAnsi="Times New Roman" w:cs="Times New Roman"/>
          <w:i/>
          <w:sz w:val="22"/>
          <w:szCs w:val="22"/>
        </w:rPr>
        <w:t>Ink4a-Arf</w:t>
      </w:r>
      <w:r w:rsidRPr="00DE3873">
        <w:rPr>
          <w:rFonts w:ascii="Times New Roman" w:hAnsi="Times New Roman" w:cs="Times New Roman"/>
          <w:i/>
          <w:sz w:val="22"/>
          <w:szCs w:val="22"/>
          <w:vertAlign w:val="superscript"/>
        </w:rPr>
        <w:t>-/-</w:t>
      </w:r>
      <w:r w:rsidRPr="00DE3873">
        <w:rPr>
          <w:rFonts w:ascii="Times New Roman" w:hAnsi="Times New Roman" w:cs="Times New Roman"/>
          <w:sz w:val="22"/>
          <w:szCs w:val="22"/>
        </w:rPr>
        <w:t xml:space="preserve"> mice</w:t>
      </w:r>
      <w:r w:rsidRPr="00DE3873">
        <w:rPr>
          <w:rFonts w:ascii="Times New Roman" w:hAnsi="Times New Roman" w:cs="Times New Roman"/>
          <w:i/>
          <w:sz w:val="22"/>
          <w:szCs w:val="22"/>
        </w:rPr>
        <w:t>,</w:t>
      </w:r>
      <w:r w:rsidRPr="00DE3873">
        <w:rPr>
          <w:rFonts w:ascii="Times New Roman" w:hAnsi="Times New Roman" w:cs="Times New Roman"/>
          <w:sz w:val="22"/>
          <w:szCs w:val="22"/>
        </w:rPr>
        <w:t xml:space="preserve"> formerly called melan-Ink4a-1, referred to here as WT or melan-Ink4a)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/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Ha&lt;/Author&gt;&lt;Year&gt;2007&lt;/Year&gt;&lt;RecNum&gt;104&lt;/RecNum&gt;&lt;DisplayText&gt;(Ha et al., 2007)&lt;/DisplayText&gt;&lt;record&gt;&lt;rec-number&gt;104&lt;/rec-number&gt;&lt;foreign-keys&gt;&lt;key app="EN" db-id="vfxa9ede99pp90et0f2xdpd80wpxxvr59avt" timestamp="1406567528"&gt;104&lt;/key&gt;&lt;/foreign-keys&gt;&lt;ref-type name="Journal Article"&gt;17&lt;/ref-type&gt;&lt;contributors&gt;&lt;authors&gt;&lt;author&gt;Ha, L.&lt;/author&gt;&lt;author&gt;Ichikawa, T.&lt;/author&gt;&lt;author&gt;Anver, M.&lt;/author&gt;&lt;author&gt;Dickins, R.&lt;/author&gt;&lt;author&gt;Lowe, S.&lt;/author&gt;&lt;author&gt;Sharpless, N. E.&lt;/author&gt;&lt;author&gt;Krimpenfort, P.&lt;/author&gt;&lt;author&gt;Depinho, R. A.&lt;/author&gt;&lt;author&gt;Bennett, D. C.&lt;/author&gt;&lt;author&gt;Sviderskaya, E. V.&lt;/author&gt;&lt;author&gt;Merlino, G.&lt;/author&gt;&lt;/authors&gt;&lt;/contributors&gt;&lt;auth-address&gt;Laboratory of Cancer Biology and Genetics, National Cancer Institute, Bethesda, MD 20892-4264, USA.&lt;/auth-address&gt;&lt;titles&gt;&lt;title&gt;ARF functions as a melanoma tumor suppressor by inducing p53-independent senescence&lt;/title&gt;&lt;secondary-title&gt;Proc. Natl. Acad. Sci. USA&lt;/secondary-title&gt;&lt;/titles&gt;&lt;periodical&gt;&lt;full-title&gt;Proc. Natl. Acad. Sci. USA&lt;/full-title&gt;&lt;/periodical&gt;&lt;pages&gt;10968-10973&lt;/pages&gt;&lt;volume&gt;104&lt;/volume&gt;&lt;number&gt;26&lt;/number&gt;&lt;keywords&gt;&lt;keyword&gt;Animals&lt;/keyword&gt;&lt;keyword&gt;*Cell Aging&lt;/keyword&gt;&lt;keyword&gt;Cell Transformation, Neoplastic&lt;/keyword&gt;&lt;keyword&gt;Disease Models, Animal&lt;/keyword&gt;&lt;keyword&gt;Melanocytes/pathology&lt;/keyword&gt;&lt;keyword&gt;Melanoma/etiology/*pathology&lt;/keyword&gt;&lt;keyword&gt;Mice&lt;/keyword&gt;&lt;keyword&gt;Proto-Oncogene Proteins p21(ras)/*physiology&lt;/keyword&gt;&lt;keyword&gt;Tumor Suppressor Protein p14ARF/deficiency/genetics/*physiology&lt;/keyword&gt;&lt;keyword&gt;*Tumor Suppressor Protein p53&lt;/keyword&gt;&lt;/keywords&gt;&lt;dates&gt;&lt;year&gt;2007&lt;/year&gt;&lt;pub-dates&gt;&lt;date&gt;Jun 26&lt;/date&gt;&lt;/pub-dates&gt;&lt;/dates&gt;&lt;isbn&gt;1091-6490 (Electronic)&amp;#xD;0027-8424 (Linking)&lt;/isbn&gt;&lt;accession-num&gt;17576930&lt;/accession-num&gt;&lt;urls&gt;&lt;related-urls&gt;&lt;url&gt;http://www.ncbi.nlm.nih.gov/pubmed/17576930&lt;/url&gt;&lt;/related-urls&gt;&lt;/urls&gt;&lt;custom2&gt;1904138&lt;/custom2&gt;&lt;electronic-resource-num&gt;10.1073/pnas.0611638104&lt;/electronic-resource-num&gt;&lt;/record&gt;&lt;/Cite&gt;&lt;/EndNote&gt;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3" w:tooltip="Ha, 2007 #104" w:history="1">
        <w:r w:rsidRPr="00DE3873">
          <w:rPr>
            <w:rFonts w:ascii="Times New Roman" w:hAnsi="Times New Roman" w:cs="Times New Roman"/>
            <w:sz w:val="22"/>
            <w:szCs w:val="22"/>
          </w:rPr>
          <w:t>Ha et al., 2007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, BLOC-1-deficient melan-mu1 (from B6/CHMU/Le </w:t>
      </w:r>
      <w:r w:rsidRPr="00DE3873">
        <w:rPr>
          <w:rFonts w:ascii="Times New Roman" w:hAnsi="Times New Roman" w:cs="Times New Roman"/>
          <w:i/>
          <w:sz w:val="22"/>
          <w:szCs w:val="22"/>
        </w:rPr>
        <w:t>Mu</w:t>
      </w:r>
      <w:r w:rsidRPr="00DE3873">
        <w:rPr>
          <w:rFonts w:ascii="Times New Roman" w:hAnsi="Times New Roman" w:cs="Times New Roman"/>
          <w:i/>
          <w:sz w:val="22"/>
          <w:szCs w:val="22"/>
          <w:vertAlign w:val="superscript"/>
        </w:rPr>
        <w:t>mu/mu</w:t>
      </w:r>
      <w:r w:rsidRPr="00DE3873">
        <w:rPr>
          <w:rFonts w:ascii="Times New Roman" w:hAnsi="Times New Roman" w:cs="Times New Roman"/>
          <w:sz w:val="22"/>
          <w:szCs w:val="22"/>
        </w:rPr>
        <w:t xml:space="preserve"> mice, referred to here as BLOC-1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DE3873">
        <w:rPr>
          <w:rFonts w:ascii="Times New Roman" w:hAnsi="Times New Roman" w:cs="Times New Roman"/>
          <w:sz w:val="22"/>
          <w:szCs w:val="22"/>
        </w:rPr>
        <w:t xml:space="preserve"> or melan-mu)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ZXR0eTwvQXV0aG9yPjxZZWFyPjIwMDc8L1llYXI+PFJl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ZXR0eTwvQXV0aG9yPjxZZWFyPjIwMDc8L1llYXI+PFJl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8" w:tooltip="Setty, 2007 #19" w:history="1">
        <w:r w:rsidRPr="00DE3873">
          <w:rPr>
            <w:rFonts w:ascii="Times New Roman" w:hAnsi="Times New Roman" w:cs="Times New Roman"/>
            <w:sz w:val="22"/>
            <w:szCs w:val="22"/>
          </w:rPr>
          <w:t>Setty et al., 2007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, BLOC-2-deficient melan-coa2 (from C57BL/10J </w:t>
      </w:r>
      <w:r w:rsidRPr="00DE3873">
        <w:rPr>
          <w:rFonts w:ascii="Times New Roman" w:hAnsi="Times New Roman" w:cs="Times New Roman"/>
          <w:i/>
          <w:sz w:val="22"/>
          <w:szCs w:val="22"/>
        </w:rPr>
        <w:t>Hps3</w:t>
      </w:r>
      <w:r w:rsidRPr="00DE3873">
        <w:rPr>
          <w:rFonts w:ascii="Times New Roman" w:hAnsi="Times New Roman" w:cs="Times New Roman"/>
          <w:i/>
          <w:sz w:val="22"/>
          <w:szCs w:val="22"/>
          <w:vertAlign w:val="superscript"/>
        </w:rPr>
        <w:t>coa</w:t>
      </w:r>
      <w:r w:rsidRPr="00DE3873">
        <w:rPr>
          <w:rFonts w:ascii="Times New Roman" w:hAnsi="Times New Roman" w:cs="Times New Roman"/>
          <w:sz w:val="22"/>
          <w:szCs w:val="22"/>
        </w:rPr>
        <w:t>/</w:t>
      </w:r>
      <w:r w:rsidRPr="00DE3873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coa </w:t>
      </w:r>
      <w:r w:rsidRPr="00DE3873">
        <w:rPr>
          <w:rFonts w:ascii="Times New Roman" w:hAnsi="Times New Roman" w:cs="Times New Roman"/>
          <w:sz w:val="22"/>
          <w:szCs w:val="22"/>
        </w:rPr>
        <w:t>mice, referred to here as BLOC-2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DE3873">
        <w:rPr>
          <w:rFonts w:ascii="Times New Roman" w:hAnsi="Times New Roman" w:cs="Times New Roman"/>
          <w:sz w:val="22"/>
          <w:szCs w:val="22"/>
        </w:rPr>
        <w:t xml:space="preserve"> or melan-coa)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dXp1a2k8L0F1dGhvcj48WWVhcj4yMDAxPC9ZZWFyPjxS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dXp1a2k8L0F1dGhvcj48WWVhcj4yMDAxPC9ZZWFyPjxS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10" w:tooltip="Suzuki, 2001 #137" w:history="1">
        <w:r w:rsidRPr="00DE3873">
          <w:rPr>
            <w:rFonts w:ascii="Times New Roman" w:hAnsi="Times New Roman" w:cs="Times New Roman"/>
            <w:sz w:val="22"/>
            <w:szCs w:val="22"/>
          </w:rPr>
          <w:t>Suzuki et al., 2001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, BLOC-3-deficient melan-le1 (from C57BL/6J </w:t>
      </w:r>
      <w:r w:rsidRPr="00DE3873">
        <w:rPr>
          <w:rFonts w:ascii="Times New Roman" w:hAnsi="Times New Roman" w:cs="Times New Roman"/>
          <w:i/>
          <w:sz w:val="22"/>
          <w:szCs w:val="22"/>
        </w:rPr>
        <w:t>Hps4</w:t>
      </w:r>
      <w:r w:rsidRPr="00DE3873">
        <w:rPr>
          <w:rFonts w:ascii="Times New Roman" w:hAnsi="Times New Roman" w:cs="Times New Roman"/>
          <w:i/>
          <w:sz w:val="22"/>
          <w:szCs w:val="22"/>
          <w:vertAlign w:val="superscript"/>
        </w:rPr>
        <w:t>le</w:t>
      </w:r>
      <w:r w:rsidRPr="00DE3873">
        <w:rPr>
          <w:rFonts w:ascii="Times New Roman" w:hAnsi="Times New Roman" w:cs="Times New Roman"/>
          <w:sz w:val="22"/>
          <w:szCs w:val="22"/>
        </w:rPr>
        <w:t>/</w:t>
      </w:r>
      <w:r w:rsidRPr="00DE3873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le </w:t>
      </w:r>
      <w:r w:rsidRPr="00DE3873">
        <w:rPr>
          <w:rFonts w:ascii="Times New Roman" w:hAnsi="Times New Roman" w:cs="Times New Roman"/>
          <w:sz w:val="22"/>
          <w:szCs w:val="22"/>
        </w:rPr>
        <w:t>mice, referred to here as BLOC-3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DE3873">
        <w:rPr>
          <w:rFonts w:ascii="Times New Roman" w:hAnsi="Times New Roman" w:cs="Times New Roman"/>
          <w:sz w:val="22"/>
          <w:szCs w:val="22"/>
        </w:rPr>
        <w:t xml:space="preserve"> or HPS4-deficient)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dXp1a2k8L0F1dGhvcj48WWVhcj4yMDAyPC9ZZWFyPjxS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dXp1a2k8L0F1dGhvcj48WWVhcj4yMDAyPC9ZZWFyPjxS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9" w:tooltip="Suzuki, 2002 #94" w:history="1">
        <w:r w:rsidRPr="00DE3873">
          <w:rPr>
            <w:rFonts w:ascii="Times New Roman" w:hAnsi="Times New Roman" w:cs="Times New Roman"/>
            <w:sz w:val="22"/>
            <w:szCs w:val="22"/>
          </w:rPr>
          <w:t>Suzuki et al., 2002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 and AP-3-deficient melan-mh1 (from C57BL/6J </w:t>
      </w:r>
      <w:r w:rsidRPr="00DE3873">
        <w:rPr>
          <w:rFonts w:ascii="Times New Roman" w:hAnsi="Times New Roman" w:cs="Times New Roman"/>
          <w:i/>
          <w:sz w:val="22"/>
          <w:szCs w:val="22"/>
        </w:rPr>
        <w:t>Ap3d</w:t>
      </w:r>
      <w:r w:rsidRPr="00DE3873">
        <w:rPr>
          <w:rFonts w:ascii="Times New Roman" w:hAnsi="Times New Roman" w:cs="Times New Roman"/>
          <w:i/>
          <w:sz w:val="22"/>
          <w:szCs w:val="22"/>
          <w:vertAlign w:val="superscript"/>
        </w:rPr>
        <w:t>mh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/</w:t>
      </w:r>
      <w:r w:rsidRPr="00DE3873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mh </w:t>
      </w:r>
      <w:r w:rsidRPr="00DE3873">
        <w:rPr>
          <w:rFonts w:ascii="Times New Roman" w:hAnsi="Times New Roman" w:cs="Times New Roman"/>
          <w:sz w:val="22"/>
          <w:szCs w:val="22"/>
        </w:rPr>
        <w:t>mice, referred to here as AP-3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DE3873">
        <w:rPr>
          <w:rFonts w:ascii="Times New Roman" w:hAnsi="Times New Roman" w:cs="Times New Roman"/>
          <w:sz w:val="22"/>
          <w:szCs w:val="22"/>
        </w:rPr>
        <w:t xml:space="preserve"> or melan-mh) were maintained as previously </w:t>
      </w:r>
      <w:r w:rsidR="00AF7A49" w:rsidRPr="00DE3873">
        <w:rPr>
          <w:rFonts w:ascii="Times New Roman" w:hAnsi="Times New Roman" w:cs="Times New Roman"/>
          <w:sz w:val="22"/>
          <w:szCs w:val="22"/>
        </w:rPr>
        <w:t xml:space="preserve">described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/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Sviderskaya&lt;/Author&gt;&lt;Year&gt;2002&lt;/Year&gt;&lt;RecNum&gt;12&lt;/RecNum&gt;&lt;DisplayText&gt;(Sviderskaya et al., 2002)&lt;/DisplayText&gt;&lt;record&gt;&lt;rec-number&gt;12&lt;/rec-number&gt;&lt;foreign-keys&gt;&lt;key app="EN" db-id="vfxa9ede99pp90et0f2xdpd80wpxxvr59avt" timestamp="1396693624"&gt;12&lt;/key&gt;&lt;/foreign-keys&gt;&lt;ref-type name="Journal Article"&gt;17&lt;/ref-type&gt;&lt;contributors&gt;&lt;authors&gt;&lt;author&gt;Sviderskaya, E. V.&lt;/author&gt;&lt;author&gt;Hill, S. P.&lt;/author&gt;&lt;author&gt;Evans-Whipp, T. J.&lt;/author&gt;&lt;author&gt;Chin, L.&lt;/author&gt;&lt;author&gt;Orlow, S. J.&lt;/author&gt;&lt;author&gt;Easty, D. J.&lt;/author&gt;&lt;author&gt;Cheong, S. C.&lt;/author&gt;&lt;author&gt;Beach, D.&lt;/author&gt;&lt;author&gt;DePinho, R. A.&lt;/author&gt;&lt;author&gt;Bennett, D. C.&lt;/author&gt;&lt;/authors&gt;&lt;/contributors&gt;&lt;auth-address&gt;Department of Anatomy and Developmental Biology, St. George&amp;apos;s Hospital Medical School, Cranmer Terrace, London SW17 0RE, U.K.&lt;/auth-address&gt;&lt;titles&gt;&lt;title&gt;p16(Ink4a) in melanocyte senescence and differentiation&lt;/title&gt;&lt;secondary-title&gt;J. Natl. Cancer Inst.&lt;/secondary-title&gt;&lt;/titles&gt;&lt;periodical&gt;&lt;full-title&gt;J. Natl. Cancer Inst.&lt;/full-title&gt;&lt;/periodical&gt;&lt;pages&gt;446-454&lt;/pages&gt;&lt;volume&gt;94&lt;/volume&gt;&lt;number&gt;6&lt;/number&gt;&lt;keywords&gt;&lt;keyword&gt;Animals&lt;/keyword&gt;&lt;keyword&gt;Cell Aging&lt;/keyword&gt;&lt;keyword&gt;Cell Differentiation&lt;/keyword&gt;&lt;keyword&gt;Cells, Cultured&lt;/keyword&gt;&lt;keyword&gt;Cyclin-Dependent Kinase Inhibitor p16/genetics/*physiology&lt;/keyword&gt;&lt;keyword&gt;Melanocytes/*physiology&lt;/keyword&gt;&lt;keyword&gt;Melanoma/etiology/genetics&lt;/keyword&gt;&lt;keyword&gt;Mice&lt;/keyword&gt;&lt;keyword&gt;Mice, Inbred C57BL&lt;/keyword&gt;&lt;keyword&gt;Pigmentation&lt;/keyword&gt;&lt;keyword&gt;Retroviridae/genetics&lt;/keyword&gt;&lt;/keywords&gt;&lt;dates&gt;&lt;year&gt;2002&lt;/year&gt;&lt;pub-dates&gt;&lt;date&gt;Mar 20&lt;/date&gt;&lt;/pub-dates&gt;&lt;/dates&gt;&lt;isbn&gt;0027-8874 (Print)&amp;#xD;0027-8874 (Linking)&lt;/isbn&gt;&lt;accession-num&gt;11904317&lt;/accession-num&gt;&lt;urls&gt;&lt;related-urls&gt;&lt;url&gt;http://www.ncbi.nlm.nih.gov/pubmed/11904317&lt;/url&gt;&lt;/related-urls&gt;&lt;/urls&gt;&lt;/record&gt;&lt;/Cite&gt;&lt;/EndNote&gt;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11" w:tooltip="Sviderskaya, 2002 #12" w:history="1">
        <w:r w:rsidRPr="00DE3873">
          <w:rPr>
            <w:rFonts w:ascii="Times New Roman" w:hAnsi="Times New Roman" w:cs="Times New Roman"/>
            <w:sz w:val="22"/>
            <w:szCs w:val="22"/>
          </w:rPr>
          <w:t>Sviderskaya et al., 2002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90E3F06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3294C9FC" w14:textId="72887611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Melanocytes or PLAT-E cells (Cell Biolabs) were transfected with plasmids using Lipofectamine 2000 (Invitrogen) according to the manufacturer’s protocol. </w:t>
      </w:r>
      <w:r w:rsidR="00E44616" w:rsidRPr="00DE3873">
        <w:rPr>
          <w:rFonts w:ascii="Times New Roman" w:hAnsi="Times New Roman" w:cs="Times New Roman"/>
          <w:sz w:val="22"/>
          <w:szCs w:val="22"/>
        </w:rPr>
        <w:t>S</w:t>
      </w:r>
      <w:r w:rsidRPr="00DE3873">
        <w:rPr>
          <w:rFonts w:ascii="Times New Roman" w:hAnsi="Times New Roman" w:cs="Times New Roman"/>
          <w:sz w:val="22"/>
          <w:szCs w:val="22"/>
        </w:rPr>
        <w:t>hRNA</w:t>
      </w:r>
      <w:r w:rsidR="00AF7A49" w:rsidRPr="00DE3873">
        <w:rPr>
          <w:rFonts w:ascii="Times New Roman" w:hAnsi="Times New Roman" w:cs="Times New Roman"/>
          <w:sz w:val="22"/>
          <w:szCs w:val="22"/>
        </w:rPr>
        <w:t>-</w:t>
      </w:r>
      <w:r w:rsidRPr="00DE3873">
        <w:rPr>
          <w:rFonts w:ascii="Times New Roman" w:hAnsi="Times New Roman" w:cs="Times New Roman"/>
          <w:sz w:val="22"/>
          <w:szCs w:val="22"/>
        </w:rPr>
        <w:t xml:space="preserve">encoding retroviruses were isolated from PLAT-E cells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/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Morita&lt;/Author&gt;&lt;Year&gt;2000&lt;/Year&gt;&lt;RecNum&gt;4&lt;/RecNum&gt;&lt;DisplayText&gt;(Morita et al., 2000)&lt;/DisplayText&gt;&lt;record&gt;&lt;rec-number&gt;4&lt;/rec-number&gt;&lt;foreign-keys&gt;&lt;key app="EN" db-id="5wx9arawyfersoe9a5ipd2wdsd5pr9pxxf20" timestamp="1422080266"&gt;4&lt;/key&gt;&lt;/foreign-keys&gt;&lt;ref-type name="Journal Article"&gt;17&lt;/ref-type&gt;&lt;contributors&gt;&lt;authors&gt;&lt;author&gt;Morita, S.&lt;/author&gt;&lt;author&gt;Kojima, T.&lt;/author&gt;&lt;author&gt;Kitamura, T.&lt;/author&gt;&lt;/authors&gt;&lt;/contributors&gt;&lt;auth-address&gt;Department of Hematopoietic Factors, Institute of Medical Science, University of Tokyo, Japan.&lt;/auth-address&gt;&lt;titles&gt;&lt;title&gt;Plat-E: an efficient and stable system for transient packaging of retroviruses&lt;/title&gt;&lt;secondary-title&gt;Gene. Ther.&lt;/secondary-title&gt;&lt;/titles&gt;&lt;periodical&gt;&lt;full-title&gt;Gene. Ther.&lt;/full-title&gt;&lt;/periodical&gt;&lt;pages&gt;1063-6&lt;/pages&gt;&lt;volume&gt;7&lt;/volume&gt;&lt;number&gt;12&lt;/number&gt;&lt;keywords&gt;&lt;keyword&gt;Cell Line&lt;/keyword&gt;&lt;keyword&gt;*Gene Transfer Techniques&lt;/keyword&gt;&lt;keyword&gt;*Genetic Vectors&lt;/keyword&gt;&lt;keyword&gt;Humans&lt;/keyword&gt;&lt;keyword&gt;Peptide Elongation Factor 1/genetics&lt;/keyword&gt;&lt;keyword&gt;Promoter Regions, Genetic/genetics&lt;/keyword&gt;&lt;keyword&gt;Retroviridae/*genetics&lt;/keyword&gt;&lt;/keywords&gt;&lt;dates&gt;&lt;year&gt;2000&lt;/year&gt;&lt;pub-dates&gt;&lt;date&gt;Jun&lt;/date&gt;&lt;/pub-dates&gt;&lt;/dates&gt;&lt;isbn&gt;0969-7128 (Print)&amp;#xD;0969-7128 (Linking)&lt;/isbn&gt;&lt;accession-num&gt;10871756&lt;/accession-num&gt;&lt;urls&gt;&lt;related-urls&gt;&lt;url&gt;http://www.ncbi.nlm.nih.gov/pubmed/10871756&lt;/url&gt;&lt;/related-urls&gt;&lt;/urls&gt;&lt;electronic-resource-num&gt;10.1038/sj.gt.3301206&lt;/electronic-resource-num&gt;&lt;/record&gt;&lt;/Cite&gt;&lt;/EndNote&gt;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5" w:tooltip="Morita, 2000 #4" w:history="1">
        <w:r w:rsidRPr="00DE3873">
          <w:rPr>
            <w:rFonts w:ascii="Times New Roman" w:hAnsi="Times New Roman" w:cs="Times New Roman"/>
            <w:sz w:val="22"/>
            <w:szCs w:val="22"/>
          </w:rPr>
          <w:t>Morita et al., 2000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. Melanocytes were transduced with retrovirus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ZXR0eTwvQXV0aG9yPjxZZWFyPjIwMDc8L1llYXI+PFJl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ZXR0eTwvQXV0aG9yPjxZZWFyPjIwMDc8L1llYXI+PFJl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8" w:tooltip="Setty, 2007 #19" w:history="1">
        <w:r w:rsidRPr="00DE3873">
          <w:rPr>
            <w:rFonts w:ascii="Times New Roman" w:hAnsi="Times New Roman" w:cs="Times New Roman"/>
            <w:sz w:val="22"/>
            <w:szCs w:val="22"/>
          </w:rPr>
          <w:t>Setty et al., 2007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 and selected twice with puromycin (1 or 2 </w:t>
      </w:r>
      <w:r w:rsidRPr="00DE3873">
        <w:rPr>
          <w:rFonts w:ascii="Symbol" w:hAnsi="Symbol" w:cs="Times New Roman"/>
          <w:sz w:val="22"/>
          <w:szCs w:val="22"/>
        </w:rPr>
        <w:t></w:t>
      </w:r>
      <w:r w:rsidRPr="00DE3873">
        <w:rPr>
          <w:rFonts w:ascii="Times New Roman" w:hAnsi="Times New Roman" w:cs="Times New Roman"/>
          <w:sz w:val="22"/>
          <w:szCs w:val="22"/>
        </w:rPr>
        <w:t>g/ml) on the 3rd and 5th day of transduction. For IFM and live cell imaging experiments, shRNA knockdown cells</w:t>
      </w:r>
      <w:r w:rsidR="00A568B3" w:rsidRPr="00DE3873">
        <w:rPr>
          <w:rFonts w:ascii="Times New Roman" w:hAnsi="Times New Roman" w:cs="Times New Roman"/>
          <w:sz w:val="22"/>
          <w:szCs w:val="22"/>
        </w:rPr>
        <w:t xml:space="preserve"> or wild type melanocytes</w:t>
      </w:r>
      <w:r w:rsidRPr="00DE3873">
        <w:rPr>
          <w:rFonts w:ascii="Times New Roman" w:hAnsi="Times New Roman" w:cs="Times New Roman"/>
          <w:sz w:val="22"/>
          <w:szCs w:val="22"/>
        </w:rPr>
        <w:t xml:space="preserve"> were transiently transfected with expression plasmids using Lipofectamine 2000 and visualized after 48 h. </w:t>
      </w:r>
    </w:p>
    <w:p w14:paraId="11158551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793814DD" w14:textId="77777777" w:rsidR="002E5D46" w:rsidRPr="00DE3873" w:rsidRDefault="002E5D46" w:rsidP="002E5D4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Protease inhibitor assay</w:t>
      </w:r>
    </w:p>
    <w:p w14:paraId="778565EE" w14:textId="77777777" w:rsidR="002E5D46" w:rsidRPr="00DE3873" w:rsidRDefault="002E5D46" w:rsidP="002E5D4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Cells grown on a Matrigel-coated coverslip were treated with 50 nM bafilomycin A1 for 4 h at 37 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0</w:t>
      </w:r>
      <w:r w:rsidRPr="00DE3873">
        <w:rPr>
          <w:rFonts w:ascii="Times New Roman" w:hAnsi="Times New Roman" w:cs="Times New Roman"/>
          <w:sz w:val="22"/>
          <w:szCs w:val="22"/>
        </w:rPr>
        <w:t>C. Post treatment, cells were washed, fixed, stained and analyzed by IFM.</w:t>
      </w:r>
    </w:p>
    <w:p w14:paraId="53A46135" w14:textId="77777777" w:rsidR="002E5D46" w:rsidRPr="00DE3873" w:rsidRDefault="002E5D46" w:rsidP="002E5D4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643210EF" w14:textId="77777777" w:rsidR="002E5D46" w:rsidRPr="00DE3873" w:rsidRDefault="002E5D46" w:rsidP="002E5D4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lastRenderedPageBreak/>
        <w:t>Estimation of melanin pigments</w:t>
      </w:r>
    </w:p>
    <w:p w14:paraId="6FC08321" w14:textId="77777777" w:rsidR="002E5D46" w:rsidRPr="00DE3873" w:rsidRDefault="002E5D46" w:rsidP="002E5D4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The melanin pigments from mouse melanocytes were estimated using a protocol described previously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XYXNtZWllcjwvQXV0aG9yPjxZZWFyPjIwMDY8L1llYXI+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XYXNtZWllcjwvQXV0aG9yPjxZZWFyPjIwMDY8L1llYXI+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=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47" w:tooltip="Wasmeier, 2006 #68" w:history="1">
        <w:r w:rsidRPr="00DE3873">
          <w:rPr>
            <w:rFonts w:ascii="Times New Roman" w:hAnsi="Times New Roman" w:cs="Times New Roman"/>
            <w:sz w:val="22"/>
            <w:szCs w:val="22"/>
          </w:rPr>
          <w:t>Wasmeier et al., 2006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. Cells were lysed by sonication in lysis buffer (50 mM Tris-HCl pH 7.4, 2 mM EDTA, 150 mM NaCl, 1X protease inhibitors) and then pelleted, washed once with 1:1 ethanol and diethyl ether mixture. Further, pellet was air dried, solubilized in a buffer (2M NaOH, 20% DMSO) at 60 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0</w:t>
      </w:r>
      <w:r w:rsidRPr="00DE3873">
        <w:rPr>
          <w:rFonts w:ascii="Times New Roman" w:hAnsi="Times New Roman" w:cs="Times New Roman"/>
          <w:sz w:val="22"/>
          <w:szCs w:val="22"/>
        </w:rPr>
        <w:t>C for 30 min. and then measured the absorbance at 492 nm. The results were normalized to protein concentration and then plotted as fold change relative to the control.</w:t>
      </w:r>
    </w:p>
    <w:p w14:paraId="47736ED1" w14:textId="77777777" w:rsidR="002E5D46" w:rsidRPr="00DE3873" w:rsidRDefault="002E5D46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71ECB6E1" w14:textId="66AF5133" w:rsidR="00752FD0" w:rsidRPr="00DE3873" w:rsidRDefault="00752FD0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Subcellular fractionation</w:t>
      </w:r>
    </w:p>
    <w:p w14:paraId="65EA1CBC" w14:textId="4984309B" w:rsidR="00752FD0" w:rsidRPr="00DE3873" w:rsidRDefault="00752FD0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Wild type (melan-Ink) melanocytes were washed with PBS, suspended in 0.25 M sucrose buffer (0.25 M sucrose, 1 mM EDTA, 25 mM HEPES, pH 7.4, 0.02% sodium azide and protease inhibitor cocktail) and then homogenized using Dounce homogenizer. </w:t>
      </w:r>
      <w:r w:rsidR="00370D32" w:rsidRPr="00DE3873">
        <w:rPr>
          <w:rFonts w:ascii="Times New Roman" w:hAnsi="Times New Roman" w:cs="Times New Roman"/>
          <w:sz w:val="22"/>
          <w:szCs w:val="22"/>
        </w:rPr>
        <w:t>Cell lysate was centrifuged at 6</w:t>
      </w:r>
      <w:r w:rsidRPr="00DE3873">
        <w:rPr>
          <w:rFonts w:ascii="Times New Roman" w:hAnsi="Times New Roman" w:cs="Times New Roman"/>
          <w:sz w:val="22"/>
          <w:szCs w:val="22"/>
        </w:rPr>
        <w:t>00</w:t>
      </w:r>
      <w:r w:rsidRPr="00DE3873">
        <w:rPr>
          <w:rFonts w:ascii="Times New Roman" w:hAnsi="Times New Roman" w:cs="Times New Roman"/>
          <w:i/>
          <w:sz w:val="22"/>
          <w:szCs w:val="22"/>
        </w:rPr>
        <w:t>g</w:t>
      </w:r>
      <w:r w:rsidRPr="00DE3873">
        <w:rPr>
          <w:rFonts w:ascii="Times New Roman" w:hAnsi="Times New Roman" w:cs="Times New Roman"/>
          <w:sz w:val="22"/>
          <w:szCs w:val="22"/>
        </w:rPr>
        <w:t xml:space="preserve"> at 4 </w:t>
      </w:r>
      <w:r w:rsidRPr="00DE3873">
        <w:rPr>
          <w:rFonts w:ascii="Times New Roman" w:hAnsi="Times New Roman" w:cs="Times New Roman"/>
          <w:sz w:val="22"/>
          <w:szCs w:val="22"/>
          <w:vertAlign w:val="superscript"/>
        </w:rPr>
        <w:t>0</w:t>
      </w:r>
      <w:r w:rsidRPr="00DE3873">
        <w:rPr>
          <w:rFonts w:ascii="Times New Roman" w:hAnsi="Times New Roman" w:cs="Times New Roman"/>
          <w:sz w:val="22"/>
          <w:szCs w:val="22"/>
        </w:rPr>
        <w:t xml:space="preserve">C for 10 min and fractionated on a sucrose step gradient (2.0 M, 1.6 M, 1.4 M and 1.2 M sucrose densities from bottom to top) at 160,000g at 4 </w:t>
      </w:r>
      <w:r w:rsidR="009E1494" w:rsidRPr="00DE3873">
        <w:rPr>
          <w:rFonts w:ascii="Times New Roman" w:hAnsi="Times New Roman" w:cs="Times New Roman"/>
          <w:sz w:val="22"/>
          <w:szCs w:val="22"/>
          <w:vertAlign w:val="superscript"/>
        </w:rPr>
        <w:t>0</w:t>
      </w:r>
      <w:r w:rsidR="00370D32" w:rsidRPr="00DE3873">
        <w:rPr>
          <w:rFonts w:ascii="Times New Roman" w:hAnsi="Times New Roman" w:cs="Times New Roman"/>
          <w:sz w:val="22"/>
          <w:szCs w:val="22"/>
        </w:rPr>
        <w:t>C for 4</w:t>
      </w:r>
      <w:r w:rsidRPr="00DE3873">
        <w:rPr>
          <w:rFonts w:ascii="Times New Roman" w:hAnsi="Times New Roman" w:cs="Times New Roman"/>
          <w:sz w:val="22"/>
          <w:szCs w:val="22"/>
        </w:rPr>
        <w:t xml:space="preserve"> h in a Beckman L-80 ultracentrifuge using </w:t>
      </w:r>
      <w:r w:rsidR="00370D32" w:rsidRPr="00DE3873">
        <w:rPr>
          <w:rFonts w:ascii="Times New Roman" w:hAnsi="Times New Roman" w:cs="Times New Roman"/>
          <w:sz w:val="22"/>
          <w:szCs w:val="22"/>
        </w:rPr>
        <w:t>a SW55</w:t>
      </w:r>
      <w:r w:rsidRPr="00DE3873">
        <w:rPr>
          <w:rFonts w:ascii="Times New Roman" w:hAnsi="Times New Roman" w:cs="Times New Roman"/>
          <w:sz w:val="22"/>
          <w:szCs w:val="22"/>
        </w:rPr>
        <w:t xml:space="preserve">Ti rotor. Fractions were separated manually from top to bottom and then subjected to immunoblotting. Note that melanosome fraction appears largely at the interfaces between 1.4 M </w:t>
      </w:r>
      <w:r w:rsidR="00A946C4" w:rsidRPr="00DE3873">
        <w:rPr>
          <w:rFonts w:ascii="Times New Roman" w:hAnsi="Times New Roman" w:cs="Times New Roman"/>
          <w:sz w:val="22"/>
          <w:szCs w:val="22"/>
        </w:rPr>
        <w:t>and</w:t>
      </w:r>
      <w:r w:rsidRPr="00DE3873">
        <w:rPr>
          <w:rFonts w:ascii="Times New Roman" w:hAnsi="Times New Roman" w:cs="Times New Roman"/>
          <w:sz w:val="22"/>
          <w:szCs w:val="22"/>
        </w:rPr>
        <w:t xml:space="preserve"> 2.0 M sucrose densities.</w:t>
      </w:r>
    </w:p>
    <w:p w14:paraId="2130C2D6" w14:textId="615D4072" w:rsidR="00752FD0" w:rsidRPr="00DE3873" w:rsidRDefault="00752FD0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1A833D2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Semiquantitative PCR and transcript analysis</w:t>
      </w:r>
    </w:p>
    <w:p w14:paraId="2CD8A607" w14:textId="5764A16D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RNA from melanocytes was isolated using </w:t>
      </w:r>
      <w:r w:rsidR="009867E4" w:rsidRPr="00DE3873">
        <w:rPr>
          <w:rFonts w:ascii="Times New Roman" w:hAnsi="Times New Roman" w:cs="Times New Roman"/>
          <w:sz w:val="22"/>
          <w:szCs w:val="22"/>
        </w:rPr>
        <w:t xml:space="preserve">the </w:t>
      </w:r>
      <w:r w:rsidRPr="00DE3873">
        <w:rPr>
          <w:rFonts w:ascii="Times New Roman" w:hAnsi="Times New Roman" w:cs="Times New Roman"/>
          <w:sz w:val="22"/>
          <w:szCs w:val="22"/>
        </w:rPr>
        <w:t>RNeasy kit (Qiagen)</w:t>
      </w:r>
      <w:r w:rsidR="00B172A1" w:rsidRPr="00DE3873">
        <w:rPr>
          <w:rFonts w:ascii="Times New Roman" w:hAnsi="Times New Roman" w:cs="Times New Roman"/>
          <w:sz w:val="22"/>
          <w:szCs w:val="22"/>
        </w:rPr>
        <w:t>,</w:t>
      </w:r>
      <w:r w:rsidRPr="00DE3873">
        <w:rPr>
          <w:rFonts w:ascii="Times New Roman" w:hAnsi="Times New Roman" w:cs="Times New Roman"/>
          <w:sz w:val="22"/>
          <w:szCs w:val="22"/>
        </w:rPr>
        <w:t xml:space="preserve"> and</w:t>
      </w:r>
      <w:r w:rsidR="00B172A1" w:rsidRPr="00DE3873">
        <w:rPr>
          <w:rFonts w:ascii="Times New Roman" w:hAnsi="Times New Roman" w:cs="Times New Roman"/>
          <w:sz w:val="22"/>
          <w:szCs w:val="22"/>
        </w:rPr>
        <w:t xml:space="preserve"> the concentration was</w:t>
      </w:r>
      <w:r w:rsidRPr="00DE3873">
        <w:rPr>
          <w:rFonts w:ascii="Times New Roman" w:hAnsi="Times New Roman" w:cs="Times New Roman"/>
          <w:sz w:val="22"/>
          <w:szCs w:val="22"/>
        </w:rPr>
        <w:t xml:space="preserve"> estimated using a NanoDrop 2000C spectrophotometer (Thermo Scientific). cDNA was prepared using</w:t>
      </w:r>
      <w:r w:rsidR="00E048DC" w:rsidRPr="00DE3873">
        <w:rPr>
          <w:rFonts w:ascii="Times New Roman" w:hAnsi="Times New Roman" w:cs="Times New Roman"/>
          <w:sz w:val="22"/>
          <w:szCs w:val="22"/>
        </w:rPr>
        <w:t xml:space="preserve"> a</w:t>
      </w:r>
      <w:r w:rsidRPr="00DE3873">
        <w:rPr>
          <w:rFonts w:ascii="Times New Roman" w:hAnsi="Times New Roman" w:cs="Times New Roman"/>
          <w:sz w:val="22"/>
          <w:szCs w:val="22"/>
        </w:rPr>
        <w:t xml:space="preserve"> cDNA synthesis kit (Fermantas). Transcript levels of a gene were analyzed by PCR </w:t>
      </w:r>
      <w:r w:rsidR="007459E2" w:rsidRPr="00DE3873">
        <w:rPr>
          <w:rFonts w:ascii="Times New Roman" w:hAnsi="Times New Roman" w:cs="Times New Roman"/>
          <w:sz w:val="22"/>
          <w:szCs w:val="22"/>
        </w:rPr>
        <w:t xml:space="preserve">on a </w:t>
      </w:r>
      <w:r w:rsidRPr="00DE3873">
        <w:rPr>
          <w:rFonts w:ascii="Times New Roman" w:hAnsi="Times New Roman" w:cs="Times New Roman"/>
          <w:sz w:val="22"/>
          <w:szCs w:val="22"/>
        </w:rPr>
        <w:t>Bio-Rad S1000 Thermal Cycler using gene specific primers (</w:t>
      </w:r>
      <w:r w:rsidR="0000319E" w:rsidRPr="00DE3873">
        <w:rPr>
          <w:rFonts w:ascii="Times New Roman" w:hAnsi="Times New Roman" w:cs="Times New Roman"/>
          <w:i/>
          <w:sz w:val="22"/>
          <w:szCs w:val="22"/>
        </w:rPr>
        <w:t>mRAB9A</w:t>
      </w:r>
      <w:r w:rsidR="0000319E" w:rsidRPr="00DE3873">
        <w:rPr>
          <w:rFonts w:ascii="Times New Roman" w:hAnsi="Times New Roman" w:cs="Times New Roman"/>
          <w:sz w:val="22"/>
          <w:szCs w:val="22"/>
        </w:rPr>
        <w:t>: 5’-</w:t>
      </w:r>
      <w:r w:rsidR="0084652F" w:rsidRPr="00DE3873">
        <w:rPr>
          <w:rFonts w:ascii="Times New Roman" w:eastAsia="Calibri" w:hAnsi="Times New Roman" w:cs="Times New Roman"/>
          <w:sz w:val="22"/>
          <w:szCs w:val="22"/>
        </w:rPr>
        <w:t>TCTTGGAGATGGTGGAGTTG</w:t>
      </w:r>
      <w:r w:rsidR="0000319E" w:rsidRPr="00DE3873">
        <w:rPr>
          <w:rFonts w:ascii="Times New Roman" w:eastAsia="Calibri" w:hAnsi="Times New Roman" w:cs="Times New Roman"/>
          <w:sz w:val="22"/>
          <w:szCs w:val="22"/>
        </w:rPr>
        <w:t xml:space="preserve"> and 5’-</w:t>
      </w:r>
      <w:r w:rsidR="0084652F" w:rsidRPr="00DE3873">
        <w:rPr>
          <w:rFonts w:ascii="Times New Roman" w:eastAsia="Calibri" w:hAnsi="Times New Roman" w:cs="Times New Roman"/>
          <w:sz w:val="22"/>
          <w:szCs w:val="22"/>
        </w:rPr>
        <w:t>TCCCAAATCTGCATGGTAAC</w:t>
      </w:r>
      <w:r w:rsidR="0084652F" w:rsidRPr="00DE3873">
        <w:rPr>
          <w:rFonts w:ascii="Times New Roman" w:hAnsi="Times New Roman" w:cs="Times New Roman"/>
          <w:sz w:val="22"/>
          <w:szCs w:val="22"/>
        </w:rPr>
        <w:t xml:space="preserve">; </w:t>
      </w:r>
      <w:r w:rsidR="0000319E" w:rsidRPr="00DE3873">
        <w:rPr>
          <w:rFonts w:ascii="Times New Roman" w:hAnsi="Times New Roman" w:cs="Times New Roman"/>
          <w:i/>
          <w:sz w:val="22"/>
          <w:szCs w:val="22"/>
        </w:rPr>
        <w:t>mRAB9B</w:t>
      </w:r>
      <w:r w:rsidR="0000319E" w:rsidRPr="00DE3873">
        <w:rPr>
          <w:rFonts w:ascii="Times New Roman" w:hAnsi="Times New Roman" w:cs="Times New Roman"/>
          <w:sz w:val="22"/>
          <w:szCs w:val="22"/>
        </w:rPr>
        <w:t>: 5’-</w:t>
      </w:r>
      <w:r w:rsidR="0084652F" w:rsidRPr="00DE3873">
        <w:rPr>
          <w:rFonts w:ascii="Times New Roman" w:hAnsi="Times New Roman" w:cs="Times New Roman"/>
          <w:sz w:val="22"/>
          <w:szCs w:val="22"/>
        </w:rPr>
        <w:t xml:space="preserve">ACCGGCAGAGCTTTGAGAAC and </w:t>
      </w:r>
      <w:r w:rsidR="0000319E" w:rsidRPr="00DE3873">
        <w:rPr>
          <w:rFonts w:ascii="Times New Roman" w:hAnsi="Times New Roman" w:cs="Times New Roman"/>
          <w:sz w:val="22"/>
          <w:szCs w:val="22"/>
        </w:rPr>
        <w:t>5’-</w:t>
      </w:r>
      <w:r w:rsidR="0084652F" w:rsidRPr="00DE3873">
        <w:rPr>
          <w:rFonts w:ascii="Times New Roman" w:eastAsia="Times New Roman" w:hAnsi="Times New Roman" w:cs="Times New Roman"/>
          <w:sz w:val="22"/>
          <w:szCs w:val="22"/>
          <w:lang w:eastAsia="en-IN"/>
        </w:rPr>
        <w:t>TACAGCTAACACCTGCCTA</w:t>
      </w:r>
      <w:r w:rsidR="0084652F" w:rsidRPr="00DE3873">
        <w:rPr>
          <w:rFonts w:ascii="Times New Roman" w:hAnsi="Times New Roman" w:cs="Times New Roman"/>
          <w:sz w:val="22"/>
          <w:szCs w:val="22"/>
        </w:rPr>
        <w:t xml:space="preserve">; </w:t>
      </w:r>
      <w:r w:rsidR="0084652F" w:rsidRPr="00DE3873">
        <w:rPr>
          <w:rFonts w:ascii="Times New Roman" w:hAnsi="Times New Roman" w:cs="Times New Roman"/>
          <w:i/>
          <w:sz w:val="22"/>
          <w:szCs w:val="22"/>
        </w:rPr>
        <w:t>m</w:t>
      </w:r>
      <w:r w:rsidRPr="00DE3873">
        <w:rPr>
          <w:rFonts w:ascii="Times New Roman" w:hAnsi="Times New Roman" w:cs="Times New Roman"/>
          <w:i/>
          <w:sz w:val="22"/>
          <w:szCs w:val="22"/>
        </w:rPr>
        <w:t>RAB38</w:t>
      </w:r>
      <w:r w:rsidRPr="00DE3873">
        <w:rPr>
          <w:rFonts w:ascii="Times New Roman" w:hAnsi="Times New Roman" w:cs="Times New Roman"/>
          <w:sz w:val="22"/>
          <w:szCs w:val="22"/>
        </w:rPr>
        <w:t xml:space="preserve">: 5’- </w:t>
      </w:r>
      <w:r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>ACGCTCCCTAATGGTAAGCCA and 5’-CTAGGATTTGGCACAGCCAGAGCAGCT;</w:t>
      </w:r>
      <w:r w:rsidRPr="00DE3873">
        <w:rPr>
          <w:rFonts w:ascii="Times New Roman" w:hAnsi="Times New Roman" w:cs="Times New Roman"/>
          <w:sz w:val="22"/>
          <w:szCs w:val="22"/>
        </w:rPr>
        <w:t xml:space="preserve"> </w:t>
      </w:r>
      <w:r w:rsidR="0084652F" w:rsidRPr="00DE3873">
        <w:rPr>
          <w:rFonts w:ascii="Times New Roman" w:hAnsi="Times New Roman" w:cs="Times New Roman"/>
          <w:i/>
          <w:sz w:val="22"/>
          <w:szCs w:val="22"/>
        </w:rPr>
        <w:t>m</w:t>
      </w:r>
      <w:r w:rsidRPr="00DE3873">
        <w:rPr>
          <w:rFonts w:ascii="Times New Roman" w:hAnsi="Times New Roman" w:cs="Times New Roman"/>
          <w:i/>
          <w:sz w:val="22"/>
          <w:szCs w:val="22"/>
        </w:rPr>
        <w:t>RAB32</w:t>
      </w:r>
      <w:r w:rsidRPr="00DE3873">
        <w:rPr>
          <w:rFonts w:ascii="Times New Roman" w:hAnsi="Times New Roman" w:cs="Times New Roman"/>
          <w:sz w:val="22"/>
          <w:szCs w:val="22"/>
        </w:rPr>
        <w:t xml:space="preserve">: 5’- </w:t>
      </w:r>
      <w:r w:rsidRPr="00DE3873">
        <w:rPr>
          <w:rStyle w:val="ffline"/>
          <w:rFonts w:ascii="Times New Roman" w:hAnsi="Times New Roman" w:cs="Times New Roman"/>
          <w:sz w:val="22"/>
          <w:szCs w:val="22"/>
          <w:bdr w:val="none" w:sz="0" w:space="0" w:color="auto" w:frame="1"/>
        </w:rPr>
        <w:t xml:space="preserve">ATGGCGGGCGAGGGACTAGGGCAACA and </w:t>
      </w:r>
      <w:r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5’-TCAAACCATCCAGTGAAGCCA; </w:t>
      </w:r>
      <w:r w:rsidR="0084652F" w:rsidRPr="00DE3873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m</w:t>
      </w:r>
      <w:r w:rsidRPr="00DE3873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VARP</w:t>
      </w:r>
      <w:r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: </w:t>
      </w:r>
      <w:r w:rsidRPr="00DE3873">
        <w:rPr>
          <w:rFonts w:ascii="Times New Roman" w:hAnsi="Times New Roman" w:cs="Times New Roman"/>
          <w:sz w:val="22"/>
          <w:szCs w:val="22"/>
        </w:rPr>
        <w:t xml:space="preserve">5’-CCATGGCATTGTCCTAGTGC and 5’-AAGGCAAGCAAAACCTGCTC; </w:t>
      </w:r>
      <w:r w:rsidR="0084652F" w:rsidRPr="00DE3873">
        <w:rPr>
          <w:rFonts w:ascii="Times New Roman" w:hAnsi="Times New Roman" w:cs="Times New Roman"/>
          <w:i/>
          <w:sz w:val="22"/>
          <w:szCs w:val="22"/>
        </w:rPr>
        <w:t>mTYRP1</w:t>
      </w:r>
      <w:r w:rsidR="0084652F" w:rsidRPr="00DE3873">
        <w:rPr>
          <w:rFonts w:ascii="Times New Roman" w:hAnsi="Times New Roman" w:cs="Times New Roman"/>
          <w:sz w:val="22"/>
          <w:szCs w:val="22"/>
        </w:rPr>
        <w:t>: 5’-CCCCTAGCCTATATCTCCCTTTT and 5’-</w:t>
      </w:r>
      <w:r w:rsidR="0084652F"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>GCCCTGACAAAGTGGCTCT</w:t>
      </w:r>
      <w:r w:rsidR="0084652F" w:rsidRPr="00DE3873">
        <w:rPr>
          <w:rFonts w:ascii="Times New Roman" w:hAnsi="Times New Roman" w:cs="Times New Roman"/>
          <w:sz w:val="22"/>
          <w:szCs w:val="22"/>
        </w:rPr>
        <w:t xml:space="preserve">; </w:t>
      </w:r>
      <w:r w:rsidR="0084652F" w:rsidRPr="00DE3873">
        <w:rPr>
          <w:rFonts w:ascii="Times New Roman" w:hAnsi="Times New Roman" w:cs="Times New Roman"/>
          <w:i/>
          <w:sz w:val="22"/>
          <w:szCs w:val="22"/>
        </w:rPr>
        <w:t>mTYR</w:t>
      </w:r>
      <w:r w:rsidR="0084652F" w:rsidRPr="00DE3873">
        <w:rPr>
          <w:rFonts w:ascii="Times New Roman" w:hAnsi="Times New Roman" w:cs="Times New Roman"/>
          <w:sz w:val="22"/>
          <w:szCs w:val="22"/>
        </w:rPr>
        <w:t>: 5’-</w:t>
      </w:r>
      <w:r w:rsidR="0084652F"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>ATCAGCTCAGTCTATGTCATCCC and</w:t>
      </w:r>
      <w:r w:rsidR="0000319E"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5’-</w:t>
      </w:r>
      <w:r w:rsidR="0084652F"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GCCAAGGCAGAAACCCTGGT; </w:t>
      </w:r>
      <w:r w:rsidR="0084652F" w:rsidRPr="00DE3873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mSTX13</w:t>
      </w:r>
      <w:r w:rsidR="0084652F"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>: 5’-</w:t>
      </w:r>
      <w:r w:rsidR="0084652F" w:rsidRPr="00DE3873">
        <w:rPr>
          <w:rFonts w:ascii="Times New Roman" w:eastAsia="Times New Roman" w:hAnsi="Times New Roman" w:cs="Times New Roman"/>
          <w:sz w:val="22"/>
          <w:szCs w:val="22"/>
          <w:lang w:eastAsia="en-IN"/>
        </w:rPr>
        <w:t xml:space="preserve">CGTCGGCCTTAAACAATTTCCA and </w:t>
      </w:r>
      <w:r w:rsidR="0000319E" w:rsidRPr="00DE3873">
        <w:rPr>
          <w:rFonts w:ascii="Times New Roman" w:eastAsia="Times New Roman" w:hAnsi="Times New Roman" w:cs="Times New Roman"/>
          <w:sz w:val="22"/>
          <w:szCs w:val="22"/>
          <w:lang w:eastAsia="en-IN"/>
        </w:rPr>
        <w:t>5’-</w:t>
      </w:r>
      <w:r w:rsidR="0084652F" w:rsidRPr="00DE3873">
        <w:rPr>
          <w:rFonts w:ascii="Times New Roman" w:hAnsi="Times New Roman" w:cs="Times New Roman"/>
          <w:sz w:val="22"/>
          <w:szCs w:val="22"/>
        </w:rPr>
        <w:t xml:space="preserve">CAAATGAGACGAGCTGCTCTT; </w:t>
      </w:r>
      <w:r w:rsidR="0084652F" w:rsidRPr="00DE3873">
        <w:rPr>
          <w:rFonts w:ascii="Times New Roman" w:hAnsi="Times New Roman" w:cs="Times New Roman"/>
          <w:i/>
          <w:sz w:val="22"/>
          <w:szCs w:val="22"/>
        </w:rPr>
        <w:t>m</w:t>
      </w:r>
      <w:r w:rsidRPr="00DE3873">
        <w:rPr>
          <w:rFonts w:ascii="Times New Roman" w:hAnsi="Times New Roman" w:cs="Times New Roman"/>
          <w:i/>
          <w:sz w:val="22"/>
          <w:szCs w:val="22"/>
        </w:rPr>
        <w:t>GAPDH</w:t>
      </w:r>
      <w:r w:rsidRPr="00DE3873">
        <w:rPr>
          <w:rFonts w:ascii="Times New Roman" w:hAnsi="Times New Roman" w:cs="Times New Roman"/>
          <w:sz w:val="22"/>
          <w:szCs w:val="22"/>
        </w:rPr>
        <w:t>: 5’-GAGCCAAACGGGTCATCATCT and 5’- GAGGGGCCATCCACAGTCTT</w:t>
      </w:r>
      <w:r w:rsidR="0000319E" w:rsidRPr="00DE3873">
        <w:rPr>
          <w:rFonts w:ascii="Times New Roman" w:hAnsi="Times New Roman" w:cs="Times New Roman"/>
          <w:sz w:val="22"/>
          <w:szCs w:val="22"/>
        </w:rPr>
        <w:t xml:space="preserve">; </w:t>
      </w:r>
      <w:r w:rsidR="0000319E" w:rsidRPr="00DE3873">
        <w:rPr>
          <w:rFonts w:ascii="Times New Roman" w:hAnsi="Times New Roman" w:cs="Times New Roman"/>
          <w:i/>
          <w:sz w:val="22"/>
          <w:szCs w:val="22"/>
        </w:rPr>
        <w:t>GFP</w:t>
      </w:r>
      <w:r w:rsidR="0000319E" w:rsidRPr="00DE3873">
        <w:rPr>
          <w:rFonts w:ascii="Times New Roman" w:hAnsi="Times New Roman" w:cs="Times New Roman"/>
          <w:sz w:val="22"/>
          <w:szCs w:val="22"/>
        </w:rPr>
        <w:t>: 5’-</w:t>
      </w:r>
      <w:r w:rsidR="0000319E" w:rsidRPr="00DE3873">
        <w:rPr>
          <w:rFonts w:ascii="Times New Roman" w:eastAsia="Times New Roman" w:hAnsi="Times New Roman" w:cs="Times New Roman"/>
          <w:sz w:val="22"/>
          <w:szCs w:val="22"/>
        </w:rPr>
        <w:t xml:space="preserve">CCGCTCGAGATGGTGAGCAAGGGCGAG and </w:t>
      </w:r>
      <w:r w:rsidR="0000319E" w:rsidRPr="00DE3873">
        <w:rPr>
          <w:rFonts w:ascii="Times New Roman" w:eastAsia="Times New Roman" w:hAnsi="Times New Roman" w:cs="Times New Roman"/>
          <w:sz w:val="22"/>
          <w:szCs w:val="22"/>
        </w:rPr>
        <w:lastRenderedPageBreak/>
        <w:t>5’-</w:t>
      </w:r>
      <w:r w:rsidR="0000319E" w:rsidRPr="00DE3873">
        <w:rPr>
          <w:rFonts w:ascii="Times New Roman" w:hAnsi="Times New Roman" w:cs="Times New Roman"/>
          <w:sz w:val="22"/>
          <w:szCs w:val="22"/>
        </w:rPr>
        <w:t>ATAGCGGCCGC</w:t>
      </w:r>
      <w:r w:rsidR="0000319E" w:rsidRPr="00DE3873">
        <w:rPr>
          <w:rFonts w:ascii="Times New Roman" w:eastAsia="Times New Roman" w:hAnsi="Times New Roman" w:cs="Times New Roman"/>
          <w:sz w:val="22"/>
          <w:szCs w:val="22"/>
          <w:lang w:eastAsia="en-IN"/>
        </w:rPr>
        <w:t xml:space="preserve">TTACTTGTACAGCTCGTCCAT; </w:t>
      </w:r>
      <w:r w:rsidR="0000319E" w:rsidRPr="00DE3873">
        <w:rPr>
          <w:rFonts w:ascii="Times New Roman" w:eastAsia="Times New Roman" w:hAnsi="Times New Roman" w:cs="Times New Roman"/>
          <w:i/>
          <w:sz w:val="22"/>
          <w:szCs w:val="22"/>
          <w:lang w:eastAsia="en-IN"/>
        </w:rPr>
        <w:t>GFP-</w:t>
      </w:r>
      <w:r w:rsidR="00EA6C8B" w:rsidRPr="00DE3873">
        <w:rPr>
          <w:rFonts w:ascii="Times New Roman" w:eastAsia="Times New Roman" w:hAnsi="Times New Roman" w:cs="Times New Roman"/>
          <w:i/>
          <w:sz w:val="22"/>
          <w:szCs w:val="22"/>
          <w:lang w:eastAsia="en-IN"/>
        </w:rPr>
        <w:t>h</w:t>
      </w:r>
      <w:r w:rsidR="0000319E" w:rsidRPr="00DE3873">
        <w:rPr>
          <w:rFonts w:ascii="Times New Roman" w:eastAsia="Times New Roman" w:hAnsi="Times New Roman" w:cs="Times New Roman"/>
          <w:i/>
          <w:sz w:val="22"/>
          <w:szCs w:val="22"/>
          <w:lang w:eastAsia="en-IN"/>
        </w:rPr>
        <w:t>RAB9A</w:t>
      </w:r>
      <w:r w:rsidR="0000319E" w:rsidRPr="00DE3873">
        <w:rPr>
          <w:rFonts w:ascii="Times New Roman" w:eastAsia="Times New Roman" w:hAnsi="Times New Roman" w:cs="Times New Roman"/>
          <w:sz w:val="22"/>
          <w:szCs w:val="22"/>
          <w:lang w:eastAsia="en-IN"/>
        </w:rPr>
        <w:t>: 5’-</w:t>
      </w:r>
      <w:r w:rsidR="0000319E" w:rsidRPr="00DE3873">
        <w:rPr>
          <w:rFonts w:ascii="Times New Roman" w:eastAsia="Times New Roman" w:hAnsi="Times New Roman" w:cs="Times New Roman"/>
          <w:sz w:val="22"/>
          <w:szCs w:val="22"/>
        </w:rPr>
        <w:t xml:space="preserve"> CCGCTCGAGATGGTGAGCAAGGGCGAG and 5’-</w:t>
      </w:r>
      <w:r w:rsidR="0000319E" w:rsidRPr="00DE3873">
        <w:rPr>
          <w:rFonts w:ascii="Times New Roman" w:hAnsi="Times New Roman" w:cs="Times New Roman"/>
          <w:sz w:val="22"/>
          <w:szCs w:val="22"/>
        </w:rPr>
        <w:t>CATAAGTGAATTCTTCCCAAC</w:t>
      </w:r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b/>
          <w:sz w:val="22"/>
          <w:szCs w:val="22"/>
          <w:shd w:val="clear" w:color="auto" w:fill="FFFFFF"/>
        </w:rPr>
        <w:t xml:space="preserve"> </w:t>
      </w:r>
      <w:r w:rsidRPr="00DE3873">
        <w:rPr>
          <w:rFonts w:ascii="Times New Roman" w:hAnsi="Times New Roman" w:cs="Times New Roman"/>
          <w:sz w:val="22"/>
          <w:szCs w:val="22"/>
          <w:shd w:val="clear" w:color="auto" w:fill="FFFFFF"/>
        </w:rPr>
        <w:t>and</w:t>
      </w:r>
      <w:r w:rsidRPr="00DE3873">
        <w:rPr>
          <w:rFonts w:ascii="Times New Roman" w:hAnsi="Times New Roman" w:cs="Times New Roman"/>
          <w:sz w:val="22"/>
          <w:szCs w:val="22"/>
        </w:rPr>
        <w:t xml:space="preserve"> an equal amount of cDNA from each sample. </w:t>
      </w:r>
      <w:r w:rsidRPr="00DE3873">
        <w:rPr>
          <w:rFonts w:ascii="Times New Roman" w:hAnsi="Times New Roman" w:cs="Times New Roman"/>
          <w:i/>
          <w:sz w:val="22"/>
          <w:szCs w:val="22"/>
        </w:rPr>
        <w:t>GAPDH</w:t>
      </w:r>
      <w:r w:rsidRPr="00DE3873">
        <w:rPr>
          <w:rFonts w:ascii="Times New Roman" w:hAnsi="Times New Roman" w:cs="Times New Roman"/>
          <w:sz w:val="22"/>
          <w:szCs w:val="22"/>
        </w:rPr>
        <w:t xml:space="preserve"> was used as a control in the PCR. DNA band intensities were measured using Image Lab 4.1 software</w:t>
      </w:r>
      <w:r w:rsidR="0009307E" w:rsidRPr="00DE3873">
        <w:rPr>
          <w:rFonts w:ascii="Times New Roman" w:hAnsi="Times New Roman" w:cs="Times New Roman"/>
          <w:sz w:val="22"/>
          <w:szCs w:val="22"/>
        </w:rPr>
        <w:t>. Bands were</w:t>
      </w:r>
      <w:r w:rsidRPr="00DE3873">
        <w:rPr>
          <w:rFonts w:ascii="Times New Roman" w:hAnsi="Times New Roman" w:cs="Times New Roman"/>
          <w:sz w:val="22"/>
          <w:szCs w:val="22"/>
        </w:rPr>
        <w:t xml:space="preserve"> normalized </w:t>
      </w:r>
      <w:r w:rsidR="00D15BBF" w:rsidRPr="00DE3873">
        <w:rPr>
          <w:rFonts w:ascii="Times New Roman" w:hAnsi="Times New Roman" w:cs="Times New Roman"/>
          <w:sz w:val="22"/>
          <w:szCs w:val="22"/>
        </w:rPr>
        <w:t xml:space="preserve">to </w:t>
      </w:r>
      <w:r w:rsidRPr="00DE3873">
        <w:rPr>
          <w:rFonts w:ascii="Times New Roman" w:hAnsi="Times New Roman" w:cs="Times New Roman"/>
          <w:i/>
          <w:sz w:val="22"/>
          <w:szCs w:val="22"/>
        </w:rPr>
        <w:t>GAPDH</w:t>
      </w:r>
      <w:r w:rsidR="0009307E" w:rsidRPr="00DE3873">
        <w:rPr>
          <w:rFonts w:ascii="Times New Roman" w:hAnsi="Times New Roman" w:cs="Times New Roman"/>
          <w:sz w:val="22"/>
          <w:szCs w:val="22"/>
        </w:rPr>
        <w:t>,</w:t>
      </w:r>
      <w:r w:rsidRPr="00DE3873">
        <w:rPr>
          <w:rFonts w:ascii="Times New Roman" w:hAnsi="Times New Roman" w:cs="Times New Roman"/>
          <w:sz w:val="22"/>
          <w:szCs w:val="22"/>
        </w:rPr>
        <w:t xml:space="preserve"> and the fold change </w:t>
      </w:r>
      <w:r w:rsidR="0009307E" w:rsidRPr="00DE3873">
        <w:rPr>
          <w:rFonts w:ascii="Times New Roman" w:hAnsi="Times New Roman" w:cs="Times New Roman"/>
          <w:sz w:val="22"/>
          <w:szCs w:val="22"/>
        </w:rPr>
        <w:t>relative to</w:t>
      </w:r>
      <w:r w:rsidRPr="00DE3873">
        <w:rPr>
          <w:rFonts w:ascii="Times New Roman" w:hAnsi="Times New Roman" w:cs="Times New Roman"/>
          <w:sz w:val="22"/>
          <w:szCs w:val="22"/>
        </w:rPr>
        <w:t xml:space="preserve"> control</w:t>
      </w:r>
      <w:r w:rsidR="0009307E" w:rsidRPr="00DE3873">
        <w:rPr>
          <w:rFonts w:ascii="Times New Roman" w:hAnsi="Times New Roman" w:cs="Times New Roman"/>
          <w:sz w:val="22"/>
          <w:szCs w:val="22"/>
        </w:rPr>
        <w:t xml:space="preserve">s </w:t>
      </w:r>
      <w:r w:rsidR="00684419" w:rsidRPr="00DE3873">
        <w:rPr>
          <w:rFonts w:ascii="Times New Roman" w:hAnsi="Times New Roman" w:cs="Times New Roman"/>
          <w:sz w:val="22"/>
          <w:szCs w:val="22"/>
        </w:rPr>
        <w:t>was</w:t>
      </w:r>
      <w:r w:rsidR="0009307E" w:rsidRPr="00DE3873">
        <w:rPr>
          <w:rFonts w:ascii="Times New Roman" w:hAnsi="Times New Roman" w:cs="Times New Roman"/>
          <w:sz w:val="22"/>
          <w:szCs w:val="22"/>
        </w:rPr>
        <w:t xml:space="preserve"> calculated</w:t>
      </w:r>
      <w:r w:rsidRPr="00DE3873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E6630DD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016D56DB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Immunoblotting</w:t>
      </w:r>
    </w:p>
    <w:p w14:paraId="5AA9D31B" w14:textId="167836F6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t xml:space="preserve">Western blotting of cell lysates was performed using a protocol described previously </w: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ZXR0eTwvQXV0aG9yPjxZZWFyPjIwMDc8L1llYXI+PFJl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DE387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ZXR0eTwvQXV0aG9yPjxZZWFyPjIwMDc8L1llYXI+PFJl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</w:fldData>
        </w:fldChar>
      </w:r>
      <w:r w:rsidRPr="00DE387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</w:r>
      <w:r w:rsidRPr="00DE3873">
        <w:rPr>
          <w:rFonts w:ascii="Times New Roman" w:hAnsi="Times New Roman" w:cs="Times New Roman"/>
          <w:sz w:val="22"/>
          <w:szCs w:val="22"/>
        </w:rPr>
        <w:fldChar w:fldCharType="separate"/>
      </w:r>
      <w:r w:rsidRPr="00DE3873">
        <w:rPr>
          <w:rFonts w:ascii="Times New Roman" w:hAnsi="Times New Roman" w:cs="Times New Roman"/>
          <w:sz w:val="22"/>
          <w:szCs w:val="22"/>
        </w:rPr>
        <w:t>(</w:t>
      </w:r>
      <w:hyperlink w:anchor="_ENREF_8" w:tooltip="Setty, 2007 #19" w:history="1">
        <w:r w:rsidRPr="00DE3873">
          <w:rPr>
            <w:rFonts w:ascii="Times New Roman" w:hAnsi="Times New Roman" w:cs="Times New Roman"/>
            <w:sz w:val="22"/>
            <w:szCs w:val="22"/>
          </w:rPr>
          <w:t>Setty et al., 2007</w:t>
        </w:r>
      </w:hyperlink>
      <w:r w:rsidRPr="00DE3873">
        <w:rPr>
          <w:rFonts w:ascii="Times New Roman" w:hAnsi="Times New Roman" w:cs="Times New Roman"/>
          <w:sz w:val="22"/>
          <w:szCs w:val="22"/>
        </w:rPr>
        <w:t>)</w:t>
      </w: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  <w:r w:rsidRPr="00DE3873">
        <w:rPr>
          <w:rFonts w:ascii="Times New Roman" w:hAnsi="Times New Roman" w:cs="Times New Roman"/>
          <w:sz w:val="22"/>
          <w:szCs w:val="22"/>
        </w:rPr>
        <w:t xml:space="preserve">. </w:t>
      </w:r>
      <w:r w:rsidRPr="00DE3873">
        <w:rPr>
          <w:rFonts w:ascii="Symbol" w:hAnsi="Symbol" w:cs="Times New Roman"/>
          <w:sz w:val="22"/>
          <w:szCs w:val="22"/>
        </w:rPr>
        <w:t></w:t>
      </w:r>
      <w:r w:rsidRPr="00DE3873">
        <w:rPr>
          <w:rFonts w:ascii="Times New Roman" w:hAnsi="Times New Roman" w:cs="Times New Roman"/>
          <w:sz w:val="22"/>
          <w:szCs w:val="22"/>
        </w:rPr>
        <w:t xml:space="preserve">-Tubulin was used as a loading control in all experiments. Immunoblots were developed with </w:t>
      </w:r>
      <w:r w:rsidR="002E1D15" w:rsidRPr="00DE3873">
        <w:rPr>
          <w:rFonts w:ascii="Times New Roman" w:hAnsi="Times New Roman" w:cs="Times New Roman"/>
          <w:sz w:val="22"/>
          <w:szCs w:val="22"/>
        </w:rPr>
        <w:t xml:space="preserve">the </w:t>
      </w:r>
      <w:r w:rsidRPr="00DE3873">
        <w:rPr>
          <w:rFonts w:ascii="Times New Roman" w:hAnsi="Times New Roman" w:cs="Times New Roman"/>
          <w:sz w:val="22"/>
          <w:szCs w:val="22"/>
        </w:rPr>
        <w:t>Clarity Western ECL substrate (Bio-Rad)</w:t>
      </w:r>
      <w:r w:rsidR="00A65D0B" w:rsidRPr="00DE3873">
        <w:rPr>
          <w:rFonts w:ascii="Times New Roman" w:hAnsi="Times New Roman" w:cs="Times New Roman"/>
          <w:sz w:val="22"/>
          <w:szCs w:val="22"/>
        </w:rPr>
        <w:t>,</w:t>
      </w:r>
      <w:r w:rsidRPr="00DE3873">
        <w:rPr>
          <w:rFonts w:ascii="Times New Roman" w:hAnsi="Times New Roman" w:cs="Times New Roman"/>
          <w:sz w:val="22"/>
          <w:szCs w:val="22"/>
        </w:rPr>
        <w:t xml:space="preserve"> and the luminescence was captured using Image Lab 4.1 software in a Bio-Rad Molecular Imager ChemiDoc XRS+ imaging system. Protein band intensities were measured using Image Lab 4.1 software</w:t>
      </w:r>
      <w:r w:rsidR="00684419" w:rsidRPr="00DE3873">
        <w:rPr>
          <w:rFonts w:ascii="Times New Roman" w:hAnsi="Times New Roman" w:cs="Times New Roman"/>
          <w:sz w:val="22"/>
          <w:szCs w:val="22"/>
        </w:rPr>
        <w:t>. Bands were then</w:t>
      </w:r>
      <w:r w:rsidRPr="00DE3873">
        <w:rPr>
          <w:rFonts w:ascii="Times New Roman" w:hAnsi="Times New Roman" w:cs="Times New Roman"/>
          <w:sz w:val="22"/>
          <w:szCs w:val="22"/>
        </w:rPr>
        <w:t xml:space="preserve"> normalized </w:t>
      </w:r>
      <w:r w:rsidR="00684419" w:rsidRPr="00DE3873">
        <w:rPr>
          <w:rFonts w:ascii="Times New Roman" w:hAnsi="Times New Roman" w:cs="Times New Roman"/>
          <w:sz w:val="22"/>
          <w:szCs w:val="22"/>
        </w:rPr>
        <w:t xml:space="preserve">to </w:t>
      </w:r>
      <w:r w:rsidRPr="00DE3873">
        <w:rPr>
          <w:rFonts w:ascii="Times New Roman" w:hAnsi="Times New Roman" w:cs="Times New Roman"/>
          <w:sz w:val="22"/>
          <w:szCs w:val="22"/>
        </w:rPr>
        <w:t xml:space="preserve">tubulin and the fold change </w:t>
      </w:r>
      <w:r w:rsidR="00684419" w:rsidRPr="00DE3873">
        <w:rPr>
          <w:rFonts w:ascii="Times New Roman" w:hAnsi="Times New Roman" w:cs="Times New Roman"/>
          <w:sz w:val="22"/>
          <w:szCs w:val="22"/>
        </w:rPr>
        <w:t xml:space="preserve">relative to </w:t>
      </w:r>
      <w:r w:rsidRPr="00DE3873">
        <w:rPr>
          <w:rFonts w:ascii="Times New Roman" w:hAnsi="Times New Roman" w:cs="Times New Roman"/>
          <w:sz w:val="22"/>
          <w:szCs w:val="22"/>
        </w:rPr>
        <w:t>control</w:t>
      </w:r>
      <w:r w:rsidR="00684419" w:rsidRPr="00DE3873">
        <w:rPr>
          <w:rFonts w:ascii="Times New Roman" w:hAnsi="Times New Roman" w:cs="Times New Roman"/>
          <w:sz w:val="22"/>
          <w:szCs w:val="22"/>
        </w:rPr>
        <w:t>s was calculated</w:t>
      </w:r>
      <w:r w:rsidRPr="00DE3873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C84AB32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38A88863" w14:textId="77777777" w:rsidR="008427A5" w:rsidRPr="00DE3873" w:rsidRDefault="008427A5" w:rsidP="008427A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E3873">
        <w:rPr>
          <w:rFonts w:ascii="Times New Roman" w:hAnsi="Times New Roman" w:cs="Times New Roman"/>
          <w:b/>
          <w:sz w:val="22"/>
          <w:szCs w:val="22"/>
        </w:rPr>
        <w:t>Supplementary References:</w:t>
      </w:r>
    </w:p>
    <w:p w14:paraId="3485151C" w14:textId="77777777" w:rsidR="008427A5" w:rsidRPr="00DE3873" w:rsidRDefault="008427A5" w:rsidP="008427A5">
      <w:pPr>
        <w:pStyle w:val="EndNoteBibliography"/>
        <w:spacing w:after="360"/>
        <w:ind w:left="720" w:hanging="720"/>
      </w:pPr>
      <w:r w:rsidRPr="00DE3873">
        <w:rPr>
          <w:szCs w:val="22"/>
        </w:rPr>
        <w:fldChar w:fldCharType="begin"/>
      </w:r>
      <w:r w:rsidRPr="00DE3873">
        <w:rPr>
          <w:szCs w:val="22"/>
        </w:rPr>
        <w:instrText xml:space="preserve"> ADDIN EN.REFLIST </w:instrText>
      </w:r>
      <w:r w:rsidRPr="00DE3873">
        <w:rPr>
          <w:szCs w:val="22"/>
        </w:rPr>
        <w:fldChar w:fldCharType="separate"/>
      </w:r>
      <w:r w:rsidRPr="00DE3873">
        <w:t xml:space="preserve">Choudhury, A., Dominguez, M., Puri, V., Sharma, D. K., Narita, K., Wheatley, C. L., Marks, D. L., and Pagano, R. E. (2002). Rab proteins mediate Golgi transport of caveola-internalized glycosphingolipids and correct lipid trafficking in Niemann-Pick C cells. J. Clin. Invest. </w:t>
      </w:r>
      <w:r w:rsidRPr="00DE3873">
        <w:rPr>
          <w:i/>
        </w:rPr>
        <w:t>109</w:t>
      </w:r>
      <w:r w:rsidRPr="00DE3873">
        <w:rPr>
          <w:b/>
        </w:rPr>
        <w:t>,</w:t>
      </w:r>
      <w:r w:rsidRPr="00DE3873">
        <w:t xml:space="preserve"> 1541-50.</w:t>
      </w:r>
    </w:p>
    <w:p w14:paraId="70879029" w14:textId="77777777" w:rsidR="008427A5" w:rsidRPr="00DE3873" w:rsidRDefault="008427A5" w:rsidP="008427A5">
      <w:pPr>
        <w:pStyle w:val="EndNoteBibliography"/>
        <w:spacing w:after="360"/>
        <w:ind w:left="720" w:hanging="720"/>
      </w:pPr>
      <w:r w:rsidRPr="00DE3873">
        <w:t xml:space="preserve">Ha, L., Ichikawa, T., Anver, M., Dickins, R., Lowe, S., Sharpless, N. E., Krimpenfort, P., Depinho, R. A., Bennett, D. C., Sviderskaya, E. V., et al. (2007). ARF functions as a melanoma tumor suppressor by inducing p53-independent senescence. Proc. Natl. Acad. Sci. USA </w:t>
      </w:r>
      <w:r w:rsidRPr="00DE3873">
        <w:rPr>
          <w:i/>
        </w:rPr>
        <w:t>104</w:t>
      </w:r>
      <w:r w:rsidRPr="00DE3873">
        <w:rPr>
          <w:b/>
        </w:rPr>
        <w:t>,</w:t>
      </w:r>
      <w:r w:rsidRPr="00DE3873">
        <w:t xml:space="preserve"> 10968-10973.</w:t>
      </w:r>
    </w:p>
    <w:p w14:paraId="1BB26F8E" w14:textId="77777777" w:rsidR="008427A5" w:rsidRPr="00DE3873" w:rsidRDefault="008427A5" w:rsidP="008427A5">
      <w:pPr>
        <w:pStyle w:val="EndNoteBibliography"/>
        <w:spacing w:after="360"/>
        <w:ind w:left="720" w:hanging="720"/>
      </w:pPr>
      <w:r w:rsidRPr="00DE3873">
        <w:t xml:space="preserve">Halaban, R., Svedine, S., Cheng, E., Smicun, Y., Aron, R., and Hebert, D. N. (2000). Endoplasmic reticulum retention is a common defect associated with tyrosinase-negative albinism. Proc. Natl. Acad. Sci. USA </w:t>
      </w:r>
      <w:r w:rsidRPr="00DE3873">
        <w:rPr>
          <w:i/>
        </w:rPr>
        <w:t>97</w:t>
      </w:r>
      <w:r w:rsidRPr="00DE3873">
        <w:rPr>
          <w:b/>
        </w:rPr>
        <w:t>,</w:t>
      </w:r>
      <w:r w:rsidRPr="00DE3873">
        <w:t xml:space="preserve"> 5889-94.</w:t>
      </w:r>
    </w:p>
    <w:p w14:paraId="276E5B67" w14:textId="77777777" w:rsidR="008427A5" w:rsidRPr="00DE3873" w:rsidRDefault="008427A5" w:rsidP="008427A5">
      <w:pPr>
        <w:pStyle w:val="EndNoteBibliography"/>
        <w:spacing w:after="360"/>
        <w:ind w:left="720" w:hanging="720"/>
      </w:pPr>
      <w:r w:rsidRPr="00DE3873">
        <w:t xml:space="preserve">Morita, S., Kojima, T., and Kitamura, T. (2000). Plat-E: an efficient and stable system for transient packaging of retroviruses. Gene. Ther. </w:t>
      </w:r>
      <w:r w:rsidRPr="00DE3873">
        <w:rPr>
          <w:i/>
        </w:rPr>
        <w:t>7</w:t>
      </w:r>
      <w:r w:rsidRPr="00DE3873">
        <w:rPr>
          <w:b/>
        </w:rPr>
        <w:t>,</w:t>
      </w:r>
      <w:r w:rsidRPr="00DE3873">
        <w:t xml:space="preserve"> 1063-6.</w:t>
      </w:r>
    </w:p>
    <w:p w14:paraId="4FB53677" w14:textId="77777777" w:rsidR="008427A5" w:rsidRPr="00DE3873" w:rsidRDefault="008427A5" w:rsidP="008427A5">
      <w:pPr>
        <w:pStyle w:val="EndNoteBibliography"/>
        <w:spacing w:after="360"/>
        <w:ind w:left="720" w:hanging="720"/>
      </w:pPr>
      <w:r w:rsidRPr="00DE3873">
        <w:t xml:space="preserve">Suzuki, T., Li, W., Zhang, Q., Karim, A., Novak, E. K., Sviderskaya, E. V., Hill, S. P., Bennett, D. C., Levin, A. V., Nieuwenhuis, H. K., et al. (2002). Hermansky-Pudlak syndrome is </w:t>
      </w:r>
      <w:r w:rsidRPr="00DE3873">
        <w:lastRenderedPageBreak/>
        <w:t xml:space="preserve">caused by mutations in HPS4, the human homolog of the mouse light-ear gene. Nat. Genet. </w:t>
      </w:r>
      <w:r w:rsidRPr="00DE3873">
        <w:rPr>
          <w:i/>
        </w:rPr>
        <w:t>30</w:t>
      </w:r>
      <w:r w:rsidRPr="00DE3873">
        <w:rPr>
          <w:b/>
        </w:rPr>
        <w:t>,</w:t>
      </w:r>
      <w:r w:rsidRPr="00DE3873">
        <w:t xml:space="preserve"> 321-4.</w:t>
      </w:r>
    </w:p>
    <w:p w14:paraId="75F747F9" w14:textId="77777777" w:rsidR="008427A5" w:rsidRPr="00DE3873" w:rsidRDefault="008427A5" w:rsidP="008427A5">
      <w:pPr>
        <w:pStyle w:val="EndNoteBibliography"/>
        <w:spacing w:after="360"/>
        <w:ind w:left="720" w:hanging="720"/>
      </w:pPr>
      <w:r w:rsidRPr="00DE3873">
        <w:t xml:space="preserve">Suzuki, T., Li, W., Zhang, Q., Novak, E. K., Sviderskaya, E. V., Wilson, A., Bennett, D. C., Roe, B. A., Swank, R. T., and Spritz, R. A. (2001). The gene mutated in cocoa mice, carrying a defect of organelle biogenesis, is a homologue of the human Hermansky-Pudlak syndrome-3 gene. Genomics </w:t>
      </w:r>
      <w:r w:rsidRPr="00DE3873">
        <w:rPr>
          <w:i/>
        </w:rPr>
        <w:t>78</w:t>
      </w:r>
      <w:r w:rsidRPr="00DE3873">
        <w:rPr>
          <w:b/>
        </w:rPr>
        <w:t>,</w:t>
      </w:r>
      <w:r w:rsidRPr="00DE3873">
        <w:t xml:space="preserve"> 30-7.</w:t>
      </w:r>
    </w:p>
    <w:p w14:paraId="2A910602" w14:textId="77777777" w:rsidR="008427A5" w:rsidRPr="00DE3873" w:rsidRDefault="008427A5" w:rsidP="008427A5">
      <w:pPr>
        <w:pStyle w:val="EndNoteBibliography"/>
        <w:spacing w:after="360"/>
        <w:ind w:left="720" w:hanging="720"/>
      </w:pPr>
      <w:r w:rsidRPr="00DE3873">
        <w:t xml:space="preserve">Sviderskaya, E. V., Hill, S. P., Evans-Whipp, T. J., Chin, L., Orlow, S. J., Easty, D. J., Cheong, S. C., Beach, D., Depinho, R. A., and Bennett, D. C. (2002). p16(Ink4a) in melanocyte senescence and differentiation. J. Natl. Cancer Inst. </w:t>
      </w:r>
      <w:r w:rsidRPr="00DE3873">
        <w:rPr>
          <w:i/>
        </w:rPr>
        <w:t>94</w:t>
      </w:r>
      <w:r w:rsidRPr="00DE3873">
        <w:rPr>
          <w:b/>
        </w:rPr>
        <w:t>,</w:t>
      </w:r>
      <w:r w:rsidRPr="00DE3873">
        <w:t xml:space="preserve"> 446-454.</w:t>
      </w:r>
    </w:p>
    <w:p w14:paraId="6286E7C4" w14:textId="65F7253E" w:rsidR="00B872AA" w:rsidRPr="00DE3873" w:rsidRDefault="008427A5" w:rsidP="0084010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3873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B872AA" w:rsidRPr="00DE3873" w:rsidSect="002C4D71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F2187D" w15:done="0"/>
  <w15:commentEx w15:paraId="67B3F475" w15:done="0"/>
  <w15:commentEx w15:paraId="54E5D46A" w15:done="0"/>
  <w15:commentEx w15:paraId="53C4D63A" w15:done="0"/>
  <w15:commentEx w15:paraId="7630D71B" w15:done="0"/>
  <w15:commentEx w15:paraId="381BDB91" w15:done="0"/>
  <w15:commentEx w15:paraId="7BF65F91" w15:done="0"/>
  <w15:commentEx w15:paraId="10E86CBA" w15:done="0"/>
  <w15:commentEx w15:paraId="116E89B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2353FE" w14:textId="77777777" w:rsidR="009A4F21" w:rsidRDefault="009A4F21" w:rsidP="006C122B">
      <w:r>
        <w:separator/>
      </w:r>
    </w:p>
  </w:endnote>
  <w:endnote w:type="continuationSeparator" w:id="0">
    <w:p w14:paraId="2B2D71C2" w14:textId="77777777" w:rsidR="009A4F21" w:rsidRDefault="009A4F21" w:rsidP="006C1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A897D" w14:textId="77777777" w:rsidR="009A4F21" w:rsidRDefault="009A4F21" w:rsidP="006674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D2844E" w14:textId="77777777" w:rsidR="009A4F21" w:rsidRDefault="009A4F21" w:rsidP="00014E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A0C70" w14:textId="77777777" w:rsidR="009A4F21" w:rsidRDefault="009A4F21" w:rsidP="00014E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436F6" w14:textId="77777777" w:rsidR="009A4F21" w:rsidRDefault="009A4F21" w:rsidP="006C122B">
      <w:r>
        <w:separator/>
      </w:r>
    </w:p>
  </w:footnote>
  <w:footnote w:type="continuationSeparator" w:id="0">
    <w:p w14:paraId="7334BFCA" w14:textId="77777777" w:rsidR="009A4F21" w:rsidRDefault="009A4F21" w:rsidP="006C12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1A3BD" w14:textId="77777777" w:rsidR="009A4F21" w:rsidRDefault="009A4F21" w:rsidP="002C4D7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02AC1D" w14:textId="77777777" w:rsidR="009A4F21" w:rsidRDefault="009A4F21" w:rsidP="002C4D7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C26AF" w14:textId="2E785916" w:rsidR="009A4F21" w:rsidRPr="002C4D71" w:rsidRDefault="009A4F21" w:rsidP="002C4D71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>
      <w:rPr>
        <w:rStyle w:val="PageNumber"/>
        <w:rFonts w:ascii="Times New Roman" w:hAnsi="Times New Roman" w:cs="Times New Roman"/>
        <w:sz w:val="22"/>
        <w:szCs w:val="22"/>
      </w:rPr>
      <w:t>#</w:t>
    </w:r>
    <w:r w:rsidRPr="002C4D71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2C4D71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2C4D71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C50C54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2C4D71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358499C7" w14:textId="77777777" w:rsidR="009A4F21" w:rsidRDefault="009A4F21" w:rsidP="002C4D7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D06B6"/>
    <w:multiLevelType w:val="hybridMultilevel"/>
    <w:tmpl w:val="2B0A8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igment_Cell_Melanoma_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x9arawyfersoe9a5ipd2wdsd5pr9pxxf20&quot;&gt;R9-38-32 paper&lt;record-ids&gt;&lt;item&gt;2&lt;/item&gt;&lt;item&gt;11&lt;/item&gt;&lt;item&gt;12&lt;/item&gt;&lt;item&gt;15&lt;/item&gt;&lt;item&gt;17&lt;/item&gt;&lt;item&gt;18&lt;/item&gt;&lt;item&gt;19&lt;/item&gt;&lt;item&gt;20&lt;/item&gt;&lt;item&gt;22&lt;/item&gt;&lt;item&gt;24&lt;/item&gt;&lt;item&gt;25&lt;/item&gt;&lt;item&gt;26&lt;/item&gt;&lt;item&gt;27&lt;/item&gt;&lt;item&gt;31&lt;/item&gt;&lt;item&gt;32&lt;/item&gt;&lt;item&gt;33&lt;/item&gt;&lt;item&gt;36&lt;/item&gt;&lt;item&gt;39&lt;/item&gt;&lt;item&gt;40&lt;/item&gt;&lt;item&gt;41&lt;/item&gt;&lt;item&gt;45&lt;/item&gt;&lt;item&gt;46&lt;/item&gt;&lt;item&gt;48&lt;/item&gt;&lt;item&gt;56&lt;/item&gt;&lt;item&gt;61&lt;/item&gt;&lt;item&gt;68&lt;/item&gt;&lt;item&gt;69&lt;/item&gt;&lt;item&gt;71&lt;/item&gt;&lt;item&gt;76&lt;/item&gt;&lt;item&gt;79&lt;/item&gt;&lt;item&gt;82&lt;/item&gt;&lt;item&gt;83&lt;/item&gt;&lt;item&gt;96&lt;/item&gt;&lt;item&gt;106&lt;/item&gt;&lt;item&gt;111&lt;/item&gt;&lt;item&gt;115&lt;/item&gt;&lt;item&gt;117&lt;/item&gt;&lt;item&gt;120&lt;/item&gt;&lt;item&gt;121&lt;/item&gt;&lt;item&gt;124&lt;/item&gt;&lt;item&gt;125&lt;/item&gt;&lt;item&gt;126&lt;/item&gt;&lt;item&gt;128&lt;/item&gt;&lt;item&gt;129&lt;/item&gt;&lt;item&gt;130&lt;/item&gt;&lt;item&gt;131&lt;/item&gt;&lt;item&gt;132&lt;/item&gt;&lt;item&gt;134&lt;/item&gt;&lt;item&gt;135&lt;/item&gt;&lt;/record-ids&gt;&lt;/item&gt;&lt;/Libraries&gt;"/>
  </w:docVars>
  <w:rsids>
    <w:rsidRoot w:val="0065040C"/>
    <w:rsid w:val="0000078C"/>
    <w:rsid w:val="00001107"/>
    <w:rsid w:val="00001696"/>
    <w:rsid w:val="000017C6"/>
    <w:rsid w:val="0000319E"/>
    <w:rsid w:val="000045C5"/>
    <w:rsid w:val="00004737"/>
    <w:rsid w:val="000049DA"/>
    <w:rsid w:val="00004BD3"/>
    <w:rsid w:val="00004E81"/>
    <w:rsid w:val="000050D3"/>
    <w:rsid w:val="000051D8"/>
    <w:rsid w:val="0000532A"/>
    <w:rsid w:val="00006019"/>
    <w:rsid w:val="000067FC"/>
    <w:rsid w:val="000068C6"/>
    <w:rsid w:val="00006927"/>
    <w:rsid w:val="00006A32"/>
    <w:rsid w:val="00006E20"/>
    <w:rsid w:val="00006F8D"/>
    <w:rsid w:val="00007556"/>
    <w:rsid w:val="00007AE2"/>
    <w:rsid w:val="00007BAE"/>
    <w:rsid w:val="000103D1"/>
    <w:rsid w:val="00010C6C"/>
    <w:rsid w:val="000110B3"/>
    <w:rsid w:val="00011CF7"/>
    <w:rsid w:val="00011D78"/>
    <w:rsid w:val="00012A7F"/>
    <w:rsid w:val="00012E4F"/>
    <w:rsid w:val="00012FD7"/>
    <w:rsid w:val="00013216"/>
    <w:rsid w:val="00013AA9"/>
    <w:rsid w:val="00013ABD"/>
    <w:rsid w:val="0001421C"/>
    <w:rsid w:val="000143B7"/>
    <w:rsid w:val="000145B7"/>
    <w:rsid w:val="00014EFD"/>
    <w:rsid w:val="0001517E"/>
    <w:rsid w:val="00015775"/>
    <w:rsid w:val="00015A2F"/>
    <w:rsid w:val="00015D14"/>
    <w:rsid w:val="00015DBB"/>
    <w:rsid w:val="000161F3"/>
    <w:rsid w:val="000163DD"/>
    <w:rsid w:val="00016AEC"/>
    <w:rsid w:val="00016CBE"/>
    <w:rsid w:val="000175AD"/>
    <w:rsid w:val="0001779F"/>
    <w:rsid w:val="00017F82"/>
    <w:rsid w:val="000200C3"/>
    <w:rsid w:val="000205AC"/>
    <w:rsid w:val="00021563"/>
    <w:rsid w:val="0002194E"/>
    <w:rsid w:val="00021C8B"/>
    <w:rsid w:val="00022CDC"/>
    <w:rsid w:val="00023023"/>
    <w:rsid w:val="000244C1"/>
    <w:rsid w:val="0002479E"/>
    <w:rsid w:val="00024A50"/>
    <w:rsid w:val="000251A2"/>
    <w:rsid w:val="0002561F"/>
    <w:rsid w:val="000259B4"/>
    <w:rsid w:val="00025FC6"/>
    <w:rsid w:val="00026685"/>
    <w:rsid w:val="000268E0"/>
    <w:rsid w:val="00026A17"/>
    <w:rsid w:val="0002739F"/>
    <w:rsid w:val="00027799"/>
    <w:rsid w:val="00027FAE"/>
    <w:rsid w:val="000305B9"/>
    <w:rsid w:val="0003085C"/>
    <w:rsid w:val="00030F75"/>
    <w:rsid w:val="0003105C"/>
    <w:rsid w:val="000319C0"/>
    <w:rsid w:val="00032576"/>
    <w:rsid w:val="000326D9"/>
    <w:rsid w:val="00032EA1"/>
    <w:rsid w:val="000332B8"/>
    <w:rsid w:val="00033532"/>
    <w:rsid w:val="00033A6D"/>
    <w:rsid w:val="00034852"/>
    <w:rsid w:val="00034962"/>
    <w:rsid w:val="00034D1B"/>
    <w:rsid w:val="00036192"/>
    <w:rsid w:val="000363B9"/>
    <w:rsid w:val="000365BB"/>
    <w:rsid w:val="00036739"/>
    <w:rsid w:val="00036C83"/>
    <w:rsid w:val="00037362"/>
    <w:rsid w:val="000373C9"/>
    <w:rsid w:val="0003754E"/>
    <w:rsid w:val="00037F61"/>
    <w:rsid w:val="0004064D"/>
    <w:rsid w:val="0004073D"/>
    <w:rsid w:val="00041381"/>
    <w:rsid w:val="0004184D"/>
    <w:rsid w:val="00041CEA"/>
    <w:rsid w:val="00042A66"/>
    <w:rsid w:val="00042FA9"/>
    <w:rsid w:val="00043023"/>
    <w:rsid w:val="000431EC"/>
    <w:rsid w:val="000437E3"/>
    <w:rsid w:val="000437FD"/>
    <w:rsid w:val="0004385A"/>
    <w:rsid w:val="00043B47"/>
    <w:rsid w:val="00043E8F"/>
    <w:rsid w:val="00044431"/>
    <w:rsid w:val="00044573"/>
    <w:rsid w:val="00044633"/>
    <w:rsid w:val="000447F9"/>
    <w:rsid w:val="0004483F"/>
    <w:rsid w:val="000449ED"/>
    <w:rsid w:val="00044C05"/>
    <w:rsid w:val="00045876"/>
    <w:rsid w:val="00045B4B"/>
    <w:rsid w:val="00045B70"/>
    <w:rsid w:val="00045D50"/>
    <w:rsid w:val="00046595"/>
    <w:rsid w:val="00046950"/>
    <w:rsid w:val="00046D66"/>
    <w:rsid w:val="00046E5D"/>
    <w:rsid w:val="00046FA5"/>
    <w:rsid w:val="00047265"/>
    <w:rsid w:val="00047621"/>
    <w:rsid w:val="00047AD2"/>
    <w:rsid w:val="00050048"/>
    <w:rsid w:val="00050482"/>
    <w:rsid w:val="000504F2"/>
    <w:rsid w:val="00050619"/>
    <w:rsid w:val="0005074D"/>
    <w:rsid w:val="0005076E"/>
    <w:rsid w:val="00050EAB"/>
    <w:rsid w:val="000510AE"/>
    <w:rsid w:val="000512B5"/>
    <w:rsid w:val="00051566"/>
    <w:rsid w:val="00051879"/>
    <w:rsid w:val="00051B2F"/>
    <w:rsid w:val="00052020"/>
    <w:rsid w:val="00052233"/>
    <w:rsid w:val="0005248D"/>
    <w:rsid w:val="00052F06"/>
    <w:rsid w:val="00053BB9"/>
    <w:rsid w:val="00053D36"/>
    <w:rsid w:val="0005412C"/>
    <w:rsid w:val="00054184"/>
    <w:rsid w:val="0005463F"/>
    <w:rsid w:val="0005469A"/>
    <w:rsid w:val="000548AD"/>
    <w:rsid w:val="00054968"/>
    <w:rsid w:val="00054CAE"/>
    <w:rsid w:val="00054FDF"/>
    <w:rsid w:val="000550C3"/>
    <w:rsid w:val="0005518A"/>
    <w:rsid w:val="00055408"/>
    <w:rsid w:val="000554A0"/>
    <w:rsid w:val="00055884"/>
    <w:rsid w:val="00055E85"/>
    <w:rsid w:val="0005684E"/>
    <w:rsid w:val="00056BD0"/>
    <w:rsid w:val="00056CF5"/>
    <w:rsid w:val="00057195"/>
    <w:rsid w:val="00057204"/>
    <w:rsid w:val="00057BCF"/>
    <w:rsid w:val="00057DA3"/>
    <w:rsid w:val="00057E6D"/>
    <w:rsid w:val="00057F6D"/>
    <w:rsid w:val="00060A64"/>
    <w:rsid w:val="00060ED4"/>
    <w:rsid w:val="00060F32"/>
    <w:rsid w:val="000610B6"/>
    <w:rsid w:val="00061253"/>
    <w:rsid w:val="000616CC"/>
    <w:rsid w:val="00061919"/>
    <w:rsid w:val="00061BD7"/>
    <w:rsid w:val="00062907"/>
    <w:rsid w:val="000629CF"/>
    <w:rsid w:val="000633A7"/>
    <w:rsid w:val="000633EC"/>
    <w:rsid w:val="0006347F"/>
    <w:rsid w:val="0006436D"/>
    <w:rsid w:val="00064627"/>
    <w:rsid w:val="0006466A"/>
    <w:rsid w:val="0006488A"/>
    <w:rsid w:val="00064C65"/>
    <w:rsid w:val="00064DC9"/>
    <w:rsid w:val="00065289"/>
    <w:rsid w:val="000659FF"/>
    <w:rsid w:val="00065C41"/>
    <w:rsid w:val="0006609D"/>
    <w:rsid w:val="00066290"/>
    <w:rsid w:val="00066936"/>
    <w:rsid w:val="00066CD3"/>
    <w:rsid w:val="00066CE2"/>
    <w:rsid w:val="0006755A"/>
    <w:rsid w:val="000677F2"/>
    <w:rsid w:val="00067806"/>
    <w:rsid w:val="00067E51"/>
    <w:rsid w:val="00070349"/>
    <w:rsid w:val="0007096D"/>
    <w:rsid w:val="00070FDF"/>
    <w:rsid w:val="0007108B"/>
    <w:rsid w:val="00071320"/>
    <w:rsid w:val="00071528"/>
    <w:rsid w:val="00071859"/>
    <w:rsid w:val="00071D8E"/>
    <w:rsid w:val="00071FBF"/>
    <w:rsid w:val="0007203E"/>
    <w:rsid w:val="000723FF"/>
    <w:rsid w:val="0007280D"/>
    <w:rsid w:val="000728BF"/>
    <w:rsid w:val="00072E83"/>
    <w:rsid w:val="00073846"/>
    <w:rsid w:val="00073945"/>
    <w:rsid w:val="00073AEF"/>
    <w:rsid w:val="00073D47"/>
    <w:rsid w:val="00074413"/>
    <w:rsid w:val="000747AA"/>
    <w:rsid w:val="00074BC0"/>
    <w:rsid w:val="0007558D"/>
    <w:rsid w:val="000762F0"/>
    <w:rsid w:val="00076BE6"/>
    <w:rsid w:val="000800D9"/>
    <w:rsid w:val="00080118"/>
    <w:rsid w:val="000809B0"/>
    <w:rsid w:val="00080A0E"/>
    <w:rsid w:val="000810C4"/>
    <w:rsid w:val="00081257"/>
    <w:rsid w:val="00081A10"/>
    <w:rsid w:val="00081A35"/>
    <w:rsid w:val="00081AF7"/>
    <w:rsid w:val="00081BB0"/>
    <w:rsid w:val="0008208F"/>
    <w:rsid w:val="00082165"/>
    <w:rsid w:val="00082DE3"/>
    <w:rsid w:val="000838F5"/>
    <w:rsid w:val="00083F20"/>
    <w:rsid w:val="00084A04"/>
    <w:rsid w:val="00085BD8"/>
    <w:rsid w:val="00085C9E"/>
    <w:rsid w:val="00085ED8"/>
    <w:rsid w:val="00085FB6"/>
    <w:rsid w:val="000862EF"/>
    <w:rsid w:val="00086455"/>
    <w:rsid w:val="00086AFB"/>
    <w:rsid w:val="00086F48"/>
    <w:rsid w:val="000873EF"/>
    <w:rsid w:val="000901A8"/>
    <w:rsid w:val="000904FF"/>
    <w:rsid w:val="00090B95"/>
    <w:rsid w:val="00091338"/>
    <w:rsid w:val="00091634"/>
    <w:rsid w:val="00091C3D"/>
    <w:rsid w:val="00092460"/>
    <w:rsid w:val="00092BEA"/>
    <w:rsid w:val="00092F9B"/>
    <w:rsid w:val="0009307E"/>
    <w:rsid w:val="000934CA"/>
    <w:rsid w:val="00093C90"/>
    <w:rsid w:val="00093DC5"/>
    <w:rsid w:val="00093EA1"/>
    <w:rsid w:val="00094D22"/>
    <w:rsid w:val="00095441"/>
    <w:rsid w:val="0009766D"/>
    <w:rsid w:val="000A09F2"/>
    <w:rsid w:val="000A13B4"/>
    <w:rsid w:val="000A17BE"/>
    <w:rsid w:val="000A18B3"/>
    <w:rsid w:val="000A1BCE"/>
    <w:rsid w:val="000A22AA"/>
    <w:rsid w:val="000A235E"/>
    <w:rsid w:val="000A2E4A"/>
    <w:rsid w:val="000A30E9"/>
    <w:rsid w:val="000A327C"/>
    <w:rsid w:val="000A3313"/>
    <w:rsid w:val="000A351D"/>
    <w:rsid w:val="000A3AA5"/>
    <w:rsid w:val="000A41B1"/>
    <w:rsid w:val="000A4F1F"/>
    <w:rsid w:val="000A5096"/>
    <w:rsid w:val="000A5852"/>
    <w:rsid w:val="000A6476"/>
    <w:rsid w:val="000A71B6"/>
    <w:rsid w:val="000A7344"/>
    <w:rsid w:val="000A75CB"/>
    <w:rsid w:val="000A7742"/>
    <w:rsid w:val="000A7EB3"/>
    <w:rsid w:val="000B0121"/>
    <w:rsid w:val="000B0D6E"/>
    <w:rsid w:val="000B0F92"/>
    <w:rsid w:val="000B1754"/>
    <w:rsid w:val="000B1902"/>
    <w:rsid w:val="000B19D3"/>
    <w:rsid w:val="000B229B"/>
    <w:rsid w:val="000B249E"/>
    <w:rsid w:val="000B291C"/>
    <w:rsid w:val="000B2A99"/>
    <w:rsid w:val="000B2B10"/>
    <w:rsid w:val="000B31BD"/>
    <w:rsid w:val="000B37BD"/>
    <w:rsid w:val="000B49DA"/>
    <w:rsid w:val="000B5AF1"/>
    <w:rsid w:val="000B5C5B"/>
    <w:rsid w:val="000B5D60"/>
    <w:rsid w:val="000B61F6"/>
    <w:rsid w:val="000B647B"/>
    <w:rsid w:val="000B7CBF"/>
    <w:rsid w:val="000B7D5A"/>
    <w:rsid w:val="000B7D87"/>
    <w:rsid w:val="000C0A2C"/>
    <w:rsid w:val="000C122B"/>
    <w:rsid w:val="000C145F"/>
    <w:rsid w:val="000C16E9"/>
    <w:rsid w:val="000C1935"/>
    <w:rsid w:val="000C2871"/>
    <w:rsid w:val="000C2900"/>
    <w:rsid w:val="000C2C76"/>
    <w:rsid w:val="000C34B0"/>
    <w:rsid w:val="000C35EF"/>
    <w:rsid w:val="000C3851"/>
    <w:rsid w:val="000C4889"/>
    <w:rsid w:val="000C50BF"/>
    <w:rsid w:val="000C5593"/>
    <w:rsid w:val="000C593D"/>
    <w:rsid w:val="000C5EA4"/>
    <w:rsid w:val="000C66EB"/>
    <w:rsid w:val="000C67B0"/>
    <w:rsid w:val="000C6AA2"/>
    <w:rsid w:val="000C6FEB"/>
    <w:rsid w:val="000C72A1"/>
    <w:rsid w:val="000C7466"/>
    <w:rsid w:val="000C74DC"/>
    <w:rsid w:val="000C77E3"/>
    <w:rsid w:val="000C7B0A"/>
    <w:rsid w:val="000C7BC4"/>
    <w:rsid w:val="000D067F"/>
    <w:rsid w:val="000D08F1"/>
    <w:rsid w:val="000D0C2A"/>
    <w:rsid w:val="000D0FFA"/>
    <w:rsid w:val="000D13A4"/>
    <w:rsid w:val="000D1F81"/>
    <w:rsid w:val="000D2112"/>
    <w:rsid w:val="000D260E"/>
    <w:rsid w:val="000D2B2A"/>
    <w:rsid w:val="000D3542"/>
    <w:rsid w:val="000D3C2A"/>
    <w:rsid w:val="000D3D20"/>
    <w:rsid w:val="000D424A"/>
    <w:rsid w:val="000D424E"/>
    <w:rsid w:val="000D4412"/>
    <w:rsid w:val="000D4A37"/>
    <w:rsid w:val="000D4B52"/>
    <w:rsid w:val="000D5BEE"/>
    <w:rsid w:val="000D618D"/>
    <w:rsid w:val="000D61DC"/>
    <w:rsid w:val="000D6270"/>
    <w:rsid w:val="000D6F1F"/>
    <w:rsid w:val="000D7DE0"/>
    <w:rsid w:val="000D7FB8"/>
    <w:rsid w:val="000E0322"/>
    <w:rsid w:val="000E0759"/>
    <w:rsid w:val="000E0AA0"/>
    <w:rsid w:val="000E0D60"/>
    <w:rsid w:val="000E1678"/>
    <w:rsid w:val="000E16BC"/>
    <w:rsid w:val="000E1DDA"/>
    <w:rsid w:val="000E1F31"/>
    <w:rsid w:val="000E25DB"/>
    <w:rsid w:val="000E2627"/>
    <w:rsid w:val="000E268E"/>
    <w:rsid w:val="000E2D5A"/>
    <w:rsid w:val="000E2F35"/>
    <w:rsid w:val="000E324F"/>
    <w:rsid w:val="000E3CD6"/>
    <w:rsid w:val="000E4234"/>
    <w:rsid w:val="000E4D93"/>
    <w:rsid w:val="000E5589"/>
    <w:rsid w:val="000E57EC"/>
    <w:rsid w:val="000E5B1D"/>
    <w:rsid w:val="000E66F1"/>
    <w:rsid w:val="000E672F"/>
    <w:rsid w:val="000E6ACC"/>
    <w:rsid w:val="000E6CD1"/>
    <w:rsid w:val="000E7E1C"/>
    <w:rsid w:val="000F07CC"/>
    <w:rsid w:val="000F0B46"/>
    <w:rsid w:val="000F106D"/>
    <w:rsid w:val="000F24BE"/>
    <w:rsid w:val="000F35AF"/>
    <w:rsid w:val="000F40CD"/>
    <w:rsid w:val="000F4629"/>
    <w:rsid w:val="000F4786"/>
    <w:rsid w:val="000F543D"/>
    <w:rsid w:val="000F550F"/>
    <w:rsid w:val="000F5562"/>
    <w:rsid w:val="000F595B"/>
    <w:rsid w:val="000F5A02"/>
    <w:rsid w:val="000F5B43"/>
    <w:rsid w:val="000F5BA7"/>
    <w:rsid w:val="000F6341"/>
    <w:rsid w:val="000F680B"/>
    <w:rsid w:val="000F6993"/>
    <w:rsid w:val="000F7825"/>
    <w:rsid w:val="000F7D66"/>
    <w:rsid w:val="00100339"/>
    <w:rsid w:val="001003BD"/>
    <w:rsid w:val="0010084E"/>
    <w:rsid w:val="0010096E"/>
    <w:rsid w:val="001010FA"/>
    <w:rsid w:val="0010170B"/>
    <w:rsid w:val="00101B3C"/>
    <w:rsid w:val="00102F66"/>
    <w:rsid w:val="00102FD2"/>
    <w:rsid w:val="0010330E"/>
    <w:rsid w:val="0010424E"/>
    <w:rsid w:val="001045B5"/>
    <w:rsid w:val="0010465E"/>
    <w:rsid w:val="001058D8"/>
    <w:rsid w:val="00106397"/>
    <w:rsid w:val="0010652D"/>
    <w:rsid w:val="0010681F"/>
    <w:rsid w:val="00106BD6"/>
    <w:rsid w:val="0010703A"/>
    <w:rsid w:val="001072E7"/>
    <w:rsid w:val="00107449"/>
    <w:rsid w:val="00107754"/>
    <w:rsid w:val="001079D0"/>
    <w:rsid w:val="00107C32"/>
    <w:rsid w:val="0011038D"/>
    <w:rsid w:val="00111022"/>
    <w:rsid w:val="0011173E"/>
    <w:rsid w:val="00111A7D"/>
    <w:rsid w:val="00111F9A"/>
    <w:rsid w:val="001122BC"/>
    <w:rsid w:val="0011349E"/>
    <w:rsid w:val="0011369C"/>
    <w:rsid w:val="00113DBE"/>
    <w:rsid w:val="00114641"/>
    <w:rsid w:val="00114DED"/>
    <w:rsid w:val="00114EAA"/>
    <w:rsid w:val="001155F6"/>
    <w:rsid w:val="00115657"/>
    <w:rsid w:val="00115B2F"/>
    <w:rsid w:val="00115B32"/>
    <w:rsid w:val="0011637A"/>
    <w:rsid w:val="0011725B"/>
    <w:rsid w:val="001176CC"/>
    <w:rsid w:val="0012023D"/>
    <w:rsid w:val="00120D2F"/>
    <w:rsid w:val="0012112E"/>
    <w:rsid w:val="0012167D"/>
    <w:rsid w:val="00121B5F"/>
    <w:rsid w:val="001228C0"/>
    <w:rsid w:val="00122CDB"/>
    <w:rsid w:val="00122F6F"/>
    <w:rsid w:val="0012351E"/>
    <w:rsid w:val="00123B38"/>
    <w:rsid w:val="00123C77"/>
    <w:rsid w:val="00124383"/>
    <w:rsid w:val="001248EB"/>
    <w:rsid w:val="001254A2"/>
    <w:rsid w:val="00125910"/>
    <w:rsid w:val="00126194"/>
    <w:rsid w:val="0012660D"/>
    <w:rsid w:val="001266E0"/>
    <w:rsid w:val="00126B9A"/>
    <w:rsid w:val="00126CE1"/>
    <w:rsid w:val="001270FD"/>
    <w:rsid w:val="00127D1C"/>
    <w:rsid w:val="00127DEA"/>
    <w:rsid w:val="00127E60"/>
    <w:rsid w:val="00130A38"/>
    <w:rsid w:val="00130A67"/>
    <w:rsid w:val="0013128E"/>
    <w:rsid w:val="0013153B"/>
    <w:rsid w:val="0013195F"/>
    <w:rsid w:val="00131D30"/>
    <w:rsid w:val="00131EA4"/>
    <w:rsid w:val="001322C9"/>
    <w:rsid w:val="00132767"/>
    <w:rsid w:val="00133072"/>
    <w:rsid w:val="00133828"/>
    <w:rsid w:val="00133A4C"/>
    <w:rsid w:val="001349C3"/>
    <w:rsid w:val="00134C05"/>
    <w:rsid w:val="00134C72"/>
    <w:rsid w:val="00134EE9"/>
    <w:rsid w:val="00134EF6"/>
    <w:rsid w:val="001350A1"/>
    <w:rsid w:val="0013547E"/>
    <w:rsid w:val="001354F9"/>
    <w:rsid w:val="00135511"/>
    <w:rsid w:val="001355F3"/>
    <w:rsid w:val="00135B6B"/>
    <w:rsid w:val="00135E98"/>
    <w:rsid w:val="00136A5E"/>
    <w:rsid w:val="00136E95"/>
    <w:rsid w:val="0013754D"/>
    <w:rsid w:val="00137910"/>
    <w:rsid w:val="00137C6D"/>
    <w:rsid w:val="00137F64"/>
    <w:rsid w:val="00140128"/>
    <w:rsid w:val="0014036E"/>
    <w:rsid w:val="00140EDE"/>
    <w:rsid w:val="001414DE"/>
    <w:rsid w:val="00141A1A"/>
    <w:rsid w:val="00141A4C"/>
    <w:rsid w:val="00141BF7"/>
    <w:rsid w:val="00142831"/>
    <w:rsid w:val="001428F9"/>
    <w:rsid w:val="00142E3A"/>
    <w:rsid w:val="0014342E"/>
    <w:rsid w:val="00143F42"/>
    <w:rsid w:val="00144641"/>
    <w:rsid w:val="00144843"/>
    <w:rsid w:val="00144B0B"/>
    <w:rsid w:val="00144ED1"/>
    <w:rsid w:val="00145048"/>
    <w:rsid w:val="00145562"/>
    <w:rsid w:val="001455B1"/>
    <w:rsid w:val="0014590B"/>
    <w:rsid w:val="00146052"/>
    <w:rsid w:val="001460B4"/>
    <w:rsid w:val="00146FE5"/>
    <w:rsid w:val="001504CC"/>
    <w:rsid w:val="0015053D"/>
    <w:rsid w:val="0015058D"/>
    <w:rsid w:val="00150B27"/>
    <w:rsid w:val="00150CDA"/>
    <w:rsid w:val="00150F50"/>
    <w:rsid w:val="0015126B"/>
    <w:rsid w:val="00151A1F"/>
    <w:rsid w:val="0015281C"/>
    <w:rsid w:val="0015291C"/>
    <w:rsid w:val="00153043"/>
    <w:rsid w:val="001530F6"/>
    <w:rsid w:val="00153E15"/>
    <w:rsid w:val="001548CA"/>
    <w:rsid w:val="00155304"/>
    <w:rsid w:val="0015539B"/>
    <w:rsid w:val="00155ED1"/>
    <w:rsid w:val="0015603B"/>
    <w:rsid w:val="001565C9"/>
    <w:rsid w:val="001567DD"/>
    <w:rsid w:val="00156806"/>
    <w:rsid w:val="00156B1B"/>
    <w:rsid w:val="00156F35"/>
    <w:rsid w:val="00156FD5"/>
    <w:rsid w:val="001571D8"/>
    <w:rsid w:val="0015728D"/>
    <w:rsid w:val="00157532"/>
    <w:rsid w:val="00157913"/>
    <w:rsid w:val="00157C7C"/>
    <w:rsid w:val="00157EF3"/>
    <w:rsid w:val="00160502"/>
    <w:rsid w:val="001609A3"/>
    <w:rsid w:val="00160AB3"/>
    <w:rsid w:val="00160B84"/>
    <w:rsid w:val="00161640"/>
    <w:rsid w:val="00161BC7"/>
    <w:rsid w:val="00162907"/>
    <w:rsid w:val="001634EE"/>
    <w:rsid w:val="00163D19"/>
    <w:rsid w:val="0016411C"/>
    <w:rsid w:val="0016428A"/>
    <w:rsid w:val="001647DA"/>
    <w:rsid w:val="00164B01"/>
    <w:rsid w:val="001652F9"/>
    <w:rsid w:val="00165B6C"/>
    <w:rsid w:val="00165BF3"/>
    <w:rsid w:val="001664C7"/>
    <w:rsid w:val="00166CAC"/>
    <w:rsid w:val="00166CD4"/>
    <w:rsid w:val="00166D5C"/>
    <w:rsid w:val="00167139"/>
    <w:rsid w:val="00167881"/>
    <w:rsid w:val="00167936"/>
    <w:rsid w:val="0017007B"/>
    <w:rsid w:val="00170762"/>
    <w:rsid w:val="00171123"/>
    <w:rsid w:val="00172445"/>
    <w:rsid w:val="001740F8"/>
    <w:rsid w:val="00174103"/>
    <w:rsid w:val="001741DF"/>
    <w:rsid w:val="00174685"/>
    <w:rsid w:val="00175397"/>
    <w:rsid w:val="00175A5C"/>
    <w:rsid w:val="00175B20"/>
    <w:rsid w:val="0017656E"/>
    <w:rsid w:val="00176744"/>
    <w:rsid w:val="001770F0"/>
    <w:rsid w:val="00177AF2"/>
    <w:rsid w:val="00177DF6"/>
    <w:rsid w:val="001802ED"/>
    <w:rsid w:val="00180923"/>
    <w:rsid w:val="00180C50"/>
    <w:rsid w:val="001817FD"/>
    <w:rsid w:val="00182369"/>
    <w:rsid w:val="00182533"/>
    <w:rsid w:val="001825AD"/>
    <w:rsid w:val="00182C3F"/>
    <w:rsid w:val="00182C4B"/>
    <w:rsid w:val="00182D14"/>
    <w:rsid w:val="001832EF"/>
    <w:rsid w:val="0018376A"/>
    <w:rsid w:val="00183969"/>
    <w:rsid w:val="0018398F"/>
    <w:rsid w:val="00183DAF"/>
    <w:rsid w:val="00183E0E"/>
    <w:rsid w:val="00183E9C"/>
    <w:rsid w:val="00184B1D"/>
    <w:rsid w:val="00184DBB"/>
    <w:rsid w:val="0018517F"/>
    <w:rsid w:val="0018526F"/>
    <w:rsid w:val="00185501"/>
    <w:rsid w:val="00185891"/>
    <w:rsid w:val="0018662D"/>
    <w:rsid w:val="0018665D"/>
    <w:rsid w:val="00187D9C"/>
    <w:rsid w:val="001901EA"/>
    <w:rsid w:val="0019073C"/>
    <w:rsid w:val="00190742"/>
    <w:rsid w:val="00190D67"/>
    <w:rsid w:val="00190E55"/>
    <w:rsid w:val="00190E93"/>
    <w:rsid w:val="00190F6D"/>
    <w:rsid w:val="00191425"/>
    <w:rsid w:val="00191A6E"/>
    <w:rsid w:val="00191EF2"/>
    <w:rsid w:val="00191F2A"/>
    <w:rsid w:val="00191F99"/>
    <w:rsid w:val="001920F7"/>
    <w:rsid w:val="00192278"/>
    <w:rsid w:val="0019271D"/>
    <w:rsid w:val="00193286"/>
    <w:rsid w:val="00193AA8"/>
    <w:rsid w:val="00193BA2"/>
    <w:rsid w:val="00193E7B"/>
    <w:rsid w:val="00193EE2"/>
    <w:rsid w:val="00194537"/>
    <w:rsid w:val="00194643"/>
    <w:rsid w:val="0019477E"/>
    <w:rsid w:val="001949D9"/>
    <w:rsid w:val="00195337"/>
    <w:rsid w:val="00195C2D"/>
    <w:rsid w:val="00195D67"/>
    <w:rsid w:val="00195DEB"/>
    <w:rsid w:val="00195F54"/>
    <w:rsid w:val="001963A5"/>
    <w:rsid w:val="0019654B"/>
    <w:rsid w:val="00196A0A"/>
    <w:rsid w:val="00197909"/>
    <w:rsid w:val="00197BF7"/>
    <w:rsid w:val="00197C47"/>
    <w:rsid w:val="001A0244"/>
    <w:rsid w:val="001A02B8"/>
    <w:rsid w:val="001A03E5"/>
    <w:rsid w:val="001A0D75"/>
    <w:rsid w:val="001A11A0"/>
    <w:rsid w:val="001A1203"/>
    <w:rsid w:val="001A14C7"/>
    <w:rsid w:val="001A1F14"/>
    <w:rsid w:val="001A24B8"/>
    <w:rsid w:val="001A2697"/>
    <w:rsid w:val="001A2B7A"/>
    <w:rsid w:val="001A2F03"/>
    <w:rsid w:val="001A32FF"/>
    <w:rsid w:val="001A37D8"/>
    <w:rsid w:val="001A3A04"/>
    <w:rsid w:val="001A3E88"/>
    <w:rsid w:val="001A4296"/>
    <w:rsid w:val="001A4800"/>
    <w:rsid w:val="001A5FD0"/>
    <w:rsid w:val="001A610A"/>
    <w:rsid w:val="001A66DE"/>
    <w:rsid w:val="001A674E"/>
    <w:rsid w:val="001A6B80"/>
    <w:rsid w:val="001A70A5"/>
    <w:rsid w:val="001A7D56"/>
    <w:rsid w:val="001B0949"/>
    <w:rsid w:val="001B18A0"/>
    <w:rsid w:val="001B192D"/>
    <w:rsid w:val="001B1A01"/>
    <w:rsid w:val="001B27DF"/>
    <w:rsid w:val="001B2900"/>
    <w:rsid w:val="001B2A71"/>
    <w:rsid w:val="001B31DE"/>
    <w:rsid w:val="001B366A"/>
    <w:rsid w:val="001B36A9"/>
    <w:rsid w:val="001B38ED"/>
    <w:rsid w:val="001B3BF3"/>
    <w:rsid w:val="001B3D50"/>
    <w:rsid w:val="001B4058"/>
    <w:rsid w:val="001B4203"/>
    <w:rsid w:val="001B4381"/>
    <w:rsid w:val="001B5BF6"/>
    <w:rsid w:val="001B5C44"/>
    <w:rsid w:val="001B6A94"/>
    <w:rsid w:val="001B6DF1"/>
    <w:rsid w:val="001B77DD"/>
    <w:rsid w:val="001B7F6B"/>
    <w:rsid w:val="001C047F"/>
    <w:rsid w:val="001C04F2"/>
    <w:rsid w:val="001C0BC9"/>
    <w:rsid w:val="001C0FF4"/>
    <w:rsid w:val="001C1B8A"/>
    <w:rsid w:val="001C1D1D"/>
    <w:rsid w:val="001C26E0"/>
    <w:rsid w:val="001C27E3"/>
    <w:rsid w:val="001C2E70"/>
    <w:rsid w:val="001C335B"/>
    <w:rsid w:val="001C3496"/>
    <w:rsid w:val="001C34B0"/>
    <w:rsid w:val="001C38DC"/>
    <w:rsid w:val="001C3A9B"/>
    <w:rsid w:val="001C4686"/>
    <w:rsid w:val="001C4A6F"/>
    <w:rsid w:val="001C4D77"/>
    <w:rsid w:val="001C5048"/>
    <w:rsid w:val="001C577D"/>
    <w:rsid w:val="001C5929"/>
    <w:rsid w:val="001C662D"/>
    <w:rsid w:val="001C67E5"/>
    <w:rsid w:val="001C6BD3"/>
    <w:rsid w:val="001C795F"/>
    <w:rsid w:val="001C7BCA"/>
    <w:rsid w:val="001D0D0C"/>
    <w:rsid w:val="001D0E81"/>
    <w:rsid w:val="001D1431"/>
    <w:rsid w:val="001D1E41"/>
    <w:rsid w:val="001D1E89"/>
    <w:rsid w:val="001D229A"/>
    <w:rsid w:val="001D24BE"/>
    <w:rsid w:val="001D28B9"/>
    <w:rsid w:val="001D28F9"/>
    <w:rsid w:val="001D2BFF"/>
    <w:rsid w:val="001D2D0C"/>
    <w:rsid w:val="001D2FED"/>
    <w:rsid w:val="001D319A"/>
    <w:rsid w:val="001D3601"/>
    <w:rsid w:val="001D3ED1"/>
    <w:rsid w:val="001D3F9D"/>
    <w:rsid w:val="001D4121"/>
    <w:rsid w:val="001D4BC3"/>
    <w:rsid w:val="001D4BE1"/>
    <w:rsid w:val="001D4DAC"/>
    <w:rsid w:val="001D55DB"/>
    <w:rsid w:val="001D6B1B"/>
    <w:rsid w:val="001D6BBF"/>
    <w:rsid w:val="001D750E"/>
    <w:rsid w:val="001E0A1F"/>
    <w:rsid w:val="001E1246"/>
    <w:rsid w:val="001E147A"/>
    <w:rsid w:val="001E161C"/>
    <w:rsid w:val="001E1A50"/>
    <w:rsid w:val="001E1E8F"/>
    <w:rsid w:val="001E20CB"/>
    <w:rsid w:val="001E23AC"/>
    <w:rsid w:val="001E23E6"/>
    <w:rsid w:val="001E2A77"/>
    <w:rsid w:val="001E34D0"/>
    <w:rsid w:val="001E356C"/>
    <w:rsid w:val="001E38E2"/>
    <w:rsid w:val="001E4C07"/>
    <w:rsid w:val="001E5601"/>
    <w:rsid w:val="001E5781"/>
    <w:rsid w:val="001E5BA0"/>
    <w:rsid w:val="001E65A4"/>
    <w:rsid w:val="001E694A"/>
    <w:rsid w:val="001E6C7F"/>
    <w:rsid w:val="001E7903"/>
    <w:rsid w:val="001E7A2B"/>
    <w:rsid w:val="001F0173"/>
    <w:rsid w:val="001F0244"/>
    <w:rsid w:val="001F02A6"/>
    <w:rsid w:val="001F07C7"/>
    <w:rsid w:val="001F0AE6"/>
    <w:rsid w:val="001F0C0D"/>
    <w:rsid w:val="001F16FD"/>
    <w:rsid w:val="001F1727"/>
    <w:rsid w:val="001F1AA0"/>
    <w:rsid w:val="001F2014"/>
    <w:rsid w:val="001F21FA"/>
    <w:rsid w:val="001F265F"/>
    <w:rsid w:val="001F27E1"/>
    <w:rsid w:val="001F3314"/>
    <w:rsid w:val="001F4102"/>
    <w:rsid w:val="001F4431"/>
    <w:rsid w:val="001F44E3"/>
    <w:rsid w:val="001F482B"/>
    <w:rsid w:val="001F493B"/>
    <w:rsid w:val="001F4E52"/>
    <w:rsid w:val="001F5AC9"/>
    <w:rsid w:val="001F5B2F"/>
    <w:rsid w:val="001F5F49"/>
    <w:rsid w:val="001F5F9B"/>
    <w:rsid w:val="001F5FB5"/>
    <w:rsid w:val="001F642A"/>
    <w:rsid w:val="001F669A"/>
    <w:rsid w:val="001F674C"/>
    <w:rsid w:val="001F69C9"/>
    <w:rsid w:val="001F78F3"/>
    <w:rsid w:val="001F7B86"/>
    <w:rsid w:val="002002F1"/>
    <w:rsid w:val="00200EDD"/>
    <w:rsid w:val="0020141C"/>
    <w:rsid w:val="0020142E"/>
    <w:rsid w:val="00201612"/>
    <w:rsid w:val="00201A28"/>
    <w:rsid w:val="00201C89"/>
    <w:rsid w:val="002026F7"/>
    <w:rsid w:val="00202755"/>
    <w:rsid w:val="00202767"/>
    <w:rsid w:val="00202A1B"/>
    <w:rsid w:val="00202A8C"/>
    <w:rsid w:val="00202CD0"/>
    <w:rsid w:val="00203791"/>
    <w:rsid w:val="00204CA8"/>
    <w:rsid w:val="00205951"/>
    <w:rsid w:val="00205C99"/>
    <w:rsid w:val="0020664A"/>
    <w:rsid w:val="00206702"/>
    <w:rsid w:val="002076EE"/>
    <w:rsid w:val="002101A7"/>
    <w:rsid w:val="00210349"/>
    <w:rsid w:val="002107BE"/>
    <w:rsid w:val="002108A5"/>
    <w:rsid w:val="00210E11"/>
    <w:rsid w:val="00211033"/>
    <w:rsid w:val="00211117"/>
    <w:rsid w:val="00211BBB"/>
    <w:rsid w:val="00211F14"/>
    <w:rsid w:val="002125C4"/>
    <w:rsid w:val="00212823"/>
    <w:rsid w:val="00212A3C"/>
    <w:rsid w:val="00212BCD"/>
    <w:rsid w:val="00212CC1"/>
    <w:rsid w:val="00212E0A"/>
    <w:rsid w:val="00212ED0"/>
    <w:rsid w:val="0021328E"/>
    <w:rsid w:val="0021332B"/>
    <w:rsid w:val="002139FD"/>
    <w:rsid w:val="00214A74"/>
    <w:rsid w:val="002153B2"/>
    <w:rsid w:val="00215596"/>
    <w:rsid w:val="002155BD"/>
    <w:rsid w:val="002159F4"/>
    <w:rsid w:val="00215F9A"/>
    <w:rsid w:val="00216B93"/>
    <w:rsid w:val="00216DDF"/>
    <w:rsid w:val="00216F89"/>
    <w:rsid w:val="0021721F"/>
    <w:rsid w:val="0021733C"/>
    <w:rsid w:val="00217D59"/>
    <w:rsid w:val="0022030E"/>
    <w:rsid w:val="00220349"/>
    <w:rsid w:val="002207D4"/>
    <w:rsid w:val="00220F35"/>
    <w:rsid w:val="00221801"/>
    <w:rsid w:val="00221929"/>
    <w:rsid w:val="00221B38"/>
    <w:rsid w:val="00221F42"/>
    <w:rsid w:val="0022214D"/>
    <w:rsid w:val="00222685"/>
    <w:rsid w:val="002228B8"/>
    <w:rsid w:val="00222C1E"/>
    <w:rsid w:val="00222DBD"/>
    <w:rsid w:val="00222FCE"/>
    <w:rsid w:val="00223645"/>
    <w:rsid w:val="002236EA"/>
    <w:rsid w:val="00223BAF"/>
    <w:rsid w:val="002245CE"/>
    <w:rsid w:val="00224731"/>
    <w:rsid w:val="00224732"/>
    <w:rsid w:val="002247DF"/>
    <w:rsid w:val="002247F5"/>
    <w:rsid w:val="00224925"/>
    <w:rsid w:val="00224B03"/>
    <w:rsid w:val="00224E4B"/>
    <w:rsid w:val="002255FA"/>
    <w:rsid w:val="0022560F"/>
    <w:rsid w:val="002259DE"/>
    <w:rsid w:val="00225AFF"/>
    <w:rsid w:val="00226346"/>
    <w:rsid w:val="00226418"/>
    <w:rsid w:val="002269F8"/>
    <w:rsid w:val="00226A8E"/>
    <w:rsid w:val="00226D6C"/>
    <w:rsid w:val="002272E8"/>
    <w:rsid w:val="002272F3"/>
    <w:rsid w:val="002275CF"/>
    <w:rsid w:val="00227E92"/>
    <w:rsid w:val="00230947"/>
    <w:rsid w:val="0023124E"/>
    <w:rsid w:val="0023147B"/>
    <w:rsid w:val="002317FD"/>
    <w:rsid w:val="00231B18"/>
    <w:rsid w:val="00231C36"/>
    <w:rsid w:val="00232086"/>
    <w:rsid w:val="002321B8"/>
    <w:rsid w:val="002326BA"/>
    <w:rsid w:val="00232F08"/>
    <w:rsid w:val="0023381C"/>
    <w:rsid w:val="00234086"/>
    <w:rsid w:val="002347A0"/>
    <w:rsid w:val="00234DB2"/>
    <w:rsid w:val="0023582A"/>
    <w:rsid w:val="00235868"/>
    <w:rsid w:val="00236AE5"/>
    <w:rsid w:val="00236D0A"/>
    <w:rsid w:val="002370C3"/>
    <w:rsid w:val="0023713E"/>
    <w:rsid w:val="00237BDF"/>
    <w:rsid w:val="00237C73"/>
    <w:rsid w:val="00237F47"/>
    <w:rsid w:val="00240C50"/>
    <w:rsid w:val="00241384"/>
    <w:rsid w:val="002413B9"/>
    <w:rsid w:val="00241E59"/>
    <w:rsid w:val="00242120"/>
    <w:rsid w:val="002425D1"/>
    <w:rsid w:val="00242BD4"/>
    <w:rsid w:val="00242EB1"/>
    <w:rsid w:val="002437B0"/>
    <w:rsid w:val="0024403E"/>
    <w:rsid w:val="00244075"/>
    <w:rsid w:val="00244605"/>
    <w:rsid w:val="00244E06"/>
    <w:rsid w:val="00244E1D"/>
    <w:rsid w:val="00245204"/>
    <w:rsid w:val="00245545"/>
    <w:rsid w:val="00246F88"/>
    <w:rsid w:val="00246F9B"/>
    <w:rsid w:val="002475DD"/>
    <w:rsid w:val="00247DAE"/>
    <w:rsid w:val="00247ED3"/>
    <w:rsid w:val="002513F3"/>
    <w:rsid w:val="0025264D"/>
    <w:rsid w:val="002527AB"/>
    <w:rsid w:val="002528D3"/>
    <w:rsid w:val="0025307C"/>
    <w:rsid w:val="0025378B"/>
    <w:rsid w:val="00253E6B"/>
    <w:rsid w:val="00254377"/>
    <w:rsid w:val="0025464B"/>
    <w:rsid w:val="002549FF"/>
    <w:rsid w:val="00254D4C"/>
    <w:rsid w:val="00255936"/>
    <w:rsid w:val="00255D78"/>
    <w:rsid w:val="0025655E"/>
    <w:rsid w:val="0025712B"/>
    <w:rsid w:val="00257A01"/>
    <w:rsid w:val="00257D94"/>
    <w:rsid w:val="0026049E"/>
    <w:rsid w:val="00260A54"/>
    <w:rsid w:val="00260AD4"/>
    <w:rsid w:val="00260B08"/>
    <w:rsid w:val="00261626"/>
    <w:rsid w:val="002622DE"/>
    <w:rsid w:val="00262852"/>
    <w:rsid w:val="0026286C"/>
    <w:rsid w:val="00263437"/>
    <w:rsid w:val="00263E7B"/>
    <w:rsid w:val="00263F43"/>
    <w:rsid w:val="00264143"/>
    <w:rsid w:val="00264283"/>
    <w:rsid w:val="0026436C"/>
    <w:rsid w:val="00264A46"/>
    <w:rsid w:val="002650C9"/>
    <w:rsid w:val="00265149"/>
    <w:rsid w:val="002651CB"/>
    <w:rsid w:val="00265237"/>
    <w:rsid w:val="00265346"/>
    <w:rsid w:val="00265E7C"/>
    <w:rsid w:val="00266282"/>
    <w:rsid w:val="002666BA"/>
    <w:rsid w:val="0026697B"/>
    <w:rsid w:val="00266B88"/>
    <w:rsid w:val="00266EB0"/>
    <w:rsid w:val="002674F3"/>
    <w:rsid w:val="0026761B"/>
    <w:rsid w:val="0026787B"/>
    <w:rsid w:val="00267B5F"/>
    <w:rsid w:val="00267F5E"/>
    <w:rsid w:val="00271332"/>
    <w:rsid w:val="00271794"/>
    <w:rsid w:val="002719BA"/>
    <w:rsid w:val="00272B62"/>
    <w:rsid w:val="00272C61"/>
    <w:rsid w:val="00274557"/>
    <w:rsid w:val="002747D2"/>
    <w:rsid w:val="00274909"/>
    <w:rsid w:val="00274C1E"/>
    <w:rsid w:val="00274CDD"/>
    <w:rsid w:val="00274F60"/>
    <w:rsid w:val="002757DB"/>
    <w:rsid w:val="00275D76"/>
    <w:rsid w:val="00275E3E"/>
    <w:rsid w:val="00276095"/>
    <w:rsid w:val="002760B4"/>
    <w:rsid w:val="002760B6"/>
    <w:rsid w:val="002763EB"/>
    <w:rsid w:val="0027714D"/>
    <w:rsid w:val="002772F7"/>
    <w:rsid w:val="002774B0"/>
    <w:rsid w:val="00277784"/>
    <w:rsid w:val="00277EA1"/>
    <w:rsid w:val="002808C6"/>
    <w:rsid w:val="0028116F"/>
    <w:rsid w:val="002817AC"/>
    <w:rsid w:val="002823A0"/>
    <w:rsid w:val="00282ED3"/>
    <w:rsid w:val="00283194"/>
    <w:rsid w:val="002837AD"/>
    <w:rsid w:val="00284021"/>
    <w:rsid w:val="00284110"/>
    <w:rsid w:val="00284748"/>
    <w:rsid w:val="002849CB"/>
    <w:rsid w:val="00285AB3"/>
    <w:rsid w:val="00285C5C"/>
    <w:rsid w:val="00285E8D"/>
    <w:rsid w:val="00286404"/>
    <w:rsid w:val="002869F4"/>
    <w:rsid w:val="00286AED"/>
    <w:rsid w:val="002875DE"/>
    <w:rsid w:val="002875E6"/>
    <w:rsid w:val="002878FC"/>
    <w:rsid w:val="00287AEB"/>
    <w:rsid w:val="00287C4F"/>
    <w:rsid w:val="00287DD0"/>
    <w:rsid w:val="00290083"/>
    <w:rsid w:val="002900C0"/>
    <w:rsid w:val="00290E70"/>
    <w:rsid w:val="00290EBD"/>
    <w:rsid w:val="00291223"/>
    <w:rsid w:val="00291748"/>
    <w:rsid w:val="002917CA"/>
    <w:rsid w:val="00291B27"/>
    <w:rsid w:val="00291D79"/>
    <w:rsid w:val="00291F40"/>
    <w:rsid w:val="00292AD7"/>
    <w:rsid w:val="002930FF"/>
    <w:rsid w:val="00294629"/>
    <w:rsid w:val="00294E40"/>
    <w:rsid w:val="00295316"/>
    <w:rsid w:val="0029583D"/>
    <w:rsid w:val="0029587C"/>
    <w:rsid w:val="00295912"/>
    <w:rsid w:val="002959D2"/>
    <w:rsid w:val="00295B2C"/>
    <w:rsid w:val="00295EFD"/>
    <w:rsid w:val="00295FC9"/>
    <w:rsid w:val="00296677"/>
    <w:rsid w:val="00297217"/>
    <w:rsid w:val="002976A0"/>
    <w:rsid w:val="00297B5E"/>
    <w:rsid w:val="002A0AFD"/>
    <w:rsid w:val="002A0CBB"/>
    <w:rsid w:val="002A1309"/>
    <w:rsid w:val="002A13F3"/>
    <w:rsid w:val="002A155E"/>
    <w:rsid w:val="002A1560"/>
    <w:rsid w:val="002A196B"/>
    <w:rsid w:val="002A1D08"/>
    <w:rsid w:val="002A2CB0"/>
    <w:rsid w:val="002A3A9C"/>
    <w:rsid w:val="002A4228"/>
    <w:rsid w:val="002A4576"/>
    <w:rsid w:val="002A4BA8"/>
    <w:rsid w:val="002A51DD"/>
    <w:rsid w:val="002A5470"/>
    <w:rsid w:val="002A5E82"/>
    <w:rsid w:val="002A60C3"/>
    <w:rsid w:val="002A6665"/>
    <w:rsid w:val="002A6694"/>
    <w:rsid w:val="002A687E"/>
    <w:rsid w:val="002A69B5"/>
    <w:rsid w:val="002A6DF8"/>
    <w:rsid w:val="002B0B84"/>
    <w:rsid w:val="002B108A"/>
    <w:rsid w:val="002B1BBF"/>
    <w:rsid w:val="002B211B"/>
    <w:rsid w:val="002B287F"/>
    <w:rsid w:val="002B30A4"/>
    <w:rsid w:val="002B3400"/>
    <w:rsid w:val="002B3D58"/>
    <w:rsid w:val="002B3DCF"/>
    <w:rsid w:val="002B3E83"/>
    <w:rsid w:val="002B3ED1"/>
    <w:rsid w:val="002B3F83"/>
    <w:rsid w:val="002B41A1"/>
    <w:rsid w:val="002B45E8"/>
    <w:rsid w:val="002B48AC"/>
    <w:rsid w:val="002B52D1"/>
    <w:rsid w:val="002B5832"/>
    <w:rsid w:val="002B6893"/>
    <w:rsid w:val="002B6BDD"/>
    <w:rsid w:val="002B6F55"/>
    <w:rsid w:val="002B7A6D"/>
    <w:rsid w:val="002B7BC0"/>
    <w:rsid w:val="002B7D76"/>
    <w:rsid w:val="002C0373"/>
    <w:rsid w:val="002C1BFC"/>
    <w:rsid w:val="002C1C7B"/>
    <w:rsid w:val="002C1ED6"/>
    <w:rsid w:val="002C2289"/>
    <w:rsid w:val="002C2D55"/>
    <w:rsid w:val="002C305A"/>
    <w:rsid w:val="002C35CD"/>
    <w:rsid w:val="002C3E1D"/>
    <w:rsid w:val="002C46B3"/>
    <w:rsid w:val="002C49BE"/>
    <w:rsid w:val="002C4A29"/>
    <w:rsid w:val="002C4D71"/>
    <w:rsid w:val="002C4E8C"/>
    <w:rsid w:val="002C4F95"/>
    <w:rsid w:val="002C523A"/>
    <w:rsid w:val="002C5730"/>
    <w:rsid w:val="002C5854"/>
    <w:rsid w:val="002C5E4E"/>
    <w:rsid w:val="002C61C6"/>
    <w:rsid w:val="002C69B3"/>
    <w:rsid w:val="002C7368"/>
    <w:rsid w:val="002C73D2"/>
    <w:rsid w:val="002C79EE"/>
    <w:rsid w:val="002C7C75"/>
    <w:rsid w:val="002C7D29"/>
    <w:rsid w:val="002C7F43"/>
    <w:rsid w:val="002D0139"/>
    <w:rsid w:val="002D02CA"/>
    <w:rsid w:val="002D041E"/>
    <w:rsid w:val="002D0627"/>
    <w:rsid w:val="002D1124"/>
    <w:rsid w:val="002D17C1"/>
    <w:rsid w:val="002D1AC7"/>
    <w:rsid w:val="002D2730"/>
    <w:rsid w:val="002D2F89"/>
    <w:rsid w:val="002D31C3"/>
    <w:rsid w:val="002D34BE"/>
    <w:rsid w:val="002D3C62"/>
    <w:rsid w:val="002D3E49"/>
    <w:rsid w:val="002D413F"/>
    <w:rsid w:val="002D5009"/>
    <w:rsid w:val="002D528D"/>
    <w:rsid w:val="002D530F"/>
    <w:rsid w:val="002D54AB"/>
    <w:rsid w:val="002D55D2"/>
    <w:rsid w:val="002D59AB"/>
    <w:rsid w:val="002D6555"/>
    <w:rsid w:val="002D68D8"/>
    <w:rsid w:val="002D7532"/>
    <w:rsid w:val="002D7B5F"/>
    <w:rsid w:val="002D7C8C"/>
    <w:rsid w:val="002E01D7"/>
    <w:rsid w:val="002E0224"/>
    <w:rsid w:val="002E039B"/>
    <w:rsid w:val="002E155F"/>
    <w:rsid w:val="002E1572"/>
    <w:rsid w:val="002E17CC"/>
    <w:rsid w:val="002E1D15"/>
    <w:rsid w:val="002E2A64"/>
    <w:rsid w:val="002E2E40"/>
    <w:rsid w:val="002E2F79"/>
    <w:rsid w:val="002E2FB8"/>
    <w:rsid w:val="002E3486"/>
    <w:rsid w:val="002E3BF0"/>
    <w:rsid w:val="002E3DD4"/>
    <w:rsid w:val="002E4206"/>
    <w:rsid w:val="002E49BC"/>
    <w:rsid w:val="002E5990"/>
    <w:rsid w:val="002E5B75"/>
    <w:rsid w:val="002E5D46"/>
    <w:rsid w:val="002E5E95"/>
    <w:rsid w:val="002E5F2E"/>
    <w:rsid w:val="002E61D0"/>
    <w:rsid w:val="002E6587"/>
    <w:rsid w:val="002E6AC6"/>
    <w:rsid w:val="002E7316"/>
    <w:rsid w:val="002E76AA"/>
    <w:rsid w:val="002F011D"/>
    <w:rsid w:val="002F01E6"/>
    <w:rsid w:val="002F02DE"/>
    <w:rsid w:val="002F044E"/>
    <w:rsid w:val="002F0ED0"/>
    <w:rsid w:val="002F0FA4"/>
    <w:rsid w:val="002F106F"/>
    <w:rsid w:val="002F1237"/>
    <w:rsid w:val="002F16B6"/>
    <w:rsid w:val="002F1BB7"/>
    <w:rsid w:val="002F2D49"/>
    <w:rsid w:val="002F3248"/>
    <w:rsid w:val="002F33D5"/>
    <w:rsid w:val="002F3E86"/>
    <w:rsid w:val="002F56A6"/>
    <w:rsid w:val="002F57D5"/>
    <w:rsid w:val="002F5EAB"/>
    <w:rsid w:val="002F650A"/>
    <w:rsid w:val="002F6697"/>
    <w:rsid w:val="002F7D4F"/>
    <w:rsid w:val="0030001D"/>
    <w:rsid w:val="003002D6"/>
    <w:rsid w:val="003009BD"/>
    <w:rsid w:val="00301F68"/>
    <w:rsid w:val="0030239B"/>
    <w:rsid w:val="00302665"/>
    <w:rsid w:val="003039D4"/>
    <w:rsid w:val="00303AA9"/>
    <w:rsid w:val="00305657"/>
    <w:rsid w:val="003064A5"/>
    <w:rsid w:val="00306570"/>
    <w:rsid w:val="00306B24"/>
    <w:rsid w:val="00306D4D"/>
    <w:rsid w:val="00306DE5"/>
    <w:rsid w:val="00306DED"/>
    <w:rsid w:val="003074D2"/>
    <w:rsid w:val="00307909"/>
    <w:rsid w:val="0030790E"/>
    <w:rsid w:val="00307D9B"/>
    <w:rsid w:val="00307FCB"/>
    <w:rsid w:val="0031005B"/>
    <w:rsid w:val="003101A8"/>
    <w:rsid w:val="003110E5"/>
    <w:rsid w:val="00311171"/>
    <w:rsid w:val="00311494"/>
    <w:rsid w:val="00311499"/>
    <w:rsid w:val="003114B5"/>
    <w:rsid w:val="003116B2"/>
    <w:rsid w:val="003119A4"/>
    <w:rsid w:val="00311FFA"/>
    <w:rsid w:val="00312131"/>
    <w:rsid w:val="0031224C"/>
    <w:rsid w:val="00312257"/>
    <w:rsid w:val="0031249B"/>
    <w:rsid w:val="00312EDC"/>
    <w:rsid w:val="00313009"/>
    <w:rsid w:val="0031420A"/>
    <w:rsid w:val="00314890"/>
    <w:rsid w:val="00314955"/>
    <w:rsid w:val="00314D89"/>
    <w:rsid w:val="00314F6B"/>
    <w:rsid w:val="00315496"/>
    <w:rsid w:val="00315B3A"/>
    <w:rsid w:val="00316149"/>
    <w:rsid w:val="00316310"/>
    <w:rsid w:val="00316470"/>
    <w:rsid w:val="00316C41"/>
    <w:rsid w:val="00316E06"/>
    <w:rsid w:val="00320F31"/>
    <w:rsid w:val="00321956"/>
    <w:rsid w:val="00321BAC"/>
    <w:rsid w:val="00321C5D"/>
    <w:rsid w:val="00321FAF"/>
    <w:rsid w:val="003229AD"/>
    <w:rsid w:val="00322B34"/>
    <w:rsid w:val="003230E4"/>
    <w:rsid w:val="0032422E"/>
    <w:rsid w:val="00324308"/>
    <w:rsid w:val="00324D06"/>
    <w:rsid w:val="0032530B"/>
    <w:rsid w:val="0032557E"/>
    <w:rsid w:val="0032560E"/>
    <w:rsid w:val="0032599C"/>
    <w:rsid w:val="003268BE"/>
    <w:rsid w:val="00326E66"/>
    <w:rsid w:val="003274C6"/>
    <w:rsid w:val="00327680"/>
    <w:rsid w:val="003278EE"/>
    <w:rsid w:val="00327CB3"/>
    <w:rsid w:val="00330042"/>
    <w:rsid w:val="00330BC3"/>
    <w:rsid w:val="00330CD4"/>
    <w:rsid w:val="00330EA5"/>
    <w:rsid w:val="00330F81"/>
    <w:rsid w:val="00331389"/>
    <w:rsid w:val="003316A7"/>
    <w:rsid w:val="00331863"/>
    <w:rsid w:val="00331D6C"/>
    <w:rsid w:val="00331E61"/>
    <w:rsid w:val="00331E80"/>
    <w:rsid w:val="00331EF9"/>
    <w:rsid w:val="00332399"/>
    <w:rsid w:val="00332475"/>
    <w:rsid w:val="003326D6"/>
    <w:rsid w:val="003330CE"/>
    <w:rsid w:val="00333645"/>
    <w:rsid w:val="0033383A"/>
    <w:rsid w:val="003345F9"/>
    <w:rsid w:val="00334AF3"/>
    <w:rsid w:val="00334F83"/>
    <w:rsid w:val="003360C2"/>
    <w:rsid w:val="00336168"/>
    <w:rsid w:val="003363C7"/>
    <w:rsid w:val="00336538"/>
    <w:rsid w:val="00336615"/>
    <w:rsid w:val="0033668F"/>
    <w:rsid w:val="00336DF0"/>
    <w:rsid w:val="003375E8"/>
    <w:rsid w:val="00337BF0"/>
    <w:rsid w:val="0034021A"/>
    <w:rsid w:val="00341427"/>
    <w:rsid w:val="003417CF"/>
    <w:rsid w:val="003419B8"/>
    <w:rsid w:val="00341CA6"/>
    <w:rsid w:val="00342101"/>
    <w:rsid w:val="003427C4"/>
    <w:rsid w:val="003427DA"/>
    <w:rsid w:val="00342934"/>
    <w:rsid w:val="0034299A"/>
    <w:rsid w:val="00343631"/>
    <w:rsid w:val="00343CD6"/>
    <w:rsid w:val="00344122"/>
    <w:rsid w:val="00344663"/>
    <w:rsid w:val="00344D58"/>
    <w:rsid w:val="00344E3D"/>
    <w:rsid w:val="003455F6"/>
    <w:rsid w:val="0034572A"/>
    <w:rsid w:val="003458BB"/>
    <w:rsid w:val="00345BB5"/>
    <w:rsid w:val="00345D4D"/>
    <w:rsid w:val="00345D7A"/>
    <w:rsid w:val="00345F4B"/>
    <w:rsid w:val="00346F41"/>
    <w:rsid w:val="00347C9B"/>
    <w:rsid w:val="00350AD5"/>
    <w:rsid w:val="00350E15"/>
    <w:rsid w:val="00351374"/>
    <w:rsid w:val="0035170A"/>
    <w:rsid w:val="00351A21"/>
    <w:rsid w:val="00351AB1"/>
    <w:rsid w:val="00351EE1"/>
    <w:rsid w:val="00352864"/>
    <w:rsid w:val="00352A1B"/>
    <w:rsid w:val="00352B1A"/>
    <w:rsid w:val="00353478"/>
    <w:rsid w:val="003534B0"/>
    <w:rsid w:val="003537C0"/>
    <w:rsid w:val="00354274"/>
    <w:rsid w:val="003542FE"/>
    <w:rsid w:val="003545AF"/>
    <w:rsid w:val="003548C6"/>
    <w:rsid w:val="00354D95"/>
    <w:rsid w:val="0035605D"/>
    <w:rsid w:val="00356248"/>
    <w:rsid w:val="0035721D"/>
    <w:rsid w:val="003572E0"/>
    <w:rsid w:val="00357640"/>
    <w:rsid w:val="003578E6"/>
    <w:rsid w:val="00357A1A"/>
    <w:rsid w:val="00360BE9"/>
    <w:rsid w:val="003617C2"/>
    <w:rsid w:val="00362796"/>
    <w:rsid w:val="00363206"/>
    <w:rsid w:val="00363510"/>
    <w:rsid w:val="003637D0"/>
    <w:rsid w:val="003639C5"/>
    <w:rsid w:val="0036406E"/>
    <w:rsid w:val="003640C4"/>
    <w:rsid w:val="00364363"/>
    <w:rsid w:val="00364592"/>
    <w:rsid w:val="00364D96"/>
    <w:rsid w:val="00365053"/>
    <w:rsid w:val="003650A4"/>
    <w:rsid w:val="003658FC"/>
    <w:rsid w:val="00365FFE"/>
    <w:rsid w:val="00366593"/>
    <w:rsid w:val="00367271"/>
    <w:rsid w:val="003673B4"/>
    <w:rsid w:val="00367C4F"/>
    <w:rsid w:val="00367D0D"/>
    <w:rsid w:val="003701E0"/>
    <w:rsid w:val="003701F3"/>
    <w:rsid w:val="0037027C"/>
    <w:rsid w:val="00370D32"/>
    <w:rsid w:val="00370DE6"/>
    <w:rsid w:val="0037130D"/>
    <w:rsid w:val="00372AEC"/>
    <w:rsid w:val="00372F8F"/>
    <w:rsid w:val="00373208"/>
    <w:rsid w:val="0037367C"/>
    <w:rsid w:val="00373E17"/>
    <w:rsid w:val="00373F6C"/>
    <w:rsid w:val="00374037"/>
    <w:rsid w:val="003743C1"/>
    <w:rsid w:val="00374469"/>
    <w:rsid w:val="003746D4"/>
    <w:rsid w:val="00374EE7"/>
    <w:rsid w:val="00375760"/>
    <w:rsid w:val="00375F66"/>
    <w:rsid w:val="003760DA"/>
    <w:rsid w:val="00376662"/>
    <w:rsid w:val="0037692C"/>
    <w:rsid w:val="003773BA"/>
    <w:rsid w:val="003776A7"/>
    <w:rsid w:val="00377776"/>
    <w:rsid w:val="00377797"/>
    <w:rsid w:val="003778A2"/>
    <w:rsid w:val="00377922"/>
    <w:rsid w:val="00380E8F"/>
    <w:rsid w:val="00381026"/>
    <w:rsid w:val="00381236"/>
    <w:rsid w:val="00381D71"/>
    <w:rsid w:val="003820D0"/>
    <w:rsid w:val="003823FC"/>
    <w:rsid w:val="003828CD"/>
    <w:rsid w:val="00382AF4"/>
    <w:rsid w:val="0038327F"/>
    <w:rsid w:val="0038346B"/>
    <w:rsid w:val="0038386B"/>
    <w:rsid w:val="003848AB"/>
    <w:rsid w:val="00384CAF"/>
    <w:rsid w:val="00385077"/>
    <w:rsid w:val="003850E6"/>
    <w:rsid w:val="0038533E"/>
    <w:rsid w:val="0038548F"/>
    <w:rsid w:val="0038566F"/>
    <w:rsid w:val="00385728"/>
    <w:rsid w:val="0038576B"/>
    <w:rsid w:val="00385C71"/>
    <w:rsid w:val="003866E7"/>
    <w:rsid w:val="003867A3"/>
    <w:rsid w:val="00386E19"/>
    <w:rsid w:val="0038701B"/>
    <w:rsid w:val="0038710D"/>
    <w:rsid w:val="00387202"/>
    <w:rsid w:val="003877C2"/>
    <w:rsid w:val="00387AFC"/>
    <w:rsid w:val="00390666"/>
    <w:rsid w:val="003908A0"/>
    <w:rsid w:val="00390AED"/>
    <w:rsid w:val="00390C4D"/>
    <w:rsid w:val="00390D25"/>
    <w:rsid w:val="00390EF3"/>
    <w:rsid w:val="003918C5"/>
    <w:rsid w:val="00391C03"/>
    <w:rsid w:val="00391C51"/>
    <w:rsid w:val="00391E5D"/>
    <w:rsid w:val="00392359"/>
    <w:rsid w:val="0039255C"/>
    <w:rsid w:val="00392916"/>
    <w:rsid w:val="003930ED"/>
    <w:rsid w:val="0039327E"/>
    <w:rsid w:val="00393E53"/>
    <w:rsid w:val="00393F33"/>
    <w:rsid w:val="003941C7"/>
    <w:rsid w:val="0039488F"/>
    <w:rsid w:val="00394891"/>
    <w:rsid w:val="003948F5"/>
    <w:rsid w:val="00394C32"/>
    <w:rsid w:val="00395026"/>
    <w:rsid w:val="003950E5"/>
    <w:rsid w:val="00395418"/>
    <w:rsid w:val="00395675"/>
    <w:rsid w:val="00395C8F"/>
    <w:rsid w:val="00395DE8"/>
    <w:rsid w:val="00395EB4"/>
    <w:rsid w:val="00396487"/>
    <w:rsid w:val="00396B3D"/>
    <w:rsid w:val="00396C97"/>
    <w:rsid w:val="003A0A46"/>
    <w:rsid w:val="003A0AF9"/>
    <w:rsid w:val="003A0D32"/>
    <w:rsid w:val="003A0F86"/>
    <w:rsid w:val="003A1542"/>
    <w:rsid w:val="003A1789"/>
    <w:rsid w:val="003A1C9A"/>
    <w:rsid w:val="003A2202"/>
    <w:rsid w:val="003A2B04"/>
    <w:rsid w:val="003A2E02"/>
    <w:rsid w:val="003A34AF"/>
    <w:rsid w:val="003A40E4"/>
    <w:rsid w:val="003A4698"/>
    <w:rsid w:val="003A4944"/>
    <w:rsid w:val="003A4B49"/>
    <w:rsid w:val="003A585A"/>
    <w:rsid w:val="003A64D8"/>
    <w:rsid w:val="003A65B9"/>
    <w:rsid w:val="003A65F9"/>
    <w:rsid w:val="003A67CA"/>
    <w:rsid w:val="003A6CC5"/>
    <w:rsid w:val="003A77C6"/>
    <w:rsid w:val="003B0C23"/>
    <w:rsid w:val="003B0C37"/>
    <w:rsid w:val="003B159D"/>
    <w:rsid w:val="003B1CA3"/>
    <w:rsid w:val="003B1DB7"/>
    <w:rsid w:val="003B296F"/>
    <w:rsid w:val="003B2E43"/>
    <w:rsid w:val="003B2FB0"/>
    <w:rsid w:val="003B31AC"/>
    <w:rsid w:val="003B37D3"/>
    <w:rsid w:val="003B4005"/>
    <w:rsid w:val="003B4598"/>
    <w:rsid w:val="003B4933"/>
    <w:rsid w:val="003B4B71"/>
    <w:rsid w:val="003B5CFE"/>
    <w:rsid w:val="003B60FB"/>
    <w:rsid w:val="003B63FE"/>
    <w:rsid w:val="003B66F9"/>
    <w:rsid w:val="003B69B9"/>
    <w:rsid w:val="003B6BEF"/>
    <w:rsid w:val="003B6BF8"/>
    <w:rsid w:val="003B7231"/>
    <w:rsid w:val="003B73CE"/>
    <w:rsid w:val="003B7560"/>
    <w:rsid w:val="003B7A27"/>
    <w:rsid w:val="003B7B2E"/>
    <w:rsid w:val="003B7DAF"/>
    <w:rsid w:val="003C062A"/>
    <w:rsid w:val="003C0885"/>
    <w:rsid w:val="003C0D46"/>
    <w:rsid w:val="003C0E18"/>
    <w:rsid w:val="003C101B"/>
    <w:rsid w:val="003C21FE"/>
    <w:rsid w:val="003C248F"/>
    <w:rsid w:val="003C295D"/>
    <w:rsid w:val="003C349A"/>
    <w:rsid w:val="003C36F0"/>
    <w:rsid w:val="003C3940"/>
    <w:rsid w:val="003C3ACA"/>
    <w:rsid w:val="003C3EFD"/>
    <w:rsid w:val="003C49F9"/>
    <w:rsid w:val="003C58A7"/>
    <w:rsid w:val="003C5CDE"/>
    <w:rsid w:val="003C60F0"/>
    <w:rsid w:val="003C61D6"/>
    <w:rsid w:val="003C669D"/>
    <w:rsid w:val="003C69A3"/>
    <w:rsid w:val="003C6CFF"/>
    <w:rsid w:val="003C73B8"/>
    <w:rsid w:val="003C7FF6"/>
    <w:rsid w:val="003D0131"/>
    <w:rsid w:val="003D1485"/>
    <w:rsid w:val="003D18B8"/>
    <w:rsid w:val="003D1CEB"/>
    <w:rsid w:val="003D2898"/>
    <w:rsid w:val="003D3DD3"/>
    <w:rsid w:val="003D41CE"/>
    <w:rsid w:val="003D4390"/>
    <w:rsid w:val="003D44CE"/>
    <w:rsid w:val="003D46A9"/>
    <w:rsid w:val="003D51D8"/>
    <w:rsid w:val="003D55D6"/>
    <w:rsid w:val="003D577F"/>
    <w:rsid w:val="003D5AFD"/>
    <w:rsid w:val="003D5BF0"/>
    <w:rsid w:val="003D5DC2"/>
    <w:rsid w:val="003D5FA5"/>
    <w:rsid w:val="003D6175"/>
    <w:rsid w:val="003D69A8"/>
    <w:rsid w:val="003E0386"/>
    <w:rsid w:val="003E06D7"/>
    <w:rsid w:val="003E12A3"/>
    <w:rsid w:val="003E1A80"/>
    <w:rsid w:val="003E2234"/>
    <w:rsid w:val="003E236B"/>
    <w:rsid w:val="003E25D2"/>
    <w:rsid w:val="003E2679"/>
    <w:rsid w:val="003E2D5F"/>
    <w:rsid w:val="003E3587"/>
    <w:rsid w:val="003E374A"/>
    <w:rsid w:val="003E3886"/>
    <w:rsid w:val="003E38EB"/>
    <w:rsid w:val="003E3A49"/>
    <w:rsid w:val="003E3C8D"/>
    <w:rsid w:val="003E4349"/>
    <w:rsid w:val="003E44DF"/>
    <w:rsid w:val="003E45DA"/>
    <w:rsid w:val="003E4E33"/>
    <w:rsid w:val="003E51DA"/>
    <w:rsid w:val="003E5413"/>
    <w:rsid w:val="003E5E39"/>
    <w:rsid w:val="003E6CFF"/>
    <w:rsid w:val="003E6D90"/>
    <w:rsid w:val="003F0100"/>
    <w:rsid w:val="003F0C93"/>
    <w:rsid w:val="003F19D6"/>
    <w:rsid w:val="003F20BA"/>
    <w:rsid w:val="003F25E0"/>
    <w:rsid w:val="003F2B54"/>
    <w:rsid w:val="003F2CA4"/>
    <w:rsid w:val="003F2EA2"/>
    <w:rsid w:val="003F33AA"/>
    <w:rsid w:val="003F3CB1"/>
    <w:rsid w:val="003F3F98"/>
    <w:rsid w:val="003F474A"/>
    <w:rsid w:val="003F5047"/>
    <w:rsid w:val="003F5213"/>
    <w:rsid w:val="003F53E7"/>
    <w:rsid w:val="003F59D7"/>
    <w:rsid w:val="003F6471"/>
    <w:rsid w:val="003F7123"/>
    <w:rsid w:val="003F7900"/>
    <w:rsid w:val="003F791A"/>
    <w:rsid w:val="003F7D9D"/>
    <w:rsid w:val="003F7E30"/>
    <w:rsid w:val="00400798"/>
    <w:rsid w:val="004012CA"/>
    <w:rsid w:val="0040199C"/>
    <w:rsid w:val="00402A13"/>
    <w:rsid w:val="00402D24"/>
    <w:rsid w:val="00402F25"/>
    <w:rsid w:val="0040301F"/>
    <w:rsid w:val="00403757"/>
    <w:rsid w:val="004038E4"/>
    <w:rsid w:val="00403BCA"/>
    <w:rsid w:val="00403BE4"/>
    <w:rsid w:val="004045D9"/>
    <w:rsid w:val="00404739"/>
    <w:rsid w:val="00404D2D"/>
    <w:rsid w:val="004055F9"/>
    <w:rsid w:val="00405DDB"/>
    <w:rsid w:val="004062D1"/>
    <w:rsid w:val="00406EDD"/>
    <w:rsid w:val="00406F77"/>
    <w:rsid w:val="00407343"/>
    <w:rsid w:val="004073B9"/>
    <w:rsid w:val="0040766C"/>
    <w:rsid w:val="00407B99"/>
    <w:rsid w:val="004106A1"/>
    <w:rsid w:val="004108C2"/>
    <w:rsid w:val="004108E6"/>
    <w:rsid w:val="00410AB7"/>
    <w:rsid w:val="00411019"/>
    <w:rsid w:val="00411991"/>
    <w:rsid w:val="00411B02"/>
    <w:rsid w:val="00411CE5"/>
    <w:rsid w:val="00412070"/>
    <w:rsid w:val="004122A7"/>
    <w:rsid w:val="00412C9D"/>
    <w:rsid w:val="00412D27"/>
    <w:rsid w:val="004131A4"/>
    <w:rsid w:val="00413383"/>
    <w:rsid w:val="00413C1B"/>
    <w:rsid w:val="00414AA1"/>
    <w:rsid w:val="004150E8"/>
    <w:rsid w:val="004156FA"/>
    <w:rsid w:val="00415D8A"/>
    <w:rsid w:val="004167DC"/>
    <w:rsid w:val="0041689A"/>
    <w:rsid w:val="00416981"/>
    <w:rsid w:val="00416FE2"/>
    <w:rsid w:val="004171D4"/>
    <w:rsid w:val="004201D7"/>
    <w:rsid w:val="004202D4"/>
    <w:rsid w:val="00420D84"/>
    <w:rsid w:val="00421082"/>
    <w:rsid w:val="004218FC"/>
    <w:rsid w:val="0042194D"/>
    <w:rsid w:val="00421AF6"/>
    <w:rsid w:val="00422BA7"/>
    <w:rsid w:val="00423009"/>
    <w:rsid w:val="00423236"/>
    <w:rsid w:val="00423298"/>
    <w:rsid w:val="00423318"/>
    <w:rsid w:val="00423AFA"/>
    <w:rsid w:val="00423B5D"/>
    <w:rsid w:val="00424D53"/>
    <w:rsid w:val="00425346"/>
    <w:rsid w:val="004254F9"/>
    <w:rsid w:val="0042595B"/>
    <w:rsid w:val="00425B05"/>
    <w:rsid w:val="004260DB"/>
    <w:rsid w:val="00426A57"/>
    <w:rsid w:val="004271CF"/>
    <w:rsid w:val="00427A8F"/>
    <w:rsid w:val="00427AAE"/>
    <w:rsid w:val="0043033F"/>
    <w:rsid w:val="00430385"/>
    <w:rsid w:val="004303E6"/>
    <w:rsid w:val="00431220"/>
    <w:rsid w:val="004317BC"/>
    <w:rsid w:val="00431C83"/>
    <w:rsid w:val="00431E83"/>
    <w:rsid w:val="00432180"/>
    <w:rsid w:val="004332D6"/>
    <w:rsid w:val="00433A49"/>
    <w:rsid w:val="00433C0C"/>
    <w:rsid w:val="00434417"/>
    <w:rsid w:val="00434817"/>
    <w:rsid w:val="004348C8"/>
    <w:rsid w:val="00435AFA"/>
    <w:rsid w:val="0043604E"/>
    <w:rsid w:val="00436147"/>
    <w:rsid w:val="004366C8"/>
    <w:rsid w:val="00437C7C"/>
    <w:rsid w:val="00437E38"/>
    <w:rsid w:val="00437ECC"/>
    <w:rsid w:val="00440129"/>
    <w:rsid w:val="0044017C"/>
    <w:rsid w:val="004412E2"/>
    <w:rsid w:val="004415CE"/>
    <w:rsid w:val="00441D15"/>
    <w:rsid w:val="00442787"/>
    <w:rsid w:val="00442870"/>
    <w:rsid w:val="004428E7"/>
    <w:rsid w:val="00442B67"/>
    <w:rsid w:val="004430A1"/>
    <w:rsid w:val="0044326F"/>
    <w:rsid w:val="00443DFC"/>
    <w:rsid w:val="0044428E"/>
    <w:rsid w:val="0044467E"/>
    <w:rsid w:val="00444AE7"/>
    <w:rsid w:val="00444C7B"/>
    <w:rsid w:val="0044521B"/>
    <w:rsid w:val="00445318"/>
    <w:rsid w:val="00445642"/>
    <w:rsid w:val="004456FE"/>
    <w:rsid w:val="004457C6"/>
    <w:rsid w:val="00445D30"/>
    <w:rsid w:val="0044632E"/>
    <w:rsid w:val="00446EDD"/>
    <w:rsid w:val="004471D2"/>
    <w:rsid w:val="004472A7"/>
    <w:rsid w:val="00447619"/>
    <w:rsid w:val="004478C7"/>
    <w:rsid w:val="00447946"/>
    <w:rsid w:val="00450274"/>
    <w:rsid w:val="004512EF"/>
    <w:rsid w:val="0045149F"/>
    <w:rsid w:val="00451877"/>
    <w:rsid w:val="0045272F"/>
    <w:rsid w:val="00452894"/>
    <w:rsid w:val="00452A13"/>
    <w:rsid w:val="004532DE"/>
    <w:rsid w:val="00453396"/>
    <w:rsid w:val="0045365B"/>
    <w:rsid w:val="004537FF"/>
    <w:rsid w:val="00454597"/>
    <w:rsid w:val="00454B11"/>
    <w:rsid w:val="004551CA"/>
    <w:rsid w:val="00455469"/>
    <w:rsid w:val="004557F6"/>
    <w:rsid w:val="00455E95"/>
    <w:rsid w:val="0045613F"/>
    <w:rsid w:val="00456A23"/>
    <w:rsid w:val="004579FD"/>
    <w:rsid w:val="00457EDF"/>
    <w:rsid w:val="004607D5"/>
    <w:rsid w:val="00460E69"/>
    <w:rsid w:val="00460FE0"/>
    <w:rsid w:val="00461243"/>
    <w:rsid w:val="0046157A"/>
    <w:rsid w:val="004621B7"/>
    <w:rsid w:val="00463A0D"/>
    <w:rsid w:val="0046401F"/>
    <w:rsid w:val="00465050"/>
    <w:rsid w:val="00465128"/>
    <w:rsid w:val="00465218"/>
    <w:rsid w:val="00465537"/>
    <w:rsid w:val="00465796"/>
    <w:rsid w:val="00465BC3"/>
    <w:rsid w:val="00465DD7"/>
    <w:rsid w:val="00467293"/>
    <w:rsid w:val="0046734E"/>
    <w:rsid w:val="00467584"/>
    <w:rsid w:val="00467D10"/>
    <w:rsid w:val="004702CF"/>
    <w:rsid w:val="00470BDE"/>
    <w:rsid w:val="00470C93"/>
    <w:rsid w:val="0047153A"/>
    <w:rsid w:val="00471992"/>
    <w:rsid w:val="00471B1D"/>
    <w:rsid w:val="0047218E"/>
    <w:rsid w:val="00472574"/>
    <w:rsid w:val="00472586"/>
    <w:rsid w:val="00472B57"/>
    <w:rsid w:val="00472C8F"/>
    <w:rsid w:val="00472FE4"/>
    <w:rsid w:val="00473A92"/>
    <w:rsid w:val="00473E5F"/>
    <w:rsid w:val="00474634"/>
    <w:rsid w:val="004749B2"/>
    <w:rsid w:val="00474C27"/>
    <w:rsid w:val="004756D8"/>
    <w:rsid w:val="00475A4E"/>
    <w:rsid w:val="00475AC7"/>
    <w:rsid w:val="00475F6E"/>
    <w:rsid w:val="004763E6"/>
    <w:rsid w:val="00476458"/>
    <w:rsid w:val="004765B8"/>
    <w:rsid w:val="004766B8"/>
    <w:rsid w:val="00476E2E"/>
    <w:rsid w:val="00476F13"/>
    <w:rsid w:val="00477A57"/>
    <w:rsid w:val="0048077F"/>
    <w:rsid w:val="00480FA3"/>
    <w:rsid w:val="00481023"/>
    <w:rsid w:val="0048121B"/>
    <w:rsid w:val="00481BC6"/>
    <w:rsid w:val="00481DA0"/>
    <w:rsid w:val="0048262D"/>
    <w:rsid w:val="00482A4D"/>
    <w:rsid w:val="00482D45"/>
    <w:rsid w:val="004835EE"/>
    <w:rsid w:val="0048390E"/>
    <w:rsid w:val="00483F16"/>
    <w:rsid w:val="00483F1A"/>
    <w:rsid w:val="00484421"/>
    <w:rsid w:val="00485298"/>
    <w:rsid w:val="00486B03"/>
    <w:rsid w:val="00486C3F"/>
    <w:rsid w:val="00486F9C"/>
    <w:rsid w:val="004876B3"/>
    <w:rsid w:val="00487D7D"/>
    <w:rsid w:val="00487ED7"/>
    <w:rsid w:val="004908B8"/>
    <w:rsid w:val="00490B2B"/>
    <w:rsid w:val="004910D5"/>
    <w:rsid w:val="00491263"/>
    <w:rsid w:val="004915F1"/>
    <w:rsid w:val="00491B54"/>
    <w:rsid w:val="00492095"/>
    <w:rsid w:val="00492C3D"/>
    <w:rsid w:val="004936D7"/>
    <w:rsid w:val="004937B4"/>
    <w:rsid w:val="00493820"/>
    <w:rsid w:val="00493A34"/>
    <w:rsid w:val="00493A56"/>
    <w:rsid w:val="00493CB7"/>
    <w:rsid w:val="00495E7B"/>
    <w:rsid w:val="00496114"/>
    <w:rsid w:val="00496203"/>
    <w:rsid w:val="0049649A"/>
    <w:rsid w:val="00496EC2"/>
    <w:rsid w:val="00497F0C"/>
    <w:rsid w:val="004A0A48"/>
    <w:rsid w:val="004A0B9D"/>
    <w:rsid w:val="004A0E73"/>
    <w:rsid w:val="004A1283"/>
    <w:rsid w:val="004A15FF"/>
    <w:rsid w:val="004A26DF"/>
    <w:rsid w:val="004A2AB2"/>
    <w:rsid w:val="004A34A0"/>
    <w:rsid w:val="004A366A"/>
    <w:rsid w:val="004A379C"/>
    <w:rsid w:val="004A494D"/>
    <w:rsid w:val="004A5270"/>
    <w:rsid w:val="004A5492"/>
    <w:rsid w:val="004A6505"/>
    <w:rsid w:val="004A68A1"/>
    <w:rsid w:val="004A72B8"/>
    <w:rsid w:val="004A7677"/>
    <w:rsid w:val="004B0067"/>
    <w:rsid w:val="004B02E7"/>
    <w:rsid w:val="004B0489"/>
    <w:rsid w:val="004B0C53"/>
    <w:rsid w:val="004B1065"/>
    <w:rsid w:val="004B2101"/>
    <w:rsid w:val="004B2254"/>
    <w:rsid w:val="004B2480"/>
    <w:rsid w:val="004B28C8"/>
    <w:rsid w:val="004B2915"/>
    <w:rsid w:val="004B2925"/>
    <w:rsid w:val="004B2A0E"/>
    <w:rsid w:val="004B36F0"/>
    <w:rsid w:val="004B40F4"/>
    <w:rsid w:val="004B432A"/>
    <w:rsid w:val="004B4419"/>
    <w:rsid w:val="004B4971"/>
    <w:rsid w:val="004B5123"/>
    <w:rsid w:val="004B6CAD"/>
    <w:rsid w:val="004B72BF"/>
    <w:rsid w:val="004B7866"/>
    <w:rsid w:val="004B787B"/>
    <w:rsid w:val="004C0870"/>
    <w:rsid w:val="004C1487"/>
    <w:rsid w:val="004C1778"/>
    <w:rsid w:val="004C1C8D"/>
    <w:rsid w:val="004C1CAA"/>
    <w:rsid w:val="004C1CB1"/>
    <w:rsid w:val="004C2006"/>
    <w:rsid w:val="004C2A66"/>
    <w:rsid w:val="004C2F8B"/>
    <w:rsid w:val="004C341E"/>
    <w:rsid w:val="004C4701"/>
    <w:rsid w:val="004C4BF8"/>
    <w:rsid w:val="004C4C18"/>
    <w:rsid w:val="004C5783"/>
    <w:rsid w:val="004C5DB1"/>
    <w:rsid w:val="004C629B"/>
    <w:rsid w:val="004C6AD5"/>
    <w:rsid w:val="004C6C8F"/>
    <w:rsid w:val="004C6D0F"/>
    <w:rsid w:val="004C700E"/>
    <w:rsid w:val="004C7B19"/>
    <w:rsid w:val="004D0A85"/>
    <w:rsid w:val="004D0B13"/>
    <w:rsid w:val="004D18E6"/>
    <w:rsid w:val="004D19EC"/>
    <w:rsid w:val="004D1E33"/>
    <w:rsid w:val="004D1FC1"/>
    <w:rsid w:val="004D2139"/>
    <w:rsid w:val="004D2310"/>
    <w:rsid w:val="004D348D"/>
    <w:rsid w:val="004D3720"/>
    <w:rsid w:val="004D3C13"/>
    <w:rsid w:val="004D4542"/>
    <w:rsid w:val="004D45D5"/>
    <w:rsid w:val="004D5099"/>
    <w:rsid w:val="004D50AE"/>
    <w:rsid w:val="004D5544"/>
    <w:rsid w:val="004D5891"/>
    <w:rsid w:val="004D5924"/>
    <w:rsid w:val="004D5BDF"/>
    <w:rsid w:val="004D5DC3"/>
    <w:rsid w:val="004D6478"/>
    <w:rsid w:val="004D689C"/>
    <w:rsid w:val="004D6D19"/>
    <w:rsid w:val="004D6E1A"/>
    <w:rsid w:val="004D72B9"/>
    <w:rsid w:val="004D7621"/>
    <w:rsid w:val="004D76DF"/>
    <w:rsid w:val="004D7C25"/>
    <w:rsid w:val="004D7DF0"/>
    <w:rsid w:val="004E00E8"/>
    <w:rsid w:val="004E0C9A"/>
    <w:rsid w:val="004E0D1F"/>
    <w:rsid w:val="004E10AB"/>
    <w:rsid w:val="004E10CC"/>
    <w:rsid w:val="004E1533"/>
    <w:rsid w:val="004E2397"/>
    <w:rsid w:val="004E29D7"/>
    <w:rsid w:val="004E2B46"/>
    <w:rsid w:val="004E2BCD"/>
    <w:rsid w:val="004E3081"/>
    <w:rsid w:val="004E3146"/>
    <w:rsid w:val="004E334F"/>
    <w:rsid w:val="004E3997"/>
    <w:rsid w:val="004E3CB1"/>
    <w:rsid w:val="004E5041"/>
    <w:rsid w:val="004E5428"/>
    <w:rsid w:val="004E568F"/>
    <w:rsid w:val="004E570B"/>
    <w:rsid w:val="004E5956"/>
    <w:rsid w:val="004E6A13"/>
    <w:rsid w:val="004E6D25"/>
    <w:rsid w:val="004E70CB"/>
    <w:rsid w:val="004E7427"/>
    <w:rsid w:val="004E7B06"/>
    <w:rsid w:val="004F0302"/>
    <w:rsid w:val="004F09D3"/>
    <w:rsid w:val="004F0A44"/>
    <w:rsid w:val="004F1659"/>
    <w:rsid w:val="004F23B4"/>
    <w:rsid w:val="004F3473"/>
    <w:rsid w:val="004F41A5"/>
    <w:rsid w:val="004F46FA"/>
    <w:rsid w:val="004F4AB7"/>
    <w:rsid w:val="004F4B03"/>
    <w:rsid w:val="004F5913"/>
    <w:rsid w:val="004F5C19"/>
    <w:rsid w:val="004F6324"/>
    <w:rsid w:val="004F64A5"/>
    <w:rsid w:val="004F6590"/>
    <w:rsid w:val="004F6798"/>
    <w:rsid w:val="004F6A19"/>
    <w:rsid w:val="004F7200"/>
    <w:rsid w:val="004F78BE"/>
    <w:rsid w:val="004F78F0"/>
    <w:rsid w:val="004F7B79"/>
    <w:rsid w:val="004F7CC8"/>
    <w:rsid w:val="00500277"/>
    <w:rsid w:val="00500B6A"/>
    <w:rsid w:val="00500EBC"/>
    <w:rsid w:val="00501019"/>
    <w:rsid w:val="0050170E"/>
    <w:rsid w:val="00501A55"/>
    <w:rsid w:val="005022F2"/>
    <w:rsid w:val="00502785"/>
    <w:rsid w:val="00503559"/>
    <w:rsid w:val="005035C2"/>
    <w:rsid w:val="00503C44"/>
    <w:rsid w:val="0050499F"/>
    <w:rsid w:val="00504E46"/>
    <w:rsid w:val="00505044"/>
    <w:rsid w:val="005054EA"/>
    <w:rsid w:val="00505703"/>
    <w:rsid w:val="0050642B"/>
    <w:rsid w:val="00506892"/>
    <w:rsid w:val="00506B6C"/>
    <w:rsid w:val="0050759F"/>
    <w:rsid w:val="00507838"/>
    <w:rsid w:val="005078A2"/>
    <w:rsid w:val="005101A0"/>
    <w:rsid w:val="0051023A"/>
    <w:rsid w:val="00511365"/>
    <w:rsid w:val="005115CB"/>
    <w:rsid w:val="005122B0"/>
    <w:rsid w:val="0051233A"/>
    <w:rsid w:val="005123BB"/>
    <w:rsid w:val="00512B74"/>
    <w:rsid w:val="00512B7B"/>
    <w:rsid w:val="00512D3A"/>
    <w:rsid w:val="00513402"/>
    <w:rsid w:val="00513A4D"/>
    <w:rsid w:val="00513AFF"/>
    <w:rsid w:val="00514B20"/>
    <w:rsid w:val="00515565"/>
    <w:rsid w:val="005157C0"/>
    <w:rsid w:val="00517720"/>
    <w:rsid w:val="00517CEB"/>
    <w:rsid w:val="005206B8"/>
    <w:rsid w:val="00521153"/>
    <w:rsid w:val="00521294"/>
    <w:rsid w:val="005218B0"/>
    <w:rsid w:val="00521ADF"/>
    <w:rsid w:val="00521B64"/>
    <w:rsid w:val="00521C7D"/>
    <w:rsid w:val="00521E2F"/>
    <w:rsid w:val="00522645"/>
    <w:rsid w:val="00522BEF"/>
    <w:rsid w:val="00523298"/>
    <w:rsid w:val="00523546"/>
    <w:rsid w:val="00523935"/>
    <w:rsid w:val="00523E8F"/>
    <w:rsid w:val="00524C59"/>
    <w:rsid w:val="005252EE"/>
    <w:rsid w:val="00525698"/>
    <w:rsid w:val="00525828"/>
    <w:rsid w:val="0052656A"/>
    <w:rsid w:val="005271AB"/>
    <w:rsid w:val="005276BA"/>
    <w:rsid w:val="00527B67"/>
    <w:rsid w:val="00527F74"/>
    <w:rsid w:val="00530D28"/>
    <w:rsid w:val="0053161E"/>
    <w:rsid w:val="00531651"/>
    <w:rsid w:val="00531AB2"/>
    <w:rsid w:val="00531AE9"/>
    <w:rsid w:val="005322EC"/>
    <w:rsid w:val="005325FD"/>
    <w:rsid w:val="005329F0"/>
    <w:rsid w:val="00533521"/>
    <w:rsid w:val="00533F14"/>
    <w:rsid w:val="005342FB"/>
    <w:rsid w:val="005344A6"/>
    <w:rsid w:val="00534797"/>
    <w:rsid w:val="00534F7D"/>
    <w:rsid w:val="0053547E"/>
    <w:rsid w:val="00535551"/>
    <w:rsid w:val="00535C04"/>
    <w:rsid w:val="00536575"/>
    <w:rsid w:val="00536D2C"/>
    <w:rsid w:val="00536F40"/>
    <w:rsid w:val="005371EB"/>
    <w:rsid w:val="00540065"/>
    <w:rsid w:val="0054006C"/>
    <w:rsid w:val="005403FC"/>
    <w:rsid w:val="00540489"/>
    <w:rsid w:val="0054064B"/>
    <w:rsid w:val="00540965"/>
    <w:rsid w:val="00540C7A"/>
    <w:rsid w:val="00540D99"/>
    <w:rsid w:val="00540DC3"/>
    <w:rsid w:val="00541648"/>
    <w:rsid w:val="00541B5D"/>
    <w:rsid w:val="00541F6D"/>
    <w:rsid w:val="0054214C"/>
    <w:rsid w:val="00542482"/>
    <w:rsid w:val="00542664"/>
    <w:rsid w:val="005426E4"/>
    <w:rsid w:val="00542973"/>
    <w:rsid w:val="005436B9"/>
    <w:rsid w:val="0054395F"/>
    <w:rsid w:val="00543C4E"/>
    <w:rsid w:val="00543D3B"/>
    <w:rsid w:val="0054411C"/>
    <w:rsid w:val="00544343"/>
    <w:rsid w:val="00544691"/>
    <w:rsid w:val="00544A1E"/>
    <w:rsid w:val="00544CAC"/>
    <w:rsid w:val="00544E81"/>
    <w:rsid w:val="00544F62"/>
    <w:rsid w:val="005453DD"/>
    <w:rsid w:val="0054540A"/>
    <w:rsid w:val="00545809"/>
    <w:rsid w:val="00545D74"/>
    <w:rsid w:val="00545EEE"/>
    <w:rsid w:val="00545F98"/>
    <w:rsid w:val="00545FC4"/>
    <w:rsid w:val="0054722F"/>
    <w:rsid w:val="005472B4"/>
    <w:rsid w:val="00547436"/>
    <w:rsid w:val="00547845"/>
    <w:rsid w:val="00547A92"/>
    <w:rsid w:val="00547E91"/>
    <w:rsid w:val="0055036E"/>
    <w:rsid w:val="0055040A"/>
    <w:rsid w:val="005506B5"/>
    <w:rsid w:val="00550E93"/>
    <w:rsid w:val="00550EF8"/>
    <w:rsid w:val="00551050"/>
    <w:rsid w:val="005513BE"/>
    <w:rsid w:val="005514B2"/>
    <w:rsid w:val="00552527"/>
    <w:rsid w:val="00553AB2"/>
    <w:rsid w:val="00553B61"/>
    <w:rsid w:val="0055437A"/>
    <w:rsid w:val="00555587"/>
    <w:rsid w:val="00555F9D"/>
    <w:rsid w:val="005566FF"/>
    <w:rsid w:val="0056022F"/>
    <w:rsid w:val="0056041F"/>
    <w:rsid w:val="00560C92"/>
    <w:rsid w:val="00560DA4"/>
    <w:rsid w:val="00560F0B"/>
    <w:rsid w:val="00561872"/>
    <w:rsid w:val="00562388"/>
    <w:rsid w:val="0056278B"/>
    <w:rsid w:val="005628CE"/>
    <w:rsid w:val="00562D52"/>
    <w:rsid w:val="00563868"/>
    <w:rsid w:val="00564133"/>
    <w:rsid w:val="00564435"/>
    <w:rsid w:val="00564A05"/>
    <w:rsid w:val="00564A4F"/>
    <w:rsid w:val="00564A51"/>
    <w:rsid w:val="0056529E"/>
    <w:rsid w:val="00565626"/>
    <w:rsid w:val="0056589F"/>
    <w:rsid w:val="00565B3F"/>
    <w:rsid w:val="00565C83"/>
    <w:rsid w:val="00565F3B"/>
    <w:rsid w:val="0056609F"/>
    <w:rsid w:val="0056610B"/>
    <w:rsid w:val="00566409"/>
    <w:rsid w:val="0056656A"/>
    <w:rsid w:val="00566735"/>
    <w:rsid w:val="00566DD0"/>
    <w:rsid w:val="005672AC"/>
    <w:rsid w:val="005673A1"/>
    <w:rsid w:val="005704EF"/>
    <w:rsid w:val="005705B2"/>
    <w:rsid w:val="0057063D"/>
    <w:rsid w:val="005712FE"/>
    <w:rsid w:val="00572356"/>
    <w:rsid w:val="005737FA"/>
    <w:rsid w:val="00573FB2"/>
    <w:rsid w:val="0057403E"/>
    <w:rsid w:val="00574253"/>
    <w:rsid w:val="00574601"/>
    <w:rsid w:val="00574F56"/>
    <w:rsid w:val="005751EF"/>
    <w:rsid w:val="00575253"/>
    <w:rsid w:val="005775A0"/>
    <w:rsid w:val="00577640"/>
    <w:rsid w:val="0057766E"/>
    <w:rsid w:val="00577689"/>
    <w:rsid w:val="0058092E"/>
    <w:rsid w:val="00580999"/>
    <w:rsid w:val="00581496"/>
    <w:rsid w:val="005814E8"/>
    <w:rsid w:val="0058157E"/>
    <w:rsid w:val="005816CE"/>
    <w:rsid w:val="00581885"/>
    <w:rsid w:val="0058232A"/>
    <w:rsid w:val="005824F4"/>
    <w:rsid w:val="00582642"/>
    <w:rsid w:val="00582F92"/>
    <w:rsid w:val="00583314"/>
    <w:rsid w:val="00583457"/>
    <w:rsid w:val="005836E0"/>
    <w:rsid w:val="00583797"/>
    <w:rsid w:val="00583FFC"/>
    <w:rsid w:val="00584A80"/>
    <w:rsid w:val="00584C10"/>
    <w:rsid w:val="00584CB8"/>
    <w:rsid w:val="00584F4C"/>
    <w:rsid w:val="00585136"/>
    <w:rsid w:val="005857E1"/>
    <w:rsid w:val="00585AA2"/>
    <w:rsid w:val="00586728"/>
    <w:rsid w:val="00586779"/>
    <w:rsid w:val="00587263"/>
    <w:rsid w:val="00587460"/>
    <w:rsid w:val="00587BDC"/>
    <w:rsid w:val="00587FF5"/>
    <w:rsid w:val="0059018D"/>
    <w:rsid w:val="005901BE"/>
    <w:rsid w:val="005903FD"/>
    <w:rsid w:val="00590D22"/>
    <w:rsid w:val="00590D89"/>
    <w:rsid w:val="00591075"/>
    <w:rsid w:val="00591B19"/>
    <w:rsid w:val="00591BF2"/>
    <w:rsid w:val="00591CD6"/>
    <w:rsid w:val="00592358"/>
    <w:rsid w:val="00592616"/>
    <w:rsid w:val="00592D98"/>
    <w:rsid w:val="0059379B"/>
    <w:rsid w:val="0059392A"/>
    <w:rsid w:val="00593F11"/>
    <w:rsid w:val="00594108"/>
    <w:rsid w:val="00594E7D"/>
    <w:rsid w:val="00595E3A"/>
    <w:rsid w:val="00596895"/>
    <w:rsid w:val="00596B6F"/>
    <w:rsid w:val="00597019"/>
    <w:rsid w:val="00597178"/>
    <w:rsid w:val="005972BB"/>
    <w:rsid w:val="005973C7"/>
    <w:rsid w:val="005973FE"/>
    <w:rsid w:val="00597B0D"/>
    <w:rsid w:val="005A0541"/>
    <w:rsid w:val="005A0653"/>
    <w:rsid w:val="005A0F6F"/>
    <w:rsid w:val="005A1000"/>
    <w:rsid w:val="005A10AC"/>
    <w:rsid w:val="005A1800"/>
    <w:rsid w:val="005A18EF"/>
    <w:rsid w:val="005A1A1D"/>
    <w:rsid w:val="005A1F35"/>
    <w:rsid w:val="005A1FCC"/>
    <w:rsid w:val="005A206E"/>
    <w:rsid w:val="005A23C4"/>
    <w:rsid w:val="005A2468"/>
    <w:rsid w:val="005A2DF5"/>
    <w:rsid w:val="005A3107"/>
    <w:rsid w:val="005A325A"/>
    <w:rsid w:val="005A349E"/>
    <w:rsid w:val="005A3688"/>
    <w:rsid w:val="005A3B82"/>
    <w:rsid w:val="005A5204"/>
    <w:rsid w:val="005A5A07"/>
    <w:rsid w:val="005A5AA9"/>
    <w:rsid w:val="005A6203"/>
    <w:rsid w:val="005A633D"/>
    <w:rsid w:val="005A6524"/>
    <w:rsid w:val="005A78A7"/>
    <w:rsid w:val="005A7CBB"/>
    <w:rsid w:val="005A7DEE"/>
    <w:rsid w:val="005B094C"/>
    <w:rsid w:val="005B0BDD"/>
    <w:rsid w:val="005B12B5"/>
    <w:rsid w:val="005B177F"/>
    <w:rsid w:val="005B192D"/>
    <w:rsid w:val="005B1A84"/>
    <w:rsid w:val="005B2E0F"/>
    <w:rsid w:val="005B3160"/>
    <w:rsid w:val="005B3161"/>
    <w:rsid w:val="005B369E"/>
    <w:rsid w:val="005B408C"/>
    <w:rsid w:val="005B4BBA"/>
    <w:rsid w:val="005B547C"/>
    <w:rsid w:val="005B5524"/>
    <w:rsid w:val="005B571A"/>
    <w:rsid w:val="005B619F"/>
    <w:rsid w:val="005B6B71"/>
    <w:rsid w:val="005B72FA"/>
    <w:rsid w:val="005B7489"/>
    <w:rsid w:val="005B7669"/>
    <w:rsid w:val="005C0226"/>
    <w:rsid w:val="005C038E"/>
    <w:rsid w:val="005C0666"/>
    <w:rsid w:val="005C0731"/>
    <w:rsid w:val="005C08CD"/>
    <w:rsid w:val="005C0A6D"/>
    <w:rsid w:val="005C0EA4"/>
    <w:rsid w:val="005C100D"/>
    <w:rsid w:val="005C14B7"/>
    <w:rsid w:val="005C1624"/>
    <w:rsid w:val="005C17EB"/>
    <w:rsid w:val="005C1A29"/>
    <w:rsid w:val="005C1B72"/>
    <w:rsid w:val="005C26D4"/>
    <w:rsid w:val="005C2876"/>
    <w:rsid w:val="005C33D1"/>
    <w:rsid w:val="005C3D46"/>
    <w:rsid w:val="005C4130"/>
    <w:rsid w:val="005C419D"/>
    <w:rsid w:val="005C4FC8"/>
    <w:rsid w:val="005C5BD4"/>
    <w:rsid w:val="005C67D2"/>
    <w:rsid w:val="005C6992"/>
    <w:rsid w:val="005C6B77"/>
    <w:rsid w:val="005C6B7C"/>
    <w:rsid w:val="005C6C51"/>
    <w:rsid w:val="005C727D"/>
    <w:rsid w:val="005C75B4"/>
    <w:rsid w:val="005C79AA"/>
    <w:rsid w:val="005D0330"/>
    <w:rsid w:val="005D0ADA"/>
    <w:rsid w:val="005D0DBA"/>
    <w:rsid w:val="005D1341"/>
    <w:rsid w:val="005D1679"/>
    <w:rsid w:val="005D178E"/>
    <w:rsid w:val="005D187A"/>
    <w:rsid w:val="005D1CF9"/>
    <w:rsid w:val="005D2494"/>
    <w:rsid w:val="005D2FB5"/>
    <w:rsid w:val="005D32C0"/>
    <w:rsid w:val="005D36C0"/>
    <w:rsid w:val="005D3B1F"/>
    <w:rsid w:val="005D4603"/>
    <w:rsid w:val="005D486B"/>
    <w:rsid w:val="005D5812"/>
    <w:rsid w:val="005D5A2D"/>
    <w:rsid w:val="005D5FB3"/>
    <w:rsid w:val="005D6769"/>
    <w:rsid w:val="005D73C1"/>
    <w:rsid w:val="005D7EE4"/>
    <w:rsid w:val="005D7F71"/>
    <w:rsid w:val="005D7FC4"/>
    <w:rsid w:val="005E0836"/>
    <w:rsid w:val="005E0A08"/>
    <w:rsid w:val="005E0E02"/>
    <w:rsid w:val="005E0FA3"/>
    <w:rsid w:val="005E1112"/>
    <w:rsid w:val="005E112A"/>
    <w:rsid w:val="005E2011"/>
    <w:rsid w:val="005E2476"/>
    <w:rsid w:val="005E2F16"/>
    <w:rsid w:val="005E301B"/>
    <w:rsid w:val="005E31FF"/>
    <w:rsid w:val="005E3396"/>
    <w:rsid w:val="005E3833"/>
    <w:rsid w:val="005E39FD"/>
    <w:rsid w:val="005E40FF"/>
    <w:rsid w:val="005E458E"/>
    <w:rsid w:val="005E4694"/>
    <w:rsid w:val="005E49E2"/>
    <w:rsid w:val="005E59A7"/>
    <w:rsid w:val="005E5B02"/>
    <w:rsid w:val="005E67DA"/>
    <w:rsid w:val="005E68DF"/>
    <w:rsid w:val="005E6979"/>
    <w:rsid w:val="005E6C79"/>
    <w:rsid w:val="005E745B"/>
    <w:rsid w:val="005E7C1D"/>
    <w:rsid w:val="005F01B5"/>
    <w:rsid w:val="005F05F0"/>
    <w:rsid w:val="005F088D"/>
    <w:rsid w:val="005F0C09"/>
    <w:rsid w:val="005F206F"/>
    <w:rsid w:val="005F2F4C"/>
    <w:rsid w:val="005F2F7B"/>
    <w:rsid w:val="005F35BA"/>
    <w:rsid w:val="005F35C9"/>
    <w:rsid w:val="005F412D"/>
    <w:rsid w:val="005F4413"/>
    <w:rsid w:val="005F4546"/>
    <w:rsid w:val="005F4B58"/>
    <w:rsid w:val="005F4FC4"/>
    <w:rsid w:val="005F523F"/>
    <w:rsid w:val="005F583B"/>
    <w:rsid w:val="005F5C12"/>
    <w:rsid w:val="005F5C88"/>
    <w:rsid w:val="005F6224"/>
    <w:rsid w:val="005F6AC1"/>
    <w:rsid w:val="005F7320"/>
    <w:rsid w:val="005F7927"/>
    <w:rsid w:val="005F7C65"/>
    <w:rsid w:val="005F7D56"/>
    <w:rsid w:val="005F7F20"/>
    <w:rsid w:val="00600722"/>
    <w:rsid w:val="00600AE9"/>
    <w:rsid w:val="00600C12"/>
    <w:rsid w:val="00600E97"/>
    <w:rsid w:val="00600F28"/>
    <w:rsid w:val="006012EE"/>
    <w:rsid w:val="006013D1"/>
    <w:rsid w:val="00601729"/>
    <w:rsid w:val="00601856"/>
    <w:rsid w:val="00601FE9"/>
    <w:rsid w:val="00603824"/>
    <w:rsid w:val="00603940"/>
    <w:rsid w:val="006042AD"/>
    <w:rsid w:val="0060487A"/>
    <w:rsid w:val="00604A06"/>
    <w:rsid w:val="00604C59"/>
    <w:rsid w:val="00604D93"/>
    <w:rsid w:val="00604EA1"/>
    <w:rsid w:val="006054D7"/>
    <w:rsid w:val="00605507"/>
    <w:rsid w:val="00605803"/>
    <w:rsid w:val="006058E5"/>
    <w:rsid w:val="00605BFE"/>
    <w:rsid w:val="00605C42"/>
    <w:rsid w:val="00605FF1"/>
    <w:rsid w:val="006060BB"/>
    <w:rsid w:val="00606360"/>
    <w:rsid w:val="00606565"/>
    <w:rsid w:val="006069CA"/>
    <w:rsid w:val="006069F0"/>
    <w:rsid w:val="00606A9A"/>
    <w:rsid w:val="00606FC3"/>
    <w:rsid w:val="00607274"/>
    <w:rsid w:val="006073BA"/>
    <w:rsid w:val="006073F3"/>
    <w:rsid w:val="0060766C"/>
    <w:rsid w:val="00607D36"/>
    <w:rsid w:val="00607D3C"/>
    <w:rsid w:val="006100A1"/>
    <w:rsid w:val="006100A3"/>
    <w:rsid w:val="0061032B"/>
    <w:rsid w:val="006108F0"/>
    <w:rsid w:val="00610970"/>
    <w:rsid w:val="00610C83"/>
    <w:rsid w:val="00611262"/>
    <w:rsid w:val="00611E64"/>
    <w:rsid w:val="006120AD"/>
    <w:rsid w:val="00612968"/>
    <w:rsid w:val="0061296D"/>
    <w:rsid w:val="0061334F"/>
    <w:rsid w:val="00613629"/>
    <w:rsid w:val="00613B61"/>
    <w:rsid w:val="00613D73"/>
    <w:rsid w:val="00614539"/>
    <w:rsid w:val="00614B25"/>
    <w:rsid w:val="00615172"/>
    <w:rsid w:val="006154E6"/>
    <w:rsid w:val="006157A6"/>
    <w:rsid w:val="00616278"/>
    <w:rsid w:val="00616ACE"/>
    <w:rsid w:val="00617460"/>
    <w:rsid w:val="00617923"/>
    <w:rsid w:val="00617B02"/>
    <w:rsid w:val="00617D6D"/>
    <w:rsid w:val="00620F56"/>
    <w:rsid w:val="0062101F"/>
    <w:rsid w:val="00621D0C"/>
    <w:rsid w:val="00621D6D"/>
    <w:rsid w:val="006222CC"/>
    <w:rsid w:val="0062277E"/>
    <w:rsid w:val="00623C51"/>
    <w:rsid w:val="00623CD2"/>
    <w:rsid w:val="00623E65"/>
    <w:rsid w:val="00624267"/>
    <w:rsid w:val="00624490"/>
    <w:rsid w:val="00624700"/>
    <w:rsid w:val="0062529D"/>
    <w:rsid w:val="0062536C"/>
    <w:rsid w:val="00625F51"/>
    <w:rsid w:val="006261C9"/>
    <w:rsid w:val="0062654D"/>
    <w:rsid w:val="006268E9"/>
    <w:rsid w:val="0062761B"/>
    <w:rsid w:val="00627AE9"/>
    <w:rsid w:val="006304ED"/>
    <w:rsid w:val="00632024"/>
    <w:rsid w:val="00632314"/>
    <w:rsid w:val="00632753"/>
    <w:rsid w:val="006328CD"/>
    <w:rsid w:val="006329FC"/>
    <w:rsid w:val="00632F2C"/>
    <w:rsid w:val="00633A60"/>
    <w:rsid w:val="0063428C"/>
    <w:rsid w:val="006344FF"/>
    <w:rsid w:val="00635EEA"/>
    <w:rsid w:val="00635F2C"/>
    <w:rsid w:val="00636329"/>
    <w:rsid w:val="006364AA"/>
    <w:rsid w:val="006369EC"/>
    <w:rsid w:val="00636FF8"/>
    <w:rsid w:val="00637241"/>
    <w:rsid w:val="0063765D"/>
    <w:rsid w:val="00637886"/>
    <w:rsid w:val="00637C31"/>
    <w:rsid w:val="00637E2E"/>
    <w:rsid w:val="00640322"/>
    <w:rsid w:val="006405D0"/>
    <w:rsid w:val="00640AB8"/>
    <w:rsid w:val="00640FBD"/>
    <w:rsid w:val="00641A5B"/>
    <w:rsid w:val="00641E9D"/>
    <w:rsid w:val="00641F23"/>
    <w:rsid w:val="00642DA4"/>
    <w:rsid w:val="00643039"/>
    <w:rsid w:val="00644AD0"/>
    <w:rsid w:val="00644BC9"/>
    <w:rsid w:val="00644CFB"/>
    <w:rsid w:val="00644D6E"/>
    <w:rsid w:val="00644F06"/>
    <w:rsid w:val="00645077"/>
    <w:rsid w:val="00645329"/>
    <w:rsid w:val="00646A37"/>
    <w:rsid w:val="00646C4A"/>
    <w:rsid w:val="00646CD8"/>
    <w:rsid w:val="00646EDB"/>
    <w:rsid w:val="006475C7"/>
    <w:rsid w:val="006475D5"/>
    <w:rsid w:val="00647B43"/>
    <w:rsid w:val="00647BB5"/>
    <w:rsid w:val="00647C25"/>
    <w:rsid w:val="0065040C"/>
    <w:rsid w:val="00650A0E"/>
    <w:rsid w:val="00650C33"/>
    <w:rsid w:val="00650CAB"/>
    <w:rsid w:val="00650CB2"/>
    <w:rsid w:val="00650CEE"/>
    <w:rsid w:val="00650E4B"/>
    <w:rsid w:val="006511F7"/>
    <w:rsid w:val="00652732"/>
    <w:rsid w:val="006528B3"/>
    <w:rsid w:val="00652CE0"/>
    <w:rsid w:val="00653358"/>
    <w:rsid w:val="00653934"/>
    <w:rsid w:val="006540CA"/>
    <w:rsid w:val="006546CC"/>
    <w:rsid w:val="006547DB"/>
    <w:rsid w:val="00654A28"/>
    <w:rsid w:val="00655974"/>
    <w:rsid w:val="0065659B"/>
    <w:rsid w:val="0065692F"/>
    <w:rsid w:val="00657C0F"/>
    <w:rsid w:val="00660286"/>
    <w:rsid w:val="006602B0"/>
    <w:rsid w:val="00660493"/>
    <w:rsid w:val="006608E0"/>
    <w:rsid w:val="00660A63"/>
    <w:rsid w:val="0066114B"/>
    <w:rsid w:val="0066128B"/>
    <w:rsid w:val="00661299"/>
    <w:rsid w:val="006613F8"/>
    <w:rsid w:val="00661513"/>
    <w:rsid w:val="0066199A"/>
    <w:rsid w:val="00661D1D"/>
    <w:rsid w:val="0066226E"/>
    <w:rsid w:val="0066264C"/>
    <w:rsid w:val="00662CD9"/>
    <w:rsid w:val="006637C5"/>
    <w:rsid w:val="006642F6"/>
    <w:rsid w:val="006647F6"/>
    <w:rsid w:val="00664942"/>
    <w:rsid w:val="00664B49"/>
    <w:rsid w:val="00664B95"/>
    <w:rsid w:val="00664D29"/>
    <w:rsid w:val="00664F59"/>
    <w:rsid w:val="006654EB"/>
    <w:rsid w:val="00665CDB"/>
    <w:rsid w:val="00665E6E"/>
    <w:rsid w:val="00665EDF"/>
    <w:rsid w:val="006667FB"/>
    <w:rsid w:val="006674E2"/>
    <w:rsid w:val="00667784"/>
    <w:rsid w:val="0066793F"/>
    <w:rsid w:val="00667B07"/>
    <w:rsid w:val="00670576"/>
    <w:rsid w:val="00670C97"/>
    <w:rsid w:val="00670DF9"/>
    <w:rsid w:val="00671149"/>
    <w:rsid w:val="006716F7"/>
    <w:rsid w:val="00672044"/>
    <w:rsid w:val="00672757"/>
    <w:rsid w:val="00672FE4"/>
    <w:rsid w:val="0067314D"/>
    <w:rsid w:val="00674154"/>
    <w:rsid w:val="0067447A"/>
    <w:rsid w:val="006749E7"/>
    <w:rsid w:val="00674FD9"/>
    <w:rsid w:val="00675F2C"/>
    <w:rsid w:val="0067614B"/>
    <w:rsid w:val="00676648"/>
    <w:rsid w:val="0067675C"/>
    <w:rsid w:val="006774B5"/>
    <w:rsid w:val="00677885"/>
    <w:rsid w:val="00677F31"/>
    <w:rsid w:val="0068091A"/>
    <w:rsid w:val="00681237"/>
    <w:rsid w:val="00681657"/>
    <w:rsid w:val="00681B0A"/>
    <w:rsid w:val="00682C43"/>
    <w:rsid w:val="00682C50"/>
    <w:rsid w:val="00683150"/>
    <w:rsid w:val="00683281"/>
    <w:rsid w:val="00683A73"/>
    <w:rsid w:val="00683B88"/>
    <w:rsid w:val="00684399"/>
    <w:rsid w:val="006843B7"/>
    <w:rsid w:val="00684419"/>
    <w:rsid w:val="00684747"/>
    <w:rsid w:val="006848BD"/>
    <w:rsid w:val="0068498D"/>
    <w:rsid w:val="0068551E"/>
    <w:rsid w:val="006857E5"/>
    <w:rsid w:val="00686092"/>
    <w:rsid w:val="00686992"/>
    <w:rsid w:val="00687319"/>
    <w:rsid w:val="00690D1B"/>
    <w:rsid w:val="006914D7"/>
    <w:rsid w:val="00691816"/>
    <w:rsid w:val="00691CD8"/>
    <w:rsid w:val="00691DC8"/>
    <w:rsid w:val="00693CA6"/>
    <w:rsid w:val="00694E38"/>
    <w:rsid w:val="006955B6"/>
    <w:rsid w:val="006955D8"/>
    <w:rsid w:val="006959AF"/>
    <w:rsid w:val="00695BA5"/>
    <w:rsid w:val="006967CB"/>
    <w:rsid w:val="00696860"/>
    <w:rsid w:val="00696A29"/>
    <w:rsid w:val="00696B0E"/>
    <w:rsid w:val="00696F30"/>
    <w:rsid w:val="006973A8"/>
    <w:rsid w:val="0069747B"/>
    <w:rsid w:val="006974F9"/>
    <w:rsid w:val="006974FF"/>
    <w:rsid w:val="006A01D5"/>
    <w:rsid w:val="006A0A1E"/>
    <w:rsid w:val="006A0A49"/>
    <w:rsid w:val="006A138E"/>
    <w:rsid w:val="006A1AEE"/>
    <w:rsid w:val="006A1D91"/>
    <w:rsid w:val="006A24A3"/>
    <w:rsid w:val="006A2714"/>
    <w:rsid w:val="006A3022"/>
    <w:rsid w:val="006A3033"/>
    <w:rsid w:val="006A3A7B"/>
    <w:rsid w:val="006A3BCA"/>
    <w:rsid w:val="006A3D01"/>
    <w:rsid w:val="006A3DC1"/>
    <w:rsid w:val="006A3F72"/>
    <w:rsid w:val="006A3F9D"/>
    <w:rsid w:val="006A42E1"/>
    <w:rsid w:val="006A44F1"/>
    <w:rsid w:val="006A4569"/>
    <w:rsid w:val="006A4BFD"/>
    <w:rsid w:val="006A4D39"/>
    <w:rsid w:val="006A5F70"/>
    <w:rsid w:val="006A6475"/>
    <w:rsid w:val="006A66DD"/>
    <w:rsid w:val="006A71B0"/>
    <w:rsid w:val="006B0015"/>
    <w:rsid w:val="006B0289"/>
    <w:rsid w:val="006B0C3B"/>
    <w:rsid w:val="006B104E"/>
    <w:rsid w:val="006B19B6"/>
    <w:rsid w:val="006B22FF"/>
    <w:rsid w:val="006B249D"/>
    <w:rsid w:val="006B25B4"/>
    <w:rsid w:val="006B2AF8"/>
    <w:rsid w:val="006B2E1A"/>
    <w:rsid w:val="006B422E"/>
    <w:rsid w:val="006B44DA"/>
    <w:rsid w:val="006B4966"/>
    <w:rsid w:val="006B4A91"/>
    <w:rsid w:val="006B5089"/>
    <w:rsid w:val="006B58F2"/>
    <w:rsid w:val="006B590C"/>
    <w:rsid w:val="006B5E16"/>
    <w:rsid w:val="006B60D3"/>
    <w:rsid w:val="006B6255"/>
    <w:rsid w:val="006B6334"/>
    <w:rsid w:val="006B638B"/>
    <w:rsid w:val="006B6524"/>
    <w:rsid w:val="006B741E"/>
    <w:rsid w:val="006B7667"/>
    <w:rsid w:val="006C0079"/>
    <w:rsid w:val="006C0128"/>
    <w:rsid w:val="006C0566"/>
    <w:rsid w:val="006C0F7A"/>
    <w:rsid w:val="006C122B"/>
    <w:rsid w:val="006C2B20"/>
    <w:rsid w:val="006C3035"/>
    <w:rsid w:val="006C34E0"/>
    <w:rsid w:val="006C3DAA"/>
    <w:rsid w:val="006C3E29"/>
    <w:rsid w:val="006C4198"/>
    <w:rsid w:val="006C456A"/>
    <w:rsid w:val="006C5529"/>
    <w:rsid w:val="006C6EB3"/>
    <w:rsid w:val="006C74A4"/>
    <w:rsid w:val="006D00A9"/>
    <w:rsid w:val="006D0371"/>
    <w:rsid w:val="006D0BD5"/>
    <w:rsid w:val="006D10E1"/>
    <w:rsid w:val="006D1125"/>
    <w:rsid w:val="006D12E3"/>
    <w:rsid w:val="006D1558"/>
    <w:rsid w:val="006D1F5E"/>
    <w:rsid w:val="006D21D7"/>
    <w:rsid w:val="006D22DF"/>
    <w:rsid w:val="006D24C5"/>
    <w:rsid w:val="006D270A"/>
    <w:rsid w:val="006D2767"/>
    <w:rsid w:val="006D2901"/>
    <w:rsid w:val="006D3278"/>
    <w:rsid w:val="006D34EE"/>
    <w:rsid w:val="006D353C"/>
    <w:rsid w:val="006D36F0"/>
    <w:rsid w:val="006D3DA5"/>
    <w:rsid w:val="006D4385"/>
    <w:rsid w:val="006D43B8"/>
    <w:rsid w:val="006D44CC"/>
    <w:rsid w:val="006D5526"/>
    <w:rsid w:val="006D55CE"/>
    <w:rsid w:val="006D615C"/>
    <w:rsid w:val="006D61CF"/>
    <w:rsid w:val="006D6200"/>
    <w:rsid w:val="006D67E3"/>
    <w:rsid w:val="006D7005"/>
    <w:rsid w:val="006E0741"/>
    <w:rsid w:val="006E09A6"/>
    <w:rsid w:val="006E0EA6"/>
    <w:rsid w:val="006E0F4C"/>
    <w:rsid w:val="006E130E"/>
    <w:rsid w:val="006E17D5"/>
    <w:rsid w:val="006E18F0"/>
    <w:rsid w:val="006E1A43"/>
    <w:rsid w:val="006E1B24"/>
    <w:rsid w:val="006E2520"/>
    <w:rsid w:val="006E2762"/>
    <w:rsid w:val="006E2BA3"/>
    <w:rsid w:val="006E2D14"/>
    <w:rsid w:val="006E321A"/>
    <w:rsid w:val="006E3B49"/>
    <w:rsid w:val="006E3BED"/>
    <w:rsid w:val="006E4049"/>
    <w:rsid w:val="006E4233"/>
    <w:rsid w:val="006E44E5"/>
    <w:rsid w:val="006E4A9D"/>
    <w:rsid w:val="006E52C3"/>
    <w:rsid w:val="006E567E"/>
    <w:rsid w:val="006E5755"/>
    <w:rsid w:val="006E5B31"/>
    <w:rsid w:val="006E5ECB"/>
    <w:rsid w:val="006E5F3E"/>
    <w:rsid w:val="006E604C"/>
    <w:rsid w:val="006E6440"/>
    <w:rsid w:val="006E65B4"/>
    <w:rsid w:val="006E6A95"/>
    <w:rsid w:val="006E6FBF"/>
    <w:rsid w:val="006E7292"/>
    <w:rsid w:val="006E7458"/>
    <w:rsid w:val="006E77AE"/>
    <w:rsid w:val="006F01B6"/>
    <w:rsid w:val="006F0D6A"/>
    <w:rsid w:val="006F1409"/>
    <w:rsid w:val="006F16C0"/>
    <w:rsid w:val="006F1C20"/>
    <w:rsid w:val="006F2668"/>
    <w:rsid w:val="006F2B3F"/>
    <w:rsid w:val="006F2B99"/>
    <w:rsid w:val="006F3A32"/>
    <w:rsid w:val="006F41D5"/>
    <w:rsid w:val="006F470C"/>
    <w:rsid w:val="006F4A90"/>
    <w:rsid w:val="006F54DB"/>
    <w:rsid w:val="006F57DB"/>
    <w:rsid w:val="006F5D72"/>
    <w:rsid w:val="006F6491"/>
    <w:rsid w:val="006F6533"/>
    <w:rsid w:val="006F65AF"/>
    <w:rsid w:val="006F6901"/>
    <w:rsid w:val="006F6FEC"/>
    <w:rsid w:val="006F744B"/>
    <w:rsid w:val="006F78A2"/>
    <w:rsid w:val="006F7A01"/>
    <w:rsid w:val="006F7B1A"/>
    <w:rsid w:val="00700621"/>
    <w:rsid w:val="007009D3"/>
    <w:rsid w:val="00700E67"/>
    <w:rsid w:val="0070124B"/>
    <w:rsid w:val="0070159A"/>
    <w:rsid w:val="007017BE"/>
    <w:rsid w:val="00701CD1"/>
    <w:rsid w:val="007020F0"/>
    <w:rsid w:val="0070229F"/>
    <w:rsid w:val="007025F4"/>
    <w:rsid w:val="00703345"/>
    <w:rsid w:val="0070385D"/>
    <w:rsid w:val="00703E22"/>
    <w:rsid w:val="007040D7"/>
    <w:rsid w:val="00704CA1"/>
    <w:rsid w:val="00704E18"/>
    <w:rsid w:val="00704E82"/>
    <w:rsid w:val="0070505E"/>
    <w:rsid w:val="00705EA5"/>
    <w:rsid w:val="0070667A"/>
    <w:rsid w:val="00706DE2"/>
    <w:rsid w:val="0070717A"/>
    <w:rsid w:val="007071D0"/>
    <w:rsid w:val="00707224"/>
    <w:rsid w:val="007073FA"/>
    <w:rsid w:val="007074B6"/>
    <w:rsid w:val="00707570"/>
    <w:rsid w:val="00707673"/>
    <w:rsid w:val="00707C7A"/>
    <w:rsid w:val="0071016E"/>
    <w:rsid w:val="00710680"/>
    <w:rsid w:val="00710ACE"/>
    <w:rsid w:val="00710D37"/>
    <w:rsid w:val="007113CD"/>
    <w:rsid w:val="00711463"/>
    <w:rsid w:val="0071196E"/>
    <w:rsid w:val="00712235"/>
    <w:rsid w:val="0071278A"/>
    <w:rsid w:val="0071290D"/>
    <w:rsid w:val="00712BC5"/>
    <w:rsid w:val="007130E4"/>
    <w:rsid w:val="007137B3"/>
    <w:rsid w:val="00713A38"/>
    <w:rsid w:val="00713A6B"/>
    <w:rsid w:val="007142A1"/>
    <w:rsid w:val="00714AF8"/>
    <w:rsid w:val="00715313"/>
    <w:rsid w:val="00715640"/>
    <w:rsid w:val="007158AA"/>
    <w:rsid w:val="00715F03"/>
    <w:rsid w:val="00716084"/>
    <w:rsid w:val="007162DF"/>
    <w:rsid w:val="007164A6"/>
    <w:rsid w:val="007164E0"/>
    <w:rsid w:val="007169F1"/>
    <w:rsid w:val="00716C0D"/>
    <w:rsid w:val="00716CB4"/>
    <w:rsid w:val="00716DA3"/>
    <w:rsid w:val="007170B9"/>
    <w:rsid w:val="00717203"/>
    <w:rsid w:val="0071775C"/>
    <w:rsid w:val="00717A64"/>
    <w:rsid w:val="00717C80"/>
    <w:rsid w:val="00717EB7"/>
    <w:rsid w:val="00720220"/>
    <w:rsid w:val="00721312"/>
    <w:rsid w:val="007213CF"/>
    <w:rsid w:val="00721676"/>
    <w:rsid w:val="007216F9"/>
    <w:rsid w:val="0072178A"/>
    <w:rsid w:val="00721C28"/>
    <w:rsid w:val="00721CC3"/>
    <w:rsid w:val="00722067"/>
    <w:rsid w:val="00722207"/>
    <w:rsid w:val="0072249B"/>
    <w:rsid w:val="007226C0"/>
    <w:rsid w:val="00722F64"/>
    <w:rsid w:val="00723496"/>
    <w:rsid w:val="00723F9D"/>
    <w:rsid w:val="0072481B"/>
    <w:rsid w:val="00724D8E"/>
    <w:rsid w:val="0072563C"/>
    <w:rsid w:val="00725981"/>
    <w:rsid w:val="00725C2F"/>
    <w:rsid w:val="00725F47"/>
    <w:rsid w:val="0072607A"/>
    <w:rsid w:val="0072657C"/>
    <w:rsid w:val="00727149"/>
    <w:rsid w:val="0072715E"/>
    <w:rsid w:val="00727678"/>
    <w:rsid w:val="00727877"/>
    <w:rsid w:val="00727C49"/>
    <w:rsid w:val="00727F9D"/>
    <w:rsid w:val="00730A25"/>
    <w:rsid w:val="00730AC7"/>
    <w:rsid w:val="00730CF4"/>
    <w:rsid w:val="00730DA7"/>
    <w:rsid w:val="00731696"/>
    <w:rsid w:val="00731BF8"/>
    <w:rsid w:val="007325C6"/>
    <w:rsid w:val="00732AA2"/>
    <w:rsid w:val="00732F23"/>
    <w:rsid w:val="00733150"/>
    <w:rsid w:val="007332A3"/>
    <w:rsid w:val="007333EE"/>
    <w:rsid w:val="00733CBC"/>
    <w:rsid w:val="0073447F"/>
    <w:rsid w:val="00734FD3"/>
    <w:rsid w:val="00735012"/>
    <w:rsid w:val="007350CA"/>
    <w:rsid w:val="00735346"/>
    <w:rsid w:val="0073606A"/>
    <w:rsid w:val="0073610F"/>
    <w:rsid w:val="0073629D"/>
    <w:rsid w:val="007364C0"/>
    <w:rsid w:val="00736751"/>
    <w:rsid w:val="00737095"/>
    <w:rsid w:val="007378FF"/>
    <w:rsid w:val="00740295"/>
    <w:rsid w:val="00740D74"/>
    <w:rsid w:val="00740DE3"/>
    <w:rsid w:val="00741212"/>
    <w:rsid w:val="00741CB1"/>
    <w:rsid w:val="00741F05"/>
    <w:rsid w:val="00742558"/>
    <w:rsid w:val="0074261F"/>
    <w:rsid w:val="007426AA"/>
    <w:rsid w:val="00743BFF"/>
    <w:rsid w:val="0074467C"/>
    <w:rsid w:val="00745589"/>
    <w:rsid w:val="00745828"/>
    <w:rsid w:val="007459E2"/>
    <w:rsid w:val="00745A61"/>
    <w:rsid w:val="00747576"/>
    <w:rsid w:val="0074763B"/>
    <w:rsid w:val="007477DF"/>
    <w:rsid w:val="007479FC"/>
    <w:rsid w:val="00747A4C"/>
    <w:rsid w:val="00747C9D"/>
    <w:rsid w:val="007502CB"/>
    <w:rsid w:val="00750727"/>
    <w:rsid w:val="00750A8E"/>
    <w:rsid w:val="00750CEE"/>
    <w:rsid w:val="00751FA5"/>
    <w:rsid w:val="007525A1"/>
    <w:rsid w:val="00752EC6"/>
    <w:rsid w:val="00752FD0"/>
    <w:rsid w:val="007530A6"/>
    <w:rsid w:val="0075310F"/>
    <w:rsid w:val="007534DE"/>
    <w:rsid w:val="007542ED"/>
    <w:rsid w:val="00754A9B"/>
    <w:rsid w:val="0075556E"/>
    <w:rsid w:val="00755C94"/>
    <w:rsid w:val="00755CBB"/>
    <w:rsid w:val="00756067"/>
    <w:rsid w:val="00756145"/>
    <w:rsid w:val="00756723"/>
    <w:rsid w:val="00756AB3"/>
    <w:rsid w:val="0075774A"/>
    <w:rsid w:val="00757CC5"/>
    <w:rsid w:val="00757D1B"/>
    <w:rsid w:val="00760D37"/>
    <w:rsid w:val="00761082"/>
    <w:rsid w:val="00761337"/>
    <w:rsid w:val="00761C9C"/>
    <w:rsid w:val="00761CFA"/>
    <w:rsid w:val="00761E80"/>
    <w:rsid w:val="00761F1D"/>
    <w:rsid w:val="00762488"/>
    <w:rsid w:val="00762E4F"/>
    <w:rsid w:val="00763A88"/>
    <w:rsid w:val="00763DCF"/>
    <w:rsid w:val="00763DD5"/>
    <w:rsid w:val="00763DF4"/>
    <w:rsid w:val="00764806"/>
    <w:rsid w:val="00764A07"/>
    <w:rsid w:val="00764CAE"/>
    <w:rsid w:val="00764E35"/>
    <w:rsid w:val="007655F3"/>
    <w:rsid w:val="00765C8C"/>
    <w:rsid w:val="00765D1A"/>
    <w:rsid w:val="00766328"/>
    <w:rsid w:val="00766435"/>
    <w:rsid w:val="00766632"/>
    <w:rsid w:val="00766A21"/>
    <w:rsid w:val="00766ED8"/>
    <w:rsid w:val="00766FDB"/>
    <w:rsid w:val="00767294"/>
    <w:rsid w:val="00767658"/>
    <w:rsid w:val="00767E09"/>
    <w:rsid w:val="0077056E"/>
    <w:rsid w:val="00770780"/>
    <w:rsid w:val="00770E57"/>
    <w:rsid w:val="007728A5"/>
    <w:rsid w:val="007729B9"/>
    <w:rsid w:val="00772C3F"/>
    <w:rsid w:val="007730C0"/>
    <w:rsid w:val="007732D5"/>
    <w:rsid w:val="007737B5"/>
    <w:rsid w:val="007738E2"/>
    <w:rsid w:val="007738E5"/>
    <w:rsid w:val="00774000"/>
    <w:rsid w:val="0077410A"/>
    <w:rsid w:val="00774174"/>
    <w:rsid w:val="00774874"/>
    <w:rsid w:val="00774F8F"/>
    <w:rsid w:val="007750A0"/>
    <w:rsid w:val="007750AA"/>
    <w:rsid w:val="0077529D"/>
    <w:rsid w:val="00775527"/>
    <w:rsid w:val="00775AEC"/>
    <w:rsid w:val="00775C2F"/>
    <w:rsid w:val="007762BF"/>
    <w:rsid w:val="00776CF7"/>
    <w:rsid w:val="00777715"/>
    <w:rsid w:val="0077780A"/>
    <w:rsid w:val="007803C2"/>
    <w:rsid w:val="007805EA"/>
    <w:rsid w:val="00780661"/>
    <w:rsid w:val="00780677"/>
    <w:rsid w:val="0078084F"/>
    <w:rsid w:val="007813E0"/>
    <w:rsid w:val="00781429"/>
    <w:rsid w:val="00781DE4"/>
    <w:rsid w:val="00781EA2"/>
    <w:rsid w:val="00782792"/>
    <w:rsid w:val="00782D0C"/>
    <w:rsid w:val="007833C8"/>
    <w:rsid w:val="00783700"/>
    <w:rsid w:val="00783F8A"/>
    <w:rsid w:val="007842CC"/>
    <w:rsid w:val="007843C4"/>
    <w:rsid w:val="00784570"/>
    <w:rsid w:val="0078457F"/>
    <w:rsid w:val="0078461E"/>
    <w:rsid w:val="007847FE"/>
    <w:rsid w:val="00784CB4"/>
    <w:rsid w:val="00785627"/>
    <w:rsid w:val="00785CA8"/>
    <w:rsid w:val="00785E0F"/>
    <w:rsid w:val="007867C9"/>
    <w:rsid w:val="00786F83"/>
    <w:rsid w:val="00787055"/>
    <w:rsid w:val="0078746D"/>
    <w:rsid w:val="00787888"/>
    <w:rsid w:val="00787F47"/>
    <w:rsid w:val="00791A3F"/>
    <w:rsid w:val="00791AA9"/>
    <w:rsid w:val="0079283F"/>
    <w:rsid w:val="00792965"/>
    <w:rsid w:val="00792B06"/>
    <w:rsid w:val="0079318F"/>
    <w:rsid w:val="00793417"/>
    <w:rsid w:val="007935D0"/>
    <w:rsid w:val="00794B8D"/>
    <w:rsid w:val="0079525B"/>
    <w:rsid w:val="007954D2"/>
    <w:rsid w:val="007956F5"/>
    <w:rsid w:val="00795952"/>
    <w:rsid w:val="00796013"/>
    <w:rsid w:val="00797960"/>
    <w:rsid w:val="00797E44"/>
    <w:rsid w:val="007A019C"/>
    <w:rsid w:val="007A039A"/>
    <w:rsid w:val="007A1161"/>
    <w:rsid w:val="007A1D3E"/>
    <w:rsid w:val="007A2796"/>
    <w:rsid w:val="007A2AE5"/>
    <w:rsid w:val="007A333D"/>
    <w:rsid w:val="007A37B1"/>
    <w:rsid w:val="007A41F8"/>
    <w:rsid w:val="007A44B6"/>
    <w:rsid w:val="007A4524"/>
    <w:rsid w:val="007A488E"/>
    <w:rsid w:val="007A5290"/>
    <w:rsid w:val="007A56B9"/>
    <w:rsid w:val="007A622C"/>
    <w:rsid w:val="007A6D34"/>
    <w:rsid w:val="007A6F59"/>
    <w:rsid w:val="007A7620"/>
    <w:rsid w:val="007A76E3"/>
    <w:rsid w:val="007A7974"/>
    <w:rsid w:val="007B0680"/>
    <w:rsid w:val="007B0D19"/>
    <w:rsid w:val="007B13DB"/>
    <w:rsid w:val="007B1A38"/>
    <w:rsid w:val="007B1B36"/>
    <w:rsid w:val="007B1CD8"/>
    <w:rsid w:val="007B1E8C"/>
    <w:rsid w:val="007B22F7"/>
    <w:rsid w:val="007B2781"/>
    <w:rsid w:val="007B2969"/>
    <w:rsid w:val="007B2A04"/>
    <w:rsid w:val="007B2AA8"/>
    <w:rsid w:val="007B30C1"/>
    <w:rsid w:val="007B3B1E"/>
    <w:rsid w:val="007B3CA8"/>
    <w:rsid w:val="007B3F34"/>
    <w:rsid w:val="007B5640"/>
    <w:rsid w:val="007B56ED"/>
    <w:rsid w:val="007B5769"/>
    <w:rsid w:val="007B6164"/>
    <w:rsid w:val="007B7125"/>
    <w:rsid w:val="007B7F57"/>
    <w:rsid w:val="007C03C2"/>
    <w:rsid w:val="007C1821"/>
    <w:rsid w:val="007C2B58"/>
    <w:rsid w:val="007C36BA"/>
    <w:rsid w:val="007C37C3"/>
    <w:rsid w:val="007C39E2"/>
    <w:rsid w:val="007C3B3E"/>
    <w:rsid w:val="007C3E13"/>
    <w:rsid w:val="007C4213"/>
    <w:rsid w:val="007C45DE"/>
    <w:rsid w:val="007C4B17"/>
    <w:rsid w:val="007C59A3"/>
    <w:rsid w:val="007C5B22"/>
    <w:rsid w:val="007C6419"/>
    <w:rsid w:val="007C6E51"/>
    <w:rsid w:val="007C6F6D"/>
    <w:rsid w:val="007C76B6"/>
    <w:rsid w:val="007C79FD"/>
    <w:rsid w:val="007D12E1"/>
    <w:rsid w:val="007D13EB"/>
    <w:rsid w:val="007D1583"/>
    <w:rsid w:val="007D15A0"/>
    <w:rsid w:val="007D177B"/>
    <w:rsid w:val="007D18D1"/>
    <w:rsid w:val="007D1A1D"/>
    <w:rsid w:val="007D1A4E"/>
    <w:rsid w:val="007D1BA4"/>
    <w:rsid w:val="007D2092"/>
    <w:rsid w:val="007D29FA"/>
    <w:rsid w:val="007D2B67"/>
    <w:rsid w:val="007D2E04"/>
    <w:rsid w:val="007D3700"/>
    <w:rsid w:val="007D3795"/>
    <w:rsid w:val="007D432A"/>
    <w:rsid w:val="007D4604"/>
    <w:rsid w:val="007D46CE"/>
    <w:rsid w:val="007D480F"/>
    <w:rsid w:val="007D483E"/>
    <w:rsid w:val="007D48DB"/>
    <w:rsid w:val="007D4E54"/>
    <w:rsid w:val="007D50DB"/>
    <w:rsid w:val="007D56DF"/>
    <w:rsid w:val="007D577D"/>
    <w:rsid w:val="007D6A14"/>
    <w:rsid w:val="007D6C98"/>
    <w:rsid w:val="007D6D7D"/>
    <w:rsid w:val="007D7396"/>
    <w:rsid w:val="007D7ADD"/>
    <w:rsid w:val="007E0DF2"/>
    <w:rsid w:val="007E0E3A"/>
    <w:rsid w:val="007E0F5B"/>
    <w:rsid w:val="007E1392"/>
    <w:rsid w:val="007E1D6C"/>
    <w:rsid w:val="007E1DC9"/>
    <w:rsid w:val="007E1F96"/>
    <w:rsid w:val="007E26D4"/>
    <w:rsid w:val="007E2E89"/>
    <w:rsid w:val="007E2F1B"/>
    <w:rsid w:val="007E40F6"/>
    <w:rsid w:val="007E420E"/>
    <w:rsid w:val="007E48D0"/>
    <w:rsid w:val="007E5092"/>
    <w:rsid w:val="007E55B8"/>
    <w:rsid w:val="007E6557"/>
    <w:rsid w:val="007E68D6"/>
    <w:rsid w:val="007E6917"/>
    <w:rsid w:val="007E69D5"/>
    <w:rsid w:val="007E6BFD"/>
    <w:rsid w:val="007E6E95"/>
    <w:rsid w:val="007E7429"/>
    <w:rsid w:val="007E7BE6"/>
    <w:rsid w:val="007F04AA"/>
    <w:rsid w:val="007F14DF"/>
    <w:rsid w:val="007F1B87"/>
    <w:rsid w:val="007F2D55"/>
    <w:rsid w:val="007F2E12"/>
    <w:rsid w:val="007F3A93"/>
    <w:rsid w:val="007F3F50"/>
    <w:rsid w:val="007F4244"/>
    <w:rsid w:val="007F4362"/>
    <w:rsid w:val="007F4B8C"/>
    <w:rsid w:val="007F57CD"/>
    <w:rsid w:val="007F59A5"/>
    <w:rsid w:val="007F7B26"/>
    <w:rsid w:val="008005B6"/>
    <w:rsid w:val="0080075D"/>
    <w:rsid w:val="0080106F"/>
    <w:rsid w:val="00801080"/>
    <w:rsid w:val="008014AF"/>
    <w:rsid w:val="0080220D"/>
    <w:rsid w:val="00802597"/>
    <w:rsid w:val="00802D0C"/>
    <w:rsid w:val="0080318B"/>
    <w:rsid w:val="0080366F"/>
    <w:rsid w:val="008037C7"/>
    <w:rsid w:val="00803BC2"/>
    <w:rsid w:val="00803EDC"/>
    <w:rsid w:val="008040B2"/>
    <w:rsid w:val="008042E7"/>
    <w:rsid w:val="00804C54"/>
    <w:rsid w:val="00804FA3"/>
    <w:rsid w:val="00805347"/>
    <w:rsid w:val="00806259"/>
    <w:rsid w:val="0080743F"/>
    <w:rsid w:val="00807DF2"/>
    <w:rsid w:val="00810015"/>
    <w:rsid w:val="008104D2"/>
    <w:rsid w:val="00810858"/>
    <w:rsid w:val="00810F5F"/>
    <w:rsid w:val="00811719"/>
    <w:rsid w:val="00811BBB"/>
    <w:rsid w:val="00811E35"/>
    <w:rsid w:val="00811EA2"/>
    <w:rsid w:val="00811FD2"/>
    <w:rsid w:val="008120D4"/>
    <w:rsid w:val="00812131"/>
    <w:rsid w:val="0081225D"/>
    <w:rsid w:val="00812622"/>
    <w:rsid w:val="0081262B"/>
    <w:rsid w:val="00813410"/>
    <w:rsid w:val="00813831"/>
    <w:rsid w:val="00813E6D"/>
    <w:rsid w:val="00814C52"/>
    <w:rsid w:val="008150BC"/>
    <w:rsid w:val="0081579B"/>
    <w:rsid w:val="0081580A"/>
    <w:rsid w:val="00815944"/>
    <w:rsid w:val="00815B60"/>
    <w:rsid w:val="00815E5B"/>
    <w:rsid w:val="00815E74"/>
    <w:rsid w:val="00816012"/>
    <w:rsid w:val="008166A7"/>
    <w:rsid w:val="00816D0A"/>
    <w:rsid w:val="008173F5"/>
    <w:rsid w:val="008176F9"/>
    <w:rsid w:val="008177C5"/>
    <w:rsid w:val="00817E63"/>
    <w:rsid w:val="008203B3"/>
    <w:rsid w:val="00821178"/>
    <w:rsid w:val="00822E5B"/>
    <w:rsid w:val="00822F7D"/>
    <w:rsid w:val="0082357A"/>
    <w:rsid w:val="00823B9E"/>
    <w:rsid w:val="00823ED7"/>
    <w:rsid w:val="0082435B"/>
    <w:rsid w:val="00824E9A"/>
    <w:rsid w:val="008250F8"/>
    <w:rsid w:val="00826B58"/>
    <w:rsid w:val="00826C39"/>
    <w:rsid w:val="00826C42"/>
    <w:rsid w:val="00826F69"/>
    <w:rsid w:val="008274F2"/>
    <w:rsid w:val="008279ED"/>
    <w:rsid w:val="00827EA5"/>
    <w:rsid w:val="008302FD"/>
    <w:rsid w:val="00830C79"/>
    <w:rsid w:val="00831760"/>
    <w:rsid w:val="00831DCD"/>
    <w:rsid w:val="00831DE3"/>
    <w:rsid w:val="0083290B"/>
    <w:rsid w:val="00832EA2"/>
    <w:rsid w:val="00833189"/>
    <w:rsid w:val="00833611"/>
    <w:rsid w:val="00833B73"/>
    <w:rsid w:val="00833D61"/>
    <w:rsid w:val="00834412"/>
    <w:rsid w:val="00835070"/>
    <w:rsid w:val="008355A2"/>
    <w:rsid w:val="00835993"/>
    <w:rsid w:val="00835D2D"/>
    <w:rsid w:val="008361F3"/>
    <w:rsid w:val="00836389"/>
    <w:rsid w:val="00836BF5"/>
    <w:rsid w:val="00836F50"/>
    <w:rsid w:val="008376A4"/>
    <w:rsid w:val="0084010F"/>
    <w:rsid w:val="00840493"/>
    <w:rsid w:val="008409AE"/>
    <w:rsid w:val="00841645"/>
    <w:rsid w:val="00842298"/>
    <w:rsid w:val="008424A5"/>
    <w:rsid w:val="008425AC"/>
    <w:rsid w:val="008427A5"/>
    <w:rsid w:val="00842C63"/>
    <w:rsid w:val="00843100"/>
    <w:rsid w:val="00843212"/>
    <w:rsid w:val="008438D6"/>
    <w:rsid w:val="00843CE7"/>
    <w:rsid w:val="00843D3F"/>
    <w:rsid w:val="00844674"/>
    <w:rsid w:val="00844AF3"/>
    <w:rsid w:val="00845033"/>
    <w:rsid w:val="0084572C"/>
    <w:rsid w:val="00845D56"/>
    <w:rsid w:val="0084605B"/>
    <w:rsid w:val="0084652F"/>
    <w:rsid w:val="00847172"/>
    <w:rsid w:val="008471DC"/>
    <w:rsid w:val="0085016F"/>
    <w:rsid w:val="0085054B"/>
    <w:rsid w:val="00850563"/>
    <w:rsid w:val="0085107C"/>
    <w:rsid w:val="008511A8"/>
    <w:rsid w:val="008515F2"/>
    <w:rsid w:val="0085167F"/>
    <w:rsid w:val="00851E58"/>
    <w:rsid w:val="008525A3"/>
    <w:rsid w:val="00852998"/>
    <w:rsid w:val="00852C04"/>
    <w:rsid w:val="00852C46"/>
    <w:rsid w:val="00853543"/>
    <w:rsid w:val="00853A50"/>
    <w:rsid w:val="00853E72"/>
    <w:rsid w:val="00853E74"/>
    <w:rsid w:val="0085432C"/>
    <w:rsid w:val="008544C9"/>
    <w:rsid w:val="008547EB"/>
    <w:rsid w:val="00855102"/>
    <w:rsid w:val="008554B3"/>
    <w:rsid w:val="00855684"/>
    <w:rsid w:val="00855C42"/>
    <w:rsid w:val="008563CE"/>
    <w:rsid w:val="008567AC"/>
    <w:rsid w:val="008575A0"/>
    <w:rsid w:val="00860767"/>
    <w:rsid w:val="00860F50"/>
    <w:rsid w:val="00860F71"/>
    <w:rsid w:val="0086102B"/>
    <w:rsid w:val="00861A73"/>
    <w:rsid w:val="00862134"/>
    <w:rsid w:val="00862A14"/>
    <w:rsid w:val="00863769"/>
    <w:rsid w:val="0086388B"/>
    <w:rsid w:val="00863C68"/>
    <w:rsid w:val="00864343"/>
    <w:rsid w:val="00864AD2"/>
    <w:rsid w:val="00864DF8"/>
    <w:rsid w:val="008651D4"/>
    <w:rsid w:val="00865249"/>
    <w:rsid w:val="00865259"/>
    <w:rsid w:val="008654B6"/>
    <w:rsid w:val="00865749"/>
    <w:rsid w:val="0086595D"/>
    <w:rsid w:val="00865E96"/>
    <w:rsid w:val="00866BB9"/>
    <w:rsid w:val="008675A4"/>
    <w:rsid w:val="0087001C"/>
    <w:rsid w:val="008707C1"/>
    <w:rsid w:val="00870C85"/>
    <w:rsid w:val="00870D4F"/>
    <w:rsid w:val="008717CE"/>
    <w:rsid w:val="0087244E"/>
    <w:rsid w:val="0087290C"/>
    <w:rsid w:val="00872992"/>
    <w:rsid w:val="00872E19"/>
    <w:rsid w:val="008746F6"/>
    <w:rsid w:val="00875538"/>
    <w:rsid w:val="0087557B"/>
    <w:rsid w:val="00875C07"/>
    <w:rsid w:val="00875EA2"/>
    <w:rsid w:val="00876217"/>
    <w:rsid w:val="008764E7"/>
    <w:rsid w:val="00876758"/>
    <w:rsid w:val="0087679D"/>
    <w:rsid w:val="008769EC"/>
    <w:rsid w:val="00876F3F"/>
    <w:rsid w:val="008774A4"/>
    <w:rsid w:val="008776C8"/>
    <w:rsid w:val="00877A2E"/>
    <w:rsid w:val="00880DC4"/>
    <w:rsid w:val="008814DA"/>
    <w:rsid w:val="00881C28"/>
    <w:rsid w:val="00881C77"/>
    <w:rsid w:val="00881E45"/>
    <w:rsid w:val="00881E9F"/>
    <w:rsid w:val="008820D4"/>
    <w:rsid w:val="0088242A"/>
    <w:rsid w:val="0088253C"/>
    <w:rsid w:val="00883272"/>
    <w:rsid w:val="00883755"/>
    <w:rsid w:val="00883ABB"/>
    <w:rsid w:val="00884164"/>
    <w:rsid w:val="00884340"/>
    <w:rsid w:val="0088454B"/>
    <w:rsid w:val="00884DEA"/>
    <w:rsid w:val="00884EBE"/>
    <w:rsid w:val="008852BF"/>
    <w:rsid w:val="00885948"/>
    <w:rsid w:val="00885DD1"/>
    <w:rsid w:val="00885E7A"/>
    <w:rsid w:val="008878FB"/>
    <w:rsid w:val="00887997"/>
    <w:rsid w:val="0089003B"/>
    <w:rsid w:val="00890257"/>
    <w:rsid w:val="00890597"/>
    <w:rsid w:val="00890667"/>
    <w:rsid w:val="00892A08"/>
    <w:rsid w:val="00892AC9"/>
    <w:rsid w:val="00892F98"/>
    <w:rsid w:val="00893436"/>
    <w:rsid w:val="00893A62"/>
    <w:rsid w:val="00894761"/>
    <w:rsid w:val="00894A9B"/>
    <w:rsid w:val="00894FD1"/>
    <w:rsid w:val="0089505D"/>
    <w:rsid w:val="008950A6"/>
    <w:rsid w:val="008950E2"/>
    <w:rsid w:val="00895438"/>
    <w:rsid w:val="008956F9"/>
    <w:rsid w:val="00895A23"/>
    <w:rsid w:val="00895A68"/>
    <w:rsid w:val="00895DD1"/>
    <w:rsid w:val="00895E3E"/>
    <w:rsid w:val="00895F46"/>
    <w:rsid w:val="0089619B"/>
    <w:rsid w:val="008966E3"/>
    <w:rsid w:val="00896B6D"/>
    <w:rsid w:val="00896BE9"/>
    <w:rsid w:val="00896D8A"/>
    <w:rsid w:val="0089744B"/>
    <w:rsid w:val="0089769C"/>
    <w:rsid w:val="0089776F"/>
    <w:rsid w:val="0089796D"/>
    <w:rsid w:val="00897C38"/>
    <w:rsid w:val="00897FDC"/>
    <w:rsid w:val="008A0047"/>
    <w:rsid w:val="008A0260"/>
    <w:rsid w:val="008A0AB8"/>
    <w:rsid w:val="008A0C14"/>
    <w:rsid w:val="008A0CBB"/>
    <w:rsid w:val="008A0E19"/>
    <w:rsid w:val="008A0ED8"/>
    <w:rsid w:val="008A1102"/>
    <w:rsid w:val="008A1B0D"/>
    <w:rsid w:val="008A1C04"/>
    <w:rsid w:val="008A2783"/>
    <w:rsid w:val="008A3678"/>
    <w:rsid w:val="008A3CD1"/>
    <w:rsid w:val="008A4AD7"/>
    <w:rsid w:val="008A4C61"/>
    <w:rsid w:val="008A4D1F"/>
    <w:rsid w:val="008A4DFA"/>
    <w:rsid w:val="008A5A81"/>
    <w:rsid w:val="008A6230"/>
    <w:rsid w:val="008A68B2"/>
    <w:rsid w:val="008A7169"/>
    <w:rsid w:val="008A75CC"/>
    <w:rsid w:val="008A7607"/>
    <w:rsid w:val="008B00EA"/>
    <w:rsid w:val="008B0813"/>
    <w:rsid w:val="008B083C"/>
    <w:rsid w:val="008B1114"/>
    <w:rsid w:val="008B1248"/>
    <w:rsid w:val="008B1641"/>
    <w:rsid w:val="008B1AD7"/>
    <w:rsid w:val="008B1EC4"/>
    <w:rsid w:val="008B245E"/>
    <w:rsid w:val="008B24A4"/>
    <w:rsid w:val="008B2E20"/>
    <w:rsid w:val="008B3A44"/>
    <w:rsid w:val="008B3EB0"/>
    <w:rsid w:val="008B4249"/>
    <w:rsid w:val="008B43FF"/>
    <w:rsid w:val="008B47B0"/>
    <w:rsid w:val="008B4E4C"/>
    <w:rsid w:val="008B52E4"/>
    <w:rsid w:val="008B54BA"/>
    <w:rsid w:val="008B579F"/>
    <w:rsid w:val="008B5C0C"/>
    <w:rsid w:val="008B5D1D"/>
    <w:rsid w:val="008B5D60"/>
    <w:rsid w:val="008B6B08"/>
    <w:rsid w:val="008B6E66"/>
    <w:rsid w:val="008B70D7"/>
    <w:rsid w:val="008B737A"/>
    <w:rsid w:val="008B76DA"/>
    <w:rsid w:val="008B7B71"/>
    <w:rsid w:val="008C0329"/>
    <w:rsid w:val="008C0517"/>
    <w:rsid w:val="008C0662"/>
    <w:rsid w:val="008C0DE4"/>
    <w:rsid w:val="008C0E50"/>
    <w:rsid w:val="008C0EF5"/>
    <w:rsid w:val="008C151A"/>
    <w:rsid w:val="008C1A00"/>
    <w:rsid w:val="008C2151"/>
    <w:rsid w:val="008C2480"/>
    <w:rsid w:val="008C33DF"/>
    <w:rsid w:val="008C3637"/>
    <w:rsid w:val="008C38AA"/>
    <w:rsid w:val="008C38BA"/>
    <w:rsid w:val="008C3CA9"/>
    <w:rsid w:val="008C3D1A"/>
    <w:rsid w:val="008C4221"/>
    <w:rsid w:val="008C4580"/>
    <w:rsid w:val="008C5144"/>
    <w:rsid w:val="008C5964"/>
    <w:rsid w:val="008C5F67"/>
    <w:rsid w:val="008C6169"/>
    <w:rsid w:val="008C629D"/>
    <w:rsid w:val="008C63C5"/>
    <w:rsid w:val="008C6B43"/>
    <w:rsid w:val="008C6C3E"/>
    <w:rsid w:val="008C714C"/>
    <w:rsid w:val="008C7752"/>
    <w:rsid w:val="008C7C39"/>
    <w:rsid w:val="008C7F5E"/>
    <w:rsid w:val="008D033F"/>
    <w:rsid w:val="008D1072"/>
    <w:rsid w:val="008D128D"/>
    <w:rsid w:val="008D16D3"/>
    <w:rsid w:val="008D1955"/>
    <w:rsid w:val="008D2055"/>
    <w:rsid w:val="008D2476"/>
    <w:rsid w:val="008D291C"/>
    <w:rsid w:val="008D2AFE"/>
    <w:rsid w:val="008D2DC9"/>
    <w:rsid w:val="008D364C"/>
    <w:rsid w:val="008D398D"/>
    <w:rsid w:val="008D432D"/>
    <w:rsid w:val="008D46C8"/>
    <w:rsid w:val="008D4949"/>
    <w:rsid w:val="008D4C3D"/>
    <w:rsid w:val="008D5296"/>
    <w:rsid w:val="008D53E8"/>
    <w:rsid w:val="008D5537"/>
    <w:rsid w:val="008D6303"/>
    <w:rsid w:val="008D682E"/>
    <w:rsid w:val="008D6F54"/>
    <w:rsid w:val="008D6F76"/>
    <w:rsid w:val="008D6FAC"/>
    <w:rsid w:val="008D7131"/>
    <w:rsid w:val="008D7498"/>
    <w:rsid w:val="008D7972"/>
    <w:rsid w:val="008D7EAF"/>
    <w:rsid w:val="008E088C"/>
    <w:rsid w:val="008E0FDF"/>
    <w:rsid w:val="008E1482"/>
    <w:rsid w:val="008E1E84"/>
    <w:rsid w:val="008E2180"/>
    <w:rsid w:val="008E3287"/>
    <w:rsid w:val="008E3330"/>
    <w:rsid w:val="008E36FA"/>
    <w:rsid w:val="008E3B10"/>
    <w:rsid w:val="008E4335"/>
    <w:rsid w:val="008E4592"/>
    <w:rsid w:val="008E4658"/>
    <w:rsid w:val="008E5663"/>
    <w:rsid w:val="008E5A98"/>
    <w:rsid w:val="008E64B7"/>
    <w:rsid w:val="008E667B"/>
    <w:rsid w:val="008E6A16"/>
    <w:rsid w:val="008E6A5B"/>
    <w:rsid w:val="008E74DC"/>
    <w:rsid w:val="008E7815"/>
    <w:rsid w:val="008E7DF8"/>
    <w:rsid w:val="008F0A9D"/>
    <w:rsid w:val="008F0C0D"/>
    <w:rsid w:val="008F0D2C"/>
    <w:rsid w:val="008F0F46"/>
    <w:rsid w:val="008F14BE"/>
    <w:rsid w:val="008F1603"/>
    <w:rsid w:val="008F164E"/>
    <w:rsid w:val="008F288E"/>
    <w:rsid w:val="008F2918"/>
    <w:rsid w:val="008F2BE7"/>
    <w:rsid w:val="008F2DC3"/>
    <w:rsid w:val="008F3008"/>
    <w:rsid w:val="008F3039"/>
    <w:rsid w:val="008F3083"/>
    <w:rsid w:val="008F3690"/>
    <w:rsid w:val="008F37E2"/>
    <w:rsid w:val="008F393D"/>
    <w:rsid w:val="008F3B98"/>
    <w:rsid w:val="008F3D34"/>
    <w:rsid w:val="008F461E"/>
    <w:rsid w:val="008F52CF"/>
    <w:rsid w:val="008F677F"/>
    <w:rsid w:val="008F682A"/>
    <w:rsid w:val="008F69B2"/>
    <w:rsid w:val="008F7358"/>
    <w:rsid w:val="008F79FE"/>
    <w:rsid w:val="008F7AA7"/>
    <w:rsid w:val="00900F67"/>
    <w:rsid w:val="00900F7F"/>
    <w:rsid w:val="00901195"/>
    <w:rsid w:val="00902E94"/>
    <w:rsid w:val="00903028"/>
    <w:rsid w:val="0090319D"/>
    <w:rsid w:val="009032E5"/>
    <w:rsid w:val="009037C6"/>
    <w:rsid w:val="00903A85"/>
    <w:rsid w:val="009044C3"/>
    <w:rsid w:val="00904A2B"/>
    <w:rsid w:val="00905391"/>
    <w:rsid w:val="00906231"/>
    <w:rsid w:val="00906D43"/>
    <w:rsid w:val="00906DB5"/>
    <w:rsid w:val="009076B8"/>
    <w:rsid w:val="00907FB5"/>
    <w:rsid w:val="009101EE"/>
    <w:rsid w:val="0091026A"/>
    <w:rsid w:val="00910340"/>
    <w:rsid w:val="0091038B"/>
    <w:rsid w:val="00910457"/>
    <w:rsid w:val="00910595"/>
    <w:rsid w:val="00910DEA"/>
    <w:rsid w:val="00911185"/>
    <w:rsid w:val="00912115"/>
    <w:rsid w:val="009121B8"/>
    <w:rsid w:val="0091233C"/>
    <w:rsid w:val="0091255C"/>
    <w:rsid w:val="00912FCA"/>
    <w:rsid w:val="009133D7"/>
    <w:rsid w:val="00913736"/>
    <w:rsid w:val="00914071"/>
    <w:rsid w:val="0091433E"/>
    <w:rsid w:val="00914895"/>
    <w:rsid w:val="0091538E"/>
    <w:rsid w:val="009154FA"/>
    <w:rsid w:val="00915876"/>
    <w:rsid w:val="00915A56"/>
    <w:rsid w:val="00915E64"/>
    <w:rsid w:val="009160B7"/>
    <w:rsid w:val="00916FDB"/>
    <w:rsid w:val="00917267"/>
    <w:rsid w:val="00917DF4"/>
    <w:rsid w:val="00917F83"/>
    <w:rsid w:val="00920B5A"/>
    <w:rsid w:val="0092130E"/>
    <w:rsid w:val="0092141E"/>
    <w:rsid w:val="00921C52"/>
    <w:rsid w:val="009226D1"/>
    <w:rsid w:val="00923059"/>
    <w:rsid w:val="00923593"/>
    <w:rsid w:val="00923881"/>
    <w:rsid w:val="0092396B"/>
    <w:rsid w:val="009240FD"/>
    <w:rsid w:val="009244A9"/>
    <w:rsid w:val="009248D4"/>
    <w:rsid w:val="00924965"/>
    <w:rsid w:val="009251ED"/>
    <w:rsid w:val="00925DC4"/>
    <w:rsid w:val="00925F9D"/>
    <w:rsid w:val="00926989"/>
    <w:rsid w:val="00926B0A"/>
    <w:rsid w:val="00926DF2"/>
    <w:rsid w:val="0092724A"/>
    <w:rsid w:val="009301AA"/>
    <w:rsid w:val="00930A5F"/>
    <w:rsid w:val="00930E23"/>
    <w:rsid w:val="00931081"/>
    <w:rsid w:val="00931089"/>
    <w:rsid w:val="00931562"/>
    <w:rsid w:val="0093208A"/>
    <w:rsid w:val="009328BB"/>
    <w:rsid w:val="00932967"/>
    <w:rsid w:val="009329A2"/>
    <w:rsid w:val="00932B7B"/>
    <w:rsid w:val="00932EC1"/>
    <w:rsid w:val="00932FBE"/>
    <w:rsid w:val="009330CC"/>
    <w:rsid w:val="00933199"/>
    <w:rsid w:val="00933225"/>
    <w:rsid w:val="00933311"/>
    <w:rsid w:val="009334D3"/>
    <w:rsid w:val="00934978"/>
    <w:rsid w:val="009351E5"/>
    <w:rsid w:val="009352CF"/>
    <w:rsid w:val="009352F5"/>
    <w:rsid w:val="009359EC"/>
    <w:rsid w:val="0093666A"/>
    <w:rsid w:val="009367AE"/>
    <w:rsid w:val="0093739B"/>
    <w:rsid w:val="009404FE"/>
    <w:rsid w:val="009405FE"/>
    <w:rsid w:val="00940DA7"/>
    <w:rsid w:val="009419D7"/>
    <w:rsid w:val="00942385"/>
    <w:rsid w:val="009427F0"/>
    <w:rsid w:val="00942B1A"/>
    <w:rsid w:val="00942E79"/>
    <w:rsid w:val="00942F28"/>
    <w:rsid w:val="00943645"/>
    <w:rsid w:val="00943802"/>
    <w:rsid w:val="00943983"/>
    <w:rsid w:val="009439BA"/>
    <w:rsid w:val="00944881"/>
    <w:rsid w:val="00944EFA"/>
    <w:rsid w:val="0094546C"/>
    <w:rsid w:val="009456B4"/>
    <w:rsid w:val="00945C12"/>
    <w:rsid w:val="00946699"/>
    <w:rsid w:val="009469E0"/>
    <w:rsid w:val="00946CCF"/>
    <w:rsid w:val="00947924"/>
    <w:rsid w:val="00950477"/>
    <w:rsid w:val="0095065E"/>
    <w:rsid w:val="0095077F"/>
    <w:rsid w:val="0095196E"/>
    <w:rsid w:val="00951D1C"/>
    <w:rsid w:val="00952422"/>
    <w:rsid w:val="0095254C"/>
    <w:rsid w:val="00952716"/>
    <w:rsid w:val="00952E9E"/>
    <w:rsid w:val="00952EF2"/>
    <w:rsid w:val="00952FFD"/>
    <w:rsid w:val="0095393B"/>
    <w:rsid w:val="00953A5C"/>
    <w:rsid w:val="009540B1"/>
    <w:rsid w:val="00954718"/>
    <w:rsid w:val="00954EF0"/>
    <w:rsid w:val="0095546D"/>
    <w:rsid w:val="0095567E"/>
    <w:rsid w:val="00956283"/>
    <w:rsid w:val="009562A7"/>
    <w:rsid w:val="00956566"/>
    <w:rsid w:val="00956DE2"/>
    <w:rsid w:val="00956EBE"/>
    <w:rsid w:val="009573E8"/>
    <w:rsid w:val="009602E9"/>
    <w:rsid w:val="0096059F"/>
    <w:rsid w:val="00960629"/>
    <w:rsid w:val="00960C53"/>
    <w:rsid w:val="00960E3B"/>
    <w:rsid w:val="009619C8"/>
    <w:rsid w:val="00961EFB"/>
    <w:rsid w:val="009630CE"/>
    <w:rsid w:val="009638EF"/>
    <w:rsid w:val="00963E85"/>
    <w:rsid w:val="0096438B"/>
    <w:rsid w:val="009646B0"/>
    <w:rsid w:val="0096505B"/>
    <w:rsid w:val="0096547D"/>
    <w:rsid w:val="00965D07"/>
    <w:rsid w:val="00966525"/>
    <w:rsid w:val="00966780"/>
    <w:rsid w:val="00966890"/>
    <w:rsid w:val="00966A55"/>
    <w:rsid w:val="00966D23"/>
    <w:rsid w:val="00966DD5"/>
    <w:rsid w:val="00966DF5"/>
    <w:rsid w:val="00967831"/>
    <w:rsid w:val="00967884"/>
    <w:rsid w:val="00970EEF"/>
    <w:rsid w:val="00970FC1"/>
    <w:rsid w:val="00970FD9"/>
    <w:rsid w:val="0097191D"/>
    <w:rsid w:val="0097265F"/>
    <w:rsid w:val="00972957"/>
    <w:rsid w:val="009730F1"/>
    <w:rsid w:val="009739F9"/>
    <w:rsid w:val="00973A3A"/>
    <w:rsid w:val="0097423B"/>
    <w:rsid w:val="00974594"/>
    <w:rsid w:val="0097541E"/>
    <w:rsid w:val="0097568E"/>
    <w:rsid w:val="00975B37"/>
    <w:rsid w:val="00975CFB"/>
    <w:rsid w:val="009762F9"/>
    <w:rsid w:val="009763D3"/>
    <w:rsid w:val="009764CC"/>
    <w:rsid w:val="00976709"/>
    <w:rsid w:val="0097741D"/>
    <w:rsid w:val="00977F2A"/>
    <w:rsid w:val="00980323"/>
    <w:rsid w:val="00980348"/>
    <w:rsid w:val="00980A47"/>
    <w:rsid w:val="00981C72"/>
    <w:rsid w:val="00982130"/>
    <w:rsid w:val="00982B2D"/>
    <w:rsid w:val="00982F1D"/>
    <w:rsid w:val="00982F5C"/>
    <w:rsid w:val="00983734"/>
    <w:rsid w:val="009839CE"/>
    <w:rsid w:val="009844AC"/>
    <w:rsid w:val="00984998"/>
    <w:rsid w:val="009858D0"/>
    <w:rsid w:val="00985B28"/>
    <w:rsid w:val="00985CBB"/>
    <w:rsid w:val="009860EF"/>
    <w:rsid w:val="009863E6"/>
    <w:rsid w:val="009864C2"/>
    <w:rsid w:val="009867E4"/>
    <w:rsid w:val="00986A70"/>
    <w:rsid w:val="00986C4A"/>
    <w:rsid w:val="009871AA"/>
    <w:rsid w:val="00987516"/>
    <w:rsid w:val="0099077C"/>
    <w:rsid w:val="0099088A"/>
    <w:rsid w:val="00990936"/>
    <w:rsid w:val="00990C96"/>
    <w:rsid w:val="00990D7D"/>
    <w:rsid w:val="00990F42"/>
    <w:rsid w:val="0099117A"/>
    <w:rsid w:val="00991D6D"/>
    <w:rsid w:val="009922F1"/>
    <w:rsid w:val="0099254A"/>
    <w:rsid w:val="009926D4"/>
    <w:rsid w:val="00992831"/>
    <w:rsid w:val="00992EBD"/>
    <w:rsid w:val="009932ED"/>
    <w:rsid w:val="0099370E"/>
    <w:rsid w:val="00993C4A"/>
    <w:rsid w:val="009940EB"/>
    <w:rsid w:val="009941B2"/>
    <w:rsid w:val="00994323"/>
    <w:rsid w:val="009945D9"/>
    <w:rsid w:val="00994B16"/>
    <w:rsid w:val="009957AA"/>
    <w:rsid w:val="00995A32"/>
    <w:rsid w:val="00995B42"/>
    <w:rsid w:val="00995C5B"/>
    <w:rsid w:val="00995D56"/>
    <w:rsid w:val="00995E62"/>
    <w:rsid w:val="00995F8A"/>
    <w:rsid w:val="0099634A"/>
    <w:rsid w:val="00996647"/>
    <w:rsid w:val="00997D67"/>
    <w:rsid w:val="00997DDC"/>
    <w:rsid w:val="00997F46"/>
    <w:rsid w:val="009A0401"/>
    <w:rsid w:val="009A0705"/>
    <w:rsid w:val="009A24CC"/>
    <w:rsid w:val="009A3565"/>
    <w:rsid w:val="009A3C26"/>
    <w:rsid w:val="009A47B9"/>
    <w:rsid w:val="009A4F21"/>
    <w:rsid w:val="009A5BCD"/>
    <w:rsid w:val="009A6395"/>
    <w:rsid w:val="009A63A0"/>
    <w:rsid w:val="009A63D1"/>
    <w:rsid w:val="009A6868"/>
    <w:rsid w:val="009A765D"/>
    <w:rsid w:val="009A794D"/>
    <w:rsid w:val="009A7995"/>
    <w:rsid w:val="009A7D3A"/>
    <w:rsid w:val="009B09E0"/>
    <w:rsid w:val="009B10D2"/>
    <w:rsid w:val="009B237C"/>
    <w:rsid w:val="009B2479"/>
    <w:rsid w:val="009B25AE"/>
    <w:rsid w:val="009B26A0"/>
    <w:rsid w:val="009B2D61"/>
    <w:rsid w:val="009B35D2"/>
    <w:rsid w:val="009B36A9"/>
    <w:rsid w:val="009B3B4D"/>
    <w:rsid w:val="009B3EBE"/>
    <w:rsid w:val="009B446E"/>
    <w:rsid w:val="009B495D"/>
    <w:rsid w:val="009B4D43"/>
    <w:rsid w:val="009B4DA0"/>
    <w:rsid w:val="009B4DF8"/>
    <w:rsid w:val="009B507F"/>
    <w:rsid w:val="009B51A3"/>
    <w:rsid w:val="009B61E8"/>
    <w:rsid w:val="009B6BC0"/>
    <w:rsid w:val="009B703C"/>
    <w:rsid w:val="009B7293"/>
    <w:rsid w:val="009B741E"/>
    <w:rsid w:val="009B7919"/>
    <w:rsid w:val="009C031E"/>
    <w:rsid w:val="009C1616"/>
    <w:rsid w:val="009C1763"/>
    <w:rsid w:val="009C191E"/>
    <w:rsid w:val="009C20E8"/>
    <w:rsid w:val="009C2764"/>
    <w:rsid w:val="009C2B8A"/>
    <w:rsid w:val="009C2BCB"/>
    <w:rsid w:val="009C2EF7"/>
    <w:rsid w:val="009C2F0E"/>
    <w:rsid w:val="009C2FCC"/>
    <w:rsid w:val="009C3171"/>
    <w:rsid w:val="009C3AB0"/>
    <w:rsid w:val="009C3FED"/>
    <w:rsid w:val="009C4410"/>
    <w:rsid w:val="009C4A29"/>
    <w:rsid w:val="009C4B20"/>
    <w:rsid w:val="009C4BC2"/>
    <w:rsid w:val="009C5650"/>
    <w:rsid w:val="009C5712"/>
    <w:rsid w:val="009C58C6"/>
    <w:rsid w:val="009C63C7"/>
    <w:rsid w:val="009C6421"/>
    <w:rsid w:val="009C6A62"/>
    <w:rsid w:val="009C6C77"/>
    <w:rsid w:val="009C6D11"/>
    <w:rsid w:val="009C7414"/>
    <w:rsid w:val="009C74EF"/>
    <w:rsid w:val="009C751A"/>
    <w:rsid w:val="009C7888"/>
    <w:rsid w:val="009D01D6"/>
    <w:rsid w:val="009D0262"/>
    <w:rsid w:val="009D0449"/>
    <w:rsid w:val="009D059F"/>
    <w:rsid w:val="009D0B34"/>
    <w:rsid w:val="009D0EBF"/>
    <w:rsid w:val="009D105A"/>
    <w:rsid w:val="009D1296"/>
    <w:rsid w:val="009D1783"/>
    <w:rsid w:val="009D17EC"/>
    <w:rsid w:val="009D1AB8"/>
    <w:rsid w:val="009D1DA9"/>
    <w:rsid w:val="009D1FB4"/>
    <w:rsid w:val="009D20EA"/>
    <w:rsid w:val="009D2C9E"/>
    <w:rsid w:val="009D2D56"/>
    <w:rsid w:val="009D2FF8"/>
    <w:rsid w:val="009D358E"/>
    <w:rsid w:val="009D37AF"/>
    <w:rsid w:val="009D3C25"/>
    <w:rsid w:val="009D3F6A"/>
    <w:rsid w:val="009D4626"/>
    <w:rsid w:val="009D4969"/>
    <w:rsid w:val="009D5CB0"/>
    <w:rsid w:val="009D5E16"/>
    <w:rsid w:val="009D5EC9"/>
    <w:rsid w:val="009D63CA"/>
    <w:rsid w:val="009D65B1"/>
    <w:rsid w:val="009D6794"/>
    <w:rsid w:val="009D7063"/>
    <w:rsid w:val="009D72E3"/>
    <w:rsid w:val="009D73D2"/>
    <w:rsid w:val="009D7920"/>
    <w:rsid w:val="009E0779"/>
    <w:rsid w:val="009E0895"/>
    <w:rsid w:val="009E0C84"/>
    <w:rsid w:val="009E0E4E"/>
    <w:rsid w:val="009E1494"/>
    <w:rsid w:val="009E205E"/>
    <w:rsid w:val="009E2729"/>
    <w:rsid w:val="009E2966"/>
    <w:rsid w:val="009E2EEC"/>
    <w:rsid w:val="009E3B9A"/>
    <w:rsid w:val="009E4CA5"/>
    <w:rsid w:val="009E5186"/>
    <w:rsid w:val="009E53AF"/>
    <w:rsid w:val="009E542F"/>
    <w:rsid w:val="009E54D5"/>
    <w:rsid w:val="009E572B"/>
    <w:rsid w:val="009E58DE"/>
    <w:rsid w:val="009E62D3"/>
    <w:rsid w:val="009E69B6"/>
    <w:rsid w:val="009E6A4B"/>
    <w:rsid w:val="009E6BFC"/>
    <w:rsid w:val="009E6DA3"/>
    <w:rsid w:val="009E71B8"/>
    <w:rsid w:val="009E73C5"/>
    <w:rsid w:val="009E7920"/>
    <w:rsid w:val="009F070F"/>
    <w:rsid w:val="009F0B29"/>
    <w:rsid w:val="009F113D"/>
    <w:rsid w:val="009F1B2C"/>
    <w:rsid w:val="009F1D40"/>
    <w:rsid w:val="009F2750"/>
    <w:rsid w:val="009F27A6"/>
    <w:rsid w:val="009F302F"/>
    <w:rsid w:val="009F318B"/>
    <w:rsid w:val="009F34E5"/>
    <w:rsid w:val="009F353E"/>
    <w:rsid w:val="009F3695"/>
    <w:rsid w:val="009F3ED8"/>
    <w:rsid w:val="009F4399"/>
    <w:rsid w:val="009F459D"/>
    <w:rsid w:val="009F57F8"/>
    <w:rsid w:val="009F5808"/>
    <w:rsid w:val="009F6701"/>
    <w:rsid w:val="009F6E87"/>
    <w:rsid w:val="009F702B"/>
    <w:rsid w:val="00A00474"/>
    <w:rsid w:val="00A00BCC"/>
    <w:rsid w:val="00A00E78"/>
    <w:rsid w:val="00A01480"/>
    <w:rsid w:val="00A01653"/>
    <w:rsid w:val="00A017D1"/>
    <w:rsid w:val="00A01809"/>
    <w:rsid w:val="00A02267"/>
    <w:rsid w:val="00A02366"/>
    <w:rsid w:val="00A02F65"/>
    <w:rsid w:val="00A0304C"/>
    <w:rsid w:val="00A032AA"/>
    <w:rsid w:val="00A0378B"/>
    <w:rsid w:val="00A03ABD"/>
    <w:rsid w:val="00A0410A"/>
    <w:rsid w:val="00A043B3"/>
    <w:rsid w:val="00A0568E"/>
    <w:rsid w:val="00A05706"/>
    <w:rsid w:val="00A057A2"/>
    <w:rsid w:val="00A06315"/>
    <w:rsid w:val="00A0682E"/>
    <w:rsid w:val="00A06A22"/>
    <w:rsid w:val="00A06A45"/>
    <w:rsid w:val="00A07099"/>
    <w:rsid w:val="00A07700"/>
    <w:rsid w:val="00A07DBB"/>
    <w:rsid w:val="00A10590"/>
    <w:rsid w:val="00A10786"/>
    <w:rsid w:val="00A1110E"/>
    <w:rsid w:val="00A11224"/>
    <w:rsid w:val="00A112A4"/>
    <w:rsid w:val="00A1208E"/>
    <w:rsid w:val="00A1216D"/>
    <w:rsid w:val="00A1225E"/>
    <w:rsid w:val="00A123D2"/>
    <w:rsid w:val="00A127C4"/>
    <w:rsid w:val="00A137EB"/>
    <w:rsid w:val="00A13892"/>
    <w:rsid w:val="00A13D86"/>
    <w:rsid w:val="00A13FA0"/>
    <w:rsid w:val="00A14359"/>
    <w:rsid w:val="00A14512"/>
    <w:rsid w:val="00A1467B"/>
    <w:rsid w:val="00A149BB"/>
    <w:rsid w:val="00A14BBB"/>
    <w:rsid w:val="00A14EAE"/>
    <w:rsid w:val="00A14FEB"/>
    <w:rsid w:val="00A1508C"/>
    <w:rsid w:val="00A15405"/>
    <w:rsid w:val="00A1567A"/>
    <w:rsid w:val="00A15CF1"/>
    <w:rsid w:val="00A15D51"/>
    <w:rsid w:val="00A15D5F"/>
    <w:rsid w:val="00A15E9C"/>
    <w:rsid w:val="00A15F73"/>
    <w:rsid w:val="00A161D7"/>
    <w:rsid w:val="00A16952"/>
    <w:rsid w:val="00A169F2"/>
    <w:rsid w:val="00A16EFD"/>
    <w:rsid w:val="00A170AE"/>
    <w:rsid w:val="00A1723C"/>
    <w:rsid w:val="00A17B7A"/>
    <w:rsid w:val="00A20B9E"/>
    <w:rsid w:val="00A20D6F"/>
    <w:rsid w:val="00A2103F"/>
    <w:rsid w:val="00A211C1"/>
    <w:rsid w:val="00A21457"/>
    <w:rsid w:val="00A21853"/>
    <w:rsid w:val="00A21B88"/>
    <w:rsid w:val="00A223EF"/>
    <w:rsid w:val="00A23975"/>
    <w:rsid w:val="00A23EED"/>
    <w:rsid w:val="00A2436D"/>
    <w:rsid w:val="00A2477C"/>
    <w:rsid w:val="00A25555"/>
    <w:rsid w:val="00A25A4A"/>
    <w:rsid w:val="00A25E4C"/>
    <w:rsid w:val="00A2615C"/>
    <w:rsid w:val="00A26965"/>
    <w:rsid w:val="00A26B9E"/>
    <w:rsid w:val="00A27727"/>
    <w:rsid w:val="00A277D3"/>
    <w:rsid w:val="00A27AAC"/>
    <w:rsid w:val="00A30251"/>
    <w:rsid w:val="00A30B18"/>
    <w:rsid w:val="00A30F84"/>
    <w:rsid w:val="00A31564"/>
    <w:rsid w:val="00A31D0F"/>
    <w:rsid w:val="00A31D47"/>
    <w:rsid w:val="00A3261A"/>
    <w:rsid w:val="00A3299E"/>
    <w:rsid w:val="00A32A26"/>
    <w:rsid w:val="00A32DBF"/>
    <w:rsid w:val="00A33053"/>
    <w:rsid w:val="00A33425"/>
    <w:rsid w:val="00A33846"/>
    <w:rsid w:val="00A33EA2"/>
    <w:rsid w:val="00A34553"/>
    <w:rsid w:val="00A348A1"/>
    <w:rsid w:val="00A35351"/>
    <w:rsid w:val="00A357AE"/>
    <w:rsid w:val="00A36B1E"/>
    <w:rsid w:val="00A36C19"/>
    <w:rsid w:val="00A36EB8"/>
    <w:rsid w:val="00A378D2"/>
    <w:rsid w:val="00A37A95"/>
    <w:rsid w:val="00A37E68"/>
    <w:rsid w:val="00A40116"/>
    <w:rsid w:val="00A40439"/>
    <w:rsid w:val="00A408A9"/>
    <w:rsid w:val="00A411CF"/>
    <w:rsid w:val="00A41371"/>
    <w:rsid w:val="00A413C3"/>
    <w:rsid w:val="00A41AAB"/>
    <w:rsid w:val="00A41BCE"/>
    <w:rsid w:val="00A420B7"/>
    <w:rsid w:val="00A42DD8"/>
    <w:rsid w:val="00A42F2D"/>
    <w:rsid w:val="00A43C84"/>
    <w:rsid w:val="00A446F0"/>
    <w:rsid w:val="00A44E72"/>
    <w:rsid w:val="00A450FF"/>
    <w:rsid w:val="00A45A3F"/>
    <w:rsid w:val="00A46305"/>
    <w:rsid w:val="00A466D3"/>
    <w:rsid w:val="00A46923"/>
    <w:rsid w:val="00A47D56"/>
    <w:rsid w:val="00A47EDE"/>
    <w:rsid w:val="00A5011F"/>
    <w:rsid w:val="00A50C22"/>
    <w:rsid w:val="00A51976"/>
    <w:rsid w:val="00A5241C"/>
    <w:rsid w:val="00A5281A"/>
    <w:rsid w:val="00A52883"/>
    <w:rsid w:val="00A52E59"/>
    <w:rsid w:val="00A54379"/>
    <w:rsid w:val="00A54386"/>
    <w:rsid w:val="00A5460D"/>
    <w:rsid w:val="00A547AC"/>
    <w:rsid w:val="00A54AA9"/>
    <w:rsid w:val="00A55474"/>
    <w:rsid w:val="00A55795"/>
    <w:rsid w:val="00A55895"/>
    <w:rsid w:val="00A55A8A"/>
    <w:rsid w:val="00A55B91"/>
    <w:rsid w:val="00A56800"/>
    <w:rsid w:val="00A568B3"/>
    <w:rsid w:val="00A56BA8"/>
    <w:rsid w:val="00A5724C"/>
    <w:rsid w:val="00A57B7C"/>
    <w:rsid w:val="00A57BD8"/>
    <w:rsid w:val="00A57C74"/>
    <w:rsid w:val="00A57F58"/>
    <w:rsid w:val="00A60207"/>
    <w:rsid w:val="00A60495"/>
    <w:rsid w:val="00A61075"/>
    <w:rsid w:val="00A61323"/>
    <w:rsid w:val="00A61389"/>
    <w:rsid w:val="00A61722"/>
    <w:rsid w:val="00A61751"/>
    <w:rsid w:val="00A61BC6"/>
    <w:rsid w:val="00A62101"/>
    <w:rsid w:val="00A62332"/>
    <w:rsid w:val="00A62DAD"/>
    <w:rsid w:val="00A63235"/>
    <w:rsid w:val="00A6345B"/>
    <w:rsid w:val="00A63516"/>
    <w:rsid w:val="00A636BF"/>
    <w:rsid w:val="00A639AF"/>
    <w:rsid w:val="00A63F41"/>
    <w:rsid w:val="00A6431D"/>
    <w:rsid w:val="00A64437"/>
    <w:rsid w:val="00A647A4"/>
    <w:rsid w:val="00A6486B"/>
    <w:rsid w:val="00A64919"/>
    <w:rsid w:val="00A6492C"/>
    <w:rsid w:val="00A64C3D"/>
    <w:rsid w:val="00A64CBC"/>
    <w:rsid w:val="00A65D0B"/>
    <w:rsid w:val="00A65F2F"/>
    <w:rsid w:val="00A6643B"/>
    <w:rsid w:val="00A669A5"/>
    <w:rsid w:val="00A66A46"/>
    <w:rsid w:val="00A67480"/>
    <w:rsid w:val="00A67EBB"/>
    <w:rsid w:val="00A70246"/>
    <w:rsid w:val="00A702AB"/>
    <w:rsid w:val="00A702CE"/>
    <w:rsid w:val="00A708E0"/>
    <w:rsid w:val="00A71B05"/>
    <w:rsid w:val="00A71B27"/>
    <w:rsid w:val="00A7228A"/>
    <w:rsid w:val="00A72D07"/>
    <w:rsid w:val="00A730B7"/>
    <w:rsid w:val="00A73121"/>
    <w:rsid w:val="00A73BC4"/>
    <w:rsid w:val="00A74263"/>
    <w:rsid w:val="00A742A5"/>
    <w:rsid w:val="00A74580"/>
    <w:rsid w:val="00A74B10"/>
    <w:rsid w:val="00A74E4C"/>
    <w:rsid w:val="00A7528C"/>
    <w:rsid w:val="00A756B6"/>
    <w:rsid w:val="00A757C5"/>
    <w:rsid w:val="00A75ADE"/>
    <w:rsid w:val="00A760D9"/>
    <w:rsid w:val="00A760F7"/>
    <w:rsid w:val="00A76154"/>
    <w:rsid w:val="00A763FF"/>
    <w:rsid w:val="00A7665A"/>
    <w:rsid w:val="00A768C8"/>
    <w:rsid w:val="00A77D6D"/>
    <w:rsid w:val="00A803DD"/>
    <w:rsid w:val="00A80424"/>
    <w:rsid w:val="00A81596"/>
    <w:rsid w:val="00A82546"/>
    <w:rsid w:val="00A8255D"/>
    <w:rsid w:val="00A826CE"/>
    <w:rsid w:val="00A8291B"/>
    <w:rsid w:val="00A82B46"/>
    <w:rsid w:val="00A82D35"/>
    <w:rsid w:val="00A836E6"/>
    <w:rsid w:val="00A83818"/>
    <w:rsid w:val="00A83EC3"/>
    <w:rsid w:val="00A844E5"/>
    <w:rsid w:val="00A84A4E"/>
    <w:rsid w:val="00A84C21"/>
    <w:rsid w:val="00A8525F"/>
    <w:rsid w:val="00A85A0F"/>
    <w:rsid w:val="00A85EED"/>
    <w:rsid w:val="00A85F72"/>
    <w:rsid w:val="00A86B2F"/>
    <w:rsid w:val="00A873A0"/>
    <w:rsid w:val="00A87E9E"/>
    <w:rsid w:val="00A9017A"/>
    <w:rsid w:val="00A9088A"/>
    <w:rsid w:val="00A90AA6"/>
    <w:rsid w:val="00A90B1A"/>
    <w:rsid w:val="00A91098"/>
    <w:rsid w:val="00A91353"/>
    <w:rsid w:val="00A9172E"/>
    <w:rsid w:val="00A91A21"/>
    <w:rsid w:val="00A91A41"/>
    <w:rsid w:val="00A91D20"/>
    <w:rsid w:val="00A91F8A"/>
    <w:rsid w:val="00A9245F"/>
    <w:rsid w:val="00A9248D"/>
    <w:rsid w:val="00A924A8"/>
    <w:rsid w:val="00A926DE"/>
    <w:rsid w:val="00A92945"/>
    <w:rsid w:val="00A93269"/>
    <w:rsid w:val="00A93C92"/>
    <w:rsid w:val="00A93D5C"/>
    <w:rsid w:val="00A9406A"/>
    <w:rsid w:val="00A941E5"/>
    <w:rsid w:val="00A945BA"/>
    <w:rsid w:val="00A946C4"/>
    <w:rsid w:val="00A947B0"/>
    <w:rsid w:val="00A948A4"/>
    <w:rsid w:val="00A96122"/>
    <w:rsid w:val="00A96517"/>
    <w:rsid w:val="00A9670A"/>
    <w:rsid w:val="00A972CD"/>
    <w:rsid w:val="00A97429"/>
    <w:rsid w:val="00A97916"/>
    <w:rsid w:val="00AA08F4"/>
    <w:rsid w:val="00AA10FB"/>
    <w:rsid w:val="00AA1313"/>
    <w:rsid w:val="00AA18D2"/>
    <w:rsid w:val="00AA2698"/>
    <w:rsid w:val="00AA2809"/>
    <w:rsid w:val="00AA3EF3"/>
    <w:rsid w:val="00AA40E8"/>
    <w:rsid w:val="00AA41C9"/>
    <w:rsid w:val="00AA47DE"/>
    <w:rsid w:val="00AA4DD4"/>
    <w:rsid w:val="00AA4FAF"/>
    <w:rsid w:val="00AA5B1A"/>
    <w:rsid w:val="00AA5DB9"/>
    <w:rsid w:val="00AA5E94"/>
    <w:rsid w:val="00AA600E"/>
    <w:rsid w:val="00AA63B3"/>
    <w:rsid w:val="00AA69F0"/>
    <w:rsid w:val="00AA6D6F"/>
    <w:rsid w:val="00AA732A"/>
    <w:rsid w:val="00AA7450"/>
    <w:rsid w:val="00AA7461"/>
    <w:rsid w:val="00AA776A"/>
    <w:rsid w:val="00AA783A"/>
    <w:rsid w:val="00AA78AF"/>
    <w:rsid w:val="00AA7B51"/>
    <w:rsid w:val="00AA7B7A"/>
    <w:rsid w:val="00AA7DB6"/>
    <w:rsid w:val="00AB08C6"/>
    <w:rsid w:val="00AB1AA4"/>
    <w:rsid w:val="00AB24A3"/>
    <w:rsid w:val="00AB2FA1"/>
    <w:rsid w:val="00AB3754"/>
    <w:rsid w:val="00AB39FB"/>
    <w:rsid w:val="00AB3E23"/>
    <w:rsid w:val="00AB3F91"/>
    <w:rsid w:val="00AB481E"/>
    <w:rsid w:val="00AB4909"/>
    <w:rsid w:val="00AB4D8E"/>
    <w:rsid w:val="00AB5094"/>
    <w:rsid w:val="00AB5331"/>
    <w:rsid w:val="00AB538C"/>
    <w:rsid w:val="00AB60CA"/>
    <w:rsid w:val="00AB640E"/>
    <w:rsid w:val="00AB672E"/>
    <w:rsid w:val="00AB677C"/>
    <w:rsid w:val="00AB68C7"/>
    <w:rsid w:val="00AB7094"/>
    <w:rsid w:val="00AB7830"/>
    <w:rsid w:val="00AB797A"/>
    <w:rsid w:val="00AB79AA"/>
    <w:rsid w:val="00AB7EE3"/>
    <w:rsid w:val="00AC0241"/>
    <w:rsid w:val="00AC02A0"/>
    <w:rsid w:val="00AC04FC"/>
    <w:rsid w:val="00AC05F9"/>
    <w:rsid w:val="00AC08A2"/>
    <w:rsid w:val="00AC156A"/>
    <w:rsid w:val="00AC160D"/>
    <w:rsid w:val="00AC211B"/>
    <w:rsid w:val="00AC23A8"/>
    <w:rsid w:val="00AC23D3"/>
    <w:rsid w:val="00AC286B"/>
    <w:rsid w:val="00AC2ACE"/>
    <w:rsid w:val="00AC2D2E"/>
    <w:rsid w:val="00AC3B75"/>
    <w:rsid w:val="00AC3C8D"/>
    <w:rsid w:val="00AC4F73"/>
    <w:rsid w:val="00AC5562"/>
    <w:rsid w:val="00AC5773"/>
    <w:rsid w:val="00AC58A2"/>
    <w:rsid w:val="00AC5E22"/>
    <w:rsid w:val="00AC5EFA"/>
    <w:rsid w:val="00AC5FA8"/>
    <w:rsid w:val="00AC64BA"/>
    <w:rsid w:val="00AC6539"/>
    <w:rsid w:val="00AC66E9"/>
    <w:rsid w:val="00AC6931"/>
    <w:rsid w:val="00AC6AE2"/>
    <w:rsid w:val="00AC70FB"/>
    <w:rsid w:val="00AC71D2"/>
    <w:rsid w:val="00AC7405"/>
    <w:rsid w:val="00AC74F3"/>
    <w:rsid w:val="00AC75A3"/>
    <w:rsid w:val="00AC78DC"/>
    <w:rsid w:val="00AC7996"/>
    <w:rsid w:val="00AC7D7A"/>
    <w:rsid w:val="00AD0547"/>
    <w:rsid w:val="00AD0857"/>
    <w:rsid w:val="00AD08A4"/>
    <w:rsid w:val="00AD18BC"/>
    <w:rsid w:val="00AD1D04"/>
    <w:rsid w:val="00AD2025"/>
    <w:rsid w:val="00AD32AC"/>
    <w:rsid w:val="00AD33A2"/>
    <w:rsid w:val="00AD403A"/>
    <w:rsid w:val="00AD4130"/>
    <w:rsid w:val="00AD463C"/>
    <w:rsid w:val="00AD498E"/>
    <w:rsid w:val="00AD5248"/>
    <w:rsid w:val="00AD5722"/>
    <w:rsid w:val="00AD580A"/>
    <w:rsid w:val="00AD63F2"/>
    <w:rsid w:val="00AD69C1"/>
    <w:rsid w:val="00AD7732"/>
    <w:rsid w:val="00AE0954"/>
    <w:rsid w:val="00AE0DF0"/>
    <w:rsid w:val="00AE1972"/>
    <w:rsid w:val="00AE1E4D"/>
    <w:rsid w:val="00AE1E98"/>
    <w:rsid w:val="00AE219E"/>
    <w:rsid w:val="00AE2915"/>
    <w:rsid w:val="00AE30F9"/>
    <w:rsid w:val="00AE3889"/>
    <w:rsid w:val="00AE41A1"/>
    <w:rsid w:val="00AE45B9"/>
    <w:rsid w:val="00AE59C5"/>
    <w:rsid w:val="00AE709E"/>
    <w:rsid w:val="00AE7733"/>
    <w:rsid w:val="00AF021D"/>
    <w:rsid w:val="00AF0934"/>
    <w:rsid w:val="00AF0B9B"/>
    <w:rsid w:val="00AF0D86"/>
    <w:rsid w:val="00AF185A"/>
    <w:rsid w:val="00AF1A29"/>
    <w:rsid w:val="00AF1B77"/>
    <w:rsid w:val="00AF1DD3"/>
    <w:rsid w:val="00AF321F"/>
    <w:rsid w:val="00AF3369"/>
    <w:rsid w:val="00AF36CB"/>
    <w:rsid w:val="00AF3721"/>
    <w:rsid w:val="00AF39A9"/>
    <w:rsid w:val="00AF4651"/>
    <w:rsid w:val="00AF4EEB"/>
    <w:rsid w:val="00AF519F"/>
    <w:rsid w:val="00AF663C"/>
    <w:rsid w:val="00AF7507"/>
    <w:rsid w:val="00AF7644"/>
    <w:rsid w:val="00AF7862"/>
    <w:rsid w:val="00AF78BE"/>
    <w:rsid w:val="00AF7A49"/>
    <w:rsid w:val="00AF7D40"/>
    <w:rsid w:val="00B00539"/>
    <w:rsid w:val="00B00E01"/>
    <w:rsid w:val="00B00F6C"/>
    <w:rsid w:val="00B0110B"/>
    <w:rsid w:val="00B012D8"/>
    <w:rsid w:val="00B01841"/>
    <w:rsid w:val="00B01F86"/>
    <w:rsid w:val="00B02116"/>
    <w:rsid w:val="00B02501"/>
    <w:rsid w:val="00B02961"/>
    <w:rsid w:val="00B02AFC"/>
    <w:rsid w:val="00B02B82"/>
    <w:rsid w:val="00B02CFB"/>
    <w:rsid w:val="00B03428"/>
    <w:rsid w:val="00B036FE"/>
    <w:rsid w:val="00B03B8B"/>
    <w:rsid w:val="00B03F00"/>
    <w:rsid w:val="00B04788"/>
    <w:rsid w:val="00B04ABA"/>
    <w:rsid w:val="00B04B59"/>
    <w:rsid w:val="00B04D74"/>
    <w:rsid w:val="00B05432"/>
    <w:rsid w:val="00B05CB6"/>
    <w:rsid w:val="00B06295"/>
    <w:rsid w:val="00B067F0"/>
    <w:rsid w:val="00B069DC"/>
    <w:rsid w:val="00B06BD7"/>
    <w:rsid w:val="00B07157"/>
    <w:rsid w:val="00B0718B"/>
    <w:rsid w:val="00B10102"/>
    <w:rsid w:val="00B10B03"/>
    <w:rsid w:val="00B10E11"/>
    <w:rsid w:val="00B11098"/>
    <w:rsid w:val="00B112F8"/>
    <w:rsid w:val="00B116BB"/>
    <w:rsid w:val="00B11A73"/>
    <w:rsid w:val="00B125DF"/>
    <w:rsid w:val="00B13033"/>
    <w:rsid w:val="00B1364E"/>
    <w:rsid w:val="00B13F98"/>
    <w:rsid w:val="00B14019"/>
    <w:rsid w:val="00B1420D"/>
    <w:rsid w:val="00B14B52"/>
    <w:rsid w:val="00B14BF7"/>
    <w:rsid w:val="00B14ECA"/>
    <w:rsid w:val="00B15275"/>
    <w:rsid w:val="00B1569E"/>
    <w:rsid w:val="00B1632D"/>
    <w:rsid w:val="00B172A1"/>
    <w:rsid w:val="00B17765"/>
    <w:rsid w:val="00B201F9"/>
    <w:rsid w:val="00B20B3A"/>
    <w:rsid w:val="00B218A8"/>
    <w:rsid w:val="00B21951"/>
    <w:rsid w:val="00B21D7F"/>
    <w:rsid w:val="00B21F7F"/>
    <w:rsid w:val="00B22097"/>
    <w:rsid w:val="00B223C3"/>
    <w:rsid w:val="00B22A01"/>
    <w:rsid w:val="00B235B3"/>
    <w:rsid w:val="00B23BE2"/>
    <w:rsid w:val="00B23D09"/>
    <w:rsid w:val="00B2439E"/>
    <w:rsid w:val="00B2480D"/>
    <w:rsid w:val="00B24DB7"/>
    <w:rsid w:val="00B24ECA"/>
    <w:rsid w:val="00B25636"/>
    <w:rsid w:val="00B25E30"/>
    <w:rsid w:val="00B2699F"/>
    <w:rsid w:val="00B26D8E"/>
    <w:rsid w:val="00B27DE5"/>
    <w:rsid w:val="00B27FB8"/>
    <w:rsid w:val="00B3014E"/>
    <w:rsid w:val="00B30AF2"/>
    <w:rsid w:val="00B310C5"/>
    <w:rsid w:val="00B3143F"/>
    <w:rsid w:val="00B31B66"/>
    <w:rsid w:val="00B322CB"/>
    <w:rsid w:val="00B32B62"/>
    <w:rsid w:val="00B33010"/>
    <w:rsid w:val="00B332CB"/>
    <w:rsid w:val="00B3336C"/>
    <w:rsid w:val="00B33AA6"/>
    <w:rsid w:val="00B33FB6"/>
    <w:rsid w:val="00B34E5F"/>
    <w:rsid w:val="00B35579"/>
    <w:rsid w:val="00B35E13"/>
    <w:rsid w:val="00B36B09"/>
    <w:rsid w:val="00B36E2D"/>
    <w:rsid w:val="00B36E2F"/>
    <w:rsid w:val="00B373A8"/>
    <w:rsid w:val="00B37736"/>
    <w:rsid w:val="00B37CDF"/>
    <w:rsid w:val="00B4007E"/>
    <w:rsid w:val="00B4069A"/>
    <w:rsid w:val="00B40ACA"/>
    <w:rsid w:val="00B40CB2"/>
    <w:rsid w:val="00B416CE"/>
    <w:rsid w:val="00B419B6"/>
    <w:rsid w:val="00B41EDC"/>
    <w:rsid w:val="00B426D7"/>
    <w:rsid w:val="00B427D2"/>
    <w:rsid w:val="00B429F3"/>
    <w:rsid w:val="00B42A8A"/>
    <w:rsid w:val="00B4360A"/>
    <w:rsid w:val="00B4458B"/>
    <w:rsid w:val="00B447EA"/>
    <w:rsid w:val="00B452FC"/>
    <w:rsid w:val="00B4584C"/>
    <w:rsid w:val="00B45869"/>
    <w:rsid w:val="00B465DE"/>
    <w:rsid w:val="00B46908"/>
    <w:rsid w:val="00B46CCE"/>
    <w:rsid w:val="00B4756E"/>
    <w:rsid w:val="00B47A52"/>
    <w:rsid w:val="00B47CCC"/>
    <w:rsid w:val="00B508ED"/>
    <w:rsid w:val="00B50B89"/>
    <w:rsid w:val="00B51528"/>
    <w:rsid w:val="00B51737"/>
    <w:rsid w:val="00B51D37"/>
    <w:rsid w:val="00B51FDB"/>
    <w:rsid w:val="00B521AA"/>
    <w:rsid w:val="00B52626"/>
    <w:rsid w:val="00B53BEE"/>
    <w:rsid w:val="00B54447"/>
    <w:rsid w:val="00B546A0"/>
    <w:rsid w:val="00B547B4"/>
    <w:rsid w:val="00B54EC5"/>
    <w:rsid w:val="00B55103"/>
    <w:rsid w:val="00B5526A"/>
    <w:rsid w:val="00B55455"/>
    <w:rsid w:val="00B55504"/>
    <w:rsid w:val="00B55647"/>
    <w:rsid w:val="00B557CA"/>
    <w:rsid w:val="00B56120"/>
    <w:rsid w:val="00B561D1"/>
    <w:rsid w:val="00B562BF"/>
    <w:rsid w:val="00B5676D"/>
    <w:rsid w:val="00B57138"/>
    <w:rsid w:val="00B574EA"/>
    <w:rsid w:val="00B57D77"/>
    <w:rsid w:val="00B57EEB"/>
    <w:rsid w:val="00B600CE"/>
    <w:rsid w:val="00B6072C"/>
    <w:rsid w:val="00B60753"/>
    <w:rsid w:val="00B60C53"/>
    <w:rsid w:val="00B60D49"/>
    <w:rsid w:val="00B60F84"/>
    <w:rsid w:val="00B61194"/>
    <w:rsid w:val="00B61303"/>
    <w:rsid w:val="00B614D4"/>
    <w:rsid w:val="00B61688"/>
    <w:rsid w:val="00B618CE"/>
    <w:rsid w:val="00B61DDE"/>
    <w:rsid w:val="00B6201D"/>
    <w:rsid w:val="00B625B2"/>
    <w:rsid w:val="00B62973"/>
    <w:rsid w:val="00B629A2"/>
    <w:rsid w:val="00B6342A"/>
    <w:rsid w:val="00B634F0"/>
    <w:rsid w:val="00B6356A"/>
    <w:rsid w:val="00B6424A"/>
    <w:rsid w:val="00B649F2"/>
    <w:rsid w:val="00B64C3D"/>
    <w:rsid w:val="00B64EF5"/>
    <w:rsid w:val="00B6501D"/>
    <w:rsid w:val="00B65AAF"/>
    <w:rsid w:val="00B65FF3"/>
    <w:rsid w:val="00B660E0"/>
    <w:rsid w:val="00B66D4E"/>
    <w:rsid w:val="00B66EC3"/>
    <w:rsid w:val="00B671ED"/>
    <w:rsid w:val="00B67211"/>
    <w:rsid w:val="00B7040D"/>
    <w:rsid w:val="00B708E3"/>
    <w:rsid w:val="00B71544"/>
    <w:rsid w:val="00B71646"/>
    <w:rsid w:val="00B71E7A"/>
    <w:rsid w:val="00B72499"/>
    <w:rsid w:val="00B729CF"/>
    <w:rsid w:val="00B72E66"/>
    <w:rsid w:val="00B732A2"/>
    <w:rsid w:val="00B73E9F"/>
    <w:rsid w:val="00B744AC"/>
    <w:rsid w:val="00B74961"/>
    <w:rsid w:val="00B750D4"/>
    <w:rsid w:val="00B7570B"/>
    <w:rsid w:val="00B75F17"/>
    <w:rsid w:val="00B76339"/>
    <w:rsid w:val="00B763A4"/>
    <w:rsid w:val="00B76493"/>
    <w:rsid w:val="00B76C71"/>
    <w:rsid w:val="00B7790C"/>
    <w:rsid w:val="00B77D21"/>
    <w:rsid w:val="00B77E94"/>
    <w:rsid w:val="00B80448"/>
    <w:rsid w:val="00B805E3"/>
    <w:rsid w:val="00B809AA"/>
    <w:rsid w:val="00B80BA3"/>
    <w:rsid w:val="00B80BF4"/>
    <w:rsid w:val="00B80E66"/>
    <w:rsid w:val="00B811A4"/>
    <w:rsid w:val="00B81635"/>
    <w:rsid w:val="00B816E1"/>
    <w:rsid w:val="00B81808"/>
    <w:rsid w:val="00B8219A"/>
    <w:rsid w:val="00B82870"/>
    <w:rsid w:val="00B82AF9"/>
    <w:rsid w:val="00B82CEA"/>
    <w:rsid w:val="00B83748"/>
    <w:rsid w:val="00B83D84"/>
    <w:rsid w:val="00B84B38"/>
    <w:rsid w:val="00B84F8A"/>
    <w:rsid w:val="00B8518A"/>
    <w:rsid w:val="00B860D6"/>
    <w:rsid w:val="00B86767"/>
    <w:rsid w:val="00B86AE2"/>
    <w:rsid w:val="00B872AA"/>
    <w:rsid w:val="00B87AB7"/>
    <w:rsid w:val="00B90BF4"/>
    <w:rsid w:val="00B91864"/>
    <w:rsid w:val="00B92F77"/>
    <w:rsid w:val="00B93052"/>
    <w:rsid w:val="00B937C5"/>
    <w:rsid w:val="00B9380D"/>
    <w:rsid w:val="00B943B3"/>
    <w:rsid w:val="00B943E3"/>
    <w:rsid w:val="00B94B0F"/>
    <w:rsid w:val="00B954D0"/>
    <w:rsid w:val="00B9563B"/>
    <w:rsid w:val="00B95F13"/>
    <w:rsid w:val="00B96AFD"/>
    <w:rsid w:val="00B96FA1"/>
    <w:rsid w:val="00B97237"/>
    <w:rsid w:val="00B97288"/>
    <w:rsid w:val="00B97984"/>
    <w:rsid w:val="00B979ED"/>
    <w:rsid w:val="00B97B1E"/>
    <w:rsid w:val="00B97FEB"/>
    <w:rsid w:val="00BA0215"/>
    <w:rsid w:val="00BA0A38"/>
    <w:rsid w:val="00BA0BDA"/>
    <w:rsid w:val="00BA0D08"/>
    <w:rsid w:val="00BA0EEF"/>
    <w:rsid w:val="00BA0F1F"/>
    <w:rsid w:val="00BA1A87"/>
    <w:rsid w:val="00BA1BD2"/>
    <w:rsid w:val="00BA1CD6"/>
    <w:rsid w:val="00BA21C3"/>
    <w:rsid w:val="00BA2CF1"/>
    <w:rsid w:val="00BA2D6E"/>
    <w:rsid w:val="00BA3F86"/>
    <w:rsid w:val="00BA40E8"/>
    <w:rsid w:val="00BA4435"/>
    <w:rsid w:val="00BA4E1D"/>
    <w:rsid w:val="00BA4F5E"/>
    <w:rsid w:val="00BA5B5D"/>
    <w:rsid w:val="00BA5E72"/>
    <w:rsid w:val="00BA75A5"/>
    <w:rsid w:val="00BA7AD7"/>
    <w:rsid w:val="00BA7CE9"/>
    <w:rsid w:val="00BB0595"/>
    <w:rsid w:val="00BB0E4E"/>
    <w:rsid w:val="00BB111F"/>
    <w:rsid w:val="00BB1496"/>
    <w:rsid w:val="00BB166F"/>
    <w:rsid w:val="00BB19BA"/>
    <w:rsid w:val="00BB25F3"/>
    <w:rsid w:val="00BB2847"/>
    <w:rsid w:val="00BB3E5F"/>
    <w:rsid w:val="00BB3F83"/>
    <w:rsid w:val="00BB48DE"/>
    <w:rsid w:val="00BB4E6F"/>
    <w:rsid w:val="00BB537C"/>
    <w:rsid w:val="00BB556F"/>
    <w:rsid w:val="00BB563A"/>
    <w:rsid w:val="00BB5DD1"/>
    <w:rsid w:val="00BB616A"/>
    <w:rsid w:val="00BB61E5"/>
    <w:rsid w:val="00BB62F1"/>
    <w:rsid w:val="00BB6AA0"/>
    <w:rsid w:val="00BB7371"/>
    <w:rsid w:val="00BB7F13"/>
    <w:rsid w:val="00BC01D7"/>
    <w:rsid w:val="00BC04CD"/>
    <w:rsid w:val="00BC0A88"/>
    <w:rsid w:val="00BC0DB6"/>
    <w:rsid w:val="00BC157A"/>
    <w:rsid w:val="00BC19BB"/>
    <w:rsid w:val="00BC1E49"/>
    <w:rsid w:val="00BC1F33"/>
    <w:rsid w:val="00BC24C6"/>
    <w:rsid w:val="00BC2521"/>
    <w:rsid w:val="00BC2FA4"/>
    <w:rsid w:val="00BC3077"/>
    <w:rsid w:val="00BC3238"/>
    <w:rsid w:val="00BC3449"/>
    <w:rsid w:val="00BC366C"/>
    <w:rsid w:val="00BC3A55"/>
    <w:rsid w:val="00BC47BE"/>
    <w:rsid w:val="00BC4BD4"/>
    <w:rsid w:val="00BC54C7"/>
    <w:rsid w:val="00BC54CF"/>
    <w:rsid w:val="00BC5C14"/>
    <w:rsid w:val="00BC671F"/>
    <w:rsid w:val="00BC738E"/>
    <w:rsid w:val="00BC74C0"/>
    <w:rsid w:val="00BD0174"/>
    <w:rsid w:val="00BD107A"/>
    <w:rsid w:val="00BD1271"/>
    <w:rsid w:val="00BD1C59"/>
    <w:rsid w:val="00BD1D8C"/>
    <w:rsid w:val="00BD1DC6"/>
    <w:rsid w:val="00BD2334"/>
    <w:rsid w:val="00BD2A3D"/>
    <w:rsid w:val="00BD36CE"/>
    <w:rsid w:val="00BD37A5"/>
    <w:rsid w:val="00BD38F7"/>
    <w:rsid w:val="00BD3B0F"/>
    <w:rsid w:val="00BD4513"/>
    <w:rsid w:val="00BD5216"/>
    <w:rsid w:val="00BD5325"/>
    <w:rsid w:val="00BD6014"/>
    <w:rsid w:val="00BD6025"/>
    <w:rsid w:val="00BD638B"/>
    <w:rsid w:val="00BD697C"/>
    <w:rsid w:val="00BD6EF4"/>
    <w:rsid w:val="00BD7460"/>
    <w:rsid w:val="00BD74C0"/>
    <w:rsid w:val="00BD75F0"/>
    <w:rsid w:val="00BD7B7D"/>
    <w:rsid w:val="00BE1351"/>
    <w:rsid w:val="00BE144E"/>
    <w:rsid w:val="00BE14A3"/>
    <w:rsid w:val="00BE1827"/>
    <w:rsid w:val="00BE1861"/>
    <w:rsid w:val="00BE1D5E"/>
    <w:rsid w:val="00BE1E61"/>
    <w:rsid w:val="00BE2A6C"/>
    <w:rsid w:val="00BE2F83"/>
    <w:rsid w:val="00BE3534"/>
    <w:rsid w:val="00BE35B8"/>
    <w:rsid w:val="00BE3630"/>
    <w:rsid w:val="00BE3CE7"/>
    <w:rsid w:val="00BE3DB3"/>
    <w:rsid w:val="00BE46C3"/>
    <w:rsid w:val="00BE4851"/>
    <w:rsid w:val="00BE4B51"/>
    <w:rsid w:val="00BE4D2F"/>
    <w:rsid w:val="00BE514D"/>
    <w:rsid w:val="00BE5433"/>
    <w:rsid w:val="00BE54C8"/>
    <w:rsid w:val="00BE579C"/>
    <w:rsid w:val="00BE59A5"/>
    <w:rsid w:val="00BE5A65"/>
    <w:rsid w:val="00BE5F30"/>
    <w:rsid w:val="00BE5FDB"/>
    <w:rsid w:val="00BE7C47"/>
    <w:rsid w:val="00BF0579"/>
    <w:rsid w:val="00BF0884"/>
    <w:rsid w:val="00BF0EEE"/>
    <w:rsid w:val="00BF1313"/>
    <w:rsid w:val="00BF1965"/>
    <w:rsid w:val="00BF1BE4"/>
    <w:rsid w:val="00BF1E09"/>
    <w:rsid w:val="00BF1FDE"/>
    <w:rsid w:val="00BF215D"/>
    <w:rsid w:val="00BF39B3"/>
    <w:rsid w:val="00BF42DA"/>
    <w:rsid w:val="00BF454B"/>
    <w:rsid w:val="00BF530C"/>
    <w:rsid w:val="00BF53C8"/>
    <w:rsid w:val="00BF58AE"/>
    <w:rsid w:val="00BF65C8"/>
    <w:rsid w:val="00BF7B50"/>
    <w:rsid w:val="00C00262"/>
    <w:rsid w:val="00C009C6"/>
    <w:rsid w:val="00C01943"/>
    <w:rsid w:val="00C02457"/>
    <w:rsid w:val="00C02990"/>
    <w:rsid w:val="00C02DA4"/>
    <w:rsid w:val="00C02FB0"/>
    <w:rsid w:val="00C03386"/>
    <w:rsid w:val="00C03533"/>
    <w:rsid w:val="00C036B6"/>
    <w:rsid w:val="00C039B6"/>
    <w:rsid w:val="00C04654"/>
    <w:rsid w:val="00C04769"/>
    <w:rsid w:val="00C04C92"/>
    <w:rsid w:val="00C06633"/>
    <w:rsid w:val="00C06FA4"/>
    <w:rsid w:val="00C07512"/>
    <w:rsid w:val="00C104B0"/>
    <w:rsid w:val="00C10786"/>
    <w:rsid w:val="00C11348"/>
    <w:rsid w:val="00C11988"/>
    <w:rsid w:val="00C11E5F"/>
    <w:rsid w:val="00C1223F"/>
    <w:rsid w:val="00C12423"/>
    <w:rsid w:val="00C127A6"/>
    <w:rsid w:val="00C13B08"/>
    <w:rsid w:val="00C13B47"/>
    <w:rsid w:val="00C13CDC"/>
    <w:rsid w:val="00C142E2"/>
    <w:rsid w:val="00C14352"/>
    <w:rsid w:val="00C1440D"/>
    <w:rsid w:val="00C144A1"/>
    <w:rsid w:val="00C1481A"/>
    <w:rsid w:val="00C149D7"/>
    <w:rsid w:val="00C149F2"/>
    <w:rsid w:val="00C15296"/>
    <w:rsid w:val="00C1568F"/>
    <w:rsid w:val="00C15F2F"/>
    <w:rsid w:val="00C15FB7"/>
    <w:rsid w:val="00C167D8"/>
    <w:rsid w:val="00C17348"/>
    <w:rsid w:val="00C17634"/>
    <w:rsid w:val="00C177F2"/>
    <w:rsid w:val="00C17942"/>
    <w:rsid w:val="00C17F48"/>
    <w:rsid w:val="00C20C32"/>
    <w:rsid w:val="00C21A93"/>
    <w:rsid w:val="00C21B96"/>
    <w:rsid w:val="00C21F6E"/>
    <w:rsid w:val="00C22437"/>
    <w:rsid w:val="00C227A6"/>
    <w:rsid w:val="00C22E17"/>
    <w:rsid w:val="00C233FF"/>
    <w:rsid w:val="00C23545"/>
    <w:rsid w:val="00C2384C"/>
    <w:rsid w:val="00C2395B"/>
    <w:rsid w:val="00C24223"/>
    <w:rsid w:val="00C24981"/>
    <w:rsid w:val="00C24CE0"/>
    <w:rsid w:val="00C252EF"/>
    <w:rsid w:val="00C25E79"/>
    <w:rsid w:val="00C26109"/>
    <w:rsid w:val="00C26415"/>
    <w:rsid w:val="00C26C03"/>
    <w:rsid w:val="00C26DD7"/>
    <w:rsid w:val="00C26FCF"/>
    <w:rsid w:val="00C27245"/>
    <w:rsid w:val="00C27318"/>
    <w:rsid w:val="00C27B6F"/>
    <w:rsid w:val="00C27C39"/>
    <w:rsid w:val="00C27DD5"/>
    <w:rsid w:val="00C30020"/>
    <w:rsid w:val="00C303F4"/>
    <w:rsid w:val="00C30BE8"/>
    <w:rsid w:val="00C31136"/>
    <w:rsid w:val="00C316C0"/>
    <w:rsid w:val="00C31D09"/>
    <w:rsid w:val="00C320DB"/>
    <w:rsid w:val="00C32827"/>
    <w:rsid w:val="00C32A07"/>
    <w:rsid w:val="00C32A73"/>
    <w:rsid w:val="00C32AA6"/>
    <w:rsid w:val="00C33254"/>
    <w:rsid w:val="00C33421"/>
    <w:rsid w:val="00C33F9D"/>
    <w:rsid w:val="00C34058"/>
    <w:rsid w:val="00C34122"/>
    <w:rsid w:val="00C341E8"/>
    <w:rsid w:val="00C345E1"/>
    <w:rsid w:val="00C34C5F"/>
    <w:rsid w:val="00C35270"/>
    <w:rsid w:val="00C36CF6"/>
    <w:rsid w:val="00C36D2C"/>
    <w:rsid w:val="00C36FC4"/>
    <w:rsid w:val="00C371EF"/>
    <w:rsid w:val="00C37B79"/>
    <w:rsid w:val="00C40869"/>
    <w:rsid w:val="00C40986"/>
    <w:rsid w:val="00C40AB2"/>
    <w:rsid w:val="00C40B83"/>
    <w:rsid w:val="00C41033"/>
    <w:rsid w:val="00C41242"/>
    <w:rsid w:val="00C4139E"/>
    <w:rsid w:val="00C41DDF"/>
    <w:rsid w:val="00C41E63"/>
    <w:rsid w:val="00C42991"/>
    <w:rsid w:val="00C43E50"/>
    <w:rsid w:val="00C443AB"/>
    <w:rsid w:val="00C44519"/>
    <w:rsid w:val="00C449FD"/>
    <w:rsid w:val="00C450AF"/>
    <w:rsid w:val="00C45278"/>
    <w:rsid w:val="00C452F7"/>
    <w:rsid w:val="00C45B3F"/>
    <w:rsid w:val="00C45B9F"/>
    <w:rsid w:val="00C45C7B"/>
    <w:rsid w:val="00C45D5C"/>
    <w:rsid w:val="00C45F5F"/>
    <w:rsid w:val="00C469FB"/>
    <w:rsid w:val="00C4745B"/>
    <w:rsid w:val="00C50007"/>
    <w:rsid w:val="00C5085B"/>
    <w:rsid w:val="00C50C54"/>
    <w:rsid w:val="00C515D5"/>
    <w:rsid w:val="00C51A63"/>
    <w:rsid w:val="00C51DC9"/>
    <w:rsid w:val="00C52722"/>
    <w:rsid w:val="00C530DE"/>
    <w:rsid w:val="00C53248"/>
    <w:rsid w:val="00C5412A"/>
    <w:rsid w:val="00C541EE"/>
    <w:rsid w:val="00C542E3"/>
    <w:rsid w:val="00C546D3"/>
    <w:rsid w:val="00C5481B"/>
    <w:rsid w:val="00C54E5A"/>
    <w:rsid w:val="00C550AC"/>
    <w:rsid w:val="00C55BD7"/>
    <w:rsid w:val="00C55E86"/>
    <w:rsid w:val="00C55F5B"/>
    <w:rsid w:val="00C56096"/>
    <w:rsid w:val="00C56A10"/>
    <w:rsid w:val="00C57103"/>
    <w:rsid w:val="00C57738"/>
    <w:rsid w:val="00C57D37"/>
    <w:rsid w:val="00C57EDF"/>
    <w:rsid w:val="00C600C7"/>
    <w:rsid w:val="00C606CD"/>
    <w:rsid w:val="00C6096C"/>
    <w:rsid w:val="00C60ECC"/>
    <w:rsid w:val="00C61144"/>
    <w:rsid w:val="00C62162"/>
    <w:rsid w:val="00C630D2"/>
    <w:rsid w:val="00C632E3"/>
    <w:rsid w:val="00C6341C"/>
    <w:rsid w:val="00C63A8B"/>
    <w:rsid w:val="00C63BA6"/>
    <w:rsid w:val="00C63C1E"/>
    <w:rsid w:val="00C64244"/>
    <w:rsid w:val="00C6444F"/>
    <w:rsid w:val="00C6445A"/>
    <w:rsid w:val="00C64665"/>
    <w:rsid w:val="00C64BD1"/>
    <w:rsid w:val="00C655B6"/>
    <w:rsid w:val="00C65935"/>
    <w:rsid w:val="00C65981"/>
    <w:rsid w:val="00C65EDD"/>
    <w:rsid w:val="00C664D0"/>
    <w:rsid w:val="00C66B94"/>
    <w:rsid w:val="00C66E0C"/>
    <w:rsid w:val="00C67D75"/>
    <w:rsid w:val="00C70028"/>
    <w:rsid w:val="00C70E2C"/>
    <w:rsid w:val="00C7178F"/>
    <w:rsid w:val="00C719F0"/>
    <w:rsid w:val="00C721F6"/>
    <w:rsid w:val="00C72633"/>
    <w:rsid w:val="00C728DD"/>
    <w:rsid w:val="00C72B1E"/>
    <w:rsid w:val="00C73CD7"/>
    <w:rsid w:val="00C73EFB"/>
    <w:rsid w:val="00C747EC"/>
    <w:rsid w:val="00C74F30"/>
    <w:rsid w:val="00C75C00"/>
    <w:rsid w:val="00C76539"/>
    <w:rsid w:val="00C76613"/>
    <w:rsid w:val="00C776F1"/>
    <w:rsid w:val="00C77868"/>
    <w:rsid w:val="00C8065A"/>
    <w:rsid w:val="00C80CD7"/>
    <w:rsid w:val="00C81615"/>
    <w:rsid w:val="00C818F4"/>
    <w:rsid w:val="00C82994"/>
    <w:rsid w:val="00C82C91"/>
    <w:rsid w:val="00C83552"/>
    <w:rsid w:val="00C839D5"/>
    <w:rsid w:val="00C83CC4"/>
    <w:rsid w:val="00C843BD"/>
    <w:rsid w:val="00C845BA"/>
    <w:rsid w:val="00C84940"/>
    <w:rsid w:val="00C849D9"/>
    <w:rsid w:val="00C84EC1"/>
    <w:rsid w:val="00C850C5"/>
    <w:rsid w:val="00C850E7"/>
    <w:rsid w:val="00C85392"/>
    <w:rsid w:val="00C8544B"/>
    <w:rsid w:val="00C861C0"/>
    <w:rsid w:val="00C861D8"/>
    <w:rsid w:val="00C86440"/>
    <w:rsid w:val="00C865E3"/>
    <w:rsid w:val="00C873EF"/>
    <w:rsid w:val="00C875C8"/>
    <w:rsid w:val="00C8781E"/>
    <w:rsid w:val="00C87F5C"/>
    <w:rsid w:val="00C90025"/>
    <w:rsid w:val="00C906F0"/>
    <w:rsid w:val="00C90CA5"/>
    <w:rsid w:val="00C91118"/>
    <w:rsid w:val="00C91310"/>
    <w:rsid w:val="00C91444"/>
    <w:rsid w:val="00C9189F"/>
    <w:rsid w:val="00C91C3F"/>
    <w:rsid w:val="00C92083"/>
    <w:rsid w:val="00C920FC"/>
    <w:rsid w:val="00C92806"/>
    <w:rsid w:val="00C9290F"/>
    <w:rsid w:val="00C9295D"/>
    <w:rsid w:val="00C93061"/>
    <w:rsid w:val="00C93474"/>
    <w:rsid w:val="00C9350C"/>
    <w:rsid w:val="00C9387D"/>
    <w:rsid w:val="00C939C2"/>
    <w:rsid w:val="00C939F4"/>
    <w:rsid w:val="00C93B73"/>
    <w:rsid w:val="00C940DA"/>
    <w:rsid w:val="00C941D4"/>
    <w:rsid w:val="00C946D3"/>
    <w:rsid w:val="00C948E5"/>
    <w:rsid w:val="00C94EC6"/>
    <w:rsid w:val="00C94FD2"/>
    <w:rsid w:val="00C96680"/>
    <w:rsid w:val="00C96829"/>
    <w:rsid w:val="00C97275"/>
    <w:rsid w:val="00C979F6"/>
    <w:rsid w:val="00C97D6D"/>
    <w:rsid w:val="00CA0063"/>
    <w:rsid w:val="00CA0D4D"/>
    <w:rsid w:val="00CA10EB"/>
    <w:rsid w:val="00CA1329"/>
    <w:rsid w:val="00CA14FD"/>
    <w:rsid w:val="00CA1CDA"/>
    <w:rsid w:val="00CA1DAB"/>
    <w:rsid w:val="00CA1E98"/>
    <w:rsid w:val="00CA1FAF"/>
    <w:rsid w:val="00CA204D"/>
    <w:rsid w:val="00CA2943"/>
    <w:rsid w:val="00CA3240"/>
    <w:rsid w:val="00CA3908"/>
    <w:rsid w:val="00CA40F0"/>
    <w:rsid w:val="00CA426E"/>
    <w:rsid w:val="00CA451E"/>
    <w:rsid w:val="00CA4A77"/>
    <w:rsid w:val="00CA516A"/>
    <w:rsid w:val="00CA51BC"/>
    <w:rsid w:val="00CA5473"/>
    <w:rsid w:val="00CA5677"/>
    <w:rsid w:val="00CA5D27"/>
    <w:rsid w:val="00CA6B24"/>
    <w:rsid w:val="00CA6D89"/>
    <w:rsid w:val="00CA71BB"/>
    <w:rsid w:val="00CA7A5D"/>
    <w:rsid w:val="00CA7E94"/>
    <w:rsid w:val="00CA7E9F"/>
    <w:rsid w:val="00CB0F6F"/>
    <w:rsid w:val="00CB134B"/>
    <w:rsid w:val="00CB2186"/>
    <w:rsid w:val="00CB2D8C"/>
    <w:rsid w:val="00CB3316"/>
    <w:rsid w:val="00CB3755"/>
    <w:rsid w:val="00CB432A"/>
    <w:rsid w:val="00CB461F"/>
    <w:rsid w:val="00CB4D42"/>
    <w:rsid w:val="00CB4D43"/>
    <w:rsid w:val="00CB4DE5"/>
    <w:rsid w:val="00CB5245"/>
    <w:rsid w:val="00CB5322"/>
    <w:rsid w:val="00CB55DB"/>
    <w:rsid w:val="00CB560D"/>
    <w:rsid w:val="00CB5DA3"/>
    <w:rsid w:val="00CB5DD4"/>
    <w:rsid w:val="00CB66CD"/>
    <w:rsid w:val="00CB6D49"/>
    <w:rsid w:val="00CB75B7"/>
    <w:rsid w:val="00CB7F63"/>
    <w:rsid w:val="00CC0115"/>
    <w:rsid w:val="00CC0886"/>
    <w:rsid w:val="00CC0A80"/>
    <w:rsid w:val="00CC0AAC"/>
    <w:rsid w:val="00CC109D"/>
    <w:rsid w:val="00CC11DC"/>
    <w:rsid w:val="00CC1376"/>
    <w:rsid w:val="00CC1B19"/>
    <w:rsid w:val="00CC283E"/>
    <w:rsid w:val="00CC2C97"/>
    <w:rsid w:val="00CC2CE8"/>
    <w:rsid w:val="00CC2F28"/>
    <w:rsid w:val="00CC302B"/>
    <w:rsid w:val="00CC3DE2"/>
    <w:rsid w:val="00CC4183"/>
    <w:rsid w:val="00CC4882"/>
    <w:rsid w:val="00CC4C66"/>
    <w:rsid w:val="00CC4E7A"/>
    <w:rsid w:val="00CC51F3"/>
    <w:rsid w:val="00CC539A"/>
    <w:rsid w:val="00CC57F4"/>
    <w:rsid w:val="00CC594A"/>
    <w:rsid w:val="00CC5FBE"/>
    <w:rsid w:val="00CC62A2"/>
    <w:rsid w:val="00CC6312"/>
    <w:rsid w:val="00CC6707"/>
    <w:rsid w:val="00CC675F"/>
    <w:rsid w:val="00CC6818"/>
    <w:rsid w:val="00CC6A12"/>
    <w:rsid w:val="00CC7174"/>
    <w:rsid w:val="00CC717C"/>
    <w:rsid w:val="00CC71DC"/>
    <w:rsid w:val="00CC7BE1"/>
    <w:rsid w:val="00CD06D6"/>
    <w:rsid w:val="00CD0FC4"/>
    <w:rsid w:val="00CD1BCD"/>
    <w:rsid w:val="00CD229D"/>
    <w:rsid w:val="00CD3816"/>
    <w:rsid w:val="00CD4698"/>
    <w:rsid w:val="00CD47F3"/>
    <w:rsid w:val="00CD4A43"/>
    <w:rsid w:val="00CD53DB"/>
    <w:rsid w:val="00CD5D0B"/>
    <w:rsid w:val="00CD6290"/>
    <w:rsid w:val="00CD67D4"/>
    <w:rsid w:val="00CD6BDE"/>
    <w:rsid w:val="00CD6BF0"/>
    <w:rsid w:val="00CD7157"/>
    <w:rsid w:val="00CD730D"/>
    <w:rsid w:val="00CE107D"/>
    <w:rsid w:val="00CE23F6"/>
    <w:rsid w:val="00CE2FB9"/>
    <w:rsid w:val="00CE325B"/>
    <w:rsid w:val="00CE3317"/>
    <w:rsid w:val="00CE3452"/>
    <w:rsid w:val="00CE34F5"/>
    <w:rsid w:val="00CE3929"/>
    <w:rsid w:val="00CE4153"/>
    <w:rsid w:val="00CE4571"/>
    <w:rsid w:val="00CE4A6E"/>
    <w:rsid w:val="00CE4E9B"/>
    <w:rsid w:val="00CE5F39"/>
    <w:rsid w:val="00CE6B9F"/>
    <w:rsid w:val="00CE7277"/>
    <w:rsid w:val="00CE7A56"/>
    <w:rsid w:val="00CF0300"/>
    <w:rsid w:val="00CF18DC"/>
    <w:rsid w:val="00CF1A16"/>
    <w:rsid w:val="00CF1B52"/>
    <w:rsid w:val="00CF22EE"/>
    <w:rsid w:val="00CF2703"/>
    <w:rsid w:val="00CF29EC"/>
    <w:rsid w:val="00CF2F01"/>
    <w:rsid w:val="00CF32C1"/>
    <w:rsid w:val="00CF396A"/>
    <w:rsid w:val="00CF44C0"/>
    <w:rsid w:val="00CF464D"/>
    <w:rsid w:val="00CF48F7"/>
    <w:rsid w:val="00CF4D01"/>
    <w:rsid w:val="00CF4EA7"/>
    <w:rsid w:val="00CF5BD8"/>
    <w:rsid w:val="00CF5F66"/>
    <w:rsid w:val="00CF613E"/>
    <w:rsid w:val="00CF67B5"/>
    <w:rsid w:val="00CF6F27"/>
    <w:rsid w:val="00CF7081"/>
    <w:rsid w:val="00CF7CD6"/>
    <w:rsid w:val="00D008F8"/>
    <w:rsid w:val="00D00EF2"/>
    <w:rsid w:val="00D0103F"/>
    <w:rsid w:val="00D01EF7"/>
    <w:rsid w:val="00D01FA5"/>
    <w:rsid w:val="00D0218D"/>
    <w:rsid w:val="00D02235"/>
    <w:rsid w:val="00D02326"/>
    <w:rsid w:val="00D02C7F"/>
    <w:rsid w:val="00D0340A"/>
    <w:rsid w:val="00D03C41"/>
    <w:rsid w:val="00D03C8F"/>
    <w:rsid w:val="00D03FE0"/>
    <w:rsid w:val="00D0409E"/>
    <w:rsid w:val="00D041B2"/>
    <w:rsid w:val="00D04219"/>
    <w:rsid w:val="00D04825"/>
    <w:rsid w:val="00D0488B"/>
    <w:rsid w:val="00D05C50"/>
    <w:rsid w:val="00D05E95"/>
    <w:rsid w:val="00D070A5"/>
    <w:rsid w:val="00D07132"/>
    <w:rsid w:val="00D0743E"/>
    <w:rsid w:val="00D07625"/>
    <w:rsid w:val="00D077B6"/>
    <w:rsid w:val="00D07921"/>
    <w:rsid w:val="00D07998"/>
    <w:rsid w:val="00D07F1F"/>
    <w:rsid w:val="00D1056C"/>
    <w:rsid w:val="00D11682"/>
    <w:rsid w:val="00D11D8A"/>
    <w:rsid w:val="00D11EE5"/>
    <w:rsid w:val="00D1241C"/>
    <w:rsid w:val="00D139FC"/>
    <w:rsid w:val="00D13DBD"/>
    <w:rsid w:val="00D13DF9"/>
    <w:rsid w:val="00D13FCC"/>
    <w:rsid w:val="00D140D9"/>
    <w:rsid w:val="00D149F3"/>
    <w:rsid w:val="00D14B19"/>
    <w:rsid w:val="00D15298"/>
    <w:rsid w:val="00D152D5"/>
    <w:rsid w:val="00D15623"/>
    <w:rsid w:val="00D15BBF"/>
    <w:rsid w:val="00D16176"/>
    <w:rsid w:val="00D164C0"/>
    <w:rsid w:val="00D166CB"/>
    <w:rsid w:val="00D16DCD"/>
    <w:rsid w:val="00D16F8A"/>
    <w:rsid w:val="00D17083"/>
    <w:rsid w:val="00D17507"/>
    <w:rsid w:val="00D17555"/>
    <w:rsid w:val="00D2083A"/>
    <w:rsid w:val="00D20BF8"/>
    <w:rsid w:val="00D20FE9"/>
    <w:rsid w:val="00D2116C"/>
    <w:rsid w:val="00D21D37"/>
    <w:rsid w:val="00D22EA5"/>
    <w:rsid w:val="00D22F7D"/>
    <w:rsid w:val="00D235F2"/>
    <w:rsid w:val="00D23618"/>
    <w:rsid w:val="00D2363C"/>
    <w:rsid w:val="00D2383A"/>
    <w:rsid w:val="00D24E92"/>
    <w:rsid w:val="00D2501E"/>
    <w:rsid w:val="00D25BBB"/>
    <w:rsid w:val="00D25BBF"/>
    <w:rsid w:val="00D25E97"/>
    <w:rsid w:val="00D266B7"/>
    <w:rsid w:val="00D2690C"/>
    <w:rsid w:val="00D2694D"/>
    <w:rsid w:val="00D26A62"/>
    <w:rsid w:val="00D2768D"/>
    <w:rsid w:val="00D3015D"/>
    <w:rsid w:val="00D3026A"/>
    <w:rsid w:val="00D30594"/>
    <w:rsid w:val="00D30852"/>
    <w:rsid w:val="00D30CD8"/>
    <w:rsid w:val="00D31354"/>
    <w:rsid w:val="00D31688"/>
    <w:rsid w:val="00D317E7"/>
    <w:rsid w:val="00D31E5A"/>
    <w:rsid w:val="00D3225E"/>
    <w:rsid w:val="00D32B06"/>
    <w:rsid w:val="00D32F21"/>
    <w:rsid w:val="00D33C77"/>
    <w:rsid w:val="00D349D1"/>
    <w:rsid w:val="00D34F81"/>
    <w:rsid w:val="00D35990"/>
    <w:rsid w:val="00D35C0E"/>
    <w:rsid w:val="00D35E78"/>
    <w:rsid w:val="00D363DC"/>
    <w:rsid w:val="00D36FA8"/>
    <w:rsid w:val="00D37562"/>
    <w:rsid w:val="00D37791"/>
    <w:rsid w:val="00D37865"/>
    <w:rsid w:val="00D40059"/>
    <w:rsid w:val="00D403B5"/>
    <w:rsid w:val="00D4078E"/>
    <w:rsid w:val="00D40A17"/>
    <w:rsid w:val="00D40D47"/>
    <w:rsid w:val="00D40DB9"/>
    <w:rsid w:val="00D412D0"/>
    <w:rsid w:val="00D41614"/>
    <w:rsid w:val="00D41809"/>
    <w:rsid w:val="00D41B0A"/>
    <w:rsid w:val="00D41DA3"/>
    <w:rsid w:val="00D41FC9"/>
    <w:rsid w:val="00D42616"/>
    <w:rsid w:val="00D4270D"/>
    <w:rsid w:val="00D4288D"/>
    <w:rsid w:val="00D42FEF"/>
    <w:rsid w:val="00D4379A"/>
    <w:rsid w:val="00D443A5"/>
    <w:rsid w:val="00D453C1"/>
    <w:rsid w:val="00D45403"/>
    <w:rsid w:val="00D45F4D"/>
    <w:rsid w:val="00D463CB"/>
    <w:rsid w:val="00D46968"/>
    <w:rsid w:val="00D46A2D"/>
    <w:rsid w:val="00D46AA6"/>
    <w:rsid w:val="00D4707E"/>
    <w:rsid w:val="00D47150"/>
    <w:rsid w:val="00D4716D"/>
    <w:rsid w:val="00D47600"/>
    <w:rsid w:val="00D47693"/>
    <w:rsid w:val="00D506A5"/>
    <w:rsid w:val="00D50769"/>
    <w:rsid w:val="00D508F3"/>
    <w:rsid w:val="00D50C14"/>
    <w:rsid w:val="00D510F3"/>
    <w:rsid w:val="00D51670"/>
    <w:rsid w:val="00D517AB"/>
    <w:rsid w:val="00D51BB9"/>
    <w:rsid w:val="00D51C76"/>
    <w:rsid w:val="00D51EA4"/>
    <w:rsid w:val="00D51F62"/>
    <w:rsid w:val="00D5253D"/>
    <w:rsid w:val="00D52B6C"/>
    <w:rsid w:val="00D52EDF"/>
    <w:rsid w:val="00D53104"/>
    <w:rsid w:val="00D53CCD"/>
    <w:rsid w:val="00D54CF3"/>
    <w:rsid w:val="00D54DB9"/>
    <w:rsid w:val="00D54DDA"/>
    <w:rsid w:val="00D5548E"/>
    <w:rsid w:val="00D55B03"/>
    <w:rsid w:val="00D55CF6"/>
    <w:rsid w:val="00D56345"/>
    <w:rsid w:val="00D565CE"/>
    <w:rsid w:val="00D56955"/>
    <w:rsid w:val="00D60013"/>
    <w:rsid w:val="00D60082"/>
    <w:rsid w:val="00D602CF"/>
    <w:rsid w:val="00D605EE"/>
    <w:rsid w:val="00D6070F"/>
    <w:rsid w:val="00D60CF6"/>
    <w:rsid w:val="00D60ED5"/>
    <w:rsid w:val="00D60F4B"/>
    <w:rsid w:val="00D611E0"/>
    <w:rsid w:val="00D61284"/>
    <w:rsid w:val="00D6164F"/>
    <w:rsid w:val="00D627AF"/>
    <w:rsid w:val="00D62931"/>
    <w:rsid w:val="00D62AEB"/>
    <w:rsid w:val="00D62BAF"/>
    <w:rsid w:val="00D63AFE"/>
    <w:rsid w:val="00D641AD"/>
    <w:rsid w:val="00D64348"/>
    <w:rsid w:val="00D64512"/>
    <w:rsid w:val="00D64613"/>
    <w:rsid w:val="00D64A47"/>
    <w:rsid w:val="00D64CE8"/>
    <w:rsid w:val="00D65034"/>
    <w:rsid w:val="00D65931"/>
    <w:rsid w:val="00D65B48"/>
    <w:rsid w:val="00D65F8C"/>
    <w:rsid w:val="00D66040"/>
    <w:rsid w:val="00D66584"/>
    <w:rsid w:val="00D66F3F"/>
    <w:rsid w:val="00D6709B"/>
    <w:rsid w:val="00D70186"/>
    <w:rsid w:val="00D7183C"/>
    <w:rsid w:val="00D71CFC"/>
    <w:rsid w:val="00D71E7F"/>
    <w:rsid w:val="00D71F93"/>
    <w:rsid w:val="00D72B04"/>
    <w:rsid w:val="00D72CF4"/>
    <w:rsid w:val="00D72E11"/>
    <w:rsid w:val="00D7339E"/>
    <w:rsid w:val="00D73DA8"/>
    <w:rsid w:val="00D73F15"/>
    <w:rsid w:val="00D73F2A"/>
    <w:rsid w:val="00D746ED"/>
    <w:rsid w:val="00D74919"/>
    <w:rsid w:val="00D74FF5"/>
    <w:rsid w:val="00D7584C"/>
    <w:rsid w:val="00D758BE"/>
    <w:rsid w:val="00D75A59"/>
    <w:rsid w:val="00D75A93"/>
    <w:rsid w:val="00D75E0D"/>
    <w:rsid w:val="00D7610B"/>
    <w:rsid w:val="00D7677D"/>
    <w:rsid w:val="00D767F5"/>
    <w:rsid w:val="00D770BB"/>
    <w:rsid w:val="00D77EE3"/>
    <w:rsid w:val="00D805B2"/>
    <w:rsid w:val="00D81287"/>
    <w:rsid w:val="00D81491"/>
    <w:rsid w:val="00D81672"/>
    <w:rsid w:val="00D819B0"/>
    <w:rsid w:val="00D82038"/>
    <w:rsid w:val="00D82140"/>
    <w:rsid w:val="00D828AB"/>
    <w:rsid w:val="00D82D2D"/>
    <w:rsid w:val="00D83254"/>
    <w:rsid w:val="00D834F1"/>
    <w:rsid w:val="00D83E07"/>
    <w:rsid w:val="00D8417C"/>
    <w:rsid w:val="00D8462B"/>
    <w:rsid w:val="00D84A05"/>
    <w:rsid w:val="00D851E7"/>
    <w:rsid w:val="00D85563"/>
    <w:rsid w:val="00D859DF"/>
    <w:rsid w:val="00D85AEB"/>
    <w:rsid w:val="00D85DCA"/>
    <w:rsid w:val="00D86172"/>
    <w:rsid w:val="00D8655B"/>
    <w:rsid w:val="00D86AAD"/>
    <w:rsid w:val="00D86B6E"/>
    <w:rsid w:val="00D86E3B"/>
    <w:rsid w:val="00D870D2"/>
    <w:rsid w:val="00D87C31"/>
    <w:rsid w:val="00D90B34"/>
    <w:rsid w:val="00D90F60"/>
    <w:rsid w:val="00D910B6"/>
    <w:rsid w:val="00D911B2"/>
    <w:rsid w:val="00D91693"/>
    <w:rsid w:val="00D917E1"/>
    <w:rsid w:val="00D91B33"/>
    <w:rsid w:val="00D9243A"/>
    <w:rsid w:val="00D924F5"/>
    <w:rsid w:val="00D92B73"/>
    <w:rsid w:val="00D92FD0"/>
    <w:rsid w:val="00D9312D"/>
    <w:rsid w:val="00D93C91"/>
    <w:rsid w:val="00D946B9"/>
    <w:rsid w:val="00D949EF"/>
    <w:rsid w:val="00D951D8"/>
    <w:rsid w:val="00D95581"/>
    <w:rsid w:val="00D955BE"/>
    <w:rsid w:val="00D95847"/>
    <w:rsid w:val="00D95BE1"/>
    <w:rsid w:val="00D960F6"/>
    <w:rsid w:val="00D96C44"/>
    <w:rsid w:val="00D97105"/>
    <w:rsid w:val="00D9717F"/>
    <w:rsid w:val="00D973A8"/>
    <w:rsid w:val="00D9750A"/>
    <w:rsid w:val="00DA0498"/>
    <w:rsid w:val="00DA1563"/>
    <w:rsid w:val="00DA19E9"/>
    <w:rsid w:val="00DA19EA"/>
    <w:rsid w:val="00DA1A90"/>
    <w:rsid w:val="00DA2982"/>
    <w:rsid w:val="00DA4319"/>
    <w:rsid w:val="00DA48D7"/>
    <w:rsid w:val="00DA53CF"/>
    <w:rsid w:val="00DA5695"/>
    <w:rsid w:val="00DA570D"/>
    <w:rsid w:val="00DA5DB7"/>
    <w:rsid w:val="00DA6129"/>
    <w:rsid w:val="00DA629F"/>
    <w:rsid w:val="00DA686B"/>
    <w:rsid w:val="00DA6A84"/>
    <w:rsid w:val="00DA7367"/>
    <w:rsid w:val="00DA7A6D"/>
    <w:rsid w:val="00DA7D4E"/>
    <w:rsid w:val="00DB0173"/>
    <w:rsid w:val="00DB087F"/>
    <w:rsid w:val="00DB093E"/>
    <w:rsid w:val="00DB0C24"/>
    <w:rsid w:val="00DB0D36"/>
    <w:rsid w:val="00DB0D81"/>
    <w:rsid w:val="00DB0F9D"/>
    <w:rsid w:val="00DB106C"/>
    <w:rsid w:val="00DB15E5"/>
    <w:rsid w:val="00DB2100"/>
    <w:rsid w:val="00DB2B49"/>
    <w:rsid w:val="00DB2D0F"/>
    <w:rsid w:val="00DB396B"/>
    <w:rsid w:val="00DB3A2B"/>
    <w:rsid w:val="00DB3A6A"/>
    <w:rsid w:val="00DB4147"/>
    <w:rsid w:val="00DB432A"/>
    <w:rsid w:val="00DB456F"/>
    <w:rsid w:val="00DB4588"/>
    <w:rsid w:val="00DB54EB"/>
    <w:rsid w:val="00DB563B"/>
    <w:rsid w:val="00DB59F9"/>
    <w:rsid w:val="00DB66EB"/>
    <w:rsid w:val="00DB6BE4"/>
    <w:rsid w:val="00DB6C6D"/>
    <w:rsid w:val="00DB6CFD"/>
    <w:rsid w:val="00DB6EE7"/>
    <w:rsid w:val="00DB7055"/>
    <w:rsid w:val="00DB7836"/>
    <w:rsid w:val="00DB78BA"/>
    <w:rsid w:val="00DB7D54"/>
    <w:rsid w:val="00DC016A"/>
    <w:rsid w:val="00DC030C"/>
    <w:rsid w:val="00DC08EF"/>
    <w:rsid w:val="00DC0CD1"/>
    <w:rsid w:val="00DC15E2"/>
    <w:rsid w:val="00DC239C"/>
    <w:rsid w:val="00DC33DC"/>
    <w:rsid w:val="00DC416C"/>
    <w:rsid w:val="00DC4200"/>
    <w:rsid w:val="00DC560D"/>
    <w:rsid w:val="00DC5727"/>
    <w:rsid w:val="00DC58A7"/>
    <w:rsid w:val="00DC5920"/>
    <w:rsid w:val="00DC5AE9"/>
    <w:rsid w:val="00DC5E5B"/>
    <w:rsid w:val="00DC65FF"/>
    <w:rsid w:val="00DC6C3C"/>
    <w:rsid w:val="00DC6FD0"/>
    <w:rsid w:val="00DC7302"/>
    <w:rsid w:val="00DC7508"/>
    <w:rsid w:val="00DD022D"/>
    <w:rsid w:val="00DD063F"/>
    <w:rsid w:val="00DD06A0"/>
    <w:rsid w:val="00DD0730"/>
    <w:rsid w:val="00DD098D"/>
    <w:rsid w:val="00DD0C2D"/>
    <w:rsid w:val="00DD0CB6"/>
    <w:rsid w:val="00DD109D"/>
    <w:rsid w:val="00DD1604"/>
    <w:rsid w:val="00DD1657"/>
    <w:rsid w:val="00DD1B51"/>
    <w:rsid w:val="00DD36C9"/>
    <w:rsid w:val="00DD36E2"/>
    <w:rsid w:val="00DD3985"/>
    <w:rsid w:val="00DD41E8"/>
    <w:rsid w:val="00DD4AA0"/>
    <w:rsid w:val="00DD537B"/>
    <w:rsid w:val="00DD5558"/>
    <w:rsid w:val="00DD5662"/>
    <w:rsid w:val="00DD5AB4"/>
    <w:rsid w:val="00DD5E69"/>
    <w:rsid w:val="00DD6312"/>
    <w:rsid w:val="00DD6826"/>
    <w:rsid w:val="00DD6A3D"/>
    <w:rsid w:val="00DD6D07"/>
    <w:rsid w:val="00DD7E87"/>
    <w:rsid w:val="00DE127C"/>
    <w:rsid w:val="00DE185A"/>
    <w:rsid w:val="00DE1C97"/>
    <w:rsid w:val="00DE1CB1"/>
    <w:rsid w:val="00DE1DD2"/>
    <w:rsid w:val="00DE1FD1"/>
    <w:rsid w:val="00DE25C7"/>
    <w:rsid w:val="00DE28E1"/>
    <w:rsid w:val="00DE2B86"/>
    <w:rsid w:val="00DE30AF"/>
    <w:rsid w:val="00DE33EE"/>
    <w:rsid w:val="00DE3873"/>
    <w:rsid w:val="00DE3EF0"/>
    <w:rsid w:val="00DE3FF3"/>
    <w:rsid w:val="00DE428F"/>
    <w:rsid w:val="00DE5484"/>
    <w:rsid w:val="00DE5A28"/>
    <w:rsid w:val="00DE6271"/>
    <w:rsid w:val="00DE6A8E"/>
    <w:rsid w:val="00DE6E78"/>
    <w:rsid w:val="00DE726D"/>
    <w:rsid w:val="00DE7378"/>
    <w:rsid w:val="00DE76B5"/>
    <w:rsid w:val="00DE78F5"/>
    <w:rsid w:val="00DF0069"/>
    <w:rsid w:val="00DF0AAA"/>
    <w:rsid w:val="00DF0C33"/>
    <w:rsid w:val="00DF11F0"/>
    <w:rsid w:val="00DF129B"/>
    <w:rsid w:val="00DF17D5"/>
    <w:rsid w:val="00DF1CEE"/>
    <w:rsid w:val="00DF2E17"/>
    <w:rsid w:val="00DF337B"/>
    <w:rsid w:val="00DF4393"/>
    <w:rsid w:val="00DF4AC9"/>
    <w:rsid w:val="00DF4ECC"/>
    <w:rsid w:val="00DF4F10"/>
    <w:rsid w:val="00DF4F51"/>
    <w:rsid w:val="00DF4F6C"/>
    <w:rsid w:val="00DF5003"/>
    <w:rsid w:val="00DF5368"/>
    <w:rsid w:val="00DF5592"/>
    <w:rsid w:val="00DF6432"/>
    <w:rsid w:val="00DF6596"/>
    <w:rsid w:val="00DF66A7"/>
    <w:rsid w:val="00DF682F"/>
    <w:rsid w:val="00DF74A7"/>
    <w:rsid w:val="00DF7F66"/>
    <w:rsid w:val="00E00227"/>
    <w:rsid w:val="00E006CE"/>
    <w:rsid w:val="00E00A67"/>
    <w:rsid w:val="00E02310"/>
    <w:rsid w:val="00E02A89"/>
    <w:rsid w:val="00E02BC3"/>
    <w:rsid w:val="00E0326F"/>
    <w:rsid w:val="00E0479E"/>
    <w:rsid w:val="00E048DC"/>
    <w:rsid w:val="00E04BEE"/>
    <w:rsid w:val="00E0519A"/>
    <w:rsid w:val="00E0551E"/>
    <w:rsid w:val="00E05B63"/>
    <w:rsid w:val="00E060DC"/>
    <w:rsid w:val="00E0643C"/>
    <w:rsid w:val="00E064BE"/>
    <w:rsid w:val="00E06523"/>
    <w:rsid w:val="00E06B57"/>
    <w:rsid w:val="00E07991"/>
    <w:rsid w:val="00E10276"/>
    <w:rsid w:val="00E10367"/>
    <w:rsid w:val="00E10484"/>
    <w:rsid w:val="00E109FA"/>
    <w:rsid w:val="00E1166B"/>
    <w:rsid w:val="00E118B5"/>
    <w:rsid w:val="00E11AD8"/>
    <w:rsid w:val="00E11BF9"/>
    <w:rsid w:val="00E11D64"/>
    <w:rsid w:val="00E11D81"/>
    <w:rsid w:val="00E11EF9"/>
    <w:rsid w:val="00E11F16"/>
    <w:rsid w:val="00E11F68"/>
    <w:rsid w:val="00E122E9"/>
    <w:rsid w:val="00E12FB5"/>
    <w:rsid w:val="00E13293"/>
    <w:rsid w:val="00E136D6"/>
    <w:rsid w:val="00E140E2"/>
    <w:rsid w:val="00E14941"/>
    <w:rsid w:val="00E15002"/>
    <w:rsid w:val="00E15FBB"/>
    <w:rsid w:val="00E16297"/>
    <w:rsid w:val="00E165B5"/>
    <w:rsid w:val="00E16E13"/>
    <w:rsid w:val="00E17DAA"/>
    <w:rsid w:val="00E2072B"/>
    <w:rsid w:val="00E20AD6"/>
    <w:rsid w:val="00E214F4"/>
    <w:rsid w:val="00E2163F"/>
    <w:rsid w:val="00E21D13"/>
    <w:rsid w:val="00E21D88"/>
    <w:rsid w:val="00E21DFB"/>
    <w:rsid w:val="00E22C08"/>
    <w:rsid w:val="00E22D89"/>
    <w:rsid w:val="00E233AB"/>
    <w:rsid w:val="00E235BB"/>
    <w:rsid w:val="00E23CA7"/>
    <w:rsid w:val="00E23DE4"/>
    <w:rsid w:val="00E24824"/>
    <w:rsid w:val="00E24BCF"/>
    <w:rsid w:val="00E258BD"/>
    <w:rsid w:val="00E25B58"/>
    <w:rsid w:val="00E25D46"/>
    <w:rsid w:val="00E26A9E"/>
    <w:rsid w:val="00E26B10"/>
    <w:rsid w:val="00E26BF9"/>
    <w:rsid w:val="00E26DA4"/>
    <w:rsid w:val="00E271C9"/>
    <w:rsid w:val="00E2726E"/>
    <w:rsid w:val="00E278FF"/>
    <w:rsid w:val="00E2794C"/>
    <w:rsid w:val="00E304F1"/>
    <w:rsid w:val="00E3072C"/>
    <w:rsid w:val="00E30A3E"/>
    <w:rsid w:val="00E30D4D"/>
    <w:rsid w:val="00E318C4"/>
    <w:rsid w:val="00E3213B"/>
    <w:rsid w:val="00E321CB"/>
    <w:rsid w:val="00E323FD"/>
    <w:rsid w:val="00E32B7F"/>
    <w:rsid w:val="00E3371B"/>
    <w:rsid w:val="00E33BD0"/>
    <w:rsid w:val="00E33F42"/>
    <w:rsid w:val="00E34CB5"/>
    <w:rsid w:val="00E35043"/>
    <w:rsid w:val="00E351E8"/>
    <w:rsid w:val="00E358DC"/>
    <w:rsid w:val="00E35A80"/>
    <w:rsid w:val="00E362F7"/>
    <w:rsid w:val="00E375A3"/>
    <w:rsid w:val="00E37647"/>
    <w:rsid w:val="00E37753"/>
    <w:rsid w:val="00E40590"/>
    <w:rsid w:val="00E40784"/>
    <w:rsid w:val="00E40E63"/>
    <w:rsid w:val="00E416FA"/>
    <w:rsid w:val="00E41CDA"/>
    <w:rsid w:val="00E429E2"/>
    <w:rsid w:val="00E432E4"/>
    <w:rsid w:val="00E43D85"/>
    <w:rsid w:val="00E43E8E"/>
    <w:rsid w:val="00E44427"/>
    <w:rsid w:val="00E44616"/>
    <w:rsid w:val="00E446BB"/>
    <w:rsid w:val="00E44E8C"/>
    <w:rsid w:val="00E44F5B"/>
    <w:rsid w:val="00E45652"/>
    <w:rsid w:val="00E45D44"/>
    <w:rsid w:val="00E45D4D"/>
    <w:rsid w:val="00E460D1"/>
    <w:rsid w:val="00E46542"/>
    <w:rsid w:val="00E46608"/>
    <w:rsid w:val="00E469CC"/>
    <w:rsid w:val="00E46FFC"/>
    <w:rsid w:val="00E4795D"/>
    <w:rsid w:val="00E47B63"/>
    <w:rsid w:val="00E47CDF"/>
    <w:rsid w:val="00E50361"/>
    <w:rsid w:val="00E50569"/>
    <w:rsid w:val="00E505CF"/>
    <w:rsid w:val="00E50A90"/>
    <w:rsid w:val="00E50B79"/>
    <w:rsid w:val="00E50E4A"/>
    <w:rsid w:val="00E510D8"/>
    <w:rsid w:val="00E51516"/>
    <w:rsid w:val="00E51993"/>
    <w:rsid w:val="00E52054"/>
    <w:rsid w:val="00E52101"/>
    <w:rsid w:val="00E52352"/>
    <w:rsid w:val="00E52F4D"/>
    <w:rsid w:val="00E535B6"/>
    <w:rsid w:val="00E5458E"/>
    <w:rsid w:val="00E54675"/>
    <w:rsid w:val="00E54ED2"/>
    <w:rsid w:val="00E5511E"/>
    <w:rsid w:val="00E55283"/>
    <w:rsid w:val="00E55CA4"/>
    <w:rsid w:val="00E56284"/>
    <w:rsid w:val="00E5650E"/>
    <w:rsid w:val="00E567E0"/>
    <w:rsid w:val="00E569CD"/>
    <w:rsid w:val="00E5717C"/>
    <w:rsid w:val="00E57374"/>
    <w:rsid w:val="00E57696"/>
    <w:rsid w:val="00E5788A"/>
    <w:rsid w:val="00E6022A"/>
    <w:rsid w:val="00E6022C"/>
    <w:rsid w:val="00E607AA"/>
    <w:rsid w:val="00E60DF6"/>
    <w:rsid w:val="00E613A3"/>
    <w:rsid w:val="00E622F5"/>
    <w:rsid w:val="00E62457"/>
    <w:rsid w:val="00E62886"/>
    <w:rsid w:val="00E62BC2"/>
    <w:rsid w:val="00E63E0C"/>
    <w:rsid w:val="00E64532"/>
    <w:rsid w:val="00E65686"/>
    <w:rsid w:val="00E65D1D"/>
    <w:rsid w:val="00E6618A"/>
    <w:rsid w:val="00E6683B"/>
    <w:rsid w:val="00E66939"/>
    <w:rsid w:val="00E66D20"/>
    <w:rsid w:val="00E672B8"/>
    <w:rsid w:val="00E67B5D"/>
    <w:rsid w:val="00E67C80"/>
    <w:rsid w:val="00E67E33"/>
    <w:rsid w:val="00E7084E"/>
    <w:rsid w:val="00E7088D"/>
    <w:rsid w:val="00E70CC1"/>
    <w:rsid w:val="00E70CEE"/>
    <w:rsid w:val="00E70D71"/>
    <w:rsid w:val="00E712FF"/>
    <w:rsid w:val="00E71F7F"/>
    <w:rsid w:val="00E72AAE"/>
    <w:rsid w:val="00E72D0B"/>
    <w:rsid w:val="00E731F2"/>
    <w:rsid w:val="00E736E4"/>
    <w:rsid w:val="00E73C12"/>
    <w:rsid w:val="00E73F28"/>
    <w:rsid w:val="00E74203"/>
    <w:rsid w:val="00E744B0"/>
    <w:rsid w:val="00E74937"/>
    <w:rsid w:val="00E74A7D"/>
    <w:rsid w:val="00E7543C"/>
    <w:rsid w:val="00E7572A"/>
    <w:rsid w:val="00E75CD1"/>
    <w:rsid w:val="00E75D63"/>
    <w:rsid w:val="00E7610A"/>
    <w:rsid w:val="00E76726"/>
    <w:rsid w:val="00E77643"/>
    <w:rsid w:val="00E77DC9"/>
    <w:rsid w:val="00E77EB9"/>
    <w:rsid w:val="00E77FFD"/>
    <w:rsid w:val="00E8068E"/>
    <w:rsid w:val="00E80A58"/>
    <w:rsid w:val="00E8121D"/>
    <w:rsid w:val="00E814BF"/>
    <w:rsid w:val="00E81AE9"/>
    <w:rsid w:val="00E8209F"/>
    <w:rsid w:val="00E825D7"/>
    <w:rsid w:val="00E8281A"/>
    <w:rsid w:val="00E82C04"/>
    <w:rsid w:val="00E82C2C"/>
    <w:rsid w:val="00E82D0B"/>
    <w:rsid w:val="00E82EE2"/>
    <w:rsid w:val="00E83066"/>
    <w:rsid w:val="00E83117"/>
    <w:rsid w:val="00E8313C"/>
    <w:rsid w:val="00E83807"/>
    <w:rsid w:val="00E839D0"/>
    <w:rsid w:val="00E8410A"/>
    <w:rsid w:val="00E842D2"/>
    <w:rsid w:val="00E84BAA"/>
    <w:rsid w:val="00E85260"/>
    <w:rsid w:val="00E85446"/>
    <w:rsid w:val="00E8549F"/>
    <w:rsid w:val="00E85B5D"/>
    <w:rsid w:val="00E86472"/>
    <w:rsid w:val="00E86605"/>
    <w:rsid w:val="00E86713"/>
    <w:rsid w:val="00E87129"/>
    <w:rsid w:val="00E87178"/>
    <w:rsid w:val="00E8725C"/>
    <w:rsid w:val="00E87FC2"/>
    <w:rsid w:val="00E900CB"/>
    <w:rsid w:val="00E910A0"/>
    <w:rsid w:val="00E91513"/>
    <w:rsid w:val="00E915FE"/>
    <w:rsid w:val="00E91C02"/>
    <w:rsid w:val="00E92E88"/>
    <w:rsid w:val="00E9390B"/>
    <w:rsid w:val="00E94038"/>
    <w:rsid w:val="00E9469F"/>
    <w:rsid w:val="00E947B8"/>
    <w:rsid w:val="00E94828"/>
    <w:rsid w:val="00E94D29"/>
    <w:rsid w:val="00E95BE4"/>
    <w:rsid w:val="00E95D96"/>
    <w:rsid w:val="00E95E3D"/>
    <w:rsid w:val="00E95E47"/>
    <w:rsid w:val="00E96572"/>
    <w:rsid w:val="00E966E6"/>
    <w:rsid w:val="00E972ED"/>
    <w:rsid w:val="00E97606"/>
    <w:rsid w:val="00E97C73"/>
    <w:rsid w:val="00E97E9F"/>
    <w:rsid w:val="00E97EE1"/>
    <w:rsid w:val="00EA0538"/>
    <w:rsid w:val="00EA079D"/>
    <w:rsid w:val="00EA0C08"/>
    <w:rsid w:val="00EA0D6A"/>
    <w:rsid w:val="00EA126A"/>
    <w:rsid w:val="00EA1F26"/>
    <w:rsid w:val="00EA2543"/>
    <w:rsid w:val="00EA2561"/>
    <w:rsid w:val="00EA2A74"/>
    <w:rsid w:val="00EA2DE2"/>
    <w:rsid w:val="00EA307C"/>
    <w:rsid w:val="00EA4041"/>
    <w:rsid w:val="00EA4B9A"/>
    <w:rsid w:val="00EA554A"/>
    <w:rsid w:val="00EA60EE"/>
    <w:rsid w:val="00EA6C7E"/>
    <w:rsid w:val="00EA6C8B"/>
    <w:rsid w:val="00EA7816"/>
    <w:rsid w:val="00EB0118"/>
    <w:rsid w:val="00EB065F"/>
    <w:rsid w:val="00EB12A4"/>
    <w:rsid w:val="00EB1A43"/>
    <w:rsid w:val="00EB203E"/>
    <w:rsid w:val="00EB24A7"/>
    <w:rsid w:val="00EB277E"/>
    <w:rsid w:val="00EB32D0"/>
    <w:rsid w:val="00EB32D4"/>
    <w:rsid w:val="00EB3423"/>
    <w:rsid w:val="00EB3857"/>
    <w:rsid w:val="00EB3ADC"/>
    <w:rsid w:val="00EB3E67"/>
    <w:rsid w:val="00EB45F9"/>
    <w:rsid w:val="00EB476C"/>
    <w:rsid w:val="00EB4EF4"/>
    <w:rsid w:val="00EB4F7A"/>
    <w:rsid w:val="00EB563A"/>
    <w:rsid w:val="00EB58F8"/>
    <w:rsid w:val="00EB614E"/>
    <w:rsid w:val="00EB66A8"/>
    <w:rsid w:val="00EB685A"/>
    <w:rsid w:val="00EB6DDE"/>
    <w:rsid w:val="00EB6F91"/>
    <w:rsid w:val="00EB75A8"/>
    <w:rsid w:val="00EB75AD"/>
    <w:rsid w:val="00EB7852"/>
    <w:rsid w:val="00EB7F35"/>
    <w:rsid w:val="00EC00EE"/>
    <w:rsid w:val="00EC0488"/>
    <w:rsid w:val="00EC0774"/>
    <w:rsid w:val="00EC0846"/>
    <w:rsid w:val="00EC09F3"/>
    <w:rsid w:val="00EC0AC0"/>
    <w:rsid w:val="00EC0CF8"/>
    <w:rsid w:val="00EC1056"/>
    <w:rsid w:val="00EC1251"/>
    <w:rsid w:val="00EC1360"/>
    <w:rsid w:val="00EC1FEE"/>
    <w:rsid w:val="00EC2119"/>
    <w:rsid w:val="00EC21ED"/>
    <w:rsid w:val="00EC2B7C"/>
    <w:rsid w:val="00EC312C"/>
    <w:rsid w:val="00EC3273"/>
    <w:rsid w:val="00EC34ED"/>
    <w:rsid w:val="00EC376A"/>
    <w:rsid w:val="00EC37B1"/>
    <w:rsid w:val="00EC37D0"/>
    <w:rsid w:val="00EC39C9"/>
    <w:rsid w:val="00EC406C"/>
    <w:rsid w:val="00EC4530"/>
    <w:rsid w:val="00EC4CE5"/>
    <w:rsid w:val="00EC508E"/>
    <w:rsid w:val="00EC56DB"/>
    <w:rsid w:val="00EC60CC"/>
    <w:rsid w:val="00EC7032"/>
    <w:rsid w:val="00EC7C49"/>
    <w:rsid w:val="00EC7CC9"/>
    <w:rsid w:val="00EC7FD6"/>
    <w:rsid w:val="00ED0111"/>
    <w:rsid w:val="00ED0BAC"/>
    <w:rsid w:val="00ED0C85"/>
    <w:rsid w:val="00ED13FF"/>
    <w:rsid w:val="00ED14F3"/>
    <w:rsid w:val="00ED19CD"/>
    <w:rsid w:val="00ED1A0C"/>
    <w:rsid w:val="00ED1B9E"/>
    <w:rsid w:val="00ED1C30"/>
    <w:rsid w:val="00ED21FC"/>
    <w:rsid w:val="00ED22AD"/>
    <w:rsid w:val="00ED2852"/>
    <w:rsid w:val="00ED338C"/>
    <w:rsid w:val="00ED35BD"/>
    <w:rsid w:val="00ED415A"/>
    <w:rsid w:val="00ED4A3F"/>
    <w:rsid w:val="00ED4BFE"/>
    <w:rsid w:val="00ED4D1C"/>
    <w:rsid w:val="00ED4E81"/>
    <w:rsid w:val="00ED53DB"/>
    <w:rsid w:val="00ED59D1"/>
    <w:rsid w:val="00ED6179"/>
    <w:rsid w:val="00ED67EC"/>
    <w:rsid w:val="00ED6F77"/>
    <w:rsid w:val="00ED7A57"/>
    <w:rsid w:val="00ED7AB5"/>
    <w:rsid w:val="00ED7D0D"/>
    <w:rsid w:val="00ED7E1A"/>
    <w:rsid w:val="00EE0BE8"/>
    <w:rsid w:val="00EE140E"/>
    <w:rsid w:val="00EE1A0E"/>
    <w:rsid w:val="00EE1C73"/>
    <w:rsid w:val="00EE2144"/>
    <w:rsid w:val="00EE2831"/>
    <w:rsid w:val="00EE2C54"/>
    <w:rsid w:val="00EE31C8"/>
    <w:rsid w:val="00EE3875"/>
    <w:rsid w:val="00EE405B"/>
    <w:rsid w:val="00EE417C"/>
    <w:rsid w:val="00EE4387"/>
    <w:rsid w:val="00EE55AA"/>
    <w:rsid w:val="00EE5868"/>
    <w:rsid w:val="00EE67FF"/>
    <w:rsid w:val="00EE72BF"/>
    <w:rsid w:val="00EE75D9"/>
    <w:rsid w:val="00EE76C0"/>
    <w:rsid w:val="00EE776C"/>
    <w:rsid w:val="00EE77D4"/>
    <w:rsid w:val="00EE7F9A"/>
    <w:rsid w:val="00EF00B1"/>
    <w:rsid w:val="00EF052F"/>
    <w:rsid w:val="00EF06D5"/>
    <w:rsid w:val="00EF0811"/>
    <w:rsid w:val="00EF0CEB"/>
    <w:rsid w:val="00EF0DBC"/>
    <w:rsid w:val="00EF1007"/>
    <w:rsid w:val="00EF1611"/>
    <w:rsid w:val="00EF16C8"/>
    <w:rsid w:val="00EF179B"/>
    <w:rsid w:val="00EF18B4"/>
    <w:rsid w:val="00EF1A77"/>
    <w:rsid w:val="00EF1BA4"/>
    <w:rsid w:val="00EF1F74"/>
    <w:rsid w:val="00EF1FEA"/>
    <w:rsid w:val="00EF24DE"/>
    <w:rsid w:val="00EF262F"/>
    <w:rsid w:val="00EF2706"/>
    <w:rsid w:val="00EF2AA1"/>
    <w:rsid w:val="00EF2D30"/>
    <w:rsid w:val="00EF2D3D"/>
    <w:rsid w:val="00EF36D6"/>
    <w:rsid w:val="00EF3A46"/>
    <w:rsid w:val="00EF4037"/>
    <w:rsid w:val="00EF404F"/>
    <w:rsid w:val="00EF4EF8"/>
    <w:rsid w:val="00EF4F4D"/>
    <w:rsid w:val="00EF599D"/>
    <w:rsid w:val="00EF5EA3"/>
    <w:rsid w:val="00EF618D"/>
    <w:rsid w:val="00EF61AD"/>
    <w:rsid w:val="00EF6AAF"/>
    <w:rsid w:val="00EF77A0"/>
    <w:rsid w:val="00EF7D5A"/>
    <w:rsid w:val="00F001CF"/>
    <w:rsid w:val="00F0026C"/>
    <w:rsid w:val="00F00BCC"/>
    <w:rsid w:val="00F00F69"/>
    <w:rsid w:val="00F0135F"/>
    <w:rsid w:val="00F0139C"/>
    <w:rsid w:val="00F0142A"/>
    <w:rsid w:val="00F015B1"/>
    <w:rsid w:val="00F02220"/>
    <w:rsid w:val="00F02680"/>
    <w:rsid w:val="00F028E1"/>
    <w:rsid w:val="00F02D17"/>
    <w:rsid w:val="00F02D56"/>
    <w:rsid w:val="00F02EE8"/>
    <w:rsid w:val="00F03098"/>
    <w:rsid w:val="00F03144"/>
    <w:rsid w:val="00F03461"/>
    <w:rsid w:val="00F035B5"/>
    <w:rsid w:val="00F0378E"/>
    <w:rsid w:val="00F039D8"/>
    <w:rsid w:val="00F03AB0"/>
    <w:rsid w:val="00F040BF"/>
    <w:rsid w:val="00F040FB"/>
    <w:rsid w:val="00F0446B"/>
    <w:rsid w:val="00F04498"/>
    <w:rsid w:val="00F04B08"/>
    <w:rsid w:val="00F050BE"/>
    <w:rsid w:val="00F0522F"/>
    <w:rsid w:val="00F0555F"/>
    <w:rsid w:val="00F06C8B"/>
    <w:rsid w:val="00F06EF4"/>
    <w:rsid w:val="00F07612"/>
    <w:rsid w:val="00F076CE"/>
    <w:rsid w:val="00F07B34"/>
    <w:rsid w:val="00F101C0"/>
    <w:rsid w:val="00F104CC"/>
    <w:rsid w:val="00F109B8"/>
    <w:rsid w:val="00F10A27"/>
    <w:rsid w:val="00F10B96"/>
    <w:rsid w:val="00F10DBC"/>
    <w:rsid w:val="00F11067"/>
    <w:rsid w:val="00F116D6"/>
    <w:rsid w:val="00F11831"/>
    <w:rsid w:val="00F11F72"/>
    <w:rsid w:val="00F1213D"/>
    <w:rsid w:val="00F1242D"/>
    <w:rsid w:val="00F1274A"/>
    <w:rsid w:val="00F1294C"/>
    <w:rsid w:val="00F12CD6"/>
    <w:rsid w:val="00F136E1"/>
    <w:rsid w:val="00F14409"/>
    <w:rsid w:val="00F14E95"/>
    <w:rsid w:val="00F1506F"/>
    <w:rsid w:val="00F15514"/>
    <w:rsid w:val="00F15DDD"/>
    <w:rsid w:val="00F15EAC"/>
    <w:rsid w:val="00F15ECA"/>
    <w:rsid w:val="00F16254"/>
    <w:rsid w:val="00F164FD"/>
    <w:rsid w:val="00F16CEA"/>
    <w:rsid w:val="00F1724B"/>
    <w:rsid w:val="00F17BD7"/>
    <w:rsid w:val="00F20594"/>
    <w:rsid w:val="00F206B0"/>
    <w:rsid w:val="00F2111B"/>
    <w:rsid w:val="00F21B15"/>
    <w:rsid w:val="00F21FB6"/>
    <w:rsid w:val="00F22347"/>
    <w:rsid w:val="00F224CA"/>
    <w:rsid w:val="00F22771"/>
    <w:rsid w:val="00F229E3"/>
    <w:rsid w:val="00F22B31"/>
    <w:rsid w:val="00F230BE"/>
    <w:rsid w:val="00F23244"/>
    <w:rsid w:val="00F234AF"/>
    <w:rsid w:val="00F23872"/>
    <w:rsid w:val="00F2451A"/>
    <w:rsid w:val="00F24E32"/>
    <w:rsid w:val="00F25333"/>
    <w:rsid w:val="00F2558C"/>
    <w:rsid w:val="00F25817"/>
    <w:rsid w:val="00F25DB5"/>
    <w:rsid w:val="00F26755"/>
    <w:rsid w:val="00F268D9"/>
    <w:rsid w:val="00F273E9"/>
    <w:rsid w:val="00F276F9"/>
    <w:rsid w:val="00F27862"/>
    <w:rsid w:val="00F27AAC"/>
    <w:rsid w:val="00F27DBF"/>
    <w:rsid w:val="00F3059E"/>
    <w:rsid w:val="00F30745"/>
    <w:rsid w:val="00F316CA"/>
    <w:rsid w:val="00F31738"/>
    <w:rsid w:val="00F31AEC"/>
    <w:rsid w:val="00F31DB1"/>
    <w:rsid w:val="00F31F2B"/>
    <w:rsid w:val="00F324F4"/>
    <w:rsid w:val="00F328FF"/>
    <w:rsid w:val="00F32EAB"/>
    <w:rsid w:val="00F32ED0"/>
    <w:rsid w:val="00F3312A"/>
    <w:rsid w:val="00F3324A"/>
    <w:rsid w:val="00F3344B"/>
    <w:rsid w:val="00F33797"/>
    <w:rsid w:val="00F3423E"/>
    <w:rsid w:val="00F348FD"/>
    <w:rsid w:val="00F34AD5"/>
    <w:rsid w:val="00F34EB1"/>
    <w:rsid w:val="00F3510C"/>
    <w:rsid w:val="00F3525C"/>
    <w:rsid w:val="00F353FE"/>
    <w:rsid w:val="00F35899"/>
    <w:rsid w:val="00F35911"/>
    <w:rsid w:val="00F35BBB"/>
    <w:rsid w:val="00F35BF9"/>
    <w:rsid w:val="00F36074"/>
    <w:rsid w:val="00F3638E"/>
    <w:rsid w:val="00F36520"/>
    <w:rsid w:val="00F368DB"/>
    <w:rsid w:val="00F36CAC"/>
    <w:rsid w:val="00F3726D"/>
    <w:rsid w:val="00F3761E"/>
    <w:rsid w:val="00F37FAD"/>
    <w:rsid w:val="00F40A74"/>
    <w:rsid w:val="00F4150E"/>
    <w:rsid w:val="00F41C13"/>
    <w:rsid w:val="00F41EB1"/>
    <w:rsid w:val="00F41FF6"/>
    <w:rsid w:val="00F42278"/>
    <w:rsid w:val="00F429F7"/>
    <w:rsid w:val="00F42AC6"/>
    <w:rsid w:val="00F42D83"/>
    <w:rsid w:val="00F441E0"/>
    <w:rsid w:val="00F446E3"/>
    <w:rsid w:val="00F44E64"/>
    <w:rsid w:val="00F44F1A"/>
    <w:rsid w:val="00F458CD"/>
    <w:rsid w:val="00F4609E"/>
    <w:rsid w:val="00F4651B"/>
    <w:rsid w:val="00F46F88"/>
    <w:rsid w:val="00F47012"/>
    <w:rsid w:val="00F4706C"/>
    <w:rsid w:val="00F4775E"/>
    <w:rsid w:val="00F47D72"/>
    <w:rsid w:val="00F508CF"/>
    <w:rsid w:val="00F50968"/>
    <w:rsid w:val="00F50A2A"/>
    <w:rsid w:val="00F50CA5"/>
    <w:rsid w:val="00F50F35"/>
    <w:rsid w:val="00F5121B"/>
    <w:rsid w:val="00F517F1"/>
    <w:rsid w:val="00F51C75"/>
    <w:rsid w:val="00F52504"/>
    <w:rsid w:val="00F52581"/>
    <w:rsid w:val="00F5283A"/>
    <w:rsid w:val="00F52B74"/>
    <w:rsid w:val="00F53E75"/>
    <w:rsid w:val="00F53EDA"/>
    <w:rsid w:val="00F5458A"/>
    <w:rsid w:val="00F5538D"/>
    <w:rsid w:val="00F55E50"/>
    <w:rsid w:val="00F5600A"/>
    <w:rsid w:val="00F561A9"/>
    <w:rsid w:val="00F561C1"/>
    <w:rsid w:val="00F56312"/>
    <w:rsid w:val="00F5634C"/>
    <w:rsid w:val="00F56870"/>
    <w:rsid w:val="00F56BE9"/>
    <w:rsid w:val="00F56FAF"/>
    <w:rsid w:val="00F57169"/>
    <w:rsid w:val="00F576FE"/>
    <w:rsid w:val="00F57718"/>
    <w:rsid w:val="00F57ED8"/>
    <w:rsid w:val="00F60434"/>
    <w:rsid w:val="00F60CAA"/>
    <w:rsid w:val="00F60E9F"/>
    <w:rsid w:val="00F6131A"/>
    <w:rsid w:val="00F613BC"/>
    <w:rsid w:val="00F615CA"/>
    <w:rsid w:val="00F6169F"/>
    <w:rsid w:val="00F6170E"/>
    <w:rsid w:val="00F61AD3"/>
    <w:rsid w:val="00F622DE"/>
    <w:rsid w:val="00F63976"/>
    <w:rsid w:val="00F6403A"/>
    <w:rsid w:val="00F64ECA"/>
    <w:rsid w:val="00F65785"/>
    <w:rsid w:val="00F65CBE"/>
    <w:rsid w:val="00F661CA"/>
    <w:rsid w:val="00F66C6A"/>
    <w:rsid w:val="00F6736C"/>
    <w:rsid w:val="00F67DAA"/>
    <w:rsid w:val="00F700B0"/>
    <w:rsid w:val="00F70D07"/>
    <w:rsid w:val="00F710F7"/>
    <w:rsid w:val="00F7124A"/>
    <w:rsid w:val="00F715ED"/>
    <w:rsid w:val="00F7178B"/>
    <w:rsid w:val="00F71CC9"/>
    <w:rsid w:val="00F72A97"/>
    <w:rsid w:val="00F72C66"/>
    <w:rsid w:val="00F7459C"/>
    <w:rsid w:val="00F74915"/>
    <w:rsid w:val="00F752CE"/>
    <w:rsid w:val="00F758B0"/>
    <w:rsid w:val="00F7594F"/>
    <w:rsid w:val="00F75989"/>
    <w:rsid w:val="00F75E3A"/>
    <w:rsid w:val="00F7610D"/>
    <w:rsid w:val="00F7634B"/>
    <w:rsid w:val="00F76499"/>
    <w:rsid w:val="00F76D72"/>
    <w:rsid w:val="00F77E61"/>
    <w:rsid w:val="00F80467"/>
    <w:rsid w:val="00F806BB"/>
    <w:rsid w:val="00F809A0"/>
    <w:rsid w:val="00F80FA8"/>
    <w:rsid w:val="00F81215"/>
    <w:rsid w:val="00F81374"/>
    <w:rsid w:val="00F81B6D"/>
    <w:rsid w:val="00F81BD2"/>
    <w:rsid w:val="00F81E2C"/>
    <w:rsid w:val="00F81E5F"/>
    <w:rsid w:val="00F82260"/>
    <w:rsid w:val="00F834F8"/>
    <w:rsid w:val="00F8416A"/>
    <w:rsid w:val="00F842CE"/>
    <w:rsid w:val="00F84354"/>
    <w:rsid w:val="00F84855"/>
    <w:rsid w:val="00F84BF5"/>
    <w:rsid w:val="00F85139"/>
    <w:rsid w:val="00F85485"/>
    <w:rsid w:val="00F85AB1"/>
    <w:rsid w:val="00F860B1"/>
    <w:rsid w:val="00F8636F"/>
    <w:rsid w:val="00F86679"/>
    <w:rsid w:val="00F86927"/>
    <w:rsid w:val="00F86ADF"/>
    <w:rsid w:val="00F86E99"/>
    <w:rsid w:val="00F87A85"/>
    <w:rsid w:val="00F87BB4"/>
    <w:rsid w:val="00F87DDA"/>
    <w:rsid w:val="00F87FA6"/>
    <w:rsid w:val="00F904DB"/>
    <w:rsid w:val="00F90567"/>
    <w:rsid w:val="00F90FC1"/>
    <w:rsid w:val="00F9104E"/>
    <w:rsid w:val="00F914C7"/>
    <w:rsid w:val="00F9174C"/>
    <w:rsid w:val="00F92D99"/>
    <w:rsid w:val="00F934A8"/>
    <w:rsid w:val="00F941C0"/>
    <w:rsid w:val="00F94EC5"/>
    <w:rsid w:val="00F95181"/>
    <w:rsid w:val="00F9588A"/>
    <w:rsid w:val="00F95D9C"/>
    <w:rsid w:val="00F95E50"/>
    <w:rsid w:val="00F961B1"/>
    <w:rsid w:val="00F96217"/>
    <w:rsid w:val="00F96462"/>
    <w:rsid w:val="00F9651D"/>
    <w:rsid w:val="00F97A28"/>
    <w:rsid w:val="00F97CA7"/>
    <w:rsid w:val="00FA0126"/>
    <w:rsid w:val="00FA0353"/>
    <w:rsid w:val="00FA05C6"/>
    <w:rsid w:val="00FA1061"/>
    <w:rsid w:val="00FA1861"/>
    <w:rsid w:val="00FA1BE0"/>
    <w:rsid w:val="00FA1ED3"/>
    <w:rsid w:val="00FA29A0"/>
    <w:rsid w:val="00FA2CAE"/>
    <w:rsid w:val="00FA2D70"/>
    <w:rsid w:val="00FA2EDE"/>
    <w:rsid w:val="00FA38F9"/>
    <w:rsid w:val="00FA43D3"/>
    <w:rsid w:val="00FA4DDD"/>
    <w:rsid w:val="00FA4F5D"/>
    <w:rsid w:val="00FA4FEC"/>
    <w:rsid w:val="00FA510B"/>
    <w:rsid w:val="00FA5AE3"/>
    <w:rsid w:val="00FA6071"/>
    <w:rsid w:val="00FA63C8"/>
    <w:rsid w:val="00FA6669"/>
    <w:rsid w:val="00FA69A3"/>
    <w:rsid w:val="00FA6FAA"/>
    <w:rsid w:val="00FA7CE6"/>
    <w:rsid w:val="00FA7D08"/>
    <w:rsid w:val="00FB01FA"/>
    <w:rsid w:val="00FB043C"/>
    <w:rsid w:val="00FB05A1"/>
    <w:rsid w:val="00FB07F6"/>
    <w:rsid w:val="00FB08A0"/>
    <w:rsid w:val="00FB1186"/>
    <w:rsid w:val="00FB151B"/>
    <w:rsid w:val="00FB20F1"/>
    <w:rsid w:val="00FB2B77"/>
    <w:rsid w:val="00FB2E32"/>
    <w:rsid w:val="00FB3CCB"/>
    <w:rsid w:val="00FB3EF1"/>
    <w:rsid w:val="00FB4C67"/>
    <w:rsid w:val="00FB52A6"/>
    <w:rsid w:val="00FB58A6"/>
    <w:rsid w:val="00FB5B7F"/>
    <w:rsid w:val="00FB65CB"/>
    <w:rsid w:val="00FB6857"/>
    <w:rsid w:val="00FB6B2D"/>
    <w:rsid w:val="00FB6B31"/>
    <w:rsid w:val="00FC090A"/>
    <w:rsid w:val="00FC0E37"/>
    <w:rsid w:val="00FC14A2"/>
    <w:rsid w:val="00FC1862"/>
    <w:rsid w:val="00FC246D"/>
    <w:rsid w:val="00FC253C"/>
    <w:rsid w:val="00FC25CE"/>
    <w:rsid w:val="00FC2777"/>
    <w:rsid w:val="00FC2DE3"/>
    <w:rsid w:val="00FC3566"/>
    <w:rsid w:val="00FC37C1"/>
    <w:rsid w:val="00FC4F29"/>
    <w:rsid w:val="00FC5105"/>
    <w:rsid w:val="00FC5AD1"/>
    <w:rsid w:val="00FC5D76"/>
    <w:rsid w:val="00FC6170"/>
    <w:rsid w:val="00FC618C"/>
    <w:rsid w:val="00FC6777"/>
    <w:rsid w:val="00FC6CBE"/>
    <w:rsid w:val="00FC6E60"/>
    <w:rsid w:val="00FC6FEE"/>
    <w:rsid w:val="00FC775A"/>
    <w:rsid w:val="00FC7B8A"/>
    <w:rsid w:val="00FD0D98"/>
    <w:rsid w:val="00FD0FA7"/>
    <w:rsid w:val="00FD10AB"/>
    <w:rsid w:val="00FD17BF"/>
    <w:rsid w:val="00FD2143"/>
    <w:rsid w:val="00FD225F"/>
    <w:rsid w:val="00FD2275"/>
    <w:rsid w:val="00FD2EA4"/>
    <w:rsid w:val="00FD3229"/>
    <w:rsid w:val="00FD34A6"/>
    <w:rsid w:val="00FD37C1"/>
    <w:rsid w:val="00FD42F4"/>
    <w:rsid w:val="00FD44A7"/>
    <w:rsid w:val="00FD49F7"/>
    <w:rsid w:val="00FD4A08"/>
    <w:rsid w:val="00FD4ABF"/>
    <w:rsid w:val="00FD4DFD"/>
    <w:rsid w:val="00FD5019"/>
    <w:rsid w:val="00FD5035"/>
    <w:rsid w:val="00FD6038"/>
    <w:rsid w:val="00FD64DC"/>
    <w:rsid w:val="00FD667C"/>
    <w:rsid w:val="00FD6B8B"/>
    <w:rsid w:val="00FD6CDE"/>
    <w:rsid w:val="00FD6EEB"/>
    <w:rsid w:val="00FD7684"/>
    <w:rsid w:val="00FE0128"/>
    <w:rsid w:val="00FE01AB"/>
    <w:rsid w:val="00FE0480"/>
    <w:rsid w:val="00FE05CD"/>
    <w:rsid w:val="00FE06DC"/>
    <w:rsid w:val="00FE0783"/>
    <w:rsid w:val="00FE0800"/>
    <w:rsid w:val="00FE0CE6"/>
    <w:rsid w:val="00FE0D5B"/>
    <w:rsid w:val="00FE0DB1"/>
    <w:rsid w:val="00FE12D5"/>
    <w:rsid w:val="00FE16CD"/>
    <w:rsid w:val="00FE19B3"/>
    <w:rsid w:val="00FE19D0"/>
    <w:rsid w:val="00FE2569"/>
    <w:rsid w:val="00FE28B4"/>
    <w:rsid w:val="00FE3C89"/>
    <w:rsid w:val="00FE4CD4"/>
    <w:rsid w:val="00FE5520"/>
    <w:rsid w:val="00FE563B"/>
    <w:rsid w:val="00FE57F4"/>
    <w:rsid w:val="00FE5C7B"/>
    <w:rsid w:val="00FE62B0"/>
    <w:rsid w:val="00FE70A7"/>
    <w:rsid w:val="00FE795F"/>
    <w:rsid w:val="00FF0651"/>
    <w:rsid w:val="00FF1336"/>
    <w:rsid w:val="00FF14A2"/>
    <w:rsid w:val="00FF14A5"/>
    <w:rsid w:val="00FF1923"/>
    <w:rsid w:val="00FF1A01"/>
    <w:rsid w:val="00FF1CAA"/>
    <w:rsid w:val="00FF1CBE"/>
    <w:rsid w:val="00FF1E17"/>
    <w:rsid w:val="00FF2504"/>
    <w:rsid w:val="00FF28E2"/>
    <w:rsid w:val="00FF2E7E"/>
    <w:rsid w:val="00FF3641"/>
    <w:rsid w:val="00FF38DA"/>
    <w:rsid w:val="00FF3E58"/>
    <w:rsid w:val="00FF3F09"/>
    <w:rsid w:val="00FF4446"/>
    <w:rsid w:val="00FF4B9F"/>
    <w:rsid w:val="00FF4CBE"/>
    <w:rsid w:val="00FF4DBE"/>
    <w:rsid w:val="00FF5104"/>
    <w:rsid w:val="00FF53C3"/>
    <w:rsid w:val="00FF6609"/>
    <w:rsid w:val="00FF6AA4"/>
    <w:rsid w:val="00FF70D5"/>
    <w:rsid w:val="00FF7200"/>
    <w:rsid w:val="00FF7B89"/>
    <w:rsid w:val="00FF7CDE"/>
    <w:rsid w:val="00FF7E0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C98D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DA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DA5"/>
    <w:rPr>
      <w:rFonts w:ascii="Tahoma" w:hAnsi="Tahoma" w:cs="Tahoma"/>
      <w:sz w:val="16"/>
      <w:szCs w:val="18"/>
    </w:rPr>
  </w:style>
  <w:style w:type="character" w:styleId="Hyperlink">
    <w:name w:val="Hyperlink"/>
    <w:basedOn w:val="DefaultParagraphFont"/>
    <w:uiPriority w:val="99"/>
    <w:unhideWhenUsed/>
    <w:rsid w:val="00620F5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E7A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67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12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22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C12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22B"/>
    <w:rPr>
      <w:sz w:val="24"/>
    </w:rPr>
  </w:style>
  <w:style w:type="paragraph" w:customStyle="1" w:styleId="EndNoteBibliographyTitle">
    <w:name w:val="EndNote Bibliography Title"/>
    <w:basedOn w:val="Normal"/>
    <w:rsid w:val="00906231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906231"/>
    <w:pPr>
      <w:spacing w:line="360" w:lineRule="auto"/>
    </w:pPr>
    <w:rPr>
      <w:rFonts w:ascii="Times New Roman" w:hAnsi="Times New Roman" w:cs="Times New Roman"/>
      <w:sz w:val="22"/>
    </w:rPr>
  </w:style>
  <w:style w:type="character" w:styleId="Emphasis">
    <w:name w:val="Emphasis"/>
    <w:basedOn w:val="DefaultParagraphFont"/>
    <w:uiPriority w:val="20"/>
    <w:qFormat/>
    <w:rsid w:val="00016CBE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14EFD"/>
  </w:style>
  <w:style w:type="character" w:customStyle="1" w:styleId="ffline">
    <w:name w:val="ff_line"/>
    <w:basedOn w:val="DefaultParagraphFont"/>
    <w:rsid w:val="00784570"/>
  </w:style>
  <w:style w:type="character" w:styleId="CommentReference">
    <w:name w:val="annotation reference"/>
    <w:basedOn w:val="DefaultParagraphFont"/>
    <w:uiPriority w:val="99"/>
    <w:semiHidden/>
    <w:unhideWhenUsed/>
    <w:rsid w:val="005F6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224"/>
    <w:rPr>
      <w:rFonts w:ascii="Tahoma" w:hAnsi="Tahoma" w:cs="Tahoma"/>
      <w:color w:val="000000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224"/>
    <w:rPr>
      <w:rFonts w:ascii="Tahoma" w:hAnsi="Tahoma" w:cs="Tahoma"/>
      <w:color w:val="00000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224"/>
    <w:rPr>
      <w:rFonts w:ascii="Tahoma" w:hAnsi="Tahoma" w:cs="Tahoma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B66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DA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DA5"/>
    <w:rPr>
      <w:rFonts w:ascii="Tahoma" w:hAnsi="Tahoma" w:cs="Tahoma"/>
      <w:sz w:val="16"/>
      <w:szCs w:val="18"/>
    </w:rPr>
  </w:style>
  <w:style w:type="character" w:styleId="Hyperlink">
    <w:name w:val="Hyperlink"/>
    <w:basedOn w:val="DefaultParagraphFont"/>
    <w:uiPriority w:val="99"/>
    <w:unhideWhenUsed/>
    <w:rsid w:val="00620F5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E7A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67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12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22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C12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22B"/>
    <w:rPr>
      <w:sz w:val="24"/>
    </w:rPr>
  </w:style>
  <w:style w:type="paragraph" w:customStyle="1" w:styleId="EndNoteBibliographyTitle">
    <w:name w:val="EndNote Bibliography Title"/>
    <w:basedOn w:val="Normal"/>
    <w:rsid w:val="00906231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906231"/>
    <w:pPr>
      <w:spacing w:line="360" w:lineRule="auto"/>
    </w:pPr>
    <w:rPr>
      <w:rFonts w:ascii="Times New Roman" w:hAnsi="Times New Roman" w:cs="Times New Roman"/>
      <w:sz w:val="22"/>
    </w:rPr>
  </w:style>
  <w:style w:type="character" w:styleId="Emphasis">
    <w:name w:val="Emphasis"/>
    <w:basedOn w:val="DefaultParagraphFont"/>
    <w:uiPriority w:val="20"/>
    <w:qFormat/>
    <w:rsid w:val="00016CBE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14EFD"/>
  </w:style>
  <w:style w:type="character" w:customStyle="1" w:styleId="ffline">
    <w:name w:val="ff_line"/>
    <w:basedOn w:val="DefaultParagraphFont"/>
    <w:rsid w:val="00784570"/>
  </w:style>
  <w:style w:type="character" w:styleId="CommentReference">
    <w:name w:val="annotation reference"/>
    <w:basedOn w:val="DefaultParagraphFont"/>
    <w:uiPriority w:val="99"/>
    <w:semiHidden/>
    <w:unhideWhenUsed/>
    <w:rsid w:val="005F6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224"/>
    <w:rPr>
      <w:rFonts w:ascii="Tahoma" w:hAnsi="Tahoma" w:cs="Tahoma"/>
      <w:color w:val="000000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224"/>
    <w:rPr>
      <w:rFonts w:ascii="Tahoma" w:hAnsi="Tahoma" w:cs="Tahoma"/>
      <w:color w:val="00000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224"/>
    <w:rPr>
      <w:rFonts w:ascii="Tahoma" w:hAnsi="Tahoma" w:cs="Tahoma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B6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21" Type="http://schemas.microsoft.com/office/2011/relationships/commentsExtended" Target="commentsExtended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79B5F5A6-00BB-774D-8AF6-0C161480C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97</Words>
  <Characters>13663</Characters>
  <Application>Microsoft Macintosh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 Institute of Science</Company>
  <LinksUpToDate>false</LinksUpToDate>
  <CharactersWithSpaces>16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a Rao Gangi Setty</dc:creator>
  <cp:keywords/>
  <dc:description/>
  <cp:lastModifiedBy>Subba Rao Gangi Setty</cp:lastModifiedBy>
  <cp:revision>3</cp:revision>
  <cp:lastPrinted>2015-09-18T11:54:00Z</cp:lastPrinted>
  <dcterms:created xsi:type="dcterms:W3CDTF">2015-10-23T07:01:00Z</dcterms:created>
  <dcterms:modified xsi:type="dcterms:W3CDTF">2015-10-23T07:03:00Z</dcterms:modified>
</cp:coreProperties>
</file>